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74A22" w14:textId="77777777" w:rsidR="005F4170" w:rsidRPr="00E66B67" w:rsidRDefault="005F4170" w:rsidP="00950282">
      <w:pPr>
        <w:rPr>
          <w:rFonts w:asciiTheme="majorBidi" w:hAnsiTheme="majorBidi" w:cstheme="majorBidi"/>
          <w:b/>
          <w:bCs/>
          <w:sz w:val="24"/>
          <w:szCs w:val="24"/>
          <w:u w:val="single"/>
        </w:rPr>
      </w:pPr>
    </w:p>
    <w:p w14:paraId="63128C13" w14:textId="128E2446" w:rsidR="00950282" w:rsidRPr="00E66B67" w:rsidRDefault="00950282" w:rsidP="00950282">
      <w:pPr>
        <w:rPr>
          <w:rFonts w:asciiTheme="majorBidi" w:hAnsiTheme="majorBidi" w:cstheme="majorBidi"/>
          <w:b/>
          <w:bCs/>
          <w:sz w:val="24"/>
          <w:szCs w:val="24"/>
          <w:u w:val="single"/>
        </w:rPr>
      </w:pPr>
      <w:r w:rsidRPr="00E66B67">
        <w:rPr>
          <w:rFonts w:asciiTheme="majorBidi" w:hAnsiTheme="majorBidi" w:cstheme="majorBidi"/>
          <w:b/>
          <w:bCs/>
          <w:sz w:val="24"/>
          <w:szCs w:val="24"/>
          <w:u w:val="single"/>
        </w:rPr>
        <w:t>Supplementary material- S</w:t>
      </w:r>
      <w:r w:rsidR="00D628E8" w:rsidRPr="00E66B67">
        <w:rPr>
          <w:rFonts w:asciiTheme="majorBidi" w:hAnsiTheme="majorBidi" w:cstheme="majorBidi"/>
          <w:b/>
          <w:bCs/>
          <w:sz w:val="24"/>
          <w:szCs w:val="24"/>
          <w:u w:val="single"/>
        </w:rPr>
        <w:t xml:space="preserve"> </w:t>
      </w:r>
      <w:r w:rsidR="00F75F67" w:rsidRPr="00E66B67">
        <w:rPr>
          <w:rFonts w:asciiTheme="majorBidi" w:hAnsiTheme="majorBidi" w:cstheme="majorBidi"/>
          <w:b/>
          <w:bCs/>
          <w:sz w:val="24"/>
          <w:szCs w:val="24"/>
          <w:u w:val="single"/>
        </w:rPr>
        <w:t>2</w:t>
      </w:r>
      <w:r w:rsidR="009B60B4">
        <w:rPr>
          <w:rFonts w:asciiTheme="majorBidi" w:hAnsiTheme="majorBidi" w:cstheme="majorBidi"/>
          <w:b/>
          <w:bCs/>
          <w:sz w:val="24"/>
          <w:szCs w:val="24"/>
          <w:u w:val="single"/>
        </w:rPr>
        <w:t>- Table 3</w:t>
      </w:r>
    </w:p>
    <w:p w14:paraId="5994908A" w14:textId="1AB3B213" w:rsidR="00950282" w:rsidRPr="00E66B67" w:rsidRDefault="00950282" w:rsidP="00950282">
      <w:pPr>
        <w:rPr>
          <w:rFonts w:asciiTheme="majorBidi" w:hAnsiTheme="majorBidi" w:cstheme="majorBidi"/>
          <w:b/>
          <w:bCs/>
          <w:sz w:val="24"/>
          <w:szCs w:val="24"/>
          <w:u w:val="single"/>
        </w:rPr>
      </w:pPr>
      <w:r w:rsidRPr="00E66B67">
        <w:rPr>
          <w:rFonts w:asciiTheme="majorBidi" w:hAnsiTheme="majorBidi" w:cstheme="majorBidi"/>
          <w:b/>
          <w:bCs/>
          <w:sz w:val="24"/>
          <w:szCs w:val="24"/>
          <w:u w:val="single"/>
        </w:rPr>
        <w:t xml:space="preserve">Step 3 of IM </w:t>
      </w:r>
    </w:p>
    <w:p w14:paraId="008AD4E2" w14:textId="0575EB5D" w:rsidR="00FA57C7" w:rsidRPr="00E66B67" w:rsidRDefault="00E66B67" w:rsidP="00FA57C7">
      <w:pPr>
        <w:rPr>
          <w:rFonts w:asciiTheme="majorBidi" w:hAnsiTheme="majorBidi" w:cstheme="majorBidi"/>
          <w:b/>
          <w:bCs/>
          <w:sz w:val="24"/>
          <w:szCs w:val="24"/>
          <w:u w:val="single"/>
        </w:rPr>
      </w:pPr>
      <w:r w:rsidRPr="00E66B67">
        <w:rPr>
          <w:rFonts w:asciiTheme="majorBidi" w:hAnsiTheme="majorBidi" w:cstheme="majorBidi"/>
          <w:b/>
          <w:bCs/>
          <w:sz w:val="24"/>
          <w:szCs w:val="24"/>
          <w:u w:val="single"/>
        </w:rPr>
        <w:t xml:space="preserve">Theory-based method and practical strategies </w:t>
      </w:r>
    </w:p>
    <w:tbl>
      <w:tblPr>
        <w:tblStyle w:val="PlainTable2"/>
        <w:tblW w:w="9985" w:type="dxa"/>
        <w:tblLook w:val="04A0" w:firstRow="1" w:lastRow="0" w:firstColumn="1" w:lastColumn="0" w:noHBand="0" w:noVBand="1"/>
      </w:tblPr>
      <w:tblGrid>
        <w:gridCol w:w="1704"/>
        <w:gridCol w:w="1868"/>
        <w:gridCol w:w="1910"/>
        <w:gridCol w:w="4503"/>
      </w:tblGrid>
      <w:tr w:rsidR="00DD20C5" w:rsidRPr="00E66B67" w14:paraId="1CC16875" w14:textId="77777777" w:rsidTr="001A1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5" w:type="dxa"/>
            <w:gridSpan w:val="4"/>
          </w:tcPr>
          <w:p w14:paraId="47EAD1A8" w14:textId="77777777" w:rsidR="00DD20C5" w:rsidRPr="00E66B67" w:rsidRDefault="00DD20C5" w:rsidP="00DD20C5">
            <w:pPr>
              <w:rPr>
                <w:rFonts w:asciiTheme="majorBidi" w:hAnsiTheme="majorBidi" w:cstheme="majorBidi"/>
                <w:b w:val="0"/>
                <w:bCs w:val="0"/>
                <w:sz w:val="24"/>
                <w:szCs w:val="24"/>
              </w:rPr>
            </w:pPr>
            <w:r w:rsidRPr="00E66B67">
              <w:rPr>
                <w:rFonts w:asciiTheme="majorBidi" w:hAnsiTheme="majorBidi" w:cstheme="majorBidi"/>
                <w:sz w:val="24"/>
                <w:szCs w:val="24"/>
              </w:rPr>
              <w:t>BO1. Adhere to the prescribed dietary plan (LC or MD) by establishing regular meal patterns, controlling portion sizes, and improving the quality of food choices to support diabetes remission</w:t>
            </w:r>
          </w:p>
          <w:p w14:paraId="3B789A3A" w14:textId="77777777" w:rsidR="00DD20C5" w:rsidRPr="00E66B67" w:rsidRDefault="00DD20C5" w:rsidP="005708DB">
            <w:pPr>
              <w:rPr>
                <w:rFonts w:asciiTheme="majorBidi" w:hAnsiTheme="majorBidi" w:cstheme="majorBidi"/>
                <w:b w:val="0"/>
                <w:bCs w:val="0"/>
                <w:sz w:val="24"/>
                <w:szCs w:val="24"/>
              </w:rPr>
            </w:pPr>
          </w:p>
        </w:tc>
      </w:tr>
      <w:tr w:rsidR="00DD20C5" w:rsidRPr="00E66B67" w14:paraId="254F6254"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7D778C50" w14:textId="4380632E" w:rsidR="00DD20C5" w:rsidRPr="00E66B67" w:rsidRDefault="00DD20C5" w:rsidP="005708DB">
            <w:pPr>
              <w:rPr>
                <w:rFonts w:asciiTheme="majorBidi" w:hAnsiTheme="majorBidi" w:cstheme="majorBidi"/>
                <w:b w:val="0"/>
                <w:bCs w:val="0"/>
                <w:sz w:val="24"/>
                <w:szCs w:val="24"/>
              </w:rPr>
            </w:pPr>
          </w:p>
        </w:tc>
        <w:tc>
          <w:tcPr>
            <w:tcW w:w="1868" w:type="dxa"/>
          </w:tcPr>
          <w:p w14:paraId="6E4ECB40" w14:textId="6BDACA12"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Change objective </w:t>
            </w:r>
          </w:p>
        </w:tc>
        <w:tc>
          <w:tcPr>
            <w:tcW w:w="1909" w:type="dxa"/>
          </w:tcPr>
          <w:p w14:paraId="5FD85B19" w14:textId="0E575C5D"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Theoretical method- Relevant theory </w:t>
            </w:r>
          </w:p>
        </w:tc>
        <w:tc>
          <w:tcPr>
            <w:tcW w:w="4504" w:type="dxa"/>
          </w:tcPr>
          <w:p w14:paraId="0A2BA9DF" w14:textId="2A0802D8"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Practical strategy</w:t>
            </w:r>
          </w:p>
        </w:tc>
      </w:tr>
      <w:tr w:rsidR="00DD20C5" w:rsidRPr="00E66B67" w14:paraId="1AF626DF"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val="restart"/>
          </w:tcPr>
          <w:p w14:paraId="717C087B" w14:textId="62E53044" w:rsidR="00DD20C5" w:rsidRPr="00E66B67" w:rsidRDefault="00DD20C5" w:rsidP="00604AFF">
            <w:pPr>
              <w:rPr>
                <w:rFonts w:asciiTheme="majorBidi" w:hAnsiTheme="majorBidi" w:cstheme="majorBidi"/>
                <w:b w:val="0"/>
                <w:bCs w:val="0"/>
                <w:sz w:val="24"/>
                <w:szCs w:val="24"/>
              </w:rPr>
            </w:pPr>
            <w:r w:rsidRPr="00E66B67">
              <w:rPr>
                <w:rFonts w:asciiTheme="majorBidi" w:hAnsiTheme="majorBidi" w:cstheme="majorBidi"/>
                <w:sz w:val="24"/>
                <w:szCs w:val="24"/>
              </w:rPr>
              <w:t>PO1: Follow a structured dietary plan to support weight loss, improve glycemic control, and reach diabetes remission.</w:t>
            </w:r>
          </w:p>
        </w:tc>
        <w:tc>
          <w:tcPr>
            <w:tcW w:w="1868" w:type="dxa"/>
          </w:tcPr>
          <w:p w14:paraId="735AA0E2" w14:textId="7777777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Know the causal link between being overweight and T2DM.</w:t>
            </w:r>
          </w:p>
          <w:p w14:paraId="3E5E39F7" w14:textId="7777777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1909" w:type="dxa"/>
            <w:vMerge w:val="restart"/>
          </w:tcPr>
          <w:p w14:paraId="640917CE" w14:textId="7AA0A2E6" w:rsidR="00DD20C5" w:rsidRPr="00E66B67" w:rsidRDefault="00DD20C5" w:rsidP="00BA0F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w:t>
            </w:r>
            <w:r w:rsidR="00581292" w:rsidRPr="00E66B67">
              <w:rPr>
                <w:rFonts w:asciiTheme="majorBidi" w:hAnsiTheme="majorBidi" w:cstheme="majorBidi"/>
                <w:sz w:val="24"/>
                <w:szCs w:val="24"/>
              </w:rPr>
              <w:t xml:space="preserve"> (</w:t>
            </w:r>
            <w:r w:rsidR="00900D53" w:rsidRPr="00E66B67">
              <w:rPr>
                <w:rFonts w:asciiTheme="majorBidi" w:hAnsiTheme="majorBidi" w:cstheme="majorBidi"/>
                <w:sz w:val="24"/>
                <w:szCs w:val="24"/>
              </w:rPr>
              <w:t>CLT)</w:t>
            </w:r>
          </w:p>
          <w:p w14:paraId="22434DD3" w14:textId="4F78D6A8" w:rsidR="00DD20C5" w:rsidRPr="00E66B67" w:rsidRDefault="00DD20C5" w:rsidP="00BA0F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w:t>
            </w:r>
            <w:r w:rsidR="00581292" w:rsidRPr="00E66B67">
              <w:rPr>
                <w:rFonts w:asciiTheme="majorBidi" w:hAnsiTheme="majorBidi" w:cstheme="majorBidi"/>
                <w:sz w:val="24"/>
                <w:szCs w:val="24"/>
              </w:rPr>
              <w:t xml:space="preserve"> (SCT, HBM)</w:t>
            </w:r>
            <w:r w:rsidRPr="00E66B67">
              <w:rPr>
                <w:rFonts w:asciiTheme="majorBidi" w:hAnsiTheme="majorBidi" w:cstheme="majorBidi"/>
                <w:sz w:val="24"/>
                <w:szCs w:val="24"/>
              </w:rPr>
              <w:t>.</w:t>
            </w:r>
          </w:p>
          <w:p w14:paraId="03F1C99D" w14:textId="026DF5BC" w:rsidR="00581292" w:rsidRPr="00E66B67" w:rsidRDefault="00581292" w:rsidP="0058129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nsciousness Raising (TTM)</w:t>
            </w:r>
          </w:p>
          <w:p w14:paraId="3FE28622" w14:textId="69CFCF10" w:rsidR="00DD20C5" w:rsidRPr="00E66B67" w:rsidRDefault="00DD20C5" w:rsidP="00BA0F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4504" w:type="dxa"/>
            <w:vMerge w:val="restart"/>
          </w:tcPr>
          <w:p w14:paraId="7F00981C" w14:textId="08879313"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tructured delivery of information related to the effect of being overweight on T2DM, the beneficial effect of weight loss on glycemic control, step-down therapy, and potential diabetes remission. </w:t>
            </w:r>
          </w:p>
          <w:p w14:paraId="24330794" w14:textId="7777777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3312DDFA" w14:textId="6F3EDF33"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Mention the beneficial effect on the reduction of medical expenses and the amelioration of the quality of life. </w:t>
            </w:r>
          </w:p>
          <w:p w14:paraId="419CC88F" w14:textId="77777777" w:rsidR="0067478E" w:rsidRPr="00E66B67" w:rsidRDefault="0067478E"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27BE2678" w14:textId="3565F46A"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information delivered is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centered, credible, and relevant. </w:t>
            </w:r>
          </w:p>
          <w:p w14:paraId="5BB4CF4D" w14:textId="680205DF"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ll information is delivered by the research team, which is composed of dietitians. </w:t>
            </w:r>
          </w:p>
          <w:p w14:paraId="7040922D" w14:textId="6834FED1"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D20C5" w:rsidRPr="00E66B67" w14:paraId="2C19A284"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703DEE95" w14:textId="77777777" w:rsidR="00DD20C5" w:rsidRPr="00E66B67" w:rsidRDefault="00DD20C5" w:rsidP="005708DB">
            <w:pPr>
              <w:rPr>
                <w:rFonts w:asciiTheme="majorBidi" w:hAnsiTheme="majorBidi" w:cstheme="majorBidi"/>
                <w:b w:val="0"/>
                <w:bCs w:val="0"/>
                <w:sz w:val="24"/>
                <w:szCs w:val="24"/>
              </w:rPr>
            </w:pPr>
          </w:p>
        </w:tc>
        <w:tc>
          <w:tcPr>
            <w:tcW w:w="1868" w:type="dxa"/>
          </w:tcPr>
          <w:p w14:paraId="12F6C577" w14:textId="6C0B9188"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Recognize the importance of weight loss for diabetes remission.</w:t>
            </w:r>
          </w:p>
        </w:tc>
        <w:tc>
          <w:tcPr>
            <w:tcW w:w="1909" w:type="dxa"/>
            <w:vMerge/>
          </w:tcPr>
          <w:p w14:paraId="2002191C" w14:textId="77777777"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c>
          <w:tcPr>
            <w:tcW w:w="4504" w:type="dxa"/>
            <w:vMerge/>
          </w:tcPr>
          <w:p w14:paraId="0B8A0777" w14:textId="77777777"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r>
      <w:tr w:rsidR="00DD20C5" w:rsidRPr="00E66B67" w14:paraId="25A996A9"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6E7C6383" w14:textId="77777777" w:rsidR="00DD20C5" w:rsidRPr="00E66B67" w:rsidRDefault="00DD20C5" w:rsidP="005708DB">
            <w:pPr>
              <w:rPr>
                <w:rFonts w:asciiTheme="majorBidi" w:hAnsiTheme="majorBidi" w:cstheme="majorBidi"/>
                <w:b w:val="0"/>
                <w:bCs w:val="0"/>
                <w:sz w:val="24"/>
                <w:szCs w:val="24"/>
              </w:rPr>
            </w:pPr>
          </w:p>
        </w:tc>
        <w:tc>
          <w:tcPr>
            <w:tcW w:w="1868" w:type="dxa"/>
          </w:tcPr>
          <w:p w14:paraId="35029652" w14:textId="349B8B24"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3: Understand the beneficial effects of diabetes remission on health, step-down therapy, and socioeconomic status.</w:t>
            </w:r>
          </w:p>
        </w:tc>
        <w:tc>
          <w:tcPr>
            <w:tcW w:w="1909" w:type="dxa"/>
            <w:vMerge/>
          </w:tcPr>
          <w:p w14:paraId="3F4D99D6" w14:textId="7777777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4504" w:type="dxa"/>
            <w:vMerge/>
          </w:tcPr>
          <w:p w14:paraId="1F137C9D" w14:textId="7777777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r>
      <w:tr w:rsidR="00DD20C5" w:rsidRPr="00E66B67" w14:paraId="27F66741"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76058BC3" w14:textId="77777777" w:rsidR="00DD20C5" w:rsidRPr="00E66B67" w:rsidRDefault="00DD20C5" w:rsidP="005708DB">
            <w:pPr>
              <w:rPr>
                <w:rFonts w:asciiTheme="majorBidi" w:hAnsiTheme="majorBidi" w:cstheme="majorBidi"/>
                <w:b w:val="0"/>
                <w:bCs w:val="0"/>
                <w:sz w:val="24"/>
                <w:szCs w:val="24"/>
              </w:rPr>
            </w:pPr>
          </w:p>
        </w:tc>
        <w:tc>
          <w:tcPr>
            <w:tcW w:w="1868" w:type="dxa"/>
          </w:tcPr>
          <w:p w14:paraId="4DCFA4C9" w14:textId="187E20E5"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4: List at least three essential steps to achieve diabetes remission (weight loss, lifestyle changes)</w:t>
            </w:r>
          </w:p>
        </w:tc>
        <w:tc>
          <w:tcPr>
            <w:tcW w:w="1909" w:type="dxa"/>
          </w:tcPr>
          <w:p w14:paraId="3BB1D758" w14:textId="65EE6855"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ctive information </w:t>
            </w:r>
            <w:r w:rsidR="00DA7D59" w:rsidRPr="00E66B67">
              <w:rPr>
                <w:rFonts w:asciiTheme="majorBidi" w:hAnsiTheme="majorBidi" w:cstheme="majorBidi"/>
                <w:sz w:val="24"/>
                <w:szCs w:val="24"/>
              </w:rPr>
              <w:t>processing (C</w:t>
            </w:r>
            <w:r w:rsidR="00900D53" w:rsidRPr="00E66B67">
              <w:rPr>
                <w:rFonts w:asciiTheme="majorBidi" w:hAnsiTheme="majorBidi" w:cstheme="majorBidi"/>
                <w:sz w:val="24"/>
                <w:szCs w:val="24"/>
              </w:rPr>
              <w:t>LT</w:t>
            </w:r>
            <w:r w:rsidR="00786B74" w:rsidRPr="00E66B67">
              <w:rPr>
                <w:rFonts w:asciiTheme="majorBidi" w:hAnsiTheme="majorBidi" w:cstheme="majorBidi"/>
                <w:sz w:val="24"/>
                <w:szCs w:val="24"/>
              </w:rPr>
              <w:t>).</w:t>
            </w:r>
          </w:p>
          <w:p w14:paraId="5B9EE4B5" w14:textId="11A79C6E" w:rsidR="00DD20C5" w:rsidRPr="00E66B67" w:rsidRDefault="00786B74" w:rsidP="00786B7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 (</w:t>
            </w:r>
            <w:r w:rsidR="00DD20C5" w:rsidRPr="00E66B67">
              <w:rPr>
                <w:rFonts w:asciiTheme="majorBidi" w:hAnsiTheme="majorBidi" w:cstheme="majorBidi"/>
                <w:sz w:val="24"/>
                <w:szCs w:val="24"/>
              </w:rPr>
              <w:t>SCT</w:t>
            </w:r>
            <w:r w:rsidRPr="00E66B67">
              <w:rPr>
                <w:rFonts w:asciiTheme="majorBidi" w:hAnsiTheme="majorBidi" w:cstheme="majorBidi"/>
                <w:sz w:val="24"/>
                <w:szCs w:val="24"/>
              </w:rPr>
              <w:t>)</w:t>
            </w:r>
          </w:p>
          <w:p w14:paraId="41FBEEA8" w14:textId="77777777"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7E26B481" w14:textId="77777777"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31F1910E" w14:textId="50C90CED"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4504" w:type="dxa"/>
          </w:tcPr>
          <w:p w14:paraId="014F830F" w14:textId="76162E56"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rovide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with clear and straightforward instructions on the steps required for diabetes remission.</w:t>
            </w:r>
          </w:p>
          <w:p w14:paraId="603F9E66" w14:textId="77777777"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1B569E5B" w14:textId="630BEB47"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rovide immediate feedback on whether the steps are correctly listed</w:t>
            </w:r>
            <w:r w:rsidR="00786B74" w:rsidRPr="00E66B67">
              <w:rPr>
                <w:rFonts w:asciiTheme="majorBidi" w:hAnsiTheme="majorBidi" w:cstheme="majorBidi"/>
                <w:sz w:val="24"/>
                <w:szCs w:val="24"/>
              </w:rPr>
              <w:t>.</w:t>
            </w:r>
          </w:p>
        </w:tc>
      </w:tr>
      <w:tr w:rsidR="00DD20C5" w:rsidRPr="00E66B67" w14:paraId="221931C8"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2137B900" w14:textId="77777777" w:rsidR="00DD20C5" w:rsidRPr="00E66B67" w:rsidRDefault="00DD20C5" w:rsidP="005708DB">
            <w:pPr>
              <w:rPr>
                <w:rFonts w:asciiTheme="majorBidi" w:hAnsiTheme="majorBidi" w:cstheme="majorBidi"/>
                <w:b w:val="0"/>
                <w:bCs w:val="0"/>
                <w:sz w:val="24"/>
                <w:szCs w:val="24"/>
              </w:rPr>
            </w:pPr>
          </w:p>
        </w:tc>
        <w:tc>
          <w:tcPr>
            <w:tcW w:w="1868" w:type="dxa"/>
          </w:tcPr>
          <w:p w14:paraId="61750008" w14:textId="7777777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E 1: Feel confident to stick to the </w:t>
            </w:r>
            <w:r w:rsidRPr="00E66B67">
              <w:rPr>
                <w:rFonts w:asciiTheme="majorBidi" w:hAnsiTheme="majorBidi" w:cstheme="majorBidi"/>
                <w:sz w:val="24"/>
                <w:szCs w:val="24"/>
              </w:rPr>
              <w:lastRenderedPageBreak/>
              <w:t>prescribed dietary pattern.</w:t>
            </w:r>
          </w:p>
          <w:p w14:paraId="6A7974B2" w14:textId="7777777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71C104CC" w14:textId="3629D43F"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 2: Feel able to overcome obstacles and achieve diabetes remission.</w:t>
            </w:r>
          </w:p>
        </w:tc>
        <w:tc>
          <w:tcPr>
            <w:tcW w:w="1909" w:type="dxa"/>
          </w:tcPr>
          <w:p w14:paraId="696951E6" w14:textId="7021A97F" w:rsidR="00DD20C5" w:rsidRPr="00E66B67" w:rsidRDefault="00DD20C5" w:rsidP="0088382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Self-monitoring</w:t>
            </w:r>
            <w:r w:rsidR="00883824" w:rsidRPr="00E66B67">
              <w:rPr>
                <w:rFonts w:asciiTheme="majorBidi" w:hAnsiTheme="majorBidi" w:cstheme="majorBidi"/>
                <w:sz w:val="24"/>
                <w:szCs w:val="24"/>
              </w:rPr>
              <w:t xml:space="preserve"> (SCT)</w:t>
            </w:r>
            <w:r w:rsidRPr="00E66B67">
              <w:rPr>
                <w:rFonts w:asciiTheme="majorBidi" w:hAnsiTheme="majorBidi" w:cstheme="majorBidi"/>
                <w:sz w:val="24"/>
                <w:szCs w:val="24"/>
              </w:rPr>
              <w:t>.</w:t>
            </w:r>
          </w:p>
          <w:p w14:paraId="5573C01A" w14:textId="13F421BD" w:rsidR="00DD20C5" w:rsidRPr="00E66B67" w:rsidRDefault="00DD20C5" w:rsidP="0088382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oal Setting</w:t>
            </w:r>
            <w:r w:rsidR="00883824" w:rsidRPr="00E66B67">
              <w:rPr>
                <w:rFonts w:asciiTheme="majorBidi" w:hAnsiTheme="majorBidi" w:cstheme="majorBidi"/>
                <w:sz w:val="24"/>
                <w:szCs w:val="24"/>
              </w:rPr>
              <w:t xml:space="preserve"> (SCT)</w:t>
            </w:r>
            <w:r w:rsidRPr="00E66B67">
              <w:rPr>
                <w:rFonts w:asciiTheme="majorBidi" w:hAnsiTheme="majorBidi" w:cstheme="majorBidi"/>
                <w:sz w:val="24"/>
                <w:szCs w:val="24"/>
              </w:rPr>
              <w:t>.</w:t>
            </w:r>
          </w:p>
          <w:p w14:paraId="474A6132" w14:textId="61E16BD0" w:rsidR="00DD20C5" w:rsidRPr="00E66B67" w:rsidRDefault="00DD20C5" w:rsidP="0088382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Feedback</w:t>
            </w:r>
            <w:r w:rsidR="00883824" w:rsidRPr="00E66B67">
              <w:rPr>
                <w:rFonts w:asciiTheme="majorBidi" w:hAnsiTheme="majorBidi" w:cstheme="majorBidi"/>
                <w:sz w:val="24"/>
                <w:szCs w:val="24"/>
              </w:rPr>
              <w:t xml:space="preserve"> (SCT)</w:t>
            </w:r>
          </w:p>
          <w:p w14:paraId="14E1F11C" w14:textId="39B64A86" w:rsidR="00DD20C5" w:rsidRPr="00E66B67" w:rsidRDefault="00DD20C5" w:rsidP="0088382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Instructional therapy</w:t>
            </w:r>
            <w:r w:rsidR="00883824" w:rsidRPr="00E66B67">
              <w:rPr>
                <w:rFonts w:asciiTheme="majorBidi" w:hAnsiTheme="majorBidi" w:cstheme="majorBidi"/>
                <w:sz w:val="24"/>
                <w:szCs w:val="24"/>
              </w:rPr>
              <w:t xml:space="preserve"> (SCT)</w:t>
            </w:r>
            <w:r w:rsidRPr="00E66B67">
              <w:rPr>
                <w:rFonts w:asciiTheme="majorBidi" w:hAnsiTheme="majorBidi" w:cstheme="majorBidi"/>
                <w:sz w:val="24"/>
                <w:szCs w:val="24"/>
              </w:rPr>
              <w:t>.</w:t>
            </w:r>
          </w:p>
        </w:tc>
        <w:tc>
          <w:tcPr>
            <w:tcW w:w="4504" w:type="dxa"/>
          </w:tcPr>
          <w:p w14:paraId="3671FBB9" w14:textId="5F4D2EB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Tracking progress to increase awareness and belief in the ability to change, stick to the diet, and overcome challenges.</w:t>
            </w:r>
          </w:p>
          <w:p w14:paraId="01F4FC79" w14:textId="7777777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74772F72" w14:textId="7777777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 xml:space="preserve">Setting achievable goals to build confidence in losing weight and achieve </w:t>
            </w:r>
          </w:p>
          <w:p w14:paraId="289626FA" w14:textId="2E866255"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abetes remission.</w:t>
            </w:r>
          </w:p>
          <w:p w14:paraId="686F157F" w14:textId="7777777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6BB4829A" w14:textId="77777777" w:rsidR="00950282"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tracks food intake, weight loss, glycemia, and provides tailored feedback for progress. </w:t>
            </w:r>
          </w:p>
          <w:p w14:paraId="6112FDE4" w14:textId="63EBE4C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rPr>
            </w:pPr>
            <w:r w:rsidRPr="00E66B67">
              <w:rPr>
                <w:rFonts w:asciiTheme="majorBidi" w:hAnsiTheme="majorBidi" w:cstheme="majorBidi"/>
                <w:i/>
                <w:iCs/>
                <w:sz w:val="24"/>
                <w:szCs w:val="24"/>
              </w:rPr>
              <w:t xml:space="preserve">A 24-hour recall will be used at each visit to track food intake, and the MEDAS questionnaire will be used to assess adherence to the MD.  </w:t>
            </w:r>
          </w:p>
          <w:p w14:paraId="3AEB8156" w14:textId="3B8BD0FC"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D20C5" w:rsidRPr="00E66B67" w14:paraId="35CC2E4B"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6957F006" w14:textId="77777777" w:rsidR="00DD20C5" w:rsidRPr="00E66B67" w:rsidRDefault="00DD20C5" w:rsidP="005708DB">
            <w:pPr>
              <w:rPr>
                <w:rFonts w:asciiTheme="majorBidi" w:hAnsiTheme="majorBidi" w:cstheme="majorBidi"/>
                <w:b w:val="0"/>
                <w:bCs w:val="0"/>
                <w:sz w:val="24"/>
                <w:szCs w:val="24"/>
              </w:rPr>
            </w:pPr>
          </w:p>
        </w:tc>
        <w:tc>
          <w:tcPr>
            <w:tcW w:w="1868" w:type="dxa"/>
          </w:tcPr>
          <w:p w14:paraId="723F1174" w14:textId="77777777"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View dietary and lifestyle changes as an investment in long-term health.</w:t>
            </w:r>
          </w:p>
          <w:p w14:paraId="6D9FFC87" w14:textId="77777777"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909" w:type="dxa"/>
          </w:tcPr>
          <w:p w14:paraId="2DA7CBE4" w14:textId="56AB589B" w:rsidR="00DD20C5" w:rsidRPr="00E66B67" w:rsidRDefault="00DD20C5" w:rsidP="0088382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raming</w:t>
            </w:r>
            <w:r w:rsidR="00883824" w:rsidRPr="00E66B67">
              <w:rPr>
                <w:rFonts w:asciiTheme="majorBidi" w:hAnsiTheme="majorBidi" w:cstheme="majorBidi"/>
                <w:sz w:val="24"/>
                <w:szCs w:val="24"/>
              </w:rPr>
              <w:t xml:space="preserve"> (HBM, p</w:t>
            </w:r>
            <w:r w:rsidRPr="00E66B67">
              <w:rPr>
                <w:rFonts w:asciiTheme="majorBidi" w:hAnsiTheme="majorBidi" w:cstheme="majorBidi"/>
                <w:sz w:val="24"/>
                <w:szCs w:val="24"/>
              </w:rPr>
              <w:t>rospective theory</w:t>
            </w:r>
            <w:r w:rsidR="00883824" w:rsidRPr="00E66B67">
              <w:rPr>
                <w:rFonts w:asciiTheme="majorBidi" w:hAnsiTheme="majorBidi" w:cstheme="majorBidi"/>
                <w:sz w:val="24"/>
                <w:szCs w:val="24"/>
              </w:rPr>
              <w:t>)</w:t>
            </w:r>
          </w:p>
        </w:tc>
        <w:tc>
          <w:tcPr>
            <w:tcW w:w="4504" w:type="dxa"/>
          </w:tcPr>
          <w:p w14:paraId="1945C59E" w14:textId="04A2408A"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Emphasize the long-term rewards of dietary and lifestyle changes on health</w:t>
            </w:r>
            <w:r w:rsidR="00990FB4" w:rsidRPr="00E66B67">
              <w:rPr>
                <w:rFonts w:asciiTheme="majorBidi" w:hAnsiTheme="majorBidi" w:cstheme="majorBidi"/>
                <w:sz w:val="24"/>
                <w:szCs w:val="24"/>
              </w:rPr>
              <w:t>.</w:t>
            </w:r>
            <w:r w:rsidRPr="00E66B67">
              <w:rPr>
                <w:rFonts w:asciiTheme="majorBidi" w:hAnsiTheme="majorBidi" w:cstheme="majorBidi"/>
                <w:sz w:val="24"/>
                <w:szCs w:val="24"/>
              </w:rPr>
              <w:t xml:space="preserve"> </w:t>
            </w:r>
          </w:p>
        </w:tc>
      </w:tr>
      <w:tr w:rsidR="00DD20C5" w:rsidRPr="00E66B67" w14:paraId="7A0EA9D2"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5C45D2B3" w14:textId="77777777" w:rsidR="00DD20C5" w:rsidRPr="00E66B67" w:rsidRDefault="00DD20C5" w:rsidP="005708DB">
            <w:pPr>
              <w:rPr>
                <w:rFonts w:asciiTheme="majorBidi" w:hAnsiTheme="majorBidi" w:cstheme="majorBidi"/>
                <w:b w:val="0"/>
                <w:bCs w:val="0"/>
                <w:sz w:val="24"/>
                <w:szCs w:val="24"/>
              </w:rPr>
            </w:pPr>
          </w:p>
        </w:tc>
        <w:tc>
          <w:tcPr>
            <w:tcW w:w="1868" w:type="dxa"/>
          </w:tcPr>
          <w:p w14:paraId="243CBFF0" w14:textId="7777777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2: Believe that small changes in food habits can lead to significant results.</w:t>
            </w:r>
          </w:p>
          <w:p w14:paraId="7DB0F537" w14:textId="7777777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909" w:type="dxa"/>
          </w:tcPr>
          <w:p w14:paraId="3D909088" w14:textId="77777777"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Belief selection</w:t>
            </w:r>
          </w:p>
          <w:p w14:paraId="08BC372B" w14:textId="2A6C3253" w:rsidR="00DD20C5" w:rsidRPr="00E66B67" w:rsidRDefault="00883824"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w:t>
            </w:r>
            <w:r w:rsidR="001A2F03">
              <w:rPr>
                <w:rFonts w:asciiTheme="majorBidi" w:hAnsiTheme="majorBidi" w:cstheme="majorBidi"/>
                <w:sz w:val="24"/>
                <w:szCs w:val="24"/>
              </w:rPr>
              <w:t>HBM</w:t>
            </w:r>
            <w:r w:rsidRPr="00E66B67">
              <w:rPr>
                <w:rFonts w:asciiTheme="majorBidi" w:hAnsiTheme="majorBidi" w:cstheme="majorBidi"/>
                <w:sz w:val="24"/>
                <w:szCs w:val="24"/>
              </w:rPr>
              <w:t>)</w:t>
            </w:r>
          </w:p>
        </w:tc>
        <w:tc>
          <w:tcPr>
            <w:tcW w:w="4504" w:type="dxa"/>
          </w:tcPr>
          <w:p w14:paraId="379D2D96" w14:textId="635D5688"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Emphasize the importance of specific beliefs that small changes can lead to sustained glycemic and metabolic control.</w:t>
            </w:r>
          </w:p>
        </w:tc>
      </w:tr>
      <w:tr w:rsidR="00DD20C5" w:rsidRPr="00E66B67" w14:paraId="5F7C425F"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73EA3D58" w14:textId="77777777" w:rsidR="00DD20C5" w:rsidRPr="00E66B67" w:rsidRDefault="00DD20C5" w:rsidP="005708DB">
            <w:pPr>
              <w:rPr>
                <w:rFonts w:asciiTheme="majorBidi" w:hAnsiTheme="majorBidi" w:cstheme="majorBidi"/>
                <w:b w:val="0"/>
                <w:bCs w:val="0"/>
                <w:sz w:val="24"/>
                <w:szCs w:val="24"/>
              </w:rPr>
            </w:pPr>
          </w:p>
        </w:tc>
        <w:tc>
          <w:tcPr>
            <w:tcW w:w="1868" w:type="dxa"/>
          </w:tcPr>
          <w:p w14:paraId="7C404251" w14:textId="2D26E0AF"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3: Be optimistic about the possibility of remission through personal efforts.</w:t>
            </w:r>
          </w:p>
        </w:tc>
        <w:tc>
          <w:tcPr>
            <w:tcW w:w="1909" w:type="dxa"/>
          </w:tcPr>
          <w:p w14:paraId="4F3E48B8" w14:textId="48134D17"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Value clarification</w:t>
            </w:r>
            <w:r w:rsidR="00883824" w:rsidRPr="00E66B67">
              <w:rPr>
                <w:rFonts w:asciiTheme="majorBidi" w:hAnsiTheme="majorBidi" w:cstheme="majorBidi"/>
                <w:sz w:val="24"/>
                <w:szCs w:val="24"/>
              </w:rPr>
              <w:t xml:space="preserve"> (</w:t>
            </w:r>
            <w:r w:rsidR="009153E9">
              <w:rPr>
                <w:rFonts w:asciiTheme="majorBidi" w:hAnsiTheme="majorBidi" w:cstheme="majorBidi"/>
                <w:sz w:val="24"/>
                <w:szCs w:val="24"/>
              </w:rPr>
              <w:t>HBM</w:t>
            </w:r>
            <w:r w:rsidR="00883824" w:rsidRPr="00E66B67">
              <w:rPr>
                <w:rFonts w:asciiTheme="majorBidi" w:hAnsiTheme="majorBidi" w:cstheme="majorBidi"/>
                <w:sz w:val="24"/>
                <w:szCs w:val="24"/>
              </w:rPr>
              <w:t>)</w:t>
            </w:r>
            <w:r w:rsidRPr="00E66B67">
              <w:rPr>
                <w:rFonts w:asciiTheme="majorBidi" w:hAnsiTheme="majorBidi" w:cstheme="majorBidi"/>
                <w:sz w:val="24"/>
                <w:szCs w:val="24"/>
              </w:rPr>
              <w:t xml:space="preserve">. </w:t>
            </w:r>
          </w:p>
          <w:p w14:paraId="6E22BE1D" w14:textId="3879D133"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ersuasive communication</w:t>
            </w:r>
            <w:r w:rsidR="00883824" w:rsidRPr="00E66B67">
              <w:rPr>
                <w:rFonts w:asciiTheme="majorBidi" w:hAnsiTheme="majorBidi" w:cstheme="majorBidi"/>
                <w:sz w:val="24"/>
                <w:szCs w:val="24"/>
              </w:rPr>
              <w:t xml:space="preserve"> (SCT)</w:t>
            </w:r>
            <w:r w:rsidRPr="00E66B67">
              <w:rPr>
                <w:rFonts w:asciiTheme="majorBidi" w:hAnsiTheme="majorBidi" w:cstheme="majorBidi"/>
                <w:sz w:val="24"/>
                <w:szCs w:val="24"/>
              </w:rPr>
              <w:t>.</w:t>
            </w:r>
          </w:p>
          <w:p w14:paraId="483D0640" w14:textId="0F85EE9E" w:rsidR="00DD20C5" w:rsidRPr="00E66B67" w:rsidRDefault="00DD20C5" w:rsidP="0088382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4504" w:type="dxa"/>
          </w:tcPr>
          <w:p w14:paraId="001F234C" w14:textId="44A30273"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Engage participants in reflecting on how improved diabetes and its complications support their personal goals.</w:t>
            </w:r>
          </w:p>
          <w:p w14:paraId="6825A395" w14:textId="27B3E581"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arget existing beliefs that “remission is not possible” and increase perceived benefits in both the short and long term, while encouraging lifestyle changes. </w:t>
            </w:r>
          </w:p>
        </w:tc>
      </w:tr>
      <w:tr w:rsidR="00604AFF" w:rsidRPr="00E66B67" w14:paraId="287B3456"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val="restart"/>
          </w:tcPr>
          <w:p w14:paraId="45F13D29" w14:textId="1CE9BCD2" w:rsidR="00604AFF" w:rsidRPr="00E66B67" w:rsidRDefault="00604AFF" w:rsidP="00604AFF">
            <w:pPr>
              <w:rPr>
                <w:rFonts w:asciiTheme="majorBidi" w:hAnsiTheme="majorBidi" w:cstheme="majorBidi"/>
                <w:b w:val="0"/>
                <w:bCs w:val="0"/>
                <w:sz w:val="24"/>
                <w:szCs w:val="24"/>
              </w:rPr>
            </w:pPr>
          </w:p>
          <w:p w14:paraId="47C1B70F" w14:textId="6D988DB1" w:rsidR="00604AFF" w:rsidRPr="00E66B67" w:rsidRDefault="00604AFF" w:rsidP="00604AFF">
            <w:pPr>
              <w:rPr>
                <w:rFonts w:asciiTheme="majorBidi" w:hAnsiTheme="majorBidi" w:cstheme="majorBidi"/>
                <w:b w:val="0"/>
                <w:bCs w:val="0"/>
                <w:sz w:val="24"/>
                <w:szCs w:val="24"/>
              </w:rPr>
            </w:pPr>
            <w:r w:rsidRPr="00E66B67">
              <w:rPr>
                <w:rFonts w:asciiTheme="majorBidi" w:hAnsiTheme="majorBidi" w:cstheme="majorBidi"/>
                <w:sz w:val="24"/>
                <w:szCs w:val="24"/>
              </w:rPr>
              <w:t>PO2: Eat three main meals per day following the MD or LC diet</w:t>
            </w:r>
          </w:p>
          <w:p w14:paraId="105FDC13" w14:textId="22EE4D49" w:rsidR="00604AFF" w:rsidRPr="00E66B67" w:rsidRDefault="00604AFF" w:rsidP="00604AFF">
            <w:pPr>
              <w:rPr>
                <w:rFonts w:asciiTheme="majorBidi" w:hAnsiTheme="majorBidi" w:cstheme="majorBidi"/>
                <w:b w:val="0"/>
                <w:bCs w:val="0"/>
                <w:sz w:val="24"/>
                <w:szCs w:val="24"/>
              </w:rPr>
            </w:pPr>
          </w:p>
        </w:tc>
        <w:tc>
          <w:tcPr>
            <w:tcW w:w="1868" w:type="dxa"/>
          </w:tcPr>
          <w:p w14:paraId="0C5D9BAE" w14:textId="77777777" w:rsidR="00604AFF" w:rsidRPr="00E66B67" w:rsidRDefault="00604AFF"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Understand the benefits of regular meal timing (blood glucose control, energy balance, and appetite regulation).</w:t>
            </w:r>
          </w:p>
          <w:p w14:paraId="488A8A83" w14:textId="77777777" w:rsidR="00604AFF" w:rsidRPr="00E66B67" w:rsidRDefault="00604AFF"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909" w:type="dxa"/>
          </w:tcPr>
          <w:p w14:paraId="05F0939E" w14:textId="02B13F2D" w:rsidR="00604AFF" w:rsidRPr="00E66B67" w:rsidRDefault="00604AFF" w:rsidP="0088382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nsciousness raising (TTM).</w:t>
            </w:r>
          </w:p>
        </w:tc>
        <w:tc>
          <w:tcPr>
            <w:tcW w:w="4504" w:type="dxa"/>
          </w:tcPr>
          <w:p w14:paraId="795BC792" w14:textId="4F234EC1" w:rsidR="00604AFF" w:rsidRPr="00E66B67" w:rsidRDefault="00604AFF"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rovide participants with both verbal and written information regarding regular meal timing and its impact on glycemia, appetite, and blood glucose levels.</w:t>
            </w:r>
          </w:p>
        </w:tc>
      </w:tr>
      <w:tr w:rsidR="00604AFF" w:rsidRPr="00E66B67" w14:paraId="068DEF94"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3F0166DA" w14:textId="77777777" w:rsidR="00604AFF" w:rsidRPr="00E66B67" w:rsidRDefault="00604AFF" w:rsidP="005708DB">
            <w:pPr>
              <w:rPr>
                <w:rFonts w:asciiTheme="majorBidi" w:hAnsiTheme="majorBidi" w:cstheme="majorBidi"/>
                <w:b w:val="0"/>
                <w:bCs w:val="0"/>
                <w:sz w:val="24"/>
                <w:szCs w:val="24"/>
              </w:rPr>
            </w:pPr>
          </w:p>
        </w:tc>
        <w:tc>
          <w:tcPr>
            <w:tcW w:w="1868" w:type="dxa"/>
          </w:tcPr>
          <w:p w14:paraId="33D38C71" w14:textId="57C9CE85" w:rsidR="00604AFF" w:rsidRPr="00E66B67" w:rsidRDefault="00604AFF"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List three benefits of the selected diet</w:t>
            </w:r>
          </w:p>
        </w:tc>
        <w:tc>
          <w:tcPr>
            <w:tcW w:w="1909" w:type="dxa"/>
          </w:tcPr>
          <w:p w14:paraId="729DB158" w14:textId="53C0CDBB" w:rsidR="00604AFF" w:rsidRPr="00E66B67" w:rsidRDefault="00604AFF"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 (CLT).</w:t>
            </w:r>
          </w:p>
          <w:p w14:paraId="55BF9D52" w14:textId="3C2899C0" w:rsidR="00604AFF" w:rsidRPr="00E66B67" w:rsidRDefault="00604AFF" w:rsidP="00CB05B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Feedback (SCT).</w:t>
            </w:r>
          </w:p>
        </w:tc>
        <w:tc>
          <w:tcPr>
            <w:tcW w:w="4504" w:type="dxa"/>
          </w:tcPr>
          <w:p w14:paraId="22BA95C3" w14:textId="1C20A068" w:rsidR="00604AFF" w:rsidRPr="00E66B67" w:rsidRDefault="00604AFF"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Inform the participant verbally and write about the benefits of the selected diet (LC/MD).</w:t>
            </w:r>
          </w:p>
          <w:p w14:paraId="75CFC6E5" w14:textId="77777777" w:rsidR="00604AFF" w:rsidRPr="00E66B67" w:rsidRDefault="00604AFF" w:rsidP="00780A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Engage the participant to list the benefits of MD/LC on weight loss and diabetes.</w:t>
            </w:r>
          </w:p>
          <w:p w14:paraId="33033D90" w14:textId="467E4953" w:rsidR="00604AFF" w:rsidRPr="00E66B67" w:rsidRDefault="00604AFF" w:rsidP="00780A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Verify the accuracy of the listed benefits.</w:t>
            </w:r>
          </w:p>
        </w:tc>
      </w:tr>
      <w:tr w:rsidR="00604AFF" w:rsidRPr="00E66B67" w14:paraId="33A00BCC"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55F5BE87" w14:textId="77777777" w:rsidR="00604AFF" w:rsidRPr="00E66B67" w:rsidRDefault="00604AFF" w:rsidP="005708DB">
            <w:pPr>
              <w:rPr>
                <w:rFonts w:asciiTheme="majorBidi" w:hAnsiTheme="majorBidi" w:cstheme="majorBidi"/>
                <w:b w:val="0"/>
                <w:bCs w:val="0"/>
                <w:sz w:val="24"/>
                <w:szCs w:val="24"/>
              </w:rPr>
            </w:pPr>
          </w:p>
        </w:tc>
        <w:tc>
          <w:tcPr>
            <w:tcW w:w="1868" w:type="dxa"/>
          </w:tcPr>
          <w:p w14:paraId="1DF16F72" w14:textId="77777777" w:rsidR="00604AFF" w:rsidRPr="00E66B67" w:rsidRDefault="00604AFF" w:rsidP="00E669D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K3: Recognize the risks of skipping meals. </w:t>
            </w:r>
          </w:p>
          <w:p w14:paraId="4F9B3123" w14:textId="77777777" w:rsidR="00604AFF" w:rsidRPr="00E66B67" w:rsidRDefault="00604AFF"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909" w:type="dxa"/>
          </w:tcPr>
          <w:p w14:paraId="0FB8DB5E" w14:textId="3533061E" w:rsidR="00604AFF" w:rsidRPr="00E66B67" w:rsidRDefault="00604AFF"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nsciousness raising (TTM).</w:t>
            </w:r>
          </w:p>
        </w:tc>
        <w:tc>
          <w:tcPr>
            <w:tcW w:w="4504" w:type="dxa"/>
          </w:tcPr>
          <w:p w14:paraId="41C45BD9" w14:textId="66B2F2A5" w:rsidR="00604AFF" w:rsidRPr="00E66B67" w:rsidRDefault="00604AFF"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Inform the participants about the potential problems that may arise if they do not follow the diet. </w:t>
            </w:r>
          </w:p>
        </w:tc>
      </w:tr>
      <w:tr w:rsidR="00604AFF" w:rsidRPr="00E66B67" w14:paraId="49E2A83E"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1FE69EBF" w14:textId="77777777" w:rsidR="00604AFF" w:rsidRPr="00E66B67" w:rsidRDefault="00604AFF" w:rsidP="005708DB">
            <w:pPr>
              <w:rPr>
                <w:rFonts w:asciiTheme="majorBidi" w:hAnsiTheme="majorBidi" w:cstheme="majorBidi"/>
                <w:b w:val="0"/>
                <w:bCs w:val="0"/>
                <w:sz w:val="24"/>
                <w:szCs w:val="24"/>
              </w:rPr>
            </w:pPr>
          </w:p>
        </w:tc>
        <w:tc>
          <w:tcPr>
            <w:tcW w:w="1868" w:type="dxa"/>
          </w:tcPr>
          <w:p w14:paraId="6D64BA82" w14:textId="5A1F5E73" w:rsidR="00604AFF" w:rsidRPr="00E66B67" w:rsidRDefault="00604AFF" w:rsidP="00E669D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1: Know how to plan and prepare meals, even during busy times</w:t>
            </w:r>
          </w:p>
        </w:tc>
        <w:tc>
          <w:tcPr>
            <w:tcW w:w="1909" w:type="dxa"/>
          </w:tcPr>
          <w:p w14:paraId="27E9DB88" w14:textId="43349152" w:rsidR="00604AFF" w:rsidRPr="00E66B67" w:rsidRDefault="00604AFF"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Instructional modeling/support </w:t>
            </w:r>
          </w:p>
          <w:p w14:paraId="4C54051D" w14:textId="7B6DF844" w:rsidR="00604AFF" w:rsidRPr="00E66B67" w:rsidRDefault="00604AFF"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504" w:type="dxa"/>
          </w:tcPr>
          <w:p w14:paraId="62EE2F36" w14:textId="5B044600" w:rsidR="00604AFF" w:rsidRPr="00E66B67" w:rsidRDefault="00604AFF" w:rsidP="00CB05B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Engage participants in guided meal planning exercises using real-life schedules, where they select quick, balanced meals from provided recipes.</w:t>
            </w:r>
          </w:p>
          <w:p w14:paraId="4E54F4FD" w14:textId="38BDC2FD" w:rsidR="00604AFF" w:rsidRPr="00E66B67" w:rsidRDefault="00604AFF"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rovide the participants with easy and healthy recipes with household ingredients. </w:t>
            </w:r>
          </w:p>
        </w:tc>
      </w:tr>
      <w:tr w:rsidR="00604AFF" w:rsidRPr="00E66B67" w14:paraId="72DCF8B9"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3DFE7A23" w14:textId="77777777" w:rsidR="00604AFF" w:rsidRPr="00E66B67" w:rsidRDefault="00604AFF" w:rsidP="005708DB">
            <w:pPr>
              <w:rPr>
                <w:rFonts w:asciiTheme="majorBidi" w:hAnsiTheme="majorBidi" w:cstheme="majorBidi"/>
                <w:b w:val="0"/>
                <w:bCs w:val="0"/>
                <w:sz w:val="24"/>
                <w:szCs w:val="24"/>
              </w:rPr>
            </w:pPr>
          </w:p>
        </w:tc>
        <w:tc>
          <w:tcPr>
            <w:tcW w:w="1868" w:type="dxa"/>
          </w:tcPr>
          <w:p w14:paraId="2A73F3D5" w14:textId="77777777" w:rsidR="00604AFF" w:rsidRPr="00E66B67" w:rsidRDefault="00604AFF" w:rsidP="00780A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Believe that eating regularly helps manage appetite and blood glucose.</w:t>
            </w:r>
          </w:p>
          <w:p w14:paraId="66A0695A" w14:textId="77777777" w:rsidR="00604AFF" w:rsidRPr="00E66B67" w:rsidRDefault="00604AFF" w:rsidP="00E669D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909" w:type="dxa"/>
          </w:tcPr>
          <w:p w14:paraId="0306106F" w14:textId="77777777" w:rsidR="00604AFF" w:rsidRPr="00E66B67" w:rsidRDefault="00604AFF"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Feedback </w:t>
            </w:r>
          </w:p>
          <w:p w14:paraId="32F69D54" w14:textId="18832225" w:rsidR="00604AFF" w:rsidRPr="00E66B67" w:rsidRDefault="00604AFF"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504" w:type="dxa"/>
          </w:tcPr>
          <w:p w14:paraId="65A04E9F" w14:textId="360A4B67" w:rsidR="00604AFF" w:rsidRPr="00E66B67" w:rsidRDefault="00604AFF"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rack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s food intake and correlate it with blood glucose measurements and appetite and provide him with feedback on this correlation. </w:t>
            </w:r>
          </w:p>
          <w:p w14:paraId="39FE6E1E" w14:textId="2CEB37F6" w:rsidR="00604AFF" w:rsidRPr="00E66B67" w:rsidRDefault="00604AFF"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04AFF" w:rsidRPr="00E66B67" w14:paraId="6519D677"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52CA24E0" w14:textId="77777777" w:rsidR="00604AFF" w:rsidRPr="00E66B67" w:rsidRDefault="00604AFF" w:rsidP="005708DB">
            <w:pPr>
              <w:rPr>
                <w:rFonts w:asciiTheme="majorBidi" w:hAnsiTheme="majorBidi" w:cstheme="majorBidi"/>
                <w:b w:val="0"/>
                <w:bCs w:val="0"/>
                <w:sz w:val="24"/>
                <w:szCs w:val="24"/>
              </w:rPr>
            </w:pPr>
          </w:p>
        </w:tc>
        <w:tc>
          <w:tcPr>
            <w:tcW w:w="1868" w:type="dxa"/>
          </w:tcPr>
          <w:p w14:paraId="6D897DDA" w14:textId="77777777" w:rsidR="00604AFF" w:rsidRPr="00E66B67" w:rsidRDefault="00604AFF" w:rsidP="0083762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2: Believe that skipping meals will negatively affect health and trigger overeating.</w:t>
            </w:r>
          </w:p>
          <w:p w14:paraId="2FF58582" w14:textId="77777777" w:rsidR="00604AFF" w:rsidRPr="00E66B67" w:rsidRDefault="00604AFF" w:rsidP="00780A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909" w:type="dxa"/>
          </w:tcPr>
          <w:p w14:paraId="302A77E2" w14:textId="49300C03" w:rsidR="00604AFF" w:rsidRPr="00E66B67" w:rsidRDefault="00604AFF"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Risk perception (HBM).</w:t>
            </w:r>
          </w:p>
          <w:p w14:paraId="790FA7C9" w14:textId="365B4711" w:rsidR="00604AFF" w:rsidRPr="00E66B67" w:rsidRDefault="00604AFF"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 (SCT).</w:t>
            </w:r>
          </w:p>
        </w:tc>
        <w:tc>
          <w:tcPr>
            <w:tcW w:w="4504" w:type="dxa"/>
          </w:tcPr>
          <w:p w14:paraId="035E72C8" w14:textId="77777777" w:rsidR="00604AFF" w:rsidRPr="00E66B67" w:rsidRDefault="00604AFF"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howing a clear comparison between a person who skips meals and another who eats regularly. </w:t>
            </w:r>
          </w:p>
          <w:p w14:paraId="001FD066" w14:textId="5D4C0F90" w:rsidR="00604AFF" w:rsidRPr="00E66B67" w:rsidRDefault="00604AFF"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Keep him updated on </w:t>
            </w:r>
            <w:r w:rsidR="00950282" w:rsidRPr="00E66B67">
              <w:rPr>
                <w:rFonts w:asciiTheme="majorBidi" w:hAnsiTheme="majorBidi" w:cstheme="majorBidi"/>
                <w:sz w:val="24"/>
                <w:szCs w:val="24"/>
              </w:rPr>
              <w:t xml:space="preserve">his blood glucose and blood lipid </w:t>
            </w:r>
            <w:r w:rsidR="001A1897" w:rsidRPr="00E66B67">
              <w:rPr>
                <w:rFonts w:asciiTheme="majorBidi" w:hAnsiTheme="majorBidi" w:cstheme="majorBidi"/>
                <w:sz w:val="24"/>
                <w:szCs w:val="24"/>
              </w:rPr>
              <w:t>results and</w:t>
            </w:r>
            <w:r w:rsidR="00950282" w:rsidRPr="00E66B67">
              <w:rPr>
                <w:rFonts w:asciiTheme="majorBidi" w:hAnsiTheme="majorBidi" w:cstheme="majorBidi"/>
                <w:sz w:val="24"/>
                <w:szCs w:val="24"/>
              </w:rPr>
              <w:t xml:space="preserve"> correlate them with his </w:t>
            </w:r>
            <w:r w:rsidRPr="00E66B67">
              <w:rPr>
                <w:rFonts w:asciiTheme="majorBidi" w:hAnsiTheme="majorBidi" w:cstheme="majorBidi"/>
                <w:sz w:val="24"/>
                <w:szCs w:val="24"/>
              </w:rPr>
              <w:t>diet adherence.</w:t>
            </w:r>
          </w:p>
          <w:p w14:paraId="68A4C8DF" w14:textId="11FF4CE5" w:rsidR="00604AFF" w:rsidRPr="00E66B67" w:rsidRDefault="00604AFF"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rPr>
            </w:pPr>
            <w:r w:rsidRPr="00E66B67">
              <w:rPr>
                <w:rFonts w:asciiTheme="majorBidi" w:hAnsiTheme="majorBidi" w:cstheme="majorBidi"/>
                <w:i/>
                <w:iCs/>
                <w:sz w:val="24"/>
                <w:szCs w:val="24"/>
              </w:rPr>
              <w:t xml:space="preserve">A blood test will be done at the beginning of the trial and every 3 months thereafter. </w:t>
            </w:r>
          </w:p>
        </w:tc>
      </w:tr>
      <w:tr w:rsidR="00604AFF" w:rsidRPr="00E66B67" w14:paraId="34870CD3"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5C4FF4B6" w14:textId="77777777" w:rsidR="00604AFF" w:rsidRPr="00E66B67" w:rsidRDefault="00604AFF" w:rsidP="005708DB">
            <w:pPr>
              <w:rPr>
                <w:rFonts w:asciiTheme="majorBidi" w:hAnsiTheme="majorBidi" w:cstheme="majorBidi"/>
                <w:b w:val="0"/>
                <w:bCs w:val="0"/>
                <w:sz w:val="24"/>
                <w:szCs w:val="24"/>
              </w:rPr>
            </w:pPr>
          </w:p>
        </w:tc>
        <w:tc>
          <w:tcPr>
            <w:tcW w:w="1868" w:type="dxa"/>
          </w:tcPr>
          <w:p w14:paraId="5C518261" w14:textId="77777777" w:rsidR="00604AFF" w:rsidRPr="00E66B67" w:rsidRDefault="00604AFF" w:rsidP="00FC297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3: Value routine and believe it’s worth making time for meals.</w:t>
            </w:r>
          </w:p>
          <w:p w14:paraId="026BCD7A" w14:textId="77777777" w:rsidR="00604AFF" w:rsidRPr="00E66B67" w:rsidRDefault="00604AFF" w:rsidP="0083762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909" w:type="dxa"/>
          </w:tcPr>
          <w:p w14:paraId="13957E59" w14:textId="77777777" w:rsidR="00604AFF" w:rsidRPr="00E66B67" w:rsidRDefault="00604AFF"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elf- reevaluation </w:t>
            </w:r>
          </w:p>
          <w:p w14:paraId="7CB66F3F" w14:textId="06FEADBA" w:rsidR="00604AFF" w:rsidRPr="00E66B67" w:rsidRDefault="00604AFF"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w:t>
            </w:r>
            <w:r w:rsidR="009153E9">
              <w:rPr>
                <w:rFonts w:asciiTheme="majorBidi" w:hAnsiTheme="majorBidi" w:cstheme="majorBidi"/>
                <w:sz w:val="24"/>
                <w:szCs w:val="24"/>
              </w:rPr>
              <w:t>TTM</w:t>
            </w:r>
            <w:r w:rsidRPr="00E66B67">
              <w:rPr>
                <w:rFonts w:asciiTheme="majorBidi" w:hAnsiTheme="majorBidi" w:cstheme="majorBidi"/>
                <w:sz w:val="24"/>
                <w:szCs w:val="24"/>
              </w:rPr>
              <w:t>)</w:t>
            </w:r>
          </w:p>
        </w:tc>
        <w:tc>
          <w:tcPr>
            <w:tcW w:w="4504" w:type="dxa"/>
          </w:tcPr>
          <w:p w14:paraId="704A47C5" w14:textId="2467B4FC" w:rsidR="00604AFF" w:rsidRPr="00E66B67" w:rsidRDefault="00604AFF" w:rsidP="00553E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how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hat maintaining a healthy routine and eating regular meals can lead to lifelong benefits.</w:t>
            </w:r>
          </w:p>
          <w:p w14:paraId="7DD6D15A" w14:textId="5744A91F" w:rsidR="00604AFF" w:rsidRPr="00E66B67" w:rsidRDefault="00604AFF" w:rsidP="00553E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Benefits may include weight loss, fat loss, improved glycemic control, reduced blood lipid levels, and a better quality of life. </w:t>
            </w:r>
          </w:p>
        </w:tc>
      </w:tr>
      <w:tr w:rsidR="00DD20C5" w:rsidRPr="00E66B67" w14:paraId="26AB5DD2"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val="restart"/>
          </w:tcPr>
          <w:p w14:paraId="617AB82A" w14:textId="173B004E" w:rsidR="00DD20C5" w:rsidRPr="00E66B67" w:rsidRDefault="00DD20C5" w:rsidP="00604AFF">
            <w:pPr>
              <w:rPr>
                <w:rFonts w:asciiTheme="majorBidi" w:hAnsiTheme="majorBidi" w:cstheme="majorBidi"/>
                <w:b w:val="0"/>
                <w:bCs w:val="0"/>
                <w:sz w:val="24"/>
                <w:szCs w:val="24"/>
              </w:rPr>
            </w:pPr>
            <w:r w:rsidRPr="00E66B67">
              <w:rPr>
                <w:rFonts w:asciiTheme="majorBidi" w:hAnsiTheme="majorBidi" w:cstheme="majorBidi"/>
                <w:sz w:val="24"/>
                <w:szCs w:val="24"/>
              </w:rPr>
              <w:t>PO3: Choose appropriate low-calorie snacks between main meals</w:t>
            </w:r>
          </w:p>
        </w:tc>
        <w:tc>
          <w:tcPr>
            <w:tcW w:w="1868" w:type="dxa"/>
          </w:tcPr>
          <w:p w14:paraId="3BF81500" w14:textId="788E18C6" w:rsidR="00DD20C5" w:rsidRPr="00E66B67" w:rsidRDefault="00DD20C5" w:rsidP="00FC297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K1: List five suitable snack options based on the chosen diet </w:t>
            </w:r>
          </w:p>
        </w:tc>
        <w:tc>
          <w:tcPr>
            <w:tcW w:w="1909" w:type="dxa"/>
          </w:tcPr>
          <w:p w14:paraId="1E9D5E0A" w14:textId="3EB09BAA"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Didactic instruction </w:t>
            </w:r>
            <w:r w:rsidR="001134AC" w:rsidRPr="00E66B67">
              <w:rPr>
                <w:rFonts w:asciiTheme="majorBidi" w:hAnsiTheme="majorBidi" w:cstheme="majorBidi"/>
                <w:sz w:val="24"/>
                <w:szCs w:val="24"/>
              </w:rPr>
              <w:t>(SCT)</w:t>
            </w:r>
          </w:p>
          <w:p w14:paraId="36B9BF88" w14:textId="3FB4B7F7"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w:t>
            </w:r>
            <w:r w:rsidR="001134AC" w:rsidRPr="00E66B67">
              <w:rPr>
                <w:rFonts w:asciiTheme="majorBidi" w:hAnsiTheme="majorBidi" w:cstheme="majorBidi"/>
                <w:sz w:val="24"/>
                <w:szCs w:val="24"/>
              </w:rPr>
              <w:t xml:space="preserve"> (</w:t>
            </w:r>
            <w:r w:rsidR="00900D53" w:rsidRPr="00E66B67">
              <w:rPr>
                <w:rFonts w:asciiTheme="majorBidi" w:hAnsiTheme="majorBidi" w:cstheme="majorBidi"/>
                <w:sz w:val="24"/>
                <w:szCs w:val="24"/>
              </w:rPr>
              <w:t>CLT</w:t>
            </w:r>
            <w:r w:rsidR="001134AC" w:rsidRPr="00E66B67">
              <w:rPr>
                <w:rFonts w:asciiTheme="majorBidi" w:hAnsiTheme="majorBidi" w:cstheme="majorBidi"/>
                <w:sz w:val="24"/>
                <w:szCs w:val="24"/>
              </w:rPr>
              <w:t>)</w:t>
            </w:r>
            <w:r w:rsidRPr="00E66B67">
              <w:rPr>
                <w:rFonts w:asciiTheme="majorBidi" w:hAnsiTheme="majorBidi" w:cstheme="majorBidi"/>
                <w:sz w:val="24"/>
                <w:szCs w:val="24"/>
              </w:rPr>
              <w:t>.</w:t>
            </w:r>
          </w:p>
          <w:p w14:paraId="374A7080" w14:textId="23A7D33F" w:rsidR="00DD20C5" w:rsidRPr="00E66B67" w:rsidRDefault="00DD20C5" w:rsidP="005708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w:t>
            </w:r>
            <w:r w:rsidR="001134AC" w:rsidRPr="00E66B67">
              <w:rPr>
                <w:rFonts w:asciiTheme="majorBidi" w:hAnsiTheme="majorBidi" w:cstheme="majorBidi"/>
                <w:sz w:val="24"/>
                <w:szCs w:val="24"/>
              </w:rPr>
              <w:t xml:space="preserve"> (SCT).</w:t>
            </w:r>
          </w:p>
        </w:tc>
        <w:tc>
          <w:tcPr>
            <w:tcW w:w="4504" w:type="dxa"/>
          </w:tcPr>
          <w:p w14:paraId="6E2CB041" w14:textId="158397EB" w:rsidR="00DD20C5" w:rsidRPr="00E66B67" w:rsidRDefault="00DD20C5" w:rsidP="00553E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Introduce the concept of “healthy snacks” and provide examples of affordable, culturally relevant snacks.</w:t>
            </w:r>
          </w:p>
          <w:p w14:paraId="3A29E37A" w14:textId="77777777" w:rsidR="00DD20C5" w:rsidRPr="00E66B67" w:rsidRDefault="00DD20C5" w:rsidP="00553E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52624CF3" w14:textId="6FE97279" w:rsidR="00DD20C5" w:rsidRPr="00E66B67" w:rsidRDefault="00DD20C5" w:rsidP="00553E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Reinforce the knowledge by asking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o list five snack options suitable for the chosen diet (LC/MD).</w:t>
            </w:r>
          </w:p>
          <w:p w14:paraId="17E5211E" w14:textId="77777777" w:rsidR="00DD20C5" w:rsidRPr="00E66B67" w:rsidRDefault="00DD20C5" w:rsidP="00553E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082468E6" w14:textId="0867AB94" w:rsidR="00DD20C5" w:rsidRPr="00E66B67" w:rsidRDefault="00DD20C5" w:rsidP="00553E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rovide immediate feedback on whether the listed snacks are correct.</w:t>
            </w:r>
          </w:p>
          <w:p w14:paraId="3DCAADA0" w14:textId="382D26C0" w:rsidR="00DD20C5" w:rsidRPr="00E66B67" w:rsidRDefault="00DD20C5" w:rsidP="00553E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DD20C5" w:rsidRPr="00E66B67" w14:paraId="731BD38B"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0500F494" w14:textId="77777777" w:rsidR="00DD20C5" w:rsidRPr="00E66B67" w:rsidRDefault="00DD20C5" w:rsidP="005708DB">
            <w:pPr>
              <w:rPr>
                <w:rFonts w:asciiTheme="majorBidi" w:hAnsiTheme="majorBidi" w:cstheme="majorBidi"/>
                <w:sz w:val="24"/>
                <w:szCs w:val="24"/>
              </w:rPr>
            </w:pPr>
          </w:p>
        </w:tc>
        <w:tc>
          <w:tcPr>
            <w:tcW w:w="1868" w:type="dxa"/>
          </w:tcPr>
          <w:p w14:paraId="10B384DF" w14:textId="6591C212" w:rsidR="00DD20C5" w:rsidRPr="00E66B67" w:rsidRDefault="00F92C0A" w:rsidP="00FC297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1: Be able to choose a healthy snack in different settings</w:t>
            </w:r>
          </w:p>
        </w:tc>
        <w:tc>
          <w:tcPr>
            <w:tcW w:w="1909" w:type="dxa"/>
          </w:tcPr>
          <w:p w14:paraId="7814BB2C" w14:textId="785B3B43"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kills training</w:t>
            </w:r>
            <w:r w:rsidR="001134AC" w:rsidRPr="00E66B67">
              <w:rPr>
                <w:rFonts w:asciiTheme="majorBidi" w:hAnsiTheme="majorBidi" w:cstheme="majorBidi"/>
                <w:sz w:val="24"/>
                <w:szCs w:val="24"/>
              </w:rPr>
              <w:t xml:space="preserve"> (SCT)</w:t>
            </w:r>
          </w:p>
          <w:p w14:paraId="51FD0DD7" w14:textId="74951E1B" w:rsidR="00DD20C5" w:rsidRPr="00E66B67" w:rsidRDefault="00DD20C5" w:rsidP="005708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w:t>
            </w:r>
            <w:r w:rsidR="001134AC" w:rsidRPr="00E66B67">
              <w:rPr>
                <w:rFonts w:asciiTheme="majorBidi" w:hAnsiTheme="majorBidi" w:cstheme="majorBidi"/>
                <w:sz w:val="24"/>
                <w:szCs w:val="24"/>
              </w:rPr>
              <w:t xml:space="preserve"> (SCT)</w:t>
            </w:r>
            <w:r w:rsidRPr="00E66B67">
              <w:rPr>
                <w:rFonts w:asciiTheme="majorBidi" w:hAnsiTheme="majorBidi" w:cstheme="majorBidi"/>
                <w:sz w:val="24"/>
                <w:szCs w:val="24"/>
              </w:rPr>
              <w:t>.</w:t>
            </w:r>
          </w:p>
        </w:tc>
        <w:tc>
          <w:tcPr>
            <w:tcW w:w="4504" w:type="dxa"/>
          </w:tcPr>
          <w:p w14:paraId="5E22DED9" w14:textId="0355CADE" w:rsidR="00DD20C5" w:rsidRPr="00E66B67" w:rsidRDefault="00F92C0A" w:rsidP="00553E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articipants </w:t>
            </w:r>
            <w:r w:rsidR="00DD20C5" w:rsidRPr="00E66B67">
              <w:rPr>
                <w:rFonts w:asciiTheme="majorBidi" w:hAnsiTheme="majorBidi" w:cstheme="majorBidi"/>
                <w:sz w:val="24"/>
                <w:szCs w:val="24"/>
              </w:rPr>
              <w:t>should be able to choose from various snacks in different settings (e.g., at home, work, or while traveling).</w:t>
            </w:r>
          </w:p>
          <w:p w14:paraId="00EA4001" w14:textId="77777777" w:rsidR="00DD20C5" w:rsidRPr="00E66B67" w:rsidRDefault="00DD20C5" w:rsidP="00553E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7408DF19" w14:textId="27DF0F92" w:rsidR="00DD20C5" w:rsidRPr="00E66B67" w:rsidRDefault="00DD20C5" w:rsidP="00553E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rovide immediate feedback on whether the listed snacks are correct. </w:t>
            </w:r>
          </w:p>
        </w:tc>
      </w:tr>
      <w:tr w:rsidR="00DD20C5" w:rsidRPr="00E66B67" w14:paraId="19432BBB"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0E030943" w14:textId="77777777" w:rsidR="00DD20C5" w:rsidRPr="00E66B67" w:rsidRDefault="00DD20C5" w:rsidP="00553E7D">
            <w:pPr>
              <w:rPr>
                <w:rFonts w:asciiTheme="majorBidi" w:hAnsiTheme="majorBidi" w:cstheme="majorBidi"/>
                <w:sz w:val="24"/>
                <w:szCs w:val="24"/>
              </w:rPr>
            </w:pPr>
          </w:p>
        </w:tc>
        <w:tc>
          <w:tcPr>
            <w:tcW w:w="1868" w:type="dxa"/>
          </w:tcPr>
          <w:p w14:paraId="2586F927" w14:textId="2C98FFE1" w:rsidR="00DD20C5" w:rsidRPr="00E66B67" w:rsidRDefault="00DD20C5" w:rsidP="00553E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Value health over taste and convenience </w:t>
            </w:r>
          </w:p>
        </w:tc>
        <w:tc>
          <w:tcPr>
            <w:tcW w:w="1909" w:type="dxa"/>
          </w:tcPr>
          <w:p w14:paraId="5818DA25" w14:textId="0AC198D5" w:rsidR="00DD20C5" w:rsidRPr="00E66B67" w:rsidRDefault="00DD20C5" w:rsidP="00553E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Value clarification</w:t>
            </w:r>
            <w:r w:rsidR="001134AC" w:rsidRPr="00E66B67">
              <w:rPr>
                <w:rFonts w:asciiTheme="majorBidi" w:hAnsiTheme="majorBidi" w:cstheme="majorBidi"/>
                <w:sz w:val="24"/>
                <w:szCs w:val="24"/>
              </w:rPr>
              <w:t xml:space="preserve"> (</w:t>
            </w:r>
            <w:r w:rsidR="002A2496">
              <w:rPr>
                <w:rFonts w:asciiTheme="majorBidi" w:hAnsiTheme="majorBidi" w:cstheme="majorBidi"/>
                <w:sz w:val="24"/>
                <w:szCs w:val="24"/>
              </w:rPr>
              <w:t>HBM</w:t>
            </w:r>
            <w:r w:rsidR="001134AC" w:rsidRPr="00E66B67">
              <w:rPr>
                <w:rFonts w:asciiTheme="majorBidi" w:hAnsiTheme="majorBidi" w:cstheme="majorBidi"/>
                <w:sz w:val="24"/>
                <w:szCs w:val="24"/>
              </w:rPr>
              <w:t>)</w:t>
            </w:r>
            <w:r w:rsidRPr="00E66B67">
              <w:rPr>
                <w:rFonts w:asciiTheme="majorBidi" w:hAnsiTheme="majorBidi" w:cstheme="majorBidi"/>
                <w:sz w:val="24"/>
                <w:szCs w:val="24"/>
              </w:rPr>
              <w:t>.</w:t>
            </w:r>
          </w:p>
          <w:p w14:paraId="46110E48" w14:textId="281AD914" w:rsidR="00DD20C5" w:rsidRPr="00E66B67" w:rsidRDefault="00DD20C5" w:rsidP="00553E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w:t>
            </w:r>
            <w:r w:rsidR="001134AC" w:rsidRPr="00E66B67">
              <w:rPr>
                <w:rFonts w:asciiTheme="majorBidi" w:hAnsiTheme="majorBidi" w:cstheme="majorBidi"/>
                <w:sz w:val="24"/>
                <w:szCs w:val="24"/>
              </w:rPr>
              <w:t xml:space="preserve"> (SCT)</w:t>
            </w:r>
            <w:r w:rsidRPr="00E66B67">
              <w:rPr>
                <w:rFonts w:asciiTheme="majorBidi" w:hAnsiTheme="majorBidi" w:cstheme="majorBidi"/>
                <w:sz w:val="24"/>
                <w:szCs w:val="24"/>
              </w:rPr>
              <w:t xml:space="preserve"> </w:t>
            </w:r>
          </w:p>
        </w:tc>
        <w:tc>
          <w:tcPr>
            <w:tcW w:w="4504" w:type="dxa"/>
          </w:tcPr>
          <w:p w14:paraId="0D56C830" w14:textId="32C5B142" w:rsidR="00DD20C5" w:rsidRPr="00E66B67" w:rsidRDefault="00DD20C5" w:rsidP="00DB576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asks the participant to compare some healthy snacks to less healthy, convenient ones. The participant is asked to answer verbally, explaining the difference. </w:t>
            </w:r>
          </w:p>
          <w:p w14:paraId="4A6E53A4" w14:textId="77777777" w:rsidR="00DD20C5" w:rsidRPr="00E66B67" w:rsidRDefault="00DD20C5" w:rsidP="00DB576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5625C5EA" w14:textId="63D82890" w:rsidR="00DD20C5" w:rsidRPr="00E66B67" w:rsidRDefault="00DD20C5" w:rsidP="00DB576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provides immediate feedback on whether the answer is correct. </w:t>
            </w:r>
          </w:p>
          <w:p w14:paraId="175DB414" w14:textId="77777777" w:rsidR="00DD20C5" w:rsidRPr="00E66B67" w:rsidRDefault="00DD20C5" w:rsidP="00553E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DD20C5" w:rsidRPr="00E66B67" w14:paraId="43FE2439"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val="restart"/>
          </w:tcPr>
          <w:p w14:paraId="26A3FE4B" w14:textId="07C072EE" w:rsidR="00DD20C5" w:rsidRPr="00E66B67" w:rsidRDefault="00DD20C5" w:rsidP="00DB576D">
            <w:pPr>
              <w:rPr>
                <w:rFonts w:asciiTheme="majorBidi" w:hAnsiTheme="majorBidi" w:cstheme="majorBidi"/>
                <w:b w:val="0"/>
                <w:bCs w:val="0"/>
                <w:sz w:val="24"/>
                <w:szCs w:val="24"/>
              </w:rPr>
            </w:pPr>
            <w:r w:rsidRPr="00E66B67">
              <w:rPr>
                <w:rFonts w:asciiTheme="majorBidi" w:hAnsiTheme="majorBidi" w:cstheme="majorBidi"/>
                <w:sz w:val="24"/>
                <w:szCs w:val="24"/>
              </w:rPr>
              <w:t>PO4: Detect and solve challenges to regular meal consumption</w:t>
            </w:r>
          </w:p>
        </w:tc>
        <w:tc>
          <w:tcPr>
            <w:tcW w:w="1868" w:type="dxa"/>
          </w:tcPr>
          <w:p w14:paraId="7C5F5BCF" w14:textId="3D202208" w:rsidR="00DD20C5" w:rsidRPr="00E66B67" w:rsidRDefault="00DD20C5" w:rsidP="00553E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Know common challenges (time constraints, social pressure) and their solutions</w:t>
            </w:r>
          </w:p>
        </w:tc>
        <w:tc>
          <w:tcPr>
            <w:tcW w:w="1909" w:type="dxa"/>
          </w:tcPr>
          <w:p w14:paraId="76406844" w14:textId="3E3CC491" w:rsidR="00DD20C5" w:rsidRPr="00E66B67" w:rsidRDefault="00DD20C5" w:rsidP="00553E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w:t>
            </w:r>
            <w:r w:rsidR="00900D53" w:rsidRPr="00E66B67">
              <w:rPr>
                <w:rFonts w:asciiTheme="majorBidi" w:hAnsiTheme="majorBidi" w:cstheme="majorBidi"/>
                <w:sz w:val="24"/>
                <w:szCs w:val="24"/>
              </w:rPr>
              <w:t xml:space="preserve"> (SCT)</w:t>
            </w:r>
            <w:r w:rsidRPr="00E66B67">
              <w:rPr>
                <w:rFonts w:asciiTheme="majorBidi" w:hAnsiTheme="majorBidi" w:cstheme="majorBidi"/>
                <w:sz w:val="24"/>
                <w:szCs w:val="24"/>
              </w:rPr>
              <w:t>.</w:t>
            </w:r>
          </w:p>
          <w:p w14:paraId="265E1588" w14:textId="625E833E" w:rsidR="00DD20C5" w:rsidRPr="00E66B67" w:rsidRDefault="00DD20C5" w:rsidP="00553E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w:t>
            </w:r>
            <w:r w:rsidR="00900D53" w:rsidRPr="00E66B67">
              <w:rPr>
                <w:rFonts w:asciiTheme="majorBidi" w:hAnsiTheme="majorBidi" w:cstheme="majorBidi"/>
                <w:sz w:val="24"/>
                <w:szCs w:val="24"/>
              </w:rPr>
              <w:t xml:space="preserve"> (CLT)</w:t>
            </w:r>
            <w:r w:rsidRPr="00E66B67">
              <w:rPr>
                <w:rFonts w:asciiTheme="majorBidi" w:hAnsiTheme="majorBidi" w:cstheme="majorBidi"/>
                <w:sz w:val="24"/>
                <w:szCs w:val="24"/>
              </w:rPr>
              <w:t>.</w:t>
            </w:r>
          </w:p>
          <w:p w14:paraId="715208DC" w14:textId="109D405D" w:rsidR="00DD20C5" w:rsidRPr="00E66B67" w:rsidRDefault="00DD20C5" w:rsidP="00553E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Feedback </w:t>
            </w:r>
            <w:r w:rsidR="00900D53" w:rsidRPr="00E66B67">
              <w:rPr>
                <w:rFonts w:asciiTheme="majorBidi" w:hAnsiTheme="majorBidi" w:cstheme="majorBidi"/>
                <w:sz w:val="24"/>
                <w:szCs w:val="24"/>
              </w:rPr>
              <w:t>(SCT).</w:t>
            </w:r>
          </w:p>
        </w:tc>
        <w:tc>
          <w:tcPr>
            <w:tcW w:w="4504" w:type="dxa"/>
          </w:tcPr>
          <w:p w14:paraId="7651E5B3" w14:textId="77777777" w:rsidR="00DD20C5" w:rsidRPr="00E66B67" w:rsidRDefault="00DD20C5" w:rsidP="00DB576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Introduce the challenges to regular meal consumption by giving examples on how to manage them. </w:t>
            </w:r>
          </w:p>
          <w:p w14:paraId="18D2C20B" w14:textId="77777777" w:rsidR="00DD20C5" w:rsidRPr="00E66B67" w:rsidRDefault="00DD20C5" w:rsidP="00DB576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3CC985F4" w14:textId="56E914FD" w:rsidR="00DD20C5" w:rsidRPr="00E66B67" w:rsidRDefault="00DD20C5" w:rsidP="00DB576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Reinforce the knowledge by asking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o list some of the challenges he might face and mention their solutions.</w:t>
            </w:r>
          </w:p>
          <w:p w14:paraId="0CC0A04D" w14:textId="77777777" w:rsidR="00DD20C5" w:rsidRPr="00E66B67" w:rsidRDefault="00DD20C5" w:rsidP="00DB576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732AD914" w14:textId="57F70D1C" w:rsidR="00DD20C5" w:rsidRPr="00E66B67" w:rsidRDefault="00DD20C5" w:rsidP="00DB576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rovide immediate feedback on whether the solutions are well chosen. </w:t>
            </w:r>
          </w:p>
        </w:tc>
      </w:tr>
      <w:tr w:rsidR="00DD20C5" w:rsidRPr="00E66B67" w14:paraId="7B340B2E"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18DE176C" w14:textId="77777777" w:rsidR="00DD20C5" w:rsidRPr="00E66B67" w:rsidRDefault="00DD20C5" w:rsidP="00DB576D">
            <w:pPr>
              <w:rPr>
                <w:rFonts w:asciiTheme="majorBidi" w:hAnsiTheme="majorBidi" w:cstheme="majorBidi"/>
                <w:sz w:val="24"/>
                <w:szCs w:val="24"/>
              </w:rPr>
            </w:pPr>
          </w:p>
        </w:tc>
        <w:tc>
          <w:tcPr>
            <w:tcW w:w="1868" w:type="dxa"/>
          </w:tcPr>
          <w:p w14:paraId="1B354535" w14:textId="4EFDDD22" w:rsidR="00DD20C5" w:rsidRPr="00E66B67" w:rsidRDefault="00DD20C5" w:rsidP="00DB576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 1: Feel confident in managing barriers</w:t>
            </w:r>
          </w:p>
        </w:tc>
        <w:tc>
          <w:tcPr>
            <w:tcW w:w="1909" w:type="dxa"/>
          </w:tcPr>
          <w:p w14:paraId="52FC18D1" w14:textId="20892D03" w:rsidR="00DD20C5" w:rsidRPr="00E66B67" w:rsidRDefault="00DD20C5" w:rsidP="00DB576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ping planning.</w:t>
            </w:r>
          </w:p>
          <w:p w14:paraId="65ACB3DB" w14:textId="4B1AB99B" w:rsidR="00DD20C5" w:rsidRPr="00E66B67" w:rsidRDefault="00900D53" w:rsidP="00DB576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w:t>
            </w:r>
            <w:r w:rsidR="00DD20C5" w:rsidRPr="00E66B67">
              <w:rPr>
                <w:rFonts w:asciiTheme="majorBidi" w:hAnsiTheme="majorBidi" w:cstheme="majorBidi"/>
                <w:sz w:val="24"/>
                <w:szCs w:val="24"/>
              </w:rPr>
              <w:t>SCT</w:t>
            </w:r>
            <w:r w:rsidRPr="00E66B67">
              <w:rPr>
                <w:rFonts w:asciiTheme="majorBidi" w:hAnsiTheme="majorBidi" w:cstheme="majorBidi"/>
                <w:sz w:val="24"/>
                <w:szCs w:val="24"/>
              </w:rPr>
              <w:t>)</w:t>
            </w:r>
          </w:p>
        </w:tc>
        <w:tc>
          <w:tcPr>
            <w:tcW w:w="4504" w:type="dxa"/>
          </w:tcPr>
          <w:p w14:paraId="5E9F7206" w14:textId="4145CE73" w:rsidR="00DD20C5" w:rsidRPr="00E66B67" w:rsidRDefault="00DD20C5" w:rsidP="00DB576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t each clinical visit, ask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about the barriers they faced and how they managed them.</w:t>
            </w:r>
          </w:p>
          <w:p w14:paraId="2D7CBBD7" w14:textId="369CB7C5" w:rsidR="00DD20C5" w:rsidRPr="00E66B67" w:rsidRDefault="00DD20C5" w:rsidP="00DB576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DD20C5" w:rsidRPr="00E66B67" w14:paraId="7BF8EE6F"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67FAD145" w14:textId="77777777" w:rsidR="00DD20C5" w:rsidRPr="00E66B67" w:rsidRDefault="00DD20C5" w:rsidP="00DB576D">
            <w:pPr>
              <w:rPr>
                <w:rFonts w:asciiTheme="majorBidi" w:hAnsiTheme="majorBidi" w:cstheme="majorBidi"/>
                <w:sz w:val="24"/>
                <w:szCs w:val="24"/>
              </w:rPr>
            </w:pPr>
          </w:p>
        </w:tc>
        <w:tc>
          <w:tcPr>
            <w:tcW w:w="1868" w:type="dxa"/>
          </w:tcPr>
          <w:p w14:paraId="1C3B4253" w14:textId="17E00952" w:rsidR="00DD20C5" w:rsidRPr="00E66B67" w:rsidRDefault="00DD20C5" w:rsidP="00DB576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Believe in and value the importance of overcoming those barriers </w:t>
            </w:r>
          </w:p>
        </w:tc>
        <w:tc>
          <w:tcPr>
            <w:tcW w:w="1909" w:type="dxa"/>
          </w:tcPr>
          <w:p w14:paraId="6BC4F578" w14:textId="77777777" w:rsidR="00DD20C5" w:rsidRPr="00E66B67" w:rsidRDefault="00DD20C5" w:rsidP="00DB576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elf-evaluation  </w:t>
            </w:r>
          </w:p>
          <w:p w14:paraId="286C201A" w14:textId="0E67E971" w:rsidR="00DD20C5" w:rsidRPr="00E66B67" w:rsidRDefault="00900D53" w:rsidP="00DB576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w:t>
            </w:r>
            <w:r w:rsidR="00DD20C5" w:rsidRPr="00E66B67">
              <w:rPr>
                <w:rFonts w:asciiTheme="majorBidi" w:hAnsiTheme="majorBidi" w:cstheme="majorBidi"/>
                <w:sz w:val="24"/>
                <w:szCs w:val="24"/>
              </w:rPr>
              <w:t>TTM</w:t>
            </w:r>
            <w:r w:rsidRPr="00E66B67">
              <w:rPr>
                <w:rFonts w:asciiTheme="majorBidi" w:hAnsiTheme="majorBidi" w:cstheme="majorBidi"/>
                <w:sz w:val="24"/>
                <w:szCs w:val="24"/>
              </w:rPr>
              <w:t>)</w:t>
            </w:r>
          </w:p>
        </w:tc>
        <w:tc>
          <w:tcPr>
            <w:tcW w:w="4504" w:type="dxa"/>
          </w:tcPr>
          <w:p w14:paraId="571856E4" w14:textId="66F53F7E" w:rsidR="00DD20C5" w:rsidRPr="00E66B67" w:rsidRDefault="00DD20C5" w:rsidP="00C1274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During the clinical visit, the dietitian ask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whether they felt satisfied with overcoming the barrier and whether it was efficient and easy to do so.</w:t>
            </w:r>
          </w:p>
        </w:tc>
      </w:tr>
      <w:tr w:rsidR="00604AFF" w:rsidRPr="00E66B67" w14:paraId="1EB60C4E"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val="restart"/>
          </w:tcPr>
          <w:p w14:paraId="3C7EBB47" w14:textId="5D6A223E" w:rsidR="00604AFF" w:rsidRPr="00E66B67" w:rsidRDefault="00604AFF" w:rsidP="00635872">
            <w:pPr>
              <w:rPr>
                <w:rFonts w:asciiTheme="majorBidi" w:hAnsiTheme="majorBidi" w:cstheme="majorBidi"/>
                <w:b w:val="0"/>
                <w:bCs w:val="0"/>
                <w:sz w:val="24"/>
                <w:szCs w:val="24"/>
              </w:rPr>
            </w:pPr>
            <w:r w:rsidRPr="00E66B67">
              <w:rPr>
                <w:rFonts w:asciiTheme="majorBidi" w:hAnsiTheme="majorBidi" w:cstheme="majorBidi"/>
                <w:sz w:val="24"/>
                <w:szCs w:val="24"/>
              </w:rPr>
              <w:t xml:space="preserve">PO5: Monitor and track food intake regularly </w:t>
            </w:r>
          </w:p>
        </w:tc>
        <w:tc>
          <w:tcPr>
            <w:tcW w:w="1868" w:type="dxa"/>
          </w:tcPr>
          <w:p w14:paraId="64E369DC" w14:textId="466BD498" w:rsidR="00604AFF" w:rsidRPr="00E66B67" w:rsidRDefault="00604AFF" w:rsidP="00DB576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Understand how tracking supports mindful eating and weight management</w:t>
            </w:r>
          </w:p>
        </w:tc>
        <w:tc>
          <w:tcPr>
            <w:tcW w:w="1909" w:type="dxa"/>
            <w:vMerge w:val="restart"/>
          </w:tcPr>
          <w:p w14:paraId="678C849D" w14:textId="3CDF7E09" w:rsidR="00604AFF" w:rsidRPr="00E66B67" w:rsidRDefault="00604AFF" w:rsidP="002046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 (SCT).</w:t>
            </w:r>
          </w:p>
          <w:p w14:paraId="1B62E88A" w14:textId="59FFBD4A" w:rsidR="00604AFF" w:rsidRPr="00E66B67" w:rsidRDefault="00604AFF" w:rsidP="002046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 (</w:t>
            </w:r>
            <w:r w:rsidR="002A2496">
              <w:rPr>
                <w:rFonts w:asciiTheme="majorBidi" w:hAnsiTheme="majorBidi" w:cstheme="majorBidi"/>
                <w:sz w:val="24"/>
                <w:szCs w:val="24"/>
              </w:rPr>
              <w:t>CLT</w:t>
            </w:r>
            <w:r w:rsidRPr="00E66B67">
              <w:rPr>
                <w:rFonts w:asciiTheme="majorBidi" w:hAnsiTheme="majorBidi" w:cstheme="majorBidi"/>
                <w:sz w:val="24"/>
                <w:szCs w:val="24"/>
              </w:rPr>
              <w:t>).</w:t>
            </w:r>
          </w:p>
          <w:p w14:paraId="3350A73B" w14:textId="60DC1548" w:rsidR="00604AFF" w:rsidRPr="00E66B67" w:rsidRDefault="00604AFF" w:rsidP="002046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0360F950" w14:textId="4DB1C1D2" w:rsidR="00604AFF" w:rsidRPr="00E66B67" w:rsidRDefault="00604AFF" w:rsidP="002046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4504" w:type="dxa"/>
            <w:vMerge w:val="restart"/>
          </w:tcPr>
          <w:p w14:paraId="39D7B4D6" w14:textId="77777777" w:rsidR="00604AFF" w:rsidRPr="00E66B67" w:rsidRDefault="00604AFF" w:rsidP="00C1274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Explain to participants how tracking food intake helps them be aware of the quality of their food and control their eating habits to achieve weight loss.</w:t>
            </w:r>
          </w:p>
          <w:p w14:paraId="1B5D5B64" w14:textId="77777777" w:rsidR="00604AFF" w:rsidRPr="00E66B67" w:rsidRDefault="00604AFF" w:rsidP="00C1274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3A49241E" w14:textId="1378D375" w:rsidR="00604AFF" w:rsidRPr="00E66B67" w:rsidRDefault="00604AFF" w:rsidP="00C1274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Engage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in finding the gaps in his food intake.</w:t>
            </w:r>
          </w:p>
        </w:tc>
      </w:tr>
      <w:tr w:rsidR="00604AFF" w:rsidRPr="00E66B67" w14:paraId="2F706AF5"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60E82D5D" w14:textId="77777777" w:rsidR="00604AFF" w:rsidRPr="00E66B67" w:rsidRDefault="00604AFF" w:rsidP="00635872">
            <w:pPr>
              <w:rPr>
                <w:rFonts w:asciiTheme="majorBidi" w:hAnsiTheme="majorBidi" w:cstheme="majorBidi"/>
                <w:sz w:val="24"/>
                <w:szCs w:val="24"/>
              </w:rPr>
            </w:pPr>
          </w:p>
        </w:tc>
        <w:tc>
          <w:tcPr>
            <w:tcW w:w="1868" w:type="dxa"/>
          </w:tcPr>
          <w:p w14:paraId="462144DE" w14:textId="45026AF1" w:rsidR="00604AFF" w:rsidRPr="00E66B67" w:rsidRDefault="00604AFF" w:rsidP="00DB576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Recognize how tracking improves awareness and control.</w:t>
            </w:r>
          </w:p>
        </w:tc>
        <w:tc>
          <w:tcPr>
            <w:tcW w:w="1909" w:type="dxa"/>
            <w:vMerge/>
          </w:tcPr>
          <w:p w14:paraId="055BCAB3" w14:textId="77777777" w:rsidR="00604AFF" w:rsidRPr="00E66B67" w:rsidRDefault="00604AFF" w:rsidP="00DB576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4504" w:type="dxa"/>
            <w:vMerge/>
          </w:tcPr>
          <w:p w14:paraId="2D7BE489" w14:textId="77777777" w:rsidR="00604AFF" w:rsidRPr="00E66B67" w:rsidRDefault="00604AFF" w:rsidP="00C1274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04AFF" w:rsidRPr="00E66B67" w14:paraId="71E073C0"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0235ED73" w14:textId="77777777" w:rsidR="00604AFF" w:rsidRPr="00E66B67" w:rsidRDefault="00604AFF" w:rsidP="00635872">
            <w:pPr>
              <w:rPr>
                <w:rFonts w:asciiTheme="majorBidi" w:hAnsiTheme="majorBidi" w:cstheme="majorBidi"/>
                <w:sz w:val="24"/>
                <w:szCs w:val="24"/>
              </w:rPr>
            </w:pPr>
          </w:p>
        </w:tc>
        <w:tc>
          <w:tcPr>
            <w:tcW w:w="1868" w:type="dxa"/>
          </w:tcPr>
          <w:p w14:paraId="69E2FE36" w14:textId="70A2A7B1" w:rsidR="00604AFF" w:rsidRPr="00E66B67" w:rsidRDefault="00604AFF" w:rsidP="00DB576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1: Be able to respond to specific tools to recall food intake (24-hour recall, food record)</w:t>
            </w:r>
          </w:p>
        </w:tc>
        <w:tc>
          <w:tcPr>
            <w:tcW w:w="1909" w:type="dxa"/>
          </w:tcPr>
          <w:p w14:paraId="2480433E" w14:textId="77777777" w:rsidR="00604AFF" w:rsidRPr="00E66B67" w:rsidRDefault="00604AFF" w:rsidP="00DB576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kills training (SCT).</w:t>
            </w:r>
          </w:p>
          <w:p w14:paraId="443F489E" w14:textId="5446558A" w:rsidR="00604AFF" w:rsidRPr="00E66B67" w:rsidRDefault="00604AFF" w:rsidP="00DB576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 guided practice (SCT).</w:t>
            </w:r>
          </w:p>
        </w:tc>
        <w:tc>
          <w:tcPr>
            <w:tcW w:w="4504" w:type="dxa"/>
          </w:tcPr>
          <w:p w14:paraId="229CAC34" w14:textId="60463E4E" w:rsidR="00604AFF" w:rsidRPr="00E66B67" w:rsidRDefault="00604AFF" w:rsidP="004D62D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llow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s to try to recall food intake in a relaxed session with positive feedback.</w:t>
            </w:r>
          </w:p>
          <w:p w14:paraId="4AD1AE90" w14:textId="3253465C" w:rsidR="00604AFF" w:rsidRPr="00E66B67" w:rsidRDefault="00604AFF" w:rsidP="004D62D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 24-hour recall is used at each clinical visit with the MEDAS questionnaire (for MD diet), and, if needed, a food record is also used.</w:t>
            </w:r>
          </w:p>
        </w:tc>
      </w:tr>
      <w:tr w:rsidR="00604AFF" w:rsidRPr="00E66B67" w14:paraId="76C63D91"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1619CABC" w14:textId="77777777" w:rsidR="00604AFF" w:rsidRPr="00E66B67" w:rsidRDefault="00604AFF" w:rsidP="00635872">
            <w:pPr>
              <w:rPr>
                <w:rFonts w:asciiTheme="majorBidi" w:hAnsiTheme="majorBidi" w:cstheme="majorBidi"/>
                <w:sz w:val="24"/>
                <w:szCs w:val="24"/>
              </w:rPr>
            </w:pPr>
          </w:p>
        </w:tc>
        <w:tc>
          <w:tcPr>
            <w:tcW w:w="1868" w:type="dxa"/>
          </w:tcPr>
          <w:p w14:paraId="76833DB9" w14:textId="69DC11BE" w:rsidR="00604AFF" w:rsidRPr="00E66B67" w:rsidRDefault="00604AFF" w:rsidP="00DB576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Believe that tracking food intake is valuable and worth the effort. </w:t>
            </w:r>
          </w:p>
        </w:tc>
        <w:tc>
          <w:tcPr>
            <w:tcW w:w="1909" w:type="dxa"/>
          </w:tcPr>
          <w:p w14:paraId="23E3E196" w14:textId="7D7AEEF1" w:rsidR="00604AFF" w:rsidRPr="00E66B67" w:rsidRDefault="00604AFF" w:rsidP="00DB576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ersuasive communication (SCT).</w:t>
            </w:r>
          </w:p>
        </w:tc>
        <w:tc>
          <w:tcPr>
            <w:tcW w:w="4504" w:type="dxa"/>
          </w:tcPr>
          <w:p w14:paraId="7852093C" w14:textId="501DD536" w:rsidR="00604AFF" w:rsidRPr="00E66B67" w:rsidRDefault="00604AFF" w:rsidP="004D62D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t each visit, the dietitian discusses with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s how tracking their food intake helped them reach their goal and improve their eating patterns. </w:t>
            </w:r>
          </w:p>
        </w:tc>
      </w:tr>
      <w:tr w:rsidR="00604AFF" w:rsidRPr="00E66B67" w14:paraId="79BEB3B7"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val="restart"/>
          </w:tcPr>
          <w:p w14:paraId="72FF6AF3" w14:textId="77777777" w:rsidR="00604AFF" w:rsidRPr="00E66B67" w:rsidRDefault="00604AFF" w:rsidP="00604AFF">
            <w:pPr>
              <w:rPr>
                <w:rFonts w:asciiTheme="majorBidi" w:hAnsiTheme="majorBidi" w:cstheme="majorBidi"/>
                <w:b w:val="0"/>
                <w:bCs w:val="0"/>
                <w:sz w:val="24"/>
                <w:szCs w:val="24"/>
              </w:rPr>
            </w:pPr>
            <w:r w:rsidRPr="00E66B67">
              <w:rPr>
                <w:rFonts w:asciiTheme="majorBidi" w:hAnsiTheme="majorBidi" w:cstheme="majorBidi"/>
                <w:sz w:val="24"/>
                <w:szCs w:val="24"/>
              </w:rPr>
              <w:t>PO 6: Practice portion control by selecting healthy serving sizes</w:t>
            </w:r>
          </w:p>
          <w:p w14:paraId="5ACC89C3" w14:textId="4BB6D04E" w:rsidR="00604AFF" w:rsidRPr="00E66B67" w:rsidRDefault="00604AFF" w:rsidP="00604AFF">
            <w:pPr>
              <w:rPr>
                <w:rFonts w:asciiTheme="majorBidi" w:hAnsiTheme="majorBidi" w:cstheme="majorBidi"/>
                <w:b w:val="0"/>
                <w:bCs w:val="0"/>
                <w:sz w:val="24"/>
                <w:szCs w:val="24"/>
              </w:rPr>
            </w:pPr>
            <w:r w:rsidRPr="00E66B67">
              <w:rPr>
                <w:rFonts w:asciiTheme="majorBidi" w:hAnsiTheme="majorBidi" w:cstheme="majorBidi"/>
                <w:sz w:val="24"/>
                <w:szCs w:val="24"/>
              </w:rPr>
              <w:t>.</w:t>
            </w:r>
          </w:p>
        </w:tc>
        <w:tc>
          <w:tcPr>
            <w:tcW w:w="1868" w:type="dxa"/>
          </w:tcPr>
          <w:p w14:paraId="73CDE1A4" w14:textId="688C19E3"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K1: Know recommended portion sizes for different food groups </w:t>
            </w:r>
          </w:p>
        </w:tc>
        <w:tc>
          <w:tcPr>
            <w:tcW w:w="1909" w:type="dxa"/>
            <w:vMerge w:val="restart"/>
          </w:tcPr>
          <w:p w14:paraId="24FC2A46" w14:textId="151CE4A3"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 (SCT).</w:t>
            </w:r>
          </w:p>
          <w:p w14:paraId="73095629" w14:textId="6D939612"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 (CLT).</w:t>
            </w:r>
          </w:p>
          <w:p w14:paraId="60008332" w14:textId="26B0AA20"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 (CLT).</w:t>
            </w:r>
          </w:p>
          <w:p w14:paraId="32DB564D" w14:textId="08CD4675"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 (SCT)</w:t>
            </w:r>
          </w:p>
          <w:p w14:paraId="3C564EAF" w14:textId="0726365F"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 (SCT).</w:t>
            </w:r>
          </w:p>
        </w:tc>
        <w:tc>
          <w:tcPr>
            <w:tcW w:w="4504" w:type="dxa"/>
            <w:vMerge w:val="restart"/>
          </w:tcPr>
          <w:p w14:paraId="7423438F" w14:textId="68A87E98"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Explain to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s the concept of “portion” in each food group and provide them with a written list of suitable portions for each group.</w:t>
            </w:r>
          </w:p>
          <w:p w14:paraId="1E0D8E18" w14:textId="4BE60307"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Explain to them how each portion can be measured using household items (a cup or a spoon) by using a visual guide to help them in the measurement process.</w:t>
            </w:r>
          </w:p>
          <w:p w14:paraId="12C98ABD" w14:textId="1E3D8484"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Inform them that daily portion quantities vary between genders based on the prescribed daily calorie intake.</w:t>
            </w:r>
          </w:p>
          <w:p w14:paraId="6ED54AA5" w14:textId="5A087921"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Explain to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he importance of adhering to the daily portion quantities to control appetite and blood sugar levels. </w:t>
            </w:r>
          </w:p>
          <w:p w14:paraId="65857C0B" w14:textId="4FBB3FED"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Engage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in exchanging portions within the same food group (e.g., one apple or ½ of an orange juice).</w:t>
            </w:r>
          </w:p>
          <w:p w14:paraId="56155E06" w14:textId="0290C36F"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rovide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with immediate feedback on his choice.</w:t>
            </w:r>
          </w:p>
        </w:tc>
      </w:tr>
      <w:tr w:rsidR="00604AFF" w:rsidRPr="00E66B67" w14:paraId="22F2F5A6"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182ED8DE" w14:textId="5729A081" w:rsidR="00604AFF" w:rsidRPr="00E66B67" w:rsidRDefault="00604AFF" w:rsidP="00B1322B">
            <w:pPr>
              <w:rPr>
                <w:rFonts w:asciiTheme="majorBidi" w:hAnsiTheme="majorBidi" w:cstheme="majorBidi"/>
                <w:sz w:val="24"/>
                <w:szCs w:val="24"/>
              </w:rPr>
            </w:pPr>
          </w:p>
        </w:tc>
        <w:tc>
          <w:tcPr>
            <w:tcW w:w="1868" w:type="dxa"/>
          </w:tcPr>
          <w:p w14:paraId="1C0E0E60" w14:textId="77777777"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Know how to use the household items as a visual guide to estimate portions.</w:t>
            </w:r>
          </w:p>
          <w:p w14:paraId="58426DA6" w14:textId="77777777"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909" w:type="dxa"/>
            <w:vMerge/>
          </w:tcPr>
          <w:p w14:paraId="07757192" w14:textId="77777777"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4504" w:type="dxa"/>
            <w:vMerge/>
          </w:tcPr>
          <w:p w14:paraId="3F928F9B" w14:textId="77777777"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04AFF" w:rsidRPr="00E66B67" w14:paraId="6AC58605"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167FB493" w14:textId="733D7A8C" w:rsidR="00604AFF" w:rsidRPr="00E66B67" w:rsidRDefault="00604AFF" w:rsidP="00B1322B">
            <w:pPr>
              <w:rPr>
                <w:rFonts w:asciiTheme="majorBidi" w:hAnsiTheme="majorBidi" w:cstheme="majorBidi"/>
                <w:sz w:val="24"/>
                <w:szCs w:val="24"/>
              </w:rPr>
            </w:pPr>
          </w:p>
        </w:tc>
        <w:tc>
          <w:tcPr>
            <w:tcW w:w="1868" w:type="dxa"/>
          </w:tcPr>
          <w:p w14:paraId="3C3F2CD1" w14:textId="7ADE58AD"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K3: Know that portions vary based on individual calorie requirements.  </w:t>
            </w:r>
          </w:p>
        </w:tc>
        <w:tc>
          <w:tcPr>
            <w:tcW w:w="1909" w:type="dxa"/>
            <w:vMerge/>
          </w:tcPr>
          <w:p w14:paraId="5EA7175B" w14:textId="77777777"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4504" w:type="dxa"/>
            <w:vMerge/>
          </w:tcPr>
          <w:p w14:paraId="4B37D832" w14:textId="77777777"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04AFF" w:rsidRPr="00E66B67" w14:paraId="578E3A0F"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24BD3344" w14:textId="19FE2656" w:rsidR="00604AFF" w:rsidRPr="00E66B67" w:rsidRDefault="00604AFF" w:rsidP="00B1322B">
            <w:pPr>
              <w:rPr>
                <w:rFonts w:asciiTheme="majorBidi" w:hAnsiTheme="majorBidi" w:cstheme="majorBidi"/>
                <w:sz w:val="24"/>
                <w:szCs w:val="24"/>
              </w:rPr>
            </w:pPr>
          </w:p>
        </w:tc>
        <w:tc>
          <w:tcPr>
            <w:tcW w:w="1868" w:type="dxa"/>
          </w:tcPr>
          <w:p w14:paraId="096481E3" w14:textId="6FF91180"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K4: Understand how portion control affects hunger, satiety, and blood glucose. </w:t>
            </w:r>
          </w:p>
        </w:tc>
        <w:tc>
          <w:tcPr>
            <w:tcW w:w="1909" w:type="dxa"/>
            <w:vMerge/>
          </w:tcPr>
          <w:p w14:paraId="6FD78E32" w14:textId="77777777"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4504" w:type="dxa"/>
            <w:vMerge/>
          </w:tcPr>
          <w:p w14:paraId="3B76FEDD" w14:textId="77777777"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04AFF" w:rsidRPr="00E66B67" w14:paraId="42F052DD"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559B4BCA" w14:textId="4D8A7FA2" w:rsidR="00604AFF" w:rsidRPr="00E66B67" w:rsidRDefault="00604AFF" w:rsidP="00B1322B">
            <w:pPr>
              <w:rPr>
                <w:rFonts w:asciiTheme="majorBidi" w:hAnsiTheme="majorBidi" w:cstheme="majorBidi"/>
                <w:sz w:val="24"/>
                <w:szCs w:val="24"/>
              </w:rPr>
            </w:pPr>
          </w:p>
        </w:tc>
        <w:tc>
          <w:tcPr>
            <w:tcW w:w="1868" w:type="dxa"/>
          </w:tcPr>
          <w:p w14:paraId="41B75E26" w14:textId="0C91199B"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 1: Know how to estimate portion sizes when eating</w:t>
            </w:r>
          </w:p>
        </w:tc>
        <w:tc>
          <w:tcPr>
            <w:tcW w:w="1909" w:type="dxa"/>
            <w:vMerge w:val="restart"/>
          </w:tcPr>
          <w:p w14:paraId="7ED62636" w14:textId="29491A34"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kills training (SCT).</w:t>
            </w:r>
          </w:p>
          <w:p w14:paraId="32A3A282" w14:textId="43EA9EBF" w:rsidR="00604AFF" w:rsidRPr="00E66B67" w:rsidRDefault="00604AFF" w:rsidP="00900D5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 (SCT)</w:t>
            </w:r>
          </w:p>
        </w:tc>
        <w:tc>
          <w:tcPr>
            <w:tcW w:w="4504" w:type="dxa"/>
            <w:vMerge w:val="restart"/>
          </w:tcPr>
          <w:p w14:paraId="4A9E32BD" w14:textId="2D0F28CF" w:rsidR="00604AFF" w:rsidRPr="00E66B67" w:rsidRDefault="00604AFF" w:rsidP="00B1322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Let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estimate portion sizes using food models or pictures during the session. Provide feedback and tips to improve accuracy.</w:t>
            </w:r>
          </w:p>
        </w:tc>
      </w:tr>
      <w:tr w:rsidR="00604AFF" w:rsidRPr="00E66B67" w14:paraId="78B55407"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0422D1DD" w14:textId="6F7C4C6A" w:rsidR="00604AFF" w:rsidRPr="00E66B67" w:rsidRDefault="00604AFF" w:rsidP="00B1322B">
            <w:pPr>
              <w:rPr>
                <w:rFonts w:asciiTheme="majorBidi" w:hAnsiTheme="majorBidi" w:cstheme="majorBidi"/>
                <w:sz w:val="24"/>
                <w:szCs w:val="24"/>
              </w:rPr>
            </w:pPr>
          </w:p>
        </w:tc>
        <w:tc>
          <w:tcPr>
            <w:tcW w:w="1868" w:type="dxa"/>
          </w:tcPr>
          <w:p w14:paraId="46D9BB8A" w14:textId="4A44D0AD"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 2: Be able to use visual cues or tools to guide portions</w:t>
            </w:r>
          </w:p>
        </w:tc>
        <w:tc>
          <w:tcPr>
            <w:tcW w:w="1909" w:type="dxa"/>
            <w:vMerge/>
          </w:tcPr>
          <w:p w14:paraId="29FC7613" w14:textId="77777777"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4504" w:type="dxa"/>
            <w:vMerge/>
          </w:tcPr>
          <w:p w14:paraId="554A81AE" w14:textId="77777777"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04AFF" w:rsidRPr="00E66B67" w14:paraId="30AD79E5"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35CE85EC" w14:textId="31CDFD01" w:rsidR="00604AFF" w:rsidRPr="00E66B67" w:rsidRDefault="00604AFF" w:rsidP="00B1322B">
            <w:pPr>
              <w:rPr>
                <w:rFonts w:asciiTheme="majorBidi" w:hAnsiTheme="majorBidi" w:cstheme="majorBidi"/>
                <w:sz w:val="24"/>
                <w:szCs w:val="24"/>
              </w:rPr>
            </w:pPr>
          </w:p>
        </w:tc>
        <w:tc>
          <w:tcPr>
            <w:tcW w:w="1868" w:type="dxa"/>
          </w:tcPr>
          <w:p w14:paraId="4EF488CC" w14:textId="22FE6936"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 3: Know how to adjust the portion size based on the calorie needs, as indicated by the dietitian, and in response to variations in blood glucose levels. </w:t>
            </w:r>
          </w:p>
        </w:tc>
        <w:tc>
          <w:tcPr>
            <w:tcW w:w="1909" w:type="dxa"/>
          </w:tcPr>
          <w:p w14:paraId="5BB38E12" w14:textId="6184D5D8"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 (SCT).</w:t>
            </w:r>
          </w:p>
          <w:p w14:paraId="1630E0B0" w14:textId="4168DF54"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 (SCT).</w:t>
            </w:r>
          </w:p>
        </w:tc>
        <w:tc>
          <w:tcPr>
            <w:tcW w:w="4504" w:type="dxa"/>
          </w:tcPr>
          <w:p w14:paraId="0E9390A0" w14:textId="62F16995"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use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s’ food recall to match it with their blood glucose levels.</w:t>
            </w:r>
          </w:p>
          <w:p w14:paraId="6C288CF6" w14:textId="67261D25"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he reinforces good practices and corrects the ones that are not.  </w:t>
            </w:r>
          </w:p>
        </w:tc>
      </w:tr>
      <w:tr w:rsidR="00604AFF" w:rsidRPr="00E66B67" w14:paraId="5ED26A5B"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21081817" w14:textId="77777777" w:rsidR="00604AFF" w:rsidRPr="00E66B67" w:rsidRDefault="00604AFF" w:rsidP="00B1322B">
            <w:pPr>
              <w:rPr>
                <w:rFonts w:asciiTheme="majorBidi" w:hAnsiTheme="majorBidi" w:cstheme="majorBidi"/>
                <w:sz w:val="24"/>
                <w:szCs w:val="24"/>
              </w:rPr>
            </w:pPr>
          </w:p>
        </w:tc>
        <w:tc>
          <w:tcPr>
            <w:tcW w:w="1868" w:type="dxa"/>
          </w:tcPr>
          <w:p w14:paraId="4E90E88C" w14:textId="13D26E91"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Believe that knowing serving sizes helps control weight </w:t>
            </w:r>
          </w:p>
        </w:tc>
        <w:tc>
          <w:tcPr>
            <w:tcW w:w="1909" w:type="dxa"/>
          </w:tcPr>
          <w:p w14:paraId="2836138F" w14:textId="3A11369C"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ersuasive communication (SCT)</w:t>
            </w:r>
          </w:p>
        </w:tc>
        <w:tc>
          <w:tcPr>
            <w:tcW w:w="4504" w:type="dxa"/>
          </w:tcPr>
          <w:p w14:paraId="3D99207A" w14:textId="7543F163"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provides personalized feedback to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s, illustrating the impact of adhering to the recommended serving size on weight loss.</w:t>
            </w:r>
          </w:p>
        </w:tc>
      </w:tr>
      <w:tr w:rsidR="00604AFF" w:rsidRPr="00E66B67" w14:paraId="57F327E8"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16D067FC" w14:textId="77777777" w:rsidR="00604AFF" w:rsidRPr="00E66B67" w:rsidRDefault="00604AFF" w:rsidP="00B1322B">
            <w:pPr>
              <w:rPr>
                <w:rFonts w:asciiTheme="majorBidi" w:hAnsiTheme="majorBidi" w:cstheme="majorBidi"/>
                <w:sz w:val="24"/>
                <w:szCs w:val="24"/>
              </w:rPr>
            </w:pPr>
          </w:p>
        </w:tc>
        <w:tc>
          <w:tcPr>
            <w:tcW w:w="1868" w:type="dxa"/>
          </w:tcPr>
          <w:p w14:paraId="5431EF49" w14:textId="3D4EA7C2"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2: Value portion awareness as a tool for control, not restriction</w:t>
            </w:r>
          </w:p>
        </w:tc>
        <w:tc>
          <w:tcPr>
            <w:tcW w:w="1909" w:type="dxa"/>
          </w:tcPr>
          <w:p w14:paraId="1AB59AF7" w14:textId="12D062C5"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 (CLT)</w:t>
            </w:r>
          </w:p>
        </w:tc>
        <w:tc>
          <w:tcPr>
            <w:tcW w:w="4504" w:type="dxa"/>
          </w:tcPr>
          <w:p w14:paraId="4406A83B" w14:textId="1D3F7CB7"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Discuss with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s the idea that awareness equals empowerment, allowing them to eat what they want, but in moderation. </w:t>
            </w:r>
          </w:p>
        </w:tc>
      </w:tr>
      <w:tr w:rsidR="00604AFF" w:rsidRPr="00E66B67" w14:paraId="294833B8"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56B53B62" w14:textId="77777777" w:rsidR="00604AFF" w:rsidRPr="00E66B67" w:rsidRDefault="00604AFF" w:rsidP="00B1322B">
            <w:pPr>
              <w:rPr>
                <w:rFonts w:asciiTheme="majorBidi" w:hAnsiTheme="majorBidi" w:cstheme="majorBidi"/>
                <w:sz w:val="24"/>
                <w:szCs w:val="24"/>
              </w:rPr>
            </w:pPr>
          </w:p>
        </w:tc>
        <w:tc>
          <w:tcPr>
            <w:tcW w:w="1868" w:type="dxa"/>
          </w:tcPr>
          <w:p w14:paraId="01B40961" w14:textId="001E68D9"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3: Believe that adapting portion size to personal needs is essential for achieving health goals</w:t>
            </w:r>
          </w:p>
        </w:tc>
        <w:tc>
          <w:tcPr>
            <w:tcW w:w="1909" w:type="dxa"/>
          </w:tcPr>
          <w:p w14:paraId="0C2BE597" w14:textId="26B53925"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oal setting (SCT)</w:t>
            </w:r>
          </w:p>
          <w:p w14:paraId="72D87B7E" w14:textId="2BC9FB4B"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 (SCT)</w:t>
            </w:r>
          </w:p>
        </w:tc>
        <w:tc>
          <w:tcPr>
            <w:tcW w:w="4504" w:type="dxa"/>
          </w:tcPr>
          <w:p w14:paraId="277752FA" w14:textId="4B77917D"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asks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s to quantify and describe the portions needed to manage episodes of hypoglycemia and hyperglycemia, control satiety, and achieve weight loss.  </w:t>
            </w:r>
          </w:p>
          <w:p w14:paraId="31BE0E29" w14:textId="77777777"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760685E3" w14:textId="3B4439FA"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Immediate feedback is provided on this matter.</w:t>
            </w:r>
          </w:p>
        </w:tc>
      </w:tr>
      <w:tr w:rsidR="00604AFF" w:rsidRPr="00E66B67" w14:paraId="79B36F55"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10FB757E" w14:textId="77777777" w:rsidR="00604AFF" w:rsidRPr="00E66B67" w:rsidRDefault="00604AFF" w:rsidP="00B1322B">
            <w:pPr>
              <w:rPr>
                <w:rFonts w:asciiTheme="majorBidi" w:hAnsiTheme="majorBidi" w:cstheme="majorBidi"/>
                <w:sz w:val="24"/>
                <w:szCs w:val="24"/>
              </w:rPr>
            </w:pPr>
          </w:p>
        </w:tc>
        <w:tc>
          <w:tcPr>
            <w:tcW w:w="1868" w:type="dxa"/>
          </w:tcPr>
          <w:p w14:paraId="19D7259D" w14:textId="2968730D"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4: Believe that adjusting portions is a flexible, self-care routine.</w:t>
            </w:r>
          </w:p>
        </w:tc>
        <w:tc>
          <w:tcPr>
            <w:tcW w:w="1909" w:type="dxa"/>
          </w:tcPr>
          <w:p w14:paraId="6DCAAC68" w14:textId="6DC92DD2"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Modeling (SCT).</w:t>
            </w:r>
          </w:p>
        </w:tc>
        <w:tc>
          <w:tcPr>
            <w:tcW w:w="4504" w:type="dxa"/>
          </w:tcPr>
          <w:p w14:paraId="134510B6" w14:textId="41D2149F"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hare with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s a brief success story about a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who learned to control portion size and achieved success in managing his diabetes and achieving weight loss with small, efficient changes.</w:t>
            </w:r>
          </w:p>
        </w:tc>
      </w:tr>
      <w:tr w:rsidR="003B69AD" w:rsidRPr="00E66B67" w14:paraId="3F1447F7"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val="restart"/>
          </w:tcPr>
          <w:p w14:paraId="24C38331" w14:textId="03452082" w:rsidR="003B69AD" w:rsidRPr="00E66B67" w:rsidRDefault="003B69AD" w:rsidP="003B69AD">
            <w:pPr>
              <w:rPr>
                <w:rFonts w:asciiTheme="majorBidi" w:hAnsiTheme="majorBidi" w:cstheme="majorBidi"/>
                <w:b w:val="0"/>
                <w:bCs w:val="0"/>
                <w:sz w:val="24"/>
                <w:szCs w:val="24"/>
              </w:rPr>
            </w:pPr>
            <w:r w:rsidRPr="00E66B67">
              <w:rPr>
                <w:rFonts w:asciiTheme="majorBidi" w:hAnsiTheme="majorBidi" w:cstheme="majorBidi"/>
                <w:sz w:val="24"/>
                <w:szCs w:val="24"/>
              </w:rPr>
              <w:t>PO7: Identify foods that align with recommended dietary patterns (MD or LC)</w:t>
            </w:r>
          </w:p>
        </w:tc>
        <w:tc>
          <w:tcPr>
            <w:tcW w:w="1868" w:type="dxa"/>
          </w:tcPr>
          <w:p w14:paraId="7B8CAE1D" w14:textId="67A20D76" w:rsidR="003B69AD" w:rsidRPr="00E66B67" w:rsidRDefault="003B69AD"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Know which foods are considered healthy or unhealthy within the chosen diet.</w:t>
            </w:r>
          </w:p>
        </w:tc>
        <w:tc>
          <w:tcPr>
            <w:tcW w:w="1909" w:type="dxa"/>
          </w:tcPr>
          <w:p w14:paraId="3D9B65FC" w14:textId="1237C0E5" w:rsidR="003B69AD" w:rsidRPr="00E66B67" w:rsidRDefault="003B69AD" w:rsidP="003B69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w:t>
            </w:r>
            <w:r w:rsidR="002119BE" w:rsidRPr="00E66B67">
              <w:rPr>
                <w:rFonts w:asciiTheme="majorBidi" w:hAnsiTheme="majorBidi" w:cstheme="majorBidi"/>
                <w:sz w:val="24"/>
                <w:szCs w:val="24"/>
              </w:rPr>
              <w:t xml:space="preserve"> (SCT)</w:t>
            </w:r>
            <w:r w:rsidRPr="00E66B67">
              <w:rPr>
                <w:rFonts w:asciiTheme="majorBidi" w:hAnsiTheme="majorBidi" w:cstheme="majorBidi"/>
                <w:sz w:val="24"/>
                <w:szCs w:val="24"/>
              </w:rPr>
              <w:t>.</w:t>
            </w:r>
          </w:p>
          <w:p w14:paraId="7A103A64" w14:textId="64F09B3E" w:rsidR="003B69AD" w:rsidRPr="00E66B67" w:rsidRDefault="003B69AD" w:rsidP="003B69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w:t>
            </w:r>
            <w:r w:rsidR="002119BE" w:rsidRPr="00E66B67">
              <w:rPr>
                <w:rFonts w:asciiTheme="majorBidi" w:hAnsiTheme="majorBidi" w:cstheme="majorBidi"/>
                <w:sz w:val="24"/>
                <w:szCs w:val="24"/>
              </w:rPr>
              <w:t xml:space="preserve"> (CLT)</w:t>
            </w:r>
            <w:r w:rsidRPr="00E66B67">
              <w:rPr>
                <w:rFonts w:asciiTheme="majorBidi" w:hAnsiTheme="majorBidi" w:cstheme="majorBidi"/>
                <w:sz w:val="24"/>
                <w:szCs w:val="24"/>
              </w:rPr>
              <w:t>.</w:t>
            </w:r>
          </w:p>
          <w:p w14:paraId="5F007B08" w14:textId="6BC920B3" w:rsidR="003B69AD" w:rsidRPr="00E66B67" w:rsidRDefault="003B69AD" w:rsidP="003B69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w:t>
            </w:r>
            <w:r w:rsidR="002119BE" w:rsidRPr="00E66B67">
              <w:rPr>
                <w:rFonts w:asciiTheme="majorBidi" w:hAnsiTheme="majorBidi" w:cstheme="majorBidi"/>
                <w:sz w:val="24"/>
                <w:szCs w:val="24"/>
              </w:rPr>
              <w:t xml:space="preserve"> (SCT)</w:t>
            </w:r>
          </w:p>
        </w:tc>
        <w:tc>
          <w:tcPr>
            <w:tcW w:w="4504" w:type="dxa"/>
          </w:tcPr>
          <w:p w14:paraId="5F4AFFDA" w14:textId="31772508" w:rsidR="003B69AD" w:rsidRPr="00E66B67" w:rsidRDefault="003B69AD"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Introduce both healthy and unhealthy dietary items related to MD or LC, both verbally and in writing.</w:t>
            </w:r>
          </w:p>
          <w:p w14:paraId="7764F82D" w14:textId="19CC6A49" w:rsidR="003B69AD" w:rsidRPr="00E66B67" w:rsidRDefault="003B69AD"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sk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s to list some of them and provide them with immediate feedback. </w:t>
            </w:r>
          </w:p>
          <w:p w14:paraId="307CBC59" w14:textId="4268978B" w:rsidR="003B69AD" w:rsidRPr="00E66B67" w:rsidRDefault="003B69AD"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3B69AD" w:rsidRPr="00E66B67" w14:paraId="3D2F7B2C"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4B8F2FAC" w14:textId="77777777" w:rsidR="003B69AD" w:rsidRPr="00E66B67" w:rsidRDefault="003B69AD" w:rsidP="00B1322B">
            <w:pPr>
              <w:rPr>
                <w:rFonts w:asciiTheme="majorBidi" w:hAnsiTheme="majorBidi" w:cstheme="majorBidi"/>
                <w:sz w:val="24"/>
                <w:szCs w:val="24"/>
              </w:rPr>
            </w:pPr>
          </w:p>
        </w:tc>
        <w:tc>
          <w:tcPr>
            <w:tcW w:w="1868" w:type="dxa"/>
          </w:tcPr>
          <w:p w14:paraId="4F24C7A1" w14:textId="3A578653" w:rsidR="003B69AD" w:rsidRPr="00E66B67" w:rsidRDefault="003B69AD"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1: Feel confident in identifying and choosing compliant foods</w:t>
            </w:r>
          </w:p>
        </w:tc>
        <w:tc>
          <w:tcPr>
            <w:tcW w:w="1909" w:type="dxa"/>
          </w:tcPr>
          <w:p w14:paraId="510B45C7" w14:textId="3346968A" w:rsidR="003B69AD" w:rsidRPr="00E66B67" w:rsidRDefault="003B69AD" w:rsidP="0053132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w:t>
            </w:r>
            <w:r w:rsidR="002119BE" w:rsidRPr="00E66B67">
              <w:rPr>
                <w:rFonts w:asciiTheme="majorBidi" w:hAnsiTheme="majorBidi" w:cstheme="majorBidi"/>
                <w:sz w:val="24"/>
                <w:szCs w:val="24"/>
              </w:rPr>
              <w:t xml:space="preserve"> (SCT)</w:t>
            </w:r>
            <w:r w:rsidRPr="00E66B67">
              <w:rPr>
                <w:rFonts w:asciiTheme="majorBidi" w:hAnsiTheme="majorBidi" w:cstheme="majorBidi"/>
                <w:sz w:val="24"/>
                <w:szCs w:val="24"/>
              </w:rPr>
              <w:t xml:space="preserve"> </w:t>
            </w:r>
          </w:p>
        </w:tc>
        <w:tc>
          <w:tcPr>
            <w:tcW w:w="4504" w:type="dxa"/>
          </w:tcPr>
          <w:p w14:paraId="4B6CDC4D" w14:textId="3A73EE81" w:rsidR="003B69AD" w:rsidRPr="00E66B67" w:rsidRDefault="00177888"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articipant</w:t>
            </w:r>
            <w:r w:rsidR="003B69AD" w:rsidRPr="00E66B67">
              <w:rPr>
                <w:rFonts w:asciiTheme="majorBidi" w:hAnsiTheme="majorBidi" w:cstheme="majorBidi"/>
                <w:sz w:val="24"/>
                <w:szCs w:val="24"/>
              </w:rPr>
              <w:t>s demonstrate confidence when selecting appropriate food items in various situations.</w:t>
            </w:r>
          </w:p>
          <w:p w14:paraId="3880B86A" w14:textId="7172F8DD" w:rsidR="003B69AD" w:rsidRPr="00E66B67" w:rsidRDefault="003B69AD"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3B69AD" w:rsidRPr="00E66B67" w14:paraId="31853C79"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5A9FD6D5" w14:textId="77777777" w:rsidR="003B69AD" w:rsidRPr="00E66B67" w:rsidRDefault="003B69AD" w:rsidP="00B1322B">
            <w:pPr>
              <w:rPr>
                <w:rFonts w:asciiTheme="majorBidi" w:hAnsiTheme="majorBidi" w:cstheme="majorBidi"/>
                <w:sz w:val="24"/>
                <w:szCs w:val="24"/>
              </w:rPr>
            </w:pPr>
          </w:p>
        </w:tc>
        <w:tc>
          <w:tcPr>
            <w:tcW w:w="1868" w:type="dxa"/>
          </w:tcPr>
          <w:p w14:paraId="4101A10A" w14:textId="28575B55" w:rsidR="003B69AD" w:rsidRPr="00E66B67" w:rsidRDefault="003B69AD"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Believe that knowing what to eat is essential to managing weight and blood glucose.</w:t>
            </w:r>
          </w:p>
        </w:tc>
        <w:tc>
          <w:tcPr>
            <w:tcW w:w="1909" w:type="dxa"/>
          </w:tcPr>
          <w:p w14:paraId="768BD98A" w14:textId="1FB92A55" w:rsidR="003B69AD" w:rsidRPr="00E66B67" w:rsidRDefault="003B69AD" w:rsidP="0053132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ersuasive communication </w:t>
            </w:r>
            <w:r w:rsidR="002119BE" w:rsidRPr="00E66B67">
              <w:rPr>
                <w:rFonts w:asciiTheme="majorBidi" w:hAnsiTheme="majorBidi" w:cstheme="majorBidi"/>
                <w:sz w:val="24"/>
                <w:szCs w:val="24"/>
              </w:rPr>
              <w:t>(SCT).</w:t>
            </w:r>
          </w:p>
        </w:tc>
        <w:tc>
          <w:tcPr>
            <w:tcW w:w="4504" w:type="dxa"/>
          </w:tcPr>
          <w:p w14:paraId="6E258C53" w14:textId="4723E4B2" w:rsidR="003B69AD" w:rsidRPr="00E66B67" w:rsidRDefault="003B69AD"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By using visuals to enhance message credibility and impact,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s are shown how small changes can improve blood glucose and support weight loss. </w:t>
            </w:r>
          </w:p>
        </w:tc>
      </w:tr>
      <w:tr w:rsidR="00604AFF" w:rsidRPr="00E66B67" w14:paraId="659A2024"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val="restart"/>
          </w:tcPr>
          <w:p w14:paraId="06626181" w14:textId="08AD79B2" w:rsidR="00604AFF" w:rsidRPr="00E66B67" w:rsidRDefault="00604AFF" w:rsidP="003B69AD">
            <w:pPr>
              <w:rPr>
                <w:rFonts w:asciiTheme="majorBidi" w:hAnsiTheme="majorBidi" w:cstheme="majorBidi"/>
                <w:b w:val="0"/>
                <w:bCs w:val="0"/>
                <w:sz w:val="24"/>
                <w:szCs w:val="24"/>
              </w:rPr>
            </w:pPr>
            <w:r w:rsidRPr="00E66B67">
              <w:rPr>
                <w:rFonts w:asciiTheme="majorBidi" w:hAnsiTheme="majorBidi" w:cstheme="majorBidi"/>
                <w:sz w:val="24"/>
                <w:szCs w:val="24"/>
              </w:rPr>
              <w:t>PO8: Prepare meals using whole, minimally processed ingredients</w:t>
            </w:r>
          </w:p>
        </w:tc>
        <w:tc>
          <w:tcPr>
            <w:tcW w:w="1868" w:type="dxa"/>
          </w:tcPr>
          <w:p w14:paraId="07434BF0" w14:textId="47E95250"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Know which ingredients to prioritize</w:t>
            </w:r>
          </w:p>
        </w:tc>
        <w:tc>
          <w:tcPr>
            <w:tcW w:w="1909" w:type="dxa"/>
          </w:tcPr>
          <w:p w14:paraId="129AEEAE" w14:textId="0B335280" w:rsidR="00604AFF" w:rsidRPr="00E66B67" w:rsidRDefault="00604AFF" w:rsidP="003B69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 (SCT).</w:t>
            </w:r>
          </w:p>
          <w:p w14:paraId="5CC35569" w14:textId="74AF600C" w:rsidR="00604AFF" w:rsidRPr="00E66B67" w:rsidRDefault="00604AFF" w:rsidP="003B69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 (CLT).</w:t>
            </w:r>
          </w:p>
          <w:p w14:paraId="3BC4E0E6" w14:textId="3A42F3ED" w:rsidR="00604AFF" w:rsidRPr="00E66B67" w:rsidRDefault="00604AFF" w:rsidP="003B69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 (SCT).</w:t>
            </w:r>
          </w:p>
        </w:tc>
        <w:tc>
          <w:tcPr>
            <w:tcW w:w="4504" w:type="dxa"/>
          </w:tcPr>
          <w:p w14:paraId="2F84BEBB" w14:textId="4E4EE81C"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Inform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s about the food ingredients to prefer (unsaturated fat, complex carbs) instead of unhealthy ones (sugar, saturated fat…), both verbally and in writing.</w:t>
            </w:r>
          </w:p>
          <w:p w14:paraId="77B15E5A" w14:textId="392DB10C"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sk them to list some of the good and some of the bad food items and provide them with immediate feedback.</w:t>
            </w:r>
          </w:p>
          <w:p w14:paraId="0AF49F90" w14:textId="69D057CA"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04AFF" w:rsidRPr="00E66B67" w14:paraId="5E95FCD0"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7038D161" w14:textId="77777777" w:rsidR="00604AFF" w:rsidRPr="00E66B67" w:rsidRDefault="00604AFF" w:rsidP="00B1322B">
            <w:pPr>
              <w:rPr>
                <w:rFonts w:asciiTheme="majorBidi" w:hAnsiTheme="majorBidi" w:cstheme="majorBidi"/>
                <w:sz w:val="24"/>
                <w:szCs w:val="24"/>
              </w:rPr>
            </w:pPr>
          </w:p>
        </w:tc>
        <w:tc>
          <w:tcPr>
            <w:tcW w:w="1868" w:type="dxa"/>
          </w:tcPr>
          <w:p w14:paraId="7C32C8C4" w14:textId="0C5DA0F8" w:rsidR="00604AFF" w:rsidRPr="00E66B67" w:rsidRDefault="00604AFF" w:rsidP="003B69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 1: Be able to prepare meals from basic, whole ingredients.</w:t>
            </w:r>
          </w:p>
          <w:p w14:paraId="4EC55E77" w14:textId="77777777" w:rsidR="00604AFF" w:rsidRPr="00E66B67" w:rsidRDefault="00604AFF"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909" w:type="dxa"/>
          </w:tcPr>
          <w:p w14:paraId="04C5C830" w14:textId="05C4BBBB" w:rsidR="00604AFF" w:rsidRPr="00E66B67" w:rsidRDefault="00604AFF" w:rsidP="0053132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 (SCT)</w:t>
            </w:r>
          </w:p>
        </w:tc>
        <w:tc>
          <w:tcPr>
            <w:tcW w:w="4504" w:type="dxa"/>
          </w:tcPr>
          <w:p w14:paraId="329D7B75" w14:textId="4F3F91DF" w:rsidR="00604AFF" w:rsidRPr="00E66B67" w:rsidRDefault="00177888"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articipant</w:t>
            </w:r>
            <w:r w:rsidR="00604AFF" w:rsidRPr="00E66B67">
              <w:rPr>
                <w:rFonts w:asciiTheme="majorBidi" w:hAnsiTheme="majorBidi" w:cstheme="majorBidi"/>
                <w:sz w:val="24"/>
                <w:szCs w:val="24"/>
              </w:rPr>
              <w:t xml:space="preserve">s are required to use the food ingredients that were introduced to prepare their meals. </w:t>
            </w:r>
          </w:p>
        </w:tc>
      </w:tr>
      <w:tr w:rsidR="00604AFF" w:rsidRPr="00E66B67" w14:paraId="38BD4D34"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01387AF8" w14:textId="77777777" w:rsidR="00604AFF" w:rsidRPr="00E66B67" w:rsidRDefault="00604AFF" w:rsidP="00546C69">
            <w:pPr>
              <w:rPr>
                <w:rFonts w:asciiTheme="majorBidi" w:hAnsiTheme="majorBidi" w:cstheme="majorBidi"/>
                <w:sz w:val="24"/>
                <w:szCs w:val="24"/>
              </w:rPr>
            </w:pPr>
          </w:p>
        </w:tc>
        <w:tc>
          <w:tcPr>
            <w:tcW w:w="1868" w:type="dxa"/>
          </w:tcPr>
          <w:p w14:paraId="6ED22693" w14:textId="4E8728C2" w:rsidR="00604AFF" w:rsidRPr="00E66B67" w:rsidRDefault="00604AFF" w:rsidP="003B69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like A1 for PO7 </w:t>
            </w:r>
          </w:p>
        </w:tc>
        <w:tc>
          <w:tcPr>
            <w:tcW w:w="1909" w:type="dxa"/>
          </w:tcPr>
          <w:p w14:paraId="0F1ED53C" w14:textId="77777777" w:rsidR="00604AFF" w:rsidRPr="00E66B67" w:rsidRDefault="00604AFF" w:rsidP="00546C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4504" w:type="dxa"/>
          </w:tcPr>
          <w:p w14:paraId="2CE7192B" w14:textId="77777777" w:rsidR="00604AFF" w:rsidRPr="00E66B67" w:rsidRDefault="00604AFF"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546C69" w:rsidRPr="00E66B67" w14:paraId="3620C9E3"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val="restart"/>
          </w:tcPr>
          <w:p w14:paraId="7C889394" w14:textId="70B125EF" w:rsidR="00546C69" w:rsidRPr="00E66B67" w:rsidRDefault="00546C69" w:rsidP="00604AFF">
            <w:pPr>
              <w:rPr>
                <w:rFonts w:asciiTheme="majorBidi" w:hAnsiTheme="majorBidi" w:cstheme="majorBidi"/>
                <w:b w:val="0"/>
                <w:bCs w:val="0"/>
                <w:sz w:val="24"/>
                <w:szCs w:val="24"/>
              </w:rPr>
            </w:pPr>
            <w:r w:rsidRPr="00E66B67">
              <w:rPr>
                <w:rFonts w:asciiTheme="majorBidi" w:hAnsiTheme="majorBidi" w:cstheme="majorBidi"/>
                <w:sz w:val="24"/>
                <w:szCs w:val="24"/>
              </w:rPr>
              <w:t>PO9: Read food labels to compare nutritional quality</w:t>
            </w:r>
          </w:p>
        </w:tc>
        <w:tc>
          <w:tcPr>
            <w:tcW w:w="1868" w:type="dxa"/>
          </w:tcPr>
          <w:p w14:paraId="1E929CD6" w14:textId="59CD3687" w:rsidR="00546C69" w:rsidRPr="00E66B67" w:rsidRDefault="00546C69" w:rsidP="003B69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Know how to interpret dietary facts, especially total carbohydrate, for glucose control</w:t>
            </w:r>
          </w:p>
        </w:tc>
        <w:tc>
          <w:tcPr>
            <w:tcW w:w="1909" w:type="dxa"/>
          </w:tcPr>
          <w:p w14:paraId="512F8A12" w14:textId="7AE9C619" w:rsidR="00546C69" w:rsidRPr="00E66B67" w:rsidRDefault="00546C69" w:rsidP="00546C6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w:t>
            </w:r>
            <w:r w:rsidR="002119BE" w:rsidRPr="00E66B67">
              <w:rPr>
                <w:rFonts w:asciiTheme="majorBidi" w:hAnsiTheme="majorBidi" w:cstheme="majorBidi"/>
                <w:sz w:val="24"/>
                <w:szCs w:val="24"/>
              </w:rPr>
              <w:t xml:space="preserve"> (SCT)</w:t>
            </w:r>
            <w:r w:rsidRPr="00E66B67">
              <w:rPr>
                <w:rFonts w:asciiTheme="majorBidi" w:hAnsiTheme="majorBidi" w:cstheme="majorBidi"/>
                <w:sz w:val="24"/>
                <w:szCs w:val="24"/>
              </w:rPr>
              <w:t>.</w:t>
            </w:r>
          </w:p>
          <w:p w14:paraId="27D0B559" w14:textId="01B20B79" w:rsidR="00546C69" w:rsidRPr="00E66B67" w:rsidRDefault="00546C69" w:rsidP="00546C6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w:t>
            </w:r>
            <w:r w:rsidR="002119BE" w:rsidRPr="00E66B67">
              <w:rPr>
                <w:rFonts w:asciiTheme="majorBidi" w:hAnsiTheme="majorBidi" w:cstheme="majorBidi"/>
                <w:sz w:val="24"/>
                <w:szCs w:val="24"/>
              </w:rPr>
              <w:t xml:space="preserve"> (CLT)</w:t>
            </w:r>
            <w:r w:rsidRPr="00E66B67">
              <w:rPr>
                <w:rFonts w:asciiTheme="majorBidi" w:hAnsiTheme="majorBidi" w:cstheme="majorBidi"/>
                <w:sz w:val="24"/>
                <w:szCs w:val="24"/>
              </w:rPr>
              <w:t>.</w:t>
            </w:r>
          </w:p>
          <w:p w14:paraId="7997922F" w14:textId="189C98F9" w:rsidR="00546C69" w:rsidRPr="00E66B67" w:rsidRDefault="00546C69" w:rsidP="00546C6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w:t>
            </w:r>
            <w:r w:rsidR="002119BE" w:rsidRPr="00E66B67">
              <w:rPr>
                <w:rFonts w:asciiTheme="majorBidi" w:hAnsiTheme="majorBidi" w:cstheme="majorBidi"/>
                <w:sz w:val="24"/>
                <w:szCs w:val="24"/>
              </w:rPr>
              <w:t xml:space="preserve"> (SCT)</w:t>
            </w:r>
          </w:p>
        </w:tc>
        <w:tc>
          <w:tcPr>
            <w:tcW w:w="4504" w:type="dxa"/>
          </w:tcPr>
          <w:p w14:paraId="2781FAD0" w14:textId="2EE4AB8D" w:rsidR="00546C69" w:rsidRPr="00E66B67" w:rsidRDefault="00546C69"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will teach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how to </w:t>
            </w:r>
            <w:r w:rsidR="00990FB4" w:rsidRPr="00E66B67">
              <w:rPr>
                <w:rFonts w:asciiTheme="majorBidi" w:hAnsiTheme="majorBidi" w:cstheme="majorBidi"/>
                <w:sz w:val="24"/>
                <w:szCs w:val="24"/>
              </w:rPr>
              <w:t xml:space="preserve">read and interpret food </w:t>
            </w:r>
            <w:r w:rsidR="00604AFF" w:rsidRPr="00E66B67">
              <w:rPr>
                <w:rFonts w:asciiTheme="majorBidi" w:hAnsiTheme="majorBidi" w:cstheme="majorBidi"/>
                <w:sz w:val="24"/>
                <w:szCs w:val="24"/>
              </w:rPr>
              <w:t>labels and</w:t>
            </w:r>
            <w:r w:rsidR="00990FB4" w:rsidRPr="00E66B67">
              <w:rPr>
                <w:rFonts w:asciiTheme="majorBidi" w:hAnsiTheme="majorBidi" w:cstheme="majorBidi"/>
                <w:sz w:val="24"/>
                <w:szCs w:val="24"/>
              </w:rPr>
              <w:t xml:space="preserve"> choose the appropriate ones that fit their dietary needs</w:t>
            </w:r>
            <w:r w:rsidRPr="00E66B67">
              <w:rPr>
                <w:rFonts w:asciiTheme="majorBidi" w:hAnsiTheme="majorBidi" w:cstheme="majorBidi"/>
                <w:sz w:val="24"/>
                <w:szCs w:val="24"/>
              </w:rPr>
              <w:t>.</w:t>
            </w:r>
          </w:p>
          <w:p w14:paraId="1BD3CB04" w14:textId="36E93239" w:rsidR="00546C69" w:rsidRPr="00E66B67" w:rsidRDefault="00546C69"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Examples are provided to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s, who will, in turn, choose the appropriate product based on its label.</w:t>
            </w:r>
          </w:p>
          <w:p w14:paraId="46D00A1D" w14:textId="2721AF7E" w:rsidR="00546C69" w:rsidRPr="00E66B67" w:rsidRDefault="00546C69"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Immediate feedback is provided.</w:t>
            </w:r>
          </w:p>
        </w:tc>
      </w:tr>
      <w:tr w:rsidR="00546C69" w:rsidRPr="00E66B67" w14:paraId="00519128"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Pr>
          <w:p w14:paraId="741DDAE2" w14:textId="77777777" w:rsidR="00546C69" w:rsidRPr="00E66B67" w:rsidRDefault="00546C69" w:rsidP="00B1322B">
            <w:pPr>
              <w:rPr>
                <w:rFonts w:asciiTheme="majorBidi" w:hAnsiTheme="majorBidi" w:cstheme="majorBidi"/>
                <w:sz w:val="24"/>
                <w:szCs w:val="24"/>
              </w:rPr>
            </w:pPr>
          </w:p>
        </w:tc>
        <w:tc>
          <w:tcPr>
            <w:tcW w:w="1868" w:type="dxa"/>
          </w:tcPr>
          <w:p w14:paraId="3863140D" w14:textId="2ADBE151" w:rsidR="00546C69" w:rsidRPr="00E66B67" w:rsidRDefault="00546C69" w:rsidP="003B69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 1: </w:t>
            </w:r>
            <w:r w:rsidR="00F83A90" w:rsidRPr="00E66B67">
              <w:rPr>
                <w:rFonts w:asciiTheme="majorBidi" w:hAnsiTheme="majorBidi" w:cstheme="majorBidi"/>
                <w:sz w:val="24"/>
                <w:szCs w:val="24"/>
              </w:rPr>
              <w:t xml:space="preserve">Be able to use </w:t>
            </w:r>
            <w:r w:rsidRPr="00E66B67">
              <w:rPr>
                <w:rFonts w:asciiTheme="majorBidi" w:hAnsiTheme="majorBidi" w:cstheme="majorBidi"/>
                <w:sz w:val="24"/>
                <w:szCs w:val="24"/>
              </w:rPr>
              <w:t>food labels to select healthier options.</w:t>
            </w:r>
          </w:p>
        </w:tc>
        <w:tc>
          <w:tcPr>
            <w:tcW w:w="1909" w:type="dxa"/>
          </w:tcPr>
          <w:p w14:paraId="4C050B9E" w14:textId="09B647F1" w:rsidR="00546C69" w:rsidRPr="00E66B67" w:rsidRDefault="00546C69" w:rsidP="0053132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w:t>
            </w:r>
            <w:r w:rsidR="002119BE" w:rsidRPr="00E66B67">
              <w:rPr>
                <w:rFonts w:asciiTheme="majorBidi" w:hAnsiTheme="majorBidi" w:cstheme="majorBidi"/>
                <w:sz w:val="24"/>
                <w:szCs w:val="24"/>
              </w:rPr>
              <w:t xml:space="preserve"> (SCT).</w:t>
            </w:r>
            <w:r w:rsidRPr="00E66B67">
              <w:rPr>
                <w:rFonts w:asciiTheme="majorBidi" w:hAnsiTheme="majorBidi" w:cstheme="majorBidi"/>
                <w:sz w:val="24"/>
                <w:szCs w:val="24"/>
              </w:rPr>
              <w:t xml:space="preserve"> </w:t>
            </w:r>
          </w:p>
        </w:tc>
        <w:tc>
          <w:tcPr>
            <w:tcW w:w="4504" w:type="dxa"/>
          </w:tcPr>
          <w:p w14:paraId="789B7E84" w14:textId="32C18E0B" w:rsidR="00546C69" w:rsidRPr="00E66B67" w:rsidRDefault="00546C69" w:rsidP="00860E1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should follow the steps taught to interpret the food label and choose the appropriate product.</w:t>
            </w:r>
          </w:p>
        </w:tc>
      </w:tr>
      <w:tr w:rsidR="00546C69" w:rsidRPr="00E66B67" w14:paraId="268E1B66" w14:textId="77777777" w:rsidTr="001A1897">
        <w:tc>
          <w:tcPr>
            <w:cnfStyle w:val="001000000000" w:firstRow="0" w:lastRow="0" w:firstColumn="1" w:lastColumn="0" w:oddVBand="0" w:evenVBand="0" w:oddHBand="0" w:evenHBand="0" w:firstRowFirstColumn="0" w:firstRowLastColumn="0" w:lastRowFirstColumn="0" w:lastRowLastColumn="0"/>
            <w:tcW w:w="1704" w:type="dxa"/>
            <w:vMerge/>
          </w:tcPr>
          <w:p w14:paraId="53E08284" w14:textId="77777777" w:rsidR="00546C69" w:rsidRPr="00E66B67" w:rsidRDefault="00546C69" w:rsidP="00B1322B">
            <w:pPr>
              <w:rPr>
                <w:rFonts w:asciiTheme="majorBidi" w:hAnsiTheme="majorBidi" w:cstheme="majorBidi"/>
                <w:sz w:val="24"/>
                <w:szCs w:val="24"/>
              </w:rPr>
            </w:pPr>
          </w:p>
        </w:tc>
        <w:tc>
          <w:tcPr>
            <w:tcW w:w="1868" w:type="dxa"/>
          </w:tcPr>
          <w:p w14:paraId="66FBF245" w14:textId="34BDCF21" w:rsidR="00546C69" w:rsidRPr="00E66B67" w:rsidRDefault="00546C69" w:rsidP="003B69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Believe that label reading is essential to managing health. </w:t>
            </w:r>
          </w:p>
        </w:tc>
        <w:tc>
          <w:tcPr>
            <w:tcW w:w="1909" w:type="dxa"/>
          </w:tcPr>
          <w:p w14:paraId="6A8A259E" w14:textId="3FDC5C8A" w:rsidR="00546C69" w:rsidRPr="00E66B67" w:rsidRDefault="00FD27E0" w:rsidP="0053132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ersuasive communication </w:t>
            </w:r>
            <w:r w:rsidR="002119BE" w:rsidRPr="00E66B67">
              <w:rPr>
                <w:rFonts w:asciiTheme="majorBidi" w:hAnsiTheme="majorBidi" w:cstheme="majorBidi"/>
                <w:sz w:val="24"/>
                <w:szCs w:val="24"/>
              </w:rPr>
              <w:t>(SCT)</w:t>
            </w:r>
          </w:p>
        </w:tc>
        <w:tc>
          <w:tcPr>
            <w:tcW w:w="4504" w:type="dxa"/>
          </w:tcPr>
          <w:p w14:paraId="50D21575" w14:textId="4581824A" w:rsidR="00546C69" w:rsidRPr="00E66B67" w:rsidRDefault="00FD27E0" w:rsidP="00860E1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discusses with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some examples of real products commonly used by him to highlight the “hidden pitfalls” and show how reading food labels supports better choices for better health. </w:t>
            </w:r>
          </w:p>
        </w:tc>
      </w:tr>
    </w:tbl>
    <w:p w14:paraId="55744852" w14:textId="1831BCDA" w:rsidR="00FA57C7" w:rsidRPr="00E66B67" w:rsidRDefault="00FA57C7" w:rsidP="00FD27E0">
      <w:pPr>
        <w:rPr>
          <w:rFonts w:asciiTheme="majorBidi" w:hAnsiTheme="majorBidi" w:cstheme="majorBidi"/>
          <w:b/>
          <w:bCs/>
          <w:sz w:val="24"/>
          <w:szCs w:val="24"/>
        </w:rPr>
      </w:pPr>
    </w:p>
    <w:tbl>
      <w:tblPr>
        <w:tblStyle w:val="PlainTable2"/>
        <w:tblW w:w="9985" w:type="dxa"/>
        <w:tblLook w:val="04A0" w:firstRow="1" w:lastRow="0" w:firstColumn="1" w:lastColumn="0" w:noHBand="0" w:noVBand="1"/>
      </w:tblPr>
      <w:tblGrid>
        <w:gridCol w:w="1705"/>
        <w:gridCol w:w="1870"/>
        <w:gridCol w:w="1870"/>
        <w:gridCol w:w="4540"/>
      </w:tblGrid>
      <w:tr w:rsidR="00A738EF" w:rsidRPr="00E66B67" w14:paraId="4124E7E2" w14:textId="77777777" w:rsidTr="001A1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5" w:type="dxa"/>
            <w:gridSpan w:val="4"/>
          </w:tcPr>
          <w:p w14:paraId="573C58BB" w14:textId="5AB3A7EA" w:rsidR="00A738EF" w:rsidRPr="00E66B67" w:rsidRDefault="00A738EF" w:rsidP="00A738EF">
            <w:pPr>
              <w:rPr>
                <w:rFonts w:asciiTheme="majorBidi" w:hAnsiTheme="majorBidi" w:cstheme="majorBidi"/>
                <w:b w:val="0"/>
                <w:bCs w:val="0"/>
                <w:sz w:val="24"/>
                <w:szCs w:val="24"/>
              </w:rPr>
            </w:pPr>
            <w:r w:rsidRPr="00E66B67">
              <w:rPr>
                <w:rFonts w:asciiTheme="majorBidi" w:hAnsiTheme="majorBidi" w:cstheme="majorBidi"/>
                <w:sz w:val="24"/>
                <w:szCs w:val="24"/>
              </w:rPr>
              <w:t xml:space="preserve">BO2. Express confidence and skills in preparing meals aligned with the prescribed diet </w:t>
            </w:r>
          </w:p>
        </w:tc>
      </w:tr>
      <w:tr w:rsidR="00A738EF" w:rsidRPr="00E66B67" w14:paraId="77635031"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3FE09CCC" w14:textId="77777777" w:rsidR="00A738EF" w:rsidRPr="00E66B67" w:rsidRDefault="00A738EF" w:rsidP="00E160FE">
            <w:pPr>
              <w:rPr>
                <w:rFonts w:asciiTheme="majorBidi" w:hAnsiTheme="majorBidi" w:cstheme="majorBidi"/>
                <w:b w:val="0"/>
                <w:bCs w:val="0"/>
                <w:sz w:val="24"/>
                <w:szCs w:val="24"/>
              </w:rPr>
            </w:pPr>
          </w:p>
        </w:tc>
        <w:tc>
          <w:tcPr>
            <w:tcW w:w="1870" w:type="dxa"/>
          </w:tcPr>
          <w:p w14:paraId="26EC13D4" w14:textId="77777777" w:rsidR="00A738EF" w:rsidRPr="00E66B67" w:rsidRDefault="00A738EF"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Change objective </w:t>
            </w:r>
          </w:p>
        </w:tc>
        <w:tc>
          <w:tcPr>
            <w:tcW w:w="1870" w:type="dxa"/>
          </w:tcPr>
          <w:p w14:paraId="49C17E10" w14:textId="77777777" w:rsidR="00A738EF" w:rsidRPr="00E66B67" w:rsidRDefault="00A738EF"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Theoretical method- Relevant theory </w:t>
            </w:r>
          </w:p>
        </w:tc>
        <w:tc>
          <w:tcPr>
            <w:tcW w:w="4540" w:type="dxa"/>
          </w:tcPr>
          <w:p w14:paraId="1F0E01AF" w14:textId="77777777" w:rsidR="00A738EF" w:rsidRPr="00E66B67" w:rsidRDefault="00A738EF"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Practical strategy</w:t>
            </w:r>
          </w:p>
        </w:tc>
      </w:tr>
      <w:tr w:rsidR="00604AFF" w:rsidRPr="00E66B67" w14:paraId="6B722957" w14:textId="77777777" w:rsidTr="001A1897">
        <w:tc>
          <w:tcPr>
            <w:cnfStyle w:val="001000000000" w:firstRow="0" w:lastRow="0" w:firstColumn="1" w:lastColumn="0" w:oddVBand="0" w:evenVBand="0" w:oddHBand="0" w:evenHBand="0" w:firstRowFirstColumn="0" w:firstRowLastColumn="0" w:lastRowFirstColumn="0" w:lastRowLastColumn="0"/>
            <w:tcW w:w="1705" w:type="dxa"/>
            <w:vMerge w:val="restart"/>
          </w:tcPr>
          <w:p w14:paraId="559E8264" w14:textId="0D8991CA" w:rsidR="00604AFF" w:rsidRPr="00E66B67" w:rsidRDefault="00604AFF" w:rsidP="00604AFF">
            <w:pPr>
              <w:rPr>
                <w:rFonts w:asciiTheme="majorBidi" w:hAnsiTheme="majorBidi" w:cstheme="majorBidi"/>
                <w:b w:val="0"/>
                <w:bCs w:val="0"/>
                <w:sz w:val="24"/>
                <w:szCs w:val="24"/>
              </w:rPr>
            </w:pPr>
            <w:r w:rsidRPr="00E66B67">
              <w:rPr>
                <w:rFonts w:asciiTheme="majorBidi" w:hAnsiTheme="majorBidi" w:cstheme="majorBidi"/>
                <w:sz w:val="24"/>
                <w:szCs w:val="24"/>
              </w:rPr>
              <w:t>PO 1: List the necessary steps to prepare a balanced diet aligned with the dietary guidelines.</w:t>
            </w:r>
          </w:p>
        </w:tc>
        <w:tc>
          <w:tcPr>
            <w:tcW w:w="1870" w:type="dxa"/>
          </w:tcPr>
          <w:p w14:paraId="7329A27E" w14:textId="77777777" w:rsidR="00604AFF" w:rsidRPr="00E66B67" w:rsidRDefault="00604AFF" w:rsidP="00A738E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Understand the dietary guidelines.</w:t>
            </w:r>
          </w:p>
          <w:p w14:paraId="3CFD1DCE" w14:textId="060889F4" w:rsidR="00604AFF" w:rsidRPr="00E66B67" w:rsidRDefault="00604AFF" w:rsidP="00A738E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1870" w:type="dxa"/>
            <w:vMerge w:val="restart"/>
          </w:tcPr>
          <w:p w14:paraId="2DADE0C3" w14:textId="0008F480" w:rsidR="00604AFF" w:rsidRPr="00E66B67" w:rsidRDefault="00604AFF" w:rsidP="00E825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 (SCT).</w:t>
            </w:r>
          </w:p>
          <w:p w14:paraId="0294693E" w14:textId="26B3532C" w:rsidR="00604AFF" w:rsidRPr="00E66B67" w:rsidRDefault="00604AFF" w:rsidP="00E825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 (CLT).</w:t>
            </w:r>
          </w:p>
          <w:p w14:paraId="556D3BC1" w14:textId="02DD0477" w:rsidR="00604AFF" w:rsidRPr="00E66B67" w:rsidRDefault="00604AFF" w:rsidP="00E825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Feedback (SCT).</w:t>
            </w:r>
          </w:p>
        </w:tc>
        <w:tc>
          <w:tcPr>
            <w:tcW w:w="4540" w:type="dxa"/>
          </w:tcPr>
          <w:p w14:paraId="5A9A45BC" w14:textId="2D0179F1" w:rsidR="00604AFF" w:rsidRPr="00E66B67" w:rsidRDefault="00604AFF"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Inform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s about the dietary guidelines that define a healthy, balanced diet.</w:t>
            </w:r>
          </w:p>
        </w:tc>
      </w:tr>
      <w:tr w:rsidR="00604AFF" w:rsidRPr="00E66B67" w14:paraId="5EF1EF88"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4FE71F3E" w14:textId="77777777" w:rsidR="00604AFF" w:rsidRPr="00E66B67" w:rsidRDefault="00604AFF" w:rsidP="00E160FE">
            <w:pPr>
              <w:rPr>
                <w:rFonts w:asciiTheme="majorBidi" w:hAnsiTheme="majorBidi" w:cstheme="majorBidi"/>
                <w:sz w:val="24"/>
                <w:szCs w:val="24"/>
              </w:rPr>
            </w:pPr>
          </w:p>
        </w:tc>
        <w:tc>
          <w:tcPr>
            <w:tcW w:w="1870" w:type="dxa"/>
          </w:tcPr>
          <w:p w14:paraId="70A6669D" w14:textId="0CA5788C" w:rsidR="00604AFF" w:rsidRPr="00E66B67" w:rsidRDefault="00604AFF" w:rsidP="00A738E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Understand the components of a balanced diet.</w:t>
            </w:r>
          </w:p>
        </w:tc>
        <w:tc>
          <w:tcPr>
            <w:tcW w:w="1870" w:type="dxa"/>
            <w:vMerge/>
          </w:tcPr>
          <w:p w14:paraId="3ABB7937" w14:textId="77777777" w:rsidR="00604AFF" w:rsidRPr="00E66B67" w:rsidRDefault="00604AFF"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c>
          <w:tcPr>
            <w:tcW w:w="4540" w:type="dxa"/>
          </w:tcPr>
          <w:p w14:paraId="39E782B3" w14:textId="731DF4BB" w:rsidR="00604AFF" w:rsidRPr="00E66B67" w:rsidRDefault="00604AFF"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sk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o list the components of the balanced diet previously introduced.</w:t>
            </w:r>
          </w:p>
          <w:p w14:paraId="0928BF57" w14:textId="6D5A0F93" w:rsidR="00604AFF" w:rsidRPr="00E66B67" w:rsidRDefault="00604AFF"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rovide immediate feedback.</w:t>
            </w:r>
          </w:p>
          <w:p w14:paraId="45260746" w14:textId="1F2D787E" w:rsidR="00604AFF" w:rsidRPr="00E66B67" w:rsidRDefault="00604AFF"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04AFF" w:rsidRPr="00E66B67" w14:paraId="13B6CF91" w14:textId="77777777" w:rsidTr="001A1897">
        <w:tc>
          <w:tcPr>
            <w:cnfStyle w:val="001000000000" w:firstRow="0" w:lastRow="0" w:firstColumn="1" w:lastColumn="0" w:oddVBand="0" w:evenVBand="0" w:oddHBand="0" w:evenHBand="0" w:firstRowFirstColumn="0" w:firstRowLastColumn="0" w:lastRowFirstColumn="0" w:lastRowLastColumn="0"/>
            <w:tcW w:w="1705" w:type="dxa"/>
            <w:vMerge/>
          </w:tcPr>
          <w:p w14:paraId="762F13D4" w14:textId="77777777" w:rsidR="00604AFF" w:rsidRPr="00E66B67" w:rsidRDefault="00604AFF" w:rsidP="00E160FE">
            <w:pPr>
              <w:rPr>
                <w:rFonts w:asciiTheme="majorBidi" w:hAnsiTheme="majorBidi" w:cstheme="majorBidi"/>
                <w:sz w:val="24"/>
                <w:szCs w:val="24"/>
              </w:rPr>
            </w:pPr>
          </w:p>
        </w:tc>
        <w:tc>
          <w:tcPr>
            <w:tcW w:w="1870" w:type="dxa"/>
          </w:tcPr>
          <w:p w14:paraId="0718B104" w14:textId="0FD7A682" w:rsidR="00604AFF" w:rsidRPr="00E66B67" w:rsidRDefault="00604AFF" w:rsidP="00A738E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3: List the steps involved in meal planning.</w:t>
            </w:r>
          </w:p>
        </w:tc>
        <w:tc>
          <w:tcPr>
            <w:tcW w:w="1870" w:type="dxa"/>
            <w:vMerge/>
          </w:tcPr>
          <w:p w14:paraId="594BA9D0" w14:textId="77777777" w:rsidR="00604AFF" w:rsidRPr="00E66B67" w:rsidRDefault="00604AFF"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4540" w:type="dxa"/>
          </w:tcPr>
          <w:p w14:paraId="6100F464" w14:textId="391348DB" w:rsidR="00604AFF" w:rsidRPr="00E66B67" w:rsidRDefault="00604AFF" w:rsidP="00E825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is asked to list the steps involved in </w:t>
            </w:r>
            <w:r w:rsidR="007E3C44" w:rsidRPr="00E66B67">
              <w:rPr>
                <w:rFonts w:asciiTheme="majorBidi" w:hAnsiTheme="majorBidi" w:cstheme="majorBidi"/>
                <w:sz w:val="24"/>
                <w:szCs w:val="24"/>
              </w:rPr>
              <w:t>meal</w:t>
            </w:r>
            <w:r w:rsidRPr="00E66B67">
              <w:rPr>
                <w:rFonts w:asciiTheme="majorBidi" w:hAnsiTheme="majorBidi" w:cstheme="majorBidi"/>
                <w:sz w:val="24"/>
                <w:szCs w:val="24"/>
              </w:rPr>
              <w:t xml:space="preserve"> planning.</w:t>
            </w:r>
          </w:p>
          <w:p w14:paraId="35A575CF" w14:textId="61306021" w:rsidR="00604AFF" w:rsidRPr="00E66B67" w:rsidRDefault="00604AFF" w:rsidP="0048368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should provide an example of meals composed based on the principles taught.</w:t>
            </w:r>
          </w:p>
          <w:p w14:paraId="59560F8D" w14:textId="613E59FD" w:rsidR="00604AFF" w:rsidRPr="00E66B67" w:rsidRDefault="00604AFF" w:rsidP="00E825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Immediate feedback is provided.</w:t>
            </w:r>
          </w:p>
          <w:p w14:paraId="46BE75B7" w14:textId="694BB75E" w:rsidR="00604AFF" w:rsidRPr="00E66B67" w:rsidRDefault="00604AFF"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04AFF" w:rsidRPr="00E66B67" w14:paraId="38F5245A" w14:textId="77777777" w:rsidTr="001A1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77461AA4" w14:textId="77777777" w:rsidR="00604AFF" w:rsidRPr="00E66B67" w:rsidRDefault="00604AFF" w:rsidP="00E160FE">
            <w:pPr>
              <w:rPr>
                <w:rFonts w:asciiTheme="majorBidi" w:hAnsiTheme="majorBidi" w:cstheme="majorBidi"/>
                <w:sz w:val="24"/>
                <w:szCs w:val="24"/>
              </w:rPr>
            </w:pPr>
          </w:p>
        </w:tc>
        <w:tc>
          <w:tcPr>
            <w:tcW w:w="1870" w:type="dxa"/>
          </w:tcPr>
          <w:p w14:paraId="5778EEDA" w14:textId="150347C4" w:rsidR="00604AFF" w:rsidRPr="00E66B67" w:rsidRDefault="00604AFF" w:rsidP="00E825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1: Be able to identify and select food that aligns with dietary guidelines.</w:t>
            </w:r>
          </w:p>
        </w:tc>
        <w:tc>
          <w:tcPr>
            <w:tcW w:w="1870" w:type="dxa"/>
            <w:vMerge w:val="restart"/>
          </w:tcPr>
          <w:p w14:paraId="63333D76" w14:textId="426D6E06" w:rsidR="00604AFF" w:rsidRPr="00E66B67" w:rsidRDefault="00604AFF"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kills training (SCT).</w:t>
            </w:r>
          </w:p>
          <w:p w14:paraId="557002FA" w14:textId="158A7879" w:rsidR="00604AFF" w:rsidRPr="00E66B67" w:rsidRDefault="00604AFF"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 (SCT).</w:t>
            </w:r>
          </w:p>
        </w:tc>
        <w:tc>
          <w:tcPr>
            <w:tcW w:w="4540" w:type="dxa"/>
          </w:tcPr>
          <w:p w14:paraId="739473DC" w14:textId="3B7E0BBB" w:rsidR="00604AFF" w:rsidRPr="00E66B67" w:rsidRDefault="00604AFF" w:rsidP="00E825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show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many food items and asks him to identify which item fits his dietary patterns.</w:t>
            </w:r>
          </w:p>
          <w:p w14:paraId="452F0C3C" w14:textId="5C15B628" w:rsidR="00604AFF" w:rsidRPr="00E66B67" w:rsidRDefault="00604AFF" w:rsidP="00E825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rovide him with immediate feedback. </w:t>
            </w:r>
          </w:p>
        </w:tc>
      </w:tr>
      <w:tr w:rsidR="00604AFF" w:rsidRPr="00E66B67" w14:paraId="01380BB8" w14:textId="77777777" w:rsidTr="001A1897">
        <w:trPr>
          <w:trHeight w:val="665"/>
        </w:trPr>
        <w:tc>
          <w:tcPr>
            <w:cnfStyle w:val="001000000000" w:firstRow="0" w:lastRow="0" w:firstColumn="1" w:lastColumn="0" w:oddVBand="0" w:evenVBand="0" w:oddHBand="0" w:evenHBand="0" w:firstRowFirstColumn="0" w:firstRowLastColumn="0" w:lastRowFirstColumn="0" w:lastRowLastColumn="0"/>
            <w:tcW w:w="1705" w:type="dxa"/>
            <w:vMerge/>
          </w:tcPr>
          <w:p w14:paraId="6A5B4C68" w14:textId="77777777" w:rsidR="00604AFF" w:rsidRPr="00E66B67" w:rsidRDefault="00604AFF" w:rsidP="00E160FE">
            <w:pPr>
              <w:rPr>
                <w:rFonts w:asciiTheme="majorBidi" w:hAnsiTheme="majorBidi" w:cstheme="majorBidi"/>
                <w:sz w:val="24"/>
                <w:szCs w:val="24"/>
              </w:rPr>
            </w:pPr>
          </w:p>
        </w:tc>
        <w:tc>
          <w:tcPr>
            <w:tcW w:w="1870" w:type="dxa"/>
          </w:tcPr>
          <w:p w14:paraId="4B8F16B6" w14:textId="5E89F76E" w:rsidR="00604AFF" w:rsidRPr="00E66B67" w:rsidRDefault="00604AFF" w:rsidP="00E825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 2: Feel confident in organizing balanced and culturally appropriate meals.</w:t>
            </w:r>
          </w:p>
        </w:tc>
        <w:tc>
          <w:tcPr>
            <w:tcW w:w="1870" w:type="dxa"/>
            <w:vMerge/>
          </w:tcPr>
          <w:p w14:paraId="4B67114B" w14:textId="77777777" w:rsidR="00604AFF" w:rsidRPr="00E66B67" w:rsidRDefault="00604AFF"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4540" w:type="dxa"/>
          </w:tcPr>
          <w:p w14:paraId="4B899032" w14:textId="0192565C" w:rsidR="00604AFF" w:rsidRPr="00E66B67" w:rsidRDefault="00604AFF" w:rsidP="00E825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ask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o prepare three balanced, complete meals that fit his cultural background.</w:t>
            </w:r>
          </w:p>
          <w:p w14:paraId="760A36F0" w14:textId="77777777" w:rsidR="00604AFF" w:rsidRPr="00E66B67" w:rsidRDefault="00604AFF" w:rsidP="00E825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rovide him with immediate feedback.</w:t>
            </w:r>
          </w:p>
          <w:p w14:paraId="4C0F4788" w14:textId="0A017C4C" w:rsidR="00604AFF" w:rsidRPr="00E66B67" w:rsidRDefault="00604AFF" w:rsidP="00E8253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 </w:t>
            </w:r>
          </w:p>
        </w:tc>
      </w:tr>
      <w:tr w:rsidR="00604AFF" w:rsidRPr="00E66B67" w14:paraId="26DB5C88" w14:textId="77777777" w:rsidTr="001A1897">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705" w:type="dxa"/>
            <w:vMerge/>
          </w:tcPr>
          <w:p w14:paraId="7C55F724" w14:textId="77777777" w:rsidR="00604AFF" w:rsidRPr="00E66B67" w:rsidRDefault="00604AFF" w:rsidP="00E160FE">
            <w:pPr>
              <w:rPr>
                <w:rFonts w:asciiTheme="majorBidi" w:hAnsiTheme="majorBidi" w:cstheme="majorBidi"/>
                <w:sz w:val="24"/>
                <w:szCs w:val="24"/>
              </w:rPr>
            </w:pPr>
          </w:p>
        </w:tc>
        <w:tc>
          <w:tcPr>
            <w:tcW w:w="1870" w:type="dxa"/>
          </w:tcPr>
          <w:p w14:paraId="08F71EB6" w14:textId="2865E118" w:rsidR="00604AFF" w:rsidRPr="00E66B67" w:rsidRDefault="00604AFF" w:rsidP="00E825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Value the long-term benefits of well-planned meals on health and diabetes control</w:t>
            </w:r>
          </w:p>
        </w:tc>
        <w:tc>
          <w:tcPr>
            <w:tcW w:w="1870" w:type="dxa"/>
          </w:tcPr>
          <w:p w14:paraId="0B61DEB3" w14:textId="78B0637D" w:rsidR="00604AFF" w:rsidRPr="00E66B67" w:rsidRDefault="00604AFF" w:rsidP="004836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Reinforcement Through Direct Experience (SCT)</w:t>
            </w:r>
          </w:p>
        </w:tc>
        <w:tc>
          <w:tcPr>
            <w:tcW w:w="4540" w:type="dxa"/>
          </w:tcPr>
          <w:p w14:paraId="6ABCED1E" w14:textId="4F1BB7F0" w:rsidR="00604AFF" w:rsidRPr="00E66B67" w:rsidRDefault="00604AFF" w:rsidP="00E825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how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s the benefits they obtain from choosing balanced meals, including weight loss, fat loss, improved blood glucose control, and a more optimal overall metabolic profile.</w:t>
            </w:r>
          </w:p>
          <w:p w14:paraId="44A91D71" w14:textId="5773D14A" w:rsidR="00604AFF" w:rsidRPr="00E66B67" w:rsidRDefault="00604AFF" w:rsidP="00E8253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For this purpose, at each clinical visit,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will have his body composition assessed using bioelectrical impedance, and his blood will be tested once every three months. </w:t>
            </w:r>
          </w:p>
        </w:tc>
      </w:tr>
      <w:tr w:rsidR="00604AFF" w:rsidRPr="00E66B67" w14:paraId="4FCC5A22" w14:textId="77777777" w:rsidTr="001A1897">
        <w:trPr>
          <w:trHeight w:val="665"/>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0853B8D2" w14:textId="7BBB91EE" w:rsidR="00604AFF" w:rsidRPr="00E66B67" w:rsidRDefault="00604AFF" w:rsidP="00604AFF">
            <w:pPr>
              <w:rPr>
                <w:rFonts w:asciiTheme="majorBidi" w:hAnsiTheme="majorBidi" w:cstheme="majorBidi"/>
                <w:b w:val="0"/>
                <w:bCs w:val="0"/>
                <w:sz w:val="24"/>
                <w:szCs w:val="24"/>
              </w:rPr>
            </w:pPr>
            <w:r w:rsidRPr="00E66B67">
              <w:rPr>
                <w:rFonts w:asciiTheme="majorBidi" w:hAnsiTheme="majorBidi" w:cstheme="majorBidi"/>
                <w:sz w:val="24"/>
                <w:szCs w:val="24"/>
              </w:rPr>
              <w:t>PO 2: Give a sample meal plan for two days</w:t>
            </w:r>
          </w:p>
        </w:tc>
        <w:tc>
          <w:tcPr>
            <w:tcW w:w="1870" w:type="dxa"/>
          </w:tcPr>
          <w:p w14:paraId="0C59C1CD" w14:textId="77777777" w:rsidR="00604AFF" w:rsidRPr="00E66B67" w:rsidRDefault="00604AFF" w:rsidP="0048368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K1: Know how to distribute meals and snacks </w:t>
            </w:r>
            <w:r w:rsidRPr="00E66B67">
              <w:rPr>
                <w:rFonts w:asciiTheme="majorBidi" w:hAnsiTheme="majorBidi" w:cstheme="majorBidi"/>
                <w:sz w:val="24"/>
                <w:szCs w:val="24"/>
              </w:rPr>
              <w:lastRenderedPageBreak/>
              <w:t>throughout the day.</w:t>
            </w:r>
          </w:p>
          <w:p w14:paraId="0EE5F65B" w14:textId="32D441DE" w:rsidR="00604AFF" w:rsidRPr="00E66B67" w:rsidRDefault="00604AFF" w:rsidP="0048368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870" w:type="dxa"/>
            <w:vMerge w:val="restart"/>
          </w:tcPr>
          <w:p w14:paraId="49E72E62" w14:textId="670D4055" w:rsidR="00604AFF" w:rsidRPr="00E66B67" w:rsidRDefault="00604AFF" w:rsidP="0048368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Didactic instruction (SCT).</w:t>
            </w:r>
          </w:p>
          <w:p w14:paraId="44EB54A5" w14:textId="2D4B5C84" w:rsidR="00604AFF" w:rsidRPr="00E66B67" w:rsidRDefault="00604AFF" w:rsidP="0048368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Active information processing (CLT).</w:t>
            </w:r>
          </w:p>
          <w:p w14:paraId="2728BF07" w14:textId="01D205B2" w:rsidR="00604AFF" w:rsidRPr="00E66B67" w:rsidRDefault="00604AFF" w:rsidP="0048368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 (SCT).</w:t>
            </w:r>
          </w:p>
        </w:tc>
        <w:tc>
          <w:tcPr>
            <w:tcW w:w="4540" w:type="dxa"/>
            <w:vMerge w:val="restart"/>
          </w:tcPr>
          <w:p w14:paraId="65D2C7AE" w14:textId="1E09AD9A" w:rsidR="00604AFF" w:rsidRPr="00E66B67" w:rsidRDefault="00604AFF" w:rsidP="0048368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 xml:space="preserve">The dietitian presents a sample daily meal plan (based on MD or LC) that includes proper distribution of meals and snacks. Then,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s are asked to build their </w:t>
            </w:r>
            <w:r w:rsidRPr="00E66B67">
              <w:rPr>
                <w:rFonts w:asciiTheme="majorBidi" w:hAnsiTheme="majorBidi" w:cstheme="majorBidi"/>
                <w:sz w:val="24"/>
                <w:szCs w:val="24"/>
              </w:rPr>
              <w:lastRenderedPageBreak/>
              <w:t>daily plan using the same principles, with guidance and feedback.</w:t>
            </w:r>
          </w:p>
          <w:p w14:paraId="61352B56" w14:textId="5625ABAF" w:rsidR="00604AFF" w:rsidRPr="00E66B67" w:rsidRDefault="00604AFF" w:rsidP="0048368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04AFF" w:rsidRPr="00E66B67" w14:paraId="54322CF6" w14:textId="77777777" w:rsidTr="001A1897">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705" w:type="dxa"/>
            <w:vMerge/>
          </w:tcPr>
          <w:p w14:paraId="53BE6CC3" w14:textId="77777777" w:rsidR="00604AFF" w:rsidRPr="00E66B67" w:rsidRDefault="00604AFF" w:rsidP="00E160FE">
            <w:pPr>
              <w:rPr>
                <w:rFonts w:asciiTheme="majorBidi" w:hAnsiTheme="majorBidi" w:cstheme="majorBidi"/>
                <w:sz w:val="24"/>
                <w:szCs w:val="24"/>
              </w:rPr>
            </w:pPr>
          </w:p>
        </w:tc>
        <w:tc>
          <w:tcPr>
            <w:tcW w:w="1870" w:type="dxa"/>
          </w:tcPr>
          <w:p w14:paraId="4B5F635C" w14:textId="13EFC275" w:rsidR="00604AFF" w:rsidRPr="00E66B67" w:rsidRDefault="00604AFF" w:rsidP="004836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Know how to use dietary guidelines to structure the meals (MD or LC).</w:t>
            </w:r>
          </w:p>
        </w:tc>
        <w:tc>
          <w:tcPr>
            <w:tcW w:w="1870" w:type="dxa"/>
            <w:vMerge/>
          </w:tcPr>
          <w:p w14:paraId="25739731" w14:textId="77777777" w:rsidR="00604AFF" w:rsidRPr="00E66B67" w:rsidRDefault="00604AFF" w:rsidP="004836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4540" w:type="dxa"/>
            <w:vMerge/>
          </w:tcPr>
          <w:p w14:paraId="5E7BF350" w14:textId="77777777" w:rsidR="00604AFF" w:rsidRPr="00E66B67" w:rsidRDefault="00604AFF" w:rsidP="004836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04AFF" w:rsidRPr="00E66B67" w14:paraId="7DF156DB" w14:textId="77777777" w:rsidTr="001A1897">
        <w:trPr>
          <w:trHeight w:val="665"/>
        </w:trPr>
        <w:tc>
          <w:tcPr>
            <w:cnfStyle w:val="001000000000" w:firstRow="0" w:lastRow="0" w:firstColumn="1" w:lastColumn="0" w:oddVBand="0" w:evenVBand="0" w:oddHBand="0" w:evenHBand="0" w:firstRowFirstColumn="0" w:firstRowLastColumn="0" w:lastRowFirstColumn="0" w:lastRowLastColumn="0"/>
            <w:tcW w:w="1705" w:type="dxa"/>
            <w:vMerge/>
          </w:tcPr>
          <w:p w14:paraId="7B06D39E" w14:textId="77777777" w:rsidR="00604AFF" w:rsidRPr="00E66B67" w:rsidRDefault="00604AFF" w:rsidP="00E160FE">
            <w:pPr>
              <w:rPr>
                <w:rFonts w:asciiTheme="majorBidi" w:hAnsiTheme="majorBidi" w:cstheme="majorBidi"/>
                <w:sz w:val="24"/>
                <w:szCs w:val="24"/>
              </w:rPr>
            </w:pPr>
          </w:p>
        </w:tc>
        <w:tc>
          <w:tcPr>
            <w:tcW w:w="1870" w:type="dxa"/>
          </w:tcPr>
          <w:p w14:paraId="4FF15E57" w14:textId="2850AF1C" w:rsidR="00604AFF" w:rsidRPr="00E66B67" w:rsidRDefault="00604AFF" w:rsidP="0048368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Believe that meal planning is achievable and worth the time and effort.</w:t>
            </w:r>
          </w:p>
        </w:tc>
        <w:tc>
          <w:tcPr>
            <w:tcW w:w="1870" w:type="dxa"/>
          </w:tcPr>
          <w:p w14:paraId="79BD18E0" w14:textId="02F0518E" w:rsidR="00604AFF" w:rsidRPr="00E66B67" w:rsidRDefault="00604AFF" w:rsidP="008B3F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Reinforcement Through Direct Experience (SCT)</w:t>
            </w:r>
          </w:p>
        </w:tc>
        <w:tc>
          <w:tcPr>
            <w:tcW w:w="4540" w:type="dxa"/>
          </w:tcPr>
          <w:p w14:paraId="66705171" w14:textId="1511D43C" w:rsidR="00604AFF" w:rsidRPr="00E66B67" w:rsidRDefault="00604AFF" w:rsidP="0048368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t each visit, the dietitian assesses the impact of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s food intake on satiety cues, weight loss, and blood glucose levels, emphasizing the importance of adequate meal planning for overall health and well-being. </w:t>
            </w:r>
          </w:p>
        </w:tc>
      </w:tr>
    </w:tbl>
    <w:p w14:paraId="0B1DB367" w14:textId="028FE692" w:rsidR="00A738EF" w:rsidRPr="00E66B67" w:rsidRDefault="00A738EF" w:rsidP="008B3F64">
      <w:pPr>
        <w:rPr>
          <w:rFonts w:asciiTheme="majorBidi" w:hAnsiTheme="majorBidi" w:cstheme="majorBidi"/>
          <w:sz w:val="24"/>
          <w:szCs w:val="24"/>
        </w:rPr>
      </w:pPr>
    </w:p>
    <w:tbl>
      <w:tblPr>
        <w:tblStyle w:val="PlainTable2"/>
        <w:tblW w:w="9985" w:type="dxa"/>
        <w:tblLook w:val="04A0" w:firstRow="1" w:lastRow="0" w:firstColumn="1" w:lastColumn="0" w:noHBand="0" w:noVBand="1"/>
      </w:tblPr>
      <w:tblGrid>
        <w:gridCol w:w="1705"/>
        <w:gridCol w:w="1870"/>
        <w:gridCol w:w="1870"/>
        <w:gridCol w:w="4540"/>
      </w:tblGrid>
      <w:tr w:rsidR="0099113D" w:rsidRPr="00E66B67" w14:paraId="37818B45" w14:textId="77777777" w:rsidTr="007E3C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5" w:type="dxa"/>
            <w:gridSpan w:val="4"/>
          </w:tcPr>
          <w:p w14:paraId="22732C91" w14:textId="3C0F087C" w:rsidR="0099113D" w:rsidRPr="00E66B67" w:rsidRDefault="0099113D" w:rsidP="00E160FE">
            <w:pPr>
              <w:rPr>
                <w:rFonts w:asciiTheme="majorBidi" w:hAnsiTheme="majorBidi" w:cstheme="majorBidi"/>
                <w:b w:val="0"/>
                <w:bCs w:val="0"/>
                <w:sz w:val="24"/>
                <w:szCs w:val="24"/>
              </w:rPr>
            </w:pPr>
            <w:r w:rsidRPr="00E66B67">
              <w:rPr>
                <w:rFonts w:asciiTheme="majorBidi" w:hAnsiTheme="majorBidi" w:cstheme="majorBidi"/>
                <w:sz w:val="24"/>
                <w:szCs w:val="24"/>
              </w:rPr>
              <w:t xml:space="preserve">BO3: Achieve and maintain 10-15% weight loss to support blood glucose control, diabetes remission, and reduce metabolic complications (dyslipidemia and low-grade inflammation). </w:t>
            </w:r>
          </w:p>
        </w:tc>
      </w:tr>
      <w:tr w:rsidR="0099113D" w:rsidRPr="00E66B67" w14:paraId="4677CDA6" w14:textId="77777777" w:rsidTr="007E3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7FC8B2AD" w14:textId="77777777" w:rsidR="0099113D" w:rsidRPr="00E66B67" w:rsidRDefault="0099113D" w:rsidP="00E160FE">
            <w:pPr>
              <w:rPr>
                <w:rFonts w:asciiTheme="majorBidi" w:hAnsiTheme="majorBidi" w:cstheme="majorBidi"/>
                <w:b w:val="0"/>
                <w:bCs w:val="0"/>
                <w:sz w:val="24"/>
                <w:szCs w:val="24"/>
              </w:rPr>
            </w:pPr>
          </w:p>
        </w:tc>
        <w:tc>
          <w:tcPr>
            <w:tcW w:w="1870" w:type="dxa"/>
          </w:tcPr>
          <w:p w14:paraId="517B842B" w14:textId="77777777" w:rsidR="0099113D" w:rsidRPr="00E66B67" w:rsidRDefault="0099113D"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Change objective </w:t>
            </w:r>
          </w:p>
        </w:tc>
        <w:tc>
          <w:tcPr>
            <w:tcW w:w="1870" w:type="dxa"/>
          </w:tcPr>
          <w:p w14:paraId="0A8A4010" w14:textId="77777777" w:rsidR="0099113D" w:rsidRPr="00E66B67" w:rsidRDefault="0099113D"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Theoretical method- Relevant theory </w:t>
            </w:r>
          </w:p>
        </w:tc>
        <w:tc>
          <w:tcPr>
            <w:tcW w:w="4540" w:type="dxa"/>
          </w:tcPr>
          <w:p w14:paraId="74C86280" w14:textId="77777777" w:rsidR="0099113D" w:rsidRPr="00E66B67" w:rsidRDefault="0099113D"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Practical strategy</w:t>
            </w:r>
          </w:p>
        </w:tc>
      </w:tr>
      <w:tr w:rsidR="00647AC4" w:rsidRPr="00E66B67" w14:paraId="54CB807A" w14:textId="77777777" w:rsidTr="007E3C44">
        <w:tc>
          <w:tcPr>
            <w:cnfStyle w:val="001000000000" w:firstRow="0" w:lastRow="0" w:firstColumn="1" w:lastColumn="0" w:oddVBand="0" w:evenVBand="0" w:oddHBand="0" w:evenHBand="0" w:firstRowFirstColumn="0" w:firstRowLastColumn="0" w:lastRowFirstColumn="0" w:lastRowLastColumn="0"/>
            <w:tcW w:w="1705" w:type="dxa"/>
            <w:vMerge w:val="restart"/>
          </w:tcPr>
          <w:p w14:paraId="60FB0AFD" w14:textId="6285FF0D" w:rsidR="00647AC4" w:rsidRPr="00E66B67" w:rsidRDefault="00647AC4" w:rsidP="00604AFF">
            <w:pPr>
              <w:rPr>
                <w:rFonts w:asciiTheme="majorBidi" w:hAnsiTheme="majorBidi" w:cstheme="majorBidi"/>
                <w:b w:val="0"/>
                <w:bCs w:val="0"/>
                <w:sz w:val="24"/>
                <w:szCs w:val="24"/>
              </w:rPr>
            </w:pPr>
            <w:r w:rsidRPr="00E66B67">
              <w:rPr>
                <w:rFonts w:asciiTheme="majorBidi" w:hAnsiTheme="majorBidi" w:cstheme="majorBidi"/>
                <w:sz w:val="24"/>
                <w:szCs w:val="24"/>
              </w:rPr>
              <w:t>PO1: Follow the prescribed low-calorie diet for the assigned duration</w:t>
            </w:r>
          </w:p>
        </w:tc>
        <w:tc>
          <w:tcPr>
            <w:tcW w:w="1870" w:type="dxa"/>
          </w:tcPr>
          <w:p w14:paraId="79F18DE0" w14:textId="49E5E55A" w:rsidR="00647AC4" w:rsidRPr="00E66B67" w:rsidRDefault="00647AC4" w:rsidP="0099113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Know the benefits of losing weight on health and blood glucose control.</w:t>
            </w:r>
          </w:p>
          <w:p w14:paraId="19E16EAB" w14:textId="77777777" w:rsidR="00647AC4" w:rsidRPr="00E66B67" w:rsidRDefault="00647AC4"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1870" w:type="dxa"/>
          </w:tcPr>
          <w:p w14:paraId="741F3F2C" w14:textId="516572F3" w:rsidR="00647AC4" w:rsidRPr="00E66B67" w:rsidRDefault="00647AC4" w:rsidP="00647A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w:t>
            </w:r>
            <w:r w:rsidR="00A63F3C" w:rsidRPr="00E66B67">
              <w:rPr>
                <w:rFonts w:asciiTheme="majorBidi" w:hAnsiTheme="majorBidi" w:cstheme="majorBidi"/>
                <w:sz w:val="24"/>
                <w:szCs w:val="24"/>
              </w:rPr>
              <w:t xml:space="preserve"> (SCT)</w:t>
            </w:r>
            <w:r w:rsidRPr="00E66B67">
              <w:rPr>
                <w:rFonts w:asciiTheme="majorBidi" w:hAnsiTheme="majorBidi" w:cstheme="majorBidi"/>
                <w:sz w:val="24"/>
                <w:szCs w:val="24"/>
              </w:rPr>
              <w:t>.</w:t>
            </w:r>
          </w:p>
          <w:p w14:paraId="6DC7732B" w14:textId="77777777" w:rsidR="00647AC4" w:rsidRPr="00E66B67" w:rsidRDefault="00647AC4" w:rsidP="00647A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ailored information </w:t>
            </w:r>
          </w:p>
          <w:p w14:paraId="785F5907" w14:textId="09C45AAD" w:rsidR="00647AC4" w:rsidRPr="00E66B67" w:rsidRDefault="00647AC4" w:rsidP="00647A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540" w:type="dxa"/>
          </w:tcPr>
          <w:p w14:paraId="289B050A" w14:textId="0D687196" w:rsidR="00647AC4" w:rsidRPr="00E66B67" w:rsidRDefault="00647AC4"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on the first visit explains to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he benefits of losing weight (5-10%) on overall health, more specifically on blood glucose control.</w:t>
            </w:r>
          </w:p>
          <w:p w14:paraId="7F3F15B7" w14:textId="77777777" w:rsidR="00647AC4" w:rsidRPr="00E66B67" w:rsidRDefault="00647AC4"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790B992E" w14:textId="1EFE65D3" w:rsidR="00647AC4" w:rsidRPr="00E66B67" w:rsidRDefault="00647AC4"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he uses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specific data to simplify the information (for example, your A1c could drop by 1 point, and your blood lipids will improve…).</w:t>
            </w:r>
          </w:p>
          <w:p w14:paraId="7CE7699C" w14:textId="1B3D2CB0" w:rsidR="00647AC4" w:rsidRPr="00E66B67" w:rsidRDefault="00647AC4"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r>
      <w:tr w:rsidR="00647AC4" w:rsidRPr="00E66B67" w14:paraId="7827169E" w14:textId="77777777" w:rsidTr="007E3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5C356B7C" w14:textId="77777777" w:rsidR="00647AC4" w:rsidRPr="00E66B67" w:rsidRDefault="00647AC4" w:rsidP="00E160FE">
            <w:pPr>
              <w:rPr>
                <w:rFonts w:asciiTheme="majorBidi" w:hAnsiTheme="majorBidi" w:cstheme="majorBidi"/>
                <w:b w:val="0"/>
                <w:bCs w:val="0"/>
                <w:sz w:val="24"/>
                <w:szCs w:val="24"/>
              </w:rPr>
            </w:pPr>
          </w:p>
        </w:tc>
        <w:tc>
          <w:tcPr>
            <w:tcW w:w="1870" w:type="dxa"/>
          </w:tcPr>
          <w:p w14:paraId="086952E9" w14:textId="03A6E204" w:rsidR="00647AC4" w:rsidRPr="00E66B67" w:rsidRDefault="00647AC4"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 1: Be able to integrate the low-calorie diet with physical act</w:t>
            </w:r>
            <w:r w:rsidR="00DA7D59" w:rsidRPr="00E66B67">
              <w:rPr>
                <w:rFonts w:asciiTheme="majorBidi" w:hAnsiTheme="majorBidi" w:cstheme="majorBidi"/>
                <w:sz w:val="24"/>
                <w:szCs w:val="24"/>
              </w:rPr>
              <w:t>ivity (PA)</w:t>
            </w:r>
            <w:r w:rsidRPr="00E66B67">
              <w:rPr>
                <w:rFonts w:asciiTheme="majorBidi" w:hAnsiTheme="majorBidi" w:cstheme="majorBidi"/>
                <w:sz w:val="24"/>
                <w:szCs w:val="24"/>
              </w:rPr>
              <w:t xml:space="preserve"> while self-monitoring food intake for an appropriate weight loss.</w:t>
            </w:r>
          </w:p>
        </w:tc>
        <w:tc>
          <w:tcPr>
            <w:tcW w:w="1870" w:type="dxa"/>
          </w:tcPr>
          <w:p w14:paraId="7833AFAD" w14:textId="6386EB32" w:rsidR="00647AC4" w:rsidRPr="00E66B67" w:rsidRDefault="00647AC4"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elf-regulation skills </w:t>
            </w:r>
            <w:r w:rsidR="00DA7D59" w:rsidRPr="00E66B67">
              <w:rPr>
                <w:rFonts w:asciiTheme="majorBidi" w:hAnsiTheme="majorBidi" w:cstheme="majorBidi"/>
                <w:sz w:val="24"/>
                <w:szCs w:val="24"/>
              </w:rPr>
              <w:t>training (</w:t>
            </w:r>
            <w:r w:rsidR="00A63F3C" w:rsidRPr="00E66B67">
              <w:rPr>
                <w:rFonts w:asciiTheme="majorBidi" w:hAnsiTheme="majorBidi" w:cstheme="majorBidi"/>
                <w:sz w:val="24"/>
                <w:szCs w:val="24"/>
              </w:rPr>
              <w:t>SCT)</w:t>
            </w:r>
            <w:r w:rsidRPr="00E66B67">
              <w:rPr>
                <w:rFonts w:asciiTheme="majorBidi" w:hAnsiTheme="majorBidi" w:cstheme="majorBidi"/>
                <w:sz w:val="24"/>
                <w:szCs w:val="24"/>
              </w:rPr>
              <w:t>.</w:t>
            </w:r>
          </w:p>
          <w:p w14:paraId="40DF8B2A" w14:textId="77777777" w:rsidR="00647AC4" w:rsidRPr="00E66B67" w:rsidRDefault="00647AC4"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w:t>
            </w:r>
          </w:p>
          <w:p w14:paraId="4B9E6679" w14:textId="6437CFEA" w:rsidR="00647AC4" w:rsidRPr="00E66B67" w:rsidRDefault="00647AC4"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CT)</w:t>
            </w:r>
          </w:p>
        </w:tc>
        <w:tc>
          <w:tcPr>
            <w:tcW w:w="4540" w:type="dxa"/>
          </w:tcPr>
          <w:p w14:paraId="1AC653B7" w14:textId="39568A23" w:rsidR="00647AC4" w:rsidRPr="00E66B67" w:rsidRDefault="00647AC4" w:rsidP="00CC407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help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create a weekly action plan that integrates meal planning (low-calorie), </w:t>
            </w:r>
            <w:r w:rsidR="00DA7D59" w:rsidRPr="00E66B67">
              <w:rPr>
                <w:rFonts w:asciiTheme="majorBidi" w:hAnsiTheme="majorBidi" w:cstheme="majorBidi"/>
                <w:sz w:val="24"/>
                <w:szCs w:val="24"/>
              </w:rPr>
              <w:t>PA</w:t>
            </w:r>
            <w:r w:rsidRPr="00E66B67">
              <w:rPr>
                <w:rFonts w:asciiTheme="majorBidi" w:hAnsiTheme="majorBidi" w:cstheme="majorBidi"/>
                <w:sz w:val="24"/>
                <w:szCs w:val="24"/>
              </w:rPr>
              <w:t xml:space="preserve"> (based on fitness level), and self-monitoring (e.g., food diary or app). The plan is reviewed and adjusted based on outcomes and identified barriers.</w:t>
            </w:r>
          </w:p>
          <w:p w14:paraId="04672946" w14:textId="3019F393" w:rsidR="00647AC4" w:rsidRPr="00E66B67" w:rsidRDefault="00647AC4" w:rsidP="00CC407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4"/>
                <w:szCs w:val="24"/>
              </w:rPr>
            </w:pPr>
            <w:r w:rsidRPr="00E66B67">
              <w:rPr>
                <w:rFonts w:asciiTheme="majorBidi" w:hAnsiTheme="majorBidi" w:cstheme="majorBidi"/>
                <w:i/>
                <w:iCs/>
                <w:sz w:val="24"/>
                <w:szCs w:val="24"/>
              </w:rPr>
              <w:t xml:space="preserve">The IPAQ questionnaire is used to track </w:t>
            </w:r>
            <w:r w:rsidR="00DA7D59" w:rsidRPr="00E66B67">
              <w:rPr>
                <w:rFonts w:asciiTheme="majorBidi" w:hAnsiTheme="majorBidi" w:cstheme="majorBidi"/>
                <w:i/>
                <w:iCs/>
                <w:sz w:val="24"/>
                <w:szCs w:val="24"/>
              </w:rPr>
              <w:t>PA</w:t>
            </w:r>
            <w:r w:rsidRPr="00E66B67">
              <w:rPr>
                <w:rFonts w:asciiTheme="majorBidi" w:hAnsiTheme="majorBidi" w:cstheme="majorBidi"/>
                <w:i/>
                <w:iCs/>
                <w:sz w:val="24"/>
                <w:szCs w:val="24"/>
              </w:rPr>
              <w:t xml:space="preserve">. </w:t>
            </w:r>
          </w:p>
          <w:p w14:paraId="16CE01C8" w14:textId="624BF160" w:rsidR="00647AC4" w:rsidRPr="00E66B67" w:rsidRDefault="00647AC4" w:rsidP="001A15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r>
      <w:tr w:rsidR="00647AC4" w:rsidRPr="00E66B67" w14:paraId="161D5FFB" w14:textId="77777777" w:rsidTr="007E3C44">
        <w:tc>
          <w:tcPr>
            <w:cnfStyle w:val="001000000000" w:firstRow="0" w:lastRow="0" w:firstColumn="1" w:lastColumn="0" w:oddVBand="0" w:evenVBand="0" w:oddHBand="0" w:evenHBand="0" w:firstRowFirstColumn="0" w:firstRowLastColumn="0" w:lastRowFirstColumn="0" w:lastRowLastColumn="0"/>
            <w:tcW w:w="1705" w:type="dxa"/>
            <w:vMerge/>
          </w:tcPr>
          <w:p w14:paraId="09D0240D" w14:textId="77777777" w:rsidR="00647AC4" w:rsidRPr="00E66B67" w:rsidRDefault="00647AC4" w:rsidP="00E160FE">
            <w:pPr>
              <w:rPr>
                <w:rFonts w:asciiTheme="majorBidi" w:hAnsiTheme="majorBidi" w:cstheme="majorBidi"/>
                <w:b w:val="0"/>
                <w:bCs w:val="0"/>
                <w:sz w:val="24"/>
                <w:szCs w:val="24"/>
              </w:rPr>
            </w:pPr>
          </w:p>
        </w:tc>
        <w:tc>
          <w:tcPr>
            <w:tcW w:w="1870" w:type="dxa"/>
          </w:tcPr>
          <w:p w14:paraId="1103CF68" w14:textId="74A376AC" w:rsidR="00647AC4" w:rsidRPr="00E66B67" w:rsidRDefault="00647AC4" w:rsidP="0099113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Believe that following good eating patterns is a long-term </w:t>
            </w:r>
            <w:r w:rsidRPr="00E66B67">
              <w:rPr>
                <w:rFonts w:asciiTheme="majorBidi" w:hAnsiTheme="majorBidi" w:cstheme="majorBidi"/>
                <w:sz w:val="24"/>
                <w:szCs w:val="24"/>
              </w:rPr>
              <w:lastRenderedPageBreak/>
              <w:t xml:space="preserve">practice for better health </w:t>
            </w:r>
          </w:p>
        </w:tc>
        <w:tc>
          <w:tcPr>
            <w:tcW w:w="1870" w:type="dxa"/>
          </w:tcPr>
          <w:p w14:paraId="3F2A32EC" w14:textId="3B2001F8" w:rsidR="00647AC4" w:rsidRPr="00E66B67" w:rsidRDefault="00647AC4" w:rsidP="003A2CD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 xml:space="preserve">Reinforcement Through Direct </w:t>
            </w:r>
            <w:r w:rsidR="00604AFF" w:rsidRPr="00E66B67">
              <w:rPr>
                <w:rFonts w:asciiTheme="majorBidi" w:hAnsiTheme="majorBidi" w:cstheme="majorBidi"/>
                <w:sz w:val="24"/>
                <w:szCs w:val="24"/>
              </w:rPr>
              <w:t>Experience (</w:t>
            </w:r>
            <w:r w:rsidR="00802C2F" w:rsidRPr="00E66B67">
              <w:rPr>
                <w:rFonts w:asciiTheme="majorBidi" w:hAnsiTheme="majorBidi" w:cstheme="majorBidi"/>
                <w:sz w:val="24"/>
                <w:szCs w:val="24"/>
              </w:rPr>
              <w:t>SCT)</w:t>
            </w:r>
            <w:r w:rsidRPr="00E66B67">
              <w:rPr>
                <w:rFonts w:asciiTheme="majorBidi" w:hAnsiTheme="majorBidi" w:cstheme="majorBidi"/>
                <w:sz w:val="24"/>
                <w:szCs w:val="24"/>
              </w:rPr>
              <w:t xml:space="preserve">. </w:t>
            </w:r>
          </w:p>
          <w:p w14:paraId="59C54275" w14:textId="77777777" w:rsidR="00647AC4" w:rsidRPr="00E66B67" w:rsidRDefault="00647AC4" w:rsidP="003A2CD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Persuasive communication.</w:t>
            </w:r>
          </w:p>
          <w:p w14:paraId="5A388399" w14:textId="49E01CD5" w:rsidR="00647AC4" w:rsidRPr="00E66B67" w:rsidRDefault="00647AC4" w:rsidP="003A2CD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540" w:type="dxa"/>
          </w:tcPr>
          <w:p w14:paraId="451D74F9" w14:textId="4EF61000" w:rsidR="00802C2F" w:rsidRPr="00E66B67" w:rsidRDefault="00802C2F" w:rsidP="00802C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 xml:space="preserve">The dietitian regularly discusse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s progress in lab values (e.g., HbA1c, lipid profile) and weight change, emphasizing how consistent eating patterns </w:t>
            </w:r>
            <w:r w:rsidRPr="00E66B67">
              <w:rPr>
                <w:rFonts w:asciiTheme="majorBidi" w:hAnsiTheme="majorBidi" w:cstheme="majorBidi"/>
                <w:sz w:val="24"/>
                <w:szCs w:val="24"/>
              </w:rPr>
              <w:lastRenderedPageBreak/>
              <w:t>contributed to these improvements. This repeated feedback reinforces the value of long-term adherence.</w:t>
            </w:r>
          </w:p>
        </w:tc>
      </w:tr>
      <w:tr w:rsidR="00604AFF" w:rsidRPr="00E66B67" w14:paraId="6CE3F022" w14:textId="77777777" w:rsidTr="007E3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0C31592E" w14:textId="20FEFC11" w:rsidR="00604AFF" w:rsidRPr="00E66B67" w:rsidRDefault="00604AFF" w:rsidP="00E160FE">
            <w:pPr>
              <w:rPr>
                <w:rFonts w:asciiTheme="majorBidi" w:hAnsiTheme="majorBidi" w:cstheme="majorBidi"/>
                <w:b w:val="0"/>
                <w:bCs w:val="0"/>
                <w:sz w:val="24"/>
                <w:szCs w:val="24"/>
              </w:rPr>
            </w:pPr>
            <w:r w:rsidRPr="00E66B67">
              <w:rPr>
                <w:rFonts w:asciiTheme="majorBidi" w:hAnsiTheme="majorBidi" w:cstheme="majorBidi"/>
                <w:sz w:val="24"/>
                <w:szCs w:val="24"/>
              </w:rPr>
              <w:lastRenderedPageBreak/>
              <w:t>PO2: Be physically active for a minimum of 150 minutes per week.</w:t>
            </w:r>
          </w:p>
        </w:tc>
        <w:tc>
          <w:tcPr>
            <w:tcW w:w="1870" w:type="dxa"/>
          </w:tcPr>
          <w:p w14:paraId="5C36E252" w14:textId="62CD51E8" w:rsidR="00604AFF" w:rsidRPr="00E66B67" w:rsidRDefault="00604AFF"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K1: Understand the benefits of PA on weight loss and glucose control.</w:t>
            </w:r>
          </w:p>
        </w:tc>
        <w:tc>
          <w:tcPr>
            <w:tcW w:w="1870" w:type="dxa"/>
          </w:tcPr>
          <w:p w14:paraId="0EC87357" w14:textId="63480F19" w:rsidR="00604AFF" w:rsidRPr="00E66B67" w:rsidRDefault="00604AFF" w:rsidP="00647A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 (SCT).</w:t>
            </w:r>
          </w:p>
          <w:p w14:paraId="3AFD7DB7" w14:textId="77777777" w:rsidR="00604AFF" w:rsidRPr="00E66B67" w:rsidRDefault="00604AFF" w:rsidP="00647A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ailored information </w:t>
            </w:r>
          </w:p>
          <w:p w14:paraId="40954EDD" w14:textId="4494D24C" w:rsidR="00604AFF" w:rsidRPr="00E66B67" w:rsidRDefault="00604AFF" w:rsidP="00647A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CT).</w:t>
            </w:r>
          </w:p>
        </w:tc>
        <w:tc>
          <w:tcPr>
            <w:tcW w:w="4540" w:type="dxa"/>
          </w:tcPr>
          <w:p w14:paraId="7913A2EB" w14:textId="6E619B62" w:rsidR="00604AFF" w:rsidRPr="00E66B67" w:rsidRDefault="00604AFF" w:rsidP="007B29C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 The dietitian explains to the </w:t>
            </w:r>
            <w:r w:rsidR="00DA7D59" w:rsidRPr="00E66B67">
              <w:rPr>
                <w:rFonts w:asciiTheme="majorBidi" w:hAnsiTheme="majorBidi" w:cstheme="majorBidi"/>
                <w:sz w:val="24"/>
                <w:szCs w:val="24"/>
              </w:rPr>
              <w:t>participants</w:t>
            </w:r>
            <w:r w:rsidRPr="00E66B67">
              <w:rPr>
                <w:rFonts w:asciiTheme="majorBidi" w:hAnsiTheme="majorBidi" w:cstheme="majorBidi"/>
                <w:sz w:val="24"/>
                <w:szCs w:val="24"/>
              </w:rPr>
              <w:t xml:space="preserve"> the importance of PA on weight loss and glucose control.</w:t>
            </w:r>
          </w:p>
          <w:p w14:paraId="3AFF3D6A" w14:textId="665EF56A" w:rsidR="00604AFF" w:rsidRPr="00E66B67" w:rsidRDefault="00604AFF" w:rsidP="007B29C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he provides </w:t>
            </w:r>
            <w:r w:rsidR="00DA7D59" w:rsidRPr="00E66B67">
              <w:rPr>
                <w:rFonts w:asciiTheme="majorBidi" w:hAnsiTheme="majorBidi" w:cstheme="majorBidi"/>
                <w:sz w:val="24"/>
                <w:szCs w:val="24"/>
              </w:rPr>
              <w:t>them</w:t>
            </w:r>
            <w:r w:rsidRPr="00E66B67">
              <w:rPr>
                <w:rFonts w:asciiTheme="majorBidi" w:hAnsiTheme="majorBidi" w:cstheme="majorBidi"/>
                <w:sz w:val="24"/>
                <w:szCs w:val="24"/>
              </w:rPr>
              <w:t xml:space="preserve"> with specific, personalized examples to relate the information and simplify it (e.g., PA will help you lose more weight and lower your blood glucose levels).</w:t>
            </w:r>
          </w:p>
        </w:tc>
      </w:tr>
      <w:tr w:rsidR="00604AFF" w:rsidRPr="00E66B67" w14:paraId="63FB2AE7" w14:textId="77777777" w:rsidTr="007E3C44">
        <w:tc>
          <w:tcPr>
            <w:cnfStyle w:val="001000000000" w:firstRow="0" w:lastRow="0" w:firstColumn="1" w:lastColumn="0" w:oddVBand="0" w:evenVBand="0" w:oddHBand="0" w:evenHBand="0" w:firstRowFirstColumn="0" w:firstRowLastColumn="0" w:lastRowFirstColumn="0" w:lastRowLastColumn="0"/>
            <w:tcW w:w="1705" w:type="dxa"/>
            <w:vMerge/>
          </w:tcPr>
          <w:p w14:paraId="32AA3118" w14:textId="77777777" w:rsidR="00604AFF" w:rsidRPr="00E66B67" w:rsidRDefault="00604AFF" w:rsidP="00E160FE">
            <w:pPr>
              <w:rPr>
                <w:rFonts w:asciiTheme="majorBidi" w:hAnsiTheme="majorBidi" w:cstheme="majorBidi"/>
                <w:b w:val="0"/>
                <w:bCs w:val="0"/>
                <w:sz w:val="24"/>
                <w:szCs w:val="24"/>
              </w:rPr>
            </w:pPr>
          </w:p>
        </w:tc>
        <w:tc>
          <w:tcPr>
            <w:tcW w:w="1870" w:type="dxa"/>
          </w:tcPr>
          <w:p w14:paraId="462A3D29" w14:textId="111D4094" w:rsidR="00604AFF" w:rsidRPr="00E66B67" w:rsidRDefault="00604AFF"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 xml:space="preserve">A1: Believe that regular </w:t>
            </w:r>
            <w:r w:rsidR="00DA7D59" w:rsidRPr="00E66B67">
              <w:rPr>
                <w:rFonts w:asciiTheme="majorBidi" w:hAnsiTheme="majorBidi" w:cstheme="majorBidi"/>
                <w:sz w:val="24"/>
                <w:szCs w:val="24"/>
              </w:rPr>
              <w:t>PA</w:t>
            </w:r>
            <w:r w:rsidRPr="00E66B67">
              <w:rPr>
                <w:rFonts w:asciiTheme="majorBidi" w:hAnsiTheme="majorBidi" w:cstheme="majorBidi"/>
                <w:sz w:val="24"/>
                <w:szCs w:val="24"/>
              </w:rPr>
              <w:t xml:space="preserve"> is essential to losing weight.</w:t>
            </w:r>
          </w:p>
        </w:tc>
        <w:tc>
          <w:tcPr>
            <w:tcW w:w="1870" w:type="dxa"/>
          </w:tcPr>
          <w:p w14:paraId="46B40A2C" w14:textId="617AA3EC" w:rsidR="00604AFF" w:rsidRPr="00E66B67" w:rsidRDefault="00604AFF"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Modeling (SCT).</w:t>
            </w:r>
          </w:p>
          <w:p w14:paraId="5D7926C2" w14:textId="155C7A99" w:rsidR="00604AFF" w:rsidRPr="00E66B67" w:rsidRDefault="00604AFF"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Persuasive communication</w:t>
            </w:r>
            <w:r w:rsidRPr="00E66B67">
              <w:rPr>
                <w:rFonts w:asciiTheme="majorBidi" w:hAnsiTheme="majorBidi" w:cstheme="majorBidi"/>
                <w:b/>
                <w:bCs/>
                <w:sz w:val="24"/>
                <w:szCs w:val="24"/>
              </w:rPr>
              <w:t xml:space="preserve"> </w:t>
            </w:r>
            <w:r w:rsidRPr="00E66B67">
              <w:rPr>
                <w:rFonts w:asciiTheme="majorBidi" w:hAnsiTheme="majorBidi" w:cstheme="majorBidi"/>
                <w:sz w:val="24"/>
                <w:szCs w:val="24"/>
              </w:rPr>
              <w:t>(SCT).</w:t>
            </w:r>
          </w:p>
        </w:tc>
        <w:tc>
          <w:tcPr>
            <w:tcW w:w="4540" w:type="dxa"/>
          </w:tcPr>
          <w:p w14:paraId="64929119" w14:textId="3BC1DCF2" w:rsidR="00604AFF" w:rsidRPr="00E66B67" w:rsidRDefault="00604AFF"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show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an example of an individual who does not exercise and another who does, explaining the differences between them and the impact on weight loss and blood glucose levels. </w:t>
            </w:r>
          </w:p>
          <w:p w14:paraId="0BD0CAA7" w14:textId="7314A122" w:rsidR="00604AFF" w:rsidRPr="00E66B67" w:rsidRDefault="00604AFF" w:rsidP="00E160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n ask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o reflect on how </w:t>
            </w:r>
            <w:r w:rsidR="004E7FB6" w:rsidRPr="00E66B67">
              <w:rPr>
                <w:rFonts w:asciiTheme="majorBidi" w:hAnsiTheme="majorBidi" w:cstheme="majorBidi"/>
                <w:sz w:val="24"/>
                <w:szCs w:val="24"/>
              </w:rPr>
              <w:t>the activity could be beneficial for his</w:t>
            </w:r>
            <w:r w:rsidRPr="00E66B67">
              <w:rPr>
                <w:rFonts w:asciiTheme="majorBidi" w:hAnsiTheme="majorBidi" w:cstheme="majorBidi"/>
                <w:sz w:val="24"/>
                <w:szCs w:val="24"/>
              </w:rPr>
              <w:t xml:space="preserve"> case.</w:t>
            </w:r>
          </w:p>
        </w:tc>
      </w:tr>
    </w:tbl>
    <w:tbl>
      <w:tblPr>
        <w:tblStyle w:val="PlainTable2"/>
        <w:tblpPr w:leftFromText="180" w:rightFromText="180" w:vertAnchor="text" w:tblpY="-10898"/>
        <w:tblW w:w="9985" w:type="dxa"/>
        <w:tblLook w:val="04A0" w:firstRow="1" w:lastRow="0" w:firstColumn="1" w:lastColumn="0" w:noHBand="0" w:noVBand="1"/>
      </w:tblPr>
      <w:tblGrid>
        <w:gridCol w:w="1705"/>
        <w:gridCol w:w="1870"/>
        <w:gridCol w:w="1870"/>
        <w:gridCol w:w="4540"/>
      </w:tblGrid>
      <w:tr w:rsidR="00633DE9" w:rsidRPr="00E66B67" w14:paraId="24904669" w14:textId="77777777" w:rsidTr="00633D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5" w:type="dxa"/>
            <w:gridSpan w:val="4"/>
          </w:tcPr>
          <w:p w14:paraId="5BA4CA36" w14:textId="77777777" w:rsidR="00633DE9" w:rsidRPr="00E66B67" w:rsidRDefault="00633DE9" w:rsidP="00633DE9">
            <w:pPr>
              <w:rPr>
                <w:rFonts w:asciiTheme="majorBidi" w:hAnsiTheme="majorBidi" w:cstheme="majorBidi"/>
                <w:b w:val="0"/>
                <w:bCs w:val="0"/>
                <w:sz w:val="24"/>
                <w:szCs w:val="24"/>
              </w:rPr>
            </w:pPr>
          </w:p>
          <w:p w14:paraId="6476F979" w14:textId="77777777" w:rsidR="00633DE9" w:rsidRPr="00E66B67" w:rsidRDefault="00633DE9" w:rsidP="00633DE9">
            <w:pPr>
              <w:rPr>
                <w:rFonts w:asciiTheme="majorBidi" w:hAnsiTheme="majorBidi" w:cstheme="majorBidi"/>
                <w:b w:val="0"/>
                <w:bCs w:val="0"/>
                <w:sz w:val="24"/>
                <w:szCs w:val="24"/>
              </w:rPr>
            </w:pPr>
          </w:p>
          <w:p w14:paraId="225EA943" w14:textId="5BEE6A75" w:rsidR="00633DE9" w:rsidRPr="00E66B67" w:rsidRDefault="00633DE9" w:rsidP="00633DE9">
            <w:pPr>
              <w:rPr>
                <w:rFonts w:asciiTheme="majorBidi" w:hAnsiTheme="majorBidi" w:cstheme="majorBidi"/>
                <w:b w:val="0"/>
                <w:bCs w:val="0"/>
                <w:sz w:val="24"/>
                <w:szCs w:val="24"/>
              </w:rPr>
            </w:pPr>
            <w:r w:rsidRPr="00E66B67">
              <w:rPr>
                <w:rFonts w:asciiTheme="majorBidi" w:hAnsiTheme="majorBidi" w:cstheme="majorBidi"/>
                <w:sz w:val="24"/>
                <w:szCs w:val="24"/>
              </w:rPr>
              <w:t>BO4: Engage in at least 150 minutes of physical activity (PA) per week</w:t>
            </w:r>
          </w:p>
        </w:tc>
      </w:tr>
      <w:tr w:rsidR="00633DE9" w:rsidRPr="00E66B67" w14:paraId="2129D10E"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DE9E02B" w14:textId="77777777" w:rsidR="00633DE9" w:rsidRPr="00E66B67" w:rsidRDefault="00633DE9" w:rsidP="00633DE9">
            <w:pPr>
              <w:rPr>
                <w:rFonts w:asciiTheme="majorBidi" w:hAnsiTheme="majorBidi" w:cstheme="majorBidi"/>
                <w:b w:val="0"/>
                <w:bCs w:val="0"/>
                <w:sz w:val="24"/>
                <w:szCs w:val="24"/>
              </w:rPr>
            </w:pPr>
          </w:p>
        </w:tc>
        <w:tc>
          <w:tcPr>
            <w:tcW w:w="1870" w:type="dxa"/>
          </w:tcPr>
          <w:p w14:paraId="2049AA0A"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Change objective </w:t>
            </w:r>
          </w:p>
        </w:tc>
        <w:tc>
          <w:tcPr>
            <w:tcW w:w="1870" w:type="dxa"/>
          </w:tcPr>
          <w:p w14:paraId="450D01FF"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Theoretical method- Relevant theory </w:t>
            </w:r>
          </w:p>
        </w:tc>
        <w:tc>
          <w:tcPr>
            <w:tcW w:w="4540" w:type="dxa"/>
          </w:tcPr>
          <w:p w14:paraId="1F126E9A"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Practical strategy</w:t>
            </w:r>
          </w:p>
        </w:tc>
      </w:tr>
      <w:tr w:rsidR="00633DE9" w:rsidRPr="00E66B67" w14:paraId="4E74A599"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val="restart"/>
          </w:tcPr>
          <w:p w14:paraId="5C45C805" w14:textId="77777777" w:rsidR="00633DE9" w:rsidRPr="00E66B67" w:rsidRDefault="00633DE9" w:rsidP="00633DE9">
            <w:pPr>
              <w:rPr>
                <w:rFonts w:asciiTheme="majorBidi" w:hAnsiTheme="majorBidi" w:cstheme="majorBidi"/>
                <w:b w:val="0"/>
                <w:bCs w:val="0"/>
                <w:sz w:val="24"/>
                <w:szCs w:val="24"/>
              </w:rPr>
            </w:pPr>
            <w:r w:rsidRPr="00E66B67">
              <w:rPr>
                <w:rFonts w:asciiTheme="majorBidi" w:hAnsiTheme="majorBidi" w:cstheme="majorBidi"/>
                <w:sz w:val="24"/>
                <w:szCs w:val="24"/>
              </w:rPr>
              <w:t>PO1: Set achievable and realistic goals for PA practice that fit with diabetes control</w:t>
            </w:r>
          </w:p>
        </w:tc>
        <w:tc>
          <w:tcPr>
            <w:tcW w:w="1870" w:type="dxa"/>
          </w:tcPr>
          <w:p w14:paraId="7C176205"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Recognize the importance of regular PA in weight management and diabetes control.</w:t>
            </w:r>
          </w:p>
          <w:p w14:paraId="281863D6"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1870" w:type="dxa"/>
          </w:tcPr>
          <w:p w14:paraId="4ABAD2B2"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 (SCT).</w:t>
            </w:r>
          </w:p>
          <w:p w14:paraId="7C31DB37"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4540" w:type="dxa"/>
          </w:tcPr>
          <w:p w14:paraId="1FB3C40B"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explains to the participant the importance of PA for weight loss, for diabetes, and for its associated complications.</w:t>
            </w:r>
          </w:p>
        </w:tc>
      </w:tr>
      <w:tr w:rsidR="00633DE9" w:rsidRPr="00E66B67" w14:paraId="476A2B00"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6C01C2FC" w14:textId="77777777" w:rsidR="00633DE9" w:rsidRPr="00E66B67" w:rsidRDefault="00633DE9" w:rsidP="00633DE9">
            <w:pPr>
              <w:rPr>
                <w:rFonts w:asciiTheme="majorBidi" w:hAnsiTheme="majorBidi" w:cstheme="majorBidi"/>
                <w:sz w:val="24"/>
                <w:szCs w:val="24"/>
              </w:rPr>
            </w:pPr>
          </w:p>
        </w:tc>
        <w:tc>
          <w:tcPr>
            <w:tcW w:w="1870" w:type="dxa"/>
          </w:tcPr>
          <w:p w14:paraId="1AA226AD"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Be aware of the recommended guidelines for PA duration and intensity.</w:t>
            </w:r>
          </w:p>
        </w:tc>
        <w:tc>
          <w:tcPr>
            <w:tcW w:w="1870" w:type="dxa"/>
          </w:tcPr>
          <w:p w14:paraId="59B26854"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ailored information </w:t>
            </w:r>
          </w:p>
          <w:p w14:paraId="2C59422C" w14:textId="2D27623F"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C</w:t>
            </w:r>
            <w:r w:rsidR="002A2496">
              <w:rPr>
                <w:rFonts w:asciiTheme="majorBidi" w:hAnsiTheme="majorBidi" w:cstheme="majorBidi"/>
                <w:sz w:val="24"/>
                <w:szCs w:val="24"/>
              </w:rPr>
              <w:t>T</w:t>
            </w:r>
            <w:r w:rsidRPr="00E66B67">
              <w:rPr>
                <w:rFonts w:asciiTheme="majorBidi" w:hAnsiTheme="majorBidi" w:cstheme="majorBidi"/>
                <w:sz w:val="24"/>
                <w:szCs w:val="24"/>
              </w:rPr>
              <w:t>).</w:t>
            </w:r>
          </w:p>
        </w:tc>
        <w:tc>
          <w:tcPr>
            <w:tcW w:w="4540" w:type="dxa"/>
          </w:tcPr>
          <w:p w14:paraId="774C5BC9"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informs the participant about the optimal intensity, frequency, and duration of PA, taking into consideration each case separately. </w:t>
            </w:r>
          </w:p>
        </w:tc>
      </w:tr>
      <w:tr w:rsidR="00633DE9" w:rsidRPr="00E66B67" w14:paraId="500854F7"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4F0077F0" w14:textId="77777777" w:rsidR="00633DE9" w:rsidRPr="00E66B67" w:rsidRDefault="00633DE9" w:rsidP="00633DE9">
            <w:pPr>
              <w:rPr>
                <w:rFonts w:asciiTheme="majorBidi" w:hAnsiTheme="majorBidi" w:cstheme="majorBidi"/>
                <w:sz w:val="24"/>
                <w:szCs w:val="24"/>
              </w:rPr>
            </w:pPr>
          </w:p>
        </w:tc>
        <w:tc>
          <w:tcPr>
            <w:tcW w:w="1870" w:type="dxa"/>
          </w:tcPr>
          <w:p w14:paraId="60062354"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 1: Be able to set realistic and personalized goals</w:t>
            </w:r>
          </w:p>
        </w:tc>
        <w:tc>
          <w:tcPr>
            <w:tcW w:w="1870" w:type="dxa"/>
          </w:tcPr>
          <w:p w14:paraId="668631FE"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oal setting (SCT).</w:t>
            </w:r>
          </w:p>
          <w:p w14:paraId="4538CD5E"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Feedback (SCT).</w:t>
            </w:r>
          </w:p>
        </w:tc>
        <w:tc>
          <w:tcPr>
            <w:tcW w:w="4540" w:type="dxa"/>
          </w:tcPr>
          <w:p w14:paraId="2F2B5ECC"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set SMART (Specific, Measurable, Achievable, Relevant, Time-bound) goals for PA with the participant. </w:t>
            </w:r>
          </w:p>
          <w:p w14:paraId="2DE0952C"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participant is encouraged to track progress and adjust goals as needed.</w:t>
            </w:r>
          </w:p>
          <w:p w14:paraId="1BC78364"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The dietitian provides feedback when needed.</w:t>
            </w:r>
          </w:p>
        </w:tc>
      </w:tr>
      <w:tr w:rsidR="00633DE9" w:rsidRPr="00E66B67" w14:paraId="05812F8F"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6AB06610" w14:textId="77777777" w:rsidR="00633DE9" w:rsidRPr="00E66B67" w:rsidRDefault="00633DE9" w:rsidP="00633DE9">
            <w:pPr>
              <w:rPr>
                <w:rFonts w:asciiTheme="majorBidi" w:hAnsiTheme="majorBidi" w:cstheme="majorBidi"/>
                <w:sz w:val="24"/>
                <w:szCs w:val="24"/>
              </w:rPr>
            </w:pPr>
          </w:p>
        </w:tc>
        <w:tc>
          <w:tcPr>
            <w:tcW w:w="1870" w:type="dxa"/>
          </w:tcPr>
          <w:p w14:paraId="0C4867F4"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Value “goal setting” as a tool for controlling weight, PA, and health issues.</w:t>
            </w:r>
          </w:p>
        </w:tc>
        <w:tc>
          <w:tcPr>
            <w:tcW w:w="1870" w:type="dxa"/>
            <w:vMerge w:val="restart"/>
          </w:tcPr>
          <w:p w14:paraId="50C8C3F2" w14:textId="7A3365B0"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Belief selection (</w:t>
            </w:r>
            <w:r w:rsidR="002A2496">
              <w:rPr>
                <w:rFonts w:asciiTheme="majorBidi" w:hAnsiTheme="majorBidi" w:cstheme="majorBidi"/>
                <w:sz w:val="24"/>
                <w:szCs w:val="24"/>
              </w:rPr>
              <w:t>HBM</w:t>
            </w:r>
            <w:r w:rsidRPr="00E66B67">
              <w:rPr>
                <w:rFonts w:asciiTheme="majorBidi" w:hAnsiTheme="majorBidi" w:cstheme="majorBidi"/>
                <w:sz w:val="24"/>
                <w:szCs w:val="24"/>
              </w:rPr>
              <w:t>).</w:t>
            </w:r>
          </w:p>
        </w:tc>
        <w:tc>
          <w:tcPr>
            <w:tcW w:w="4540" w:type="dxa"/>
            <w:vMerge w:val="restart"/>
          </w:tcPr>
          <w:p w14:paraId="4111FF9E"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helps participants reflect on their successes from previous achievements to reinforce the belief that setting small, realistic goals is worthwhile and sustainable. </w:t>
            </w:r>
          </w:p>
          <w:p w14:paraId="6A882F08"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s an example, this can be achieved by comparing the effect of weight loss on the reduction of blood lipids and glycemia.</w:t>
            </w:r>
          </w:p>
        </w:tc>
      </w:tr>
      <w:tr w:rsidR="00633DE9" w:rsidRPr="00E66B67" w14:paraId="0851C217"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480A38C5" w14:textId="77777777" w:rsidR="00633DE9" w:rsidRPr="00E66B67" w:rsidRDefault="00633DE9" w:rsidP="00633DE9">
            <w:pPr>
              <w:rPr>
                <w:rFonts w:asciiTheme="majorBidi" w:hAnsiTheme="majorBidi" w:cstheme="majorBidi"/>
                <w:sz w:val="24"/>
                <w:szCs w:val="24"/>
              </w:rPr>
            </w:pPr>
          </w:p>
        </w:tc>
        <w:tc>
          <w:tcPr>
            <w:tcW w:w="1870" w:type="dxa"/>
          </w:tcPr>
          <w:p w14:paraId="4B30C3C5"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2: Understand that setting small, realistic goals is more sustainable than drastic ones.</w:t>
            </w:r>
          </w:p>
        </w:tc>
        <w:tc>
          <w:tcPr>
            <w:tcW w:w="1870" w:type="dxa"/>
            <w:vMerge/>
          </w:tcPr>
          <w:p w14:paraId="28D32D1E"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4540" w:type="dxa"/>
            <w:vMerge/>
          </w:tcPr>
          <w:p w14:paraId="4876957D"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33DE9" w:rsidRPr="00E66B67" w14:paraId="4E0BE578"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438FB27D" w14:textId="77777777" w:rsidR="00633DE9" w:rsidRPr="00E66B67" w:rsidRDefault="00633DE9" w:rsidP="00633DE9">
            <w:pPr>
              <w:rPr>
                <w:rFonts w:asciiTheme="majorBidi" w:hAnsiTheme="majorBidi" w:cstheme="majorBidi"/>
                <w:b w:val="0"/>
                <w:bCs w:val="0"/>
                <w:sz w:val="24"/>
                <w:szCs w:val="24"/>
              </w:rPr>
            </w:pPr>
            <w:r w:rsidRPr="00E66B67">
              <w:rPr>
                <w:rFonts w:asciiTheme="majorBidi" w:hAnsiTheme="majorBidi" w:cstheme="majorBidi"/>
                <w:sz w:val="24"/>
                <w:szCs w:val="24"/>
              </w:rPr>
              <w:t>PO2: Incorporate PA in daily routine.</w:t>
            </w:r>
          </w:p>
        </w:tc>
        <w:tc>
          <w:tcPr>
            <w:tcW w:w="1870" w:type="dxa"/>
          </w:tcPr>
          <w:p w14:paraId="7ABF3FD8"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Recognize the importance of PA in the daily routine to control appetite and blood sugar levels.</w:t>
            </w:r>
          </w:p>
        </w:tc>
        <w:tc>
          <w:tcPr>
            <w:tcW w:w="1870" w:type="dxa"/>
          </w:tcPr>
          <w:p w14:paraId="16014AE4"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w:t>
            </w:r>
          </w:p>
          <w:p w14:paraId="4AA2C566"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p w14:paraId="617BB936"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4540" w:type="dxa"/>
          </w:tcPr>
          <w:p w14:paraId="627D40AE"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informs the participant about the importance of PA in regulating blood sugar and appetite and tells him about the necessity of being active daily.</w:t>
            </w:r>
          </w:p>
          <w:p w14:paraId="7A273AE9"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information is transmitted orally and in writing.</w:t>
            </w:r>
          </w:p>
        </w:tc>
      </w:tr>
      <w:tr w:rsidR="00633DE9" w:rsidRPr="00E66B67" w14:paraId="24B9328F"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396F0AEE" w14:textId="77777777" w:rsidR="00633DE9" w:rsidRPr="00E66B67" w:rsidRDefault="00633DE9" w:rsidP="00633DE9">
            <w:pPr>
              <w:rPr>
                <w:rFonts w:asciiTheme="majorBidi" w:hAnsiTheme="majorBidi" w:cstheme="majorBidi"/>
                <w:sz w:val="24"/>
                <w:szCs w:val="24"/>
              </w:rPr>
            </w:pPr>
          </w:p>
        </w:tc>
        <w:tc>
          <w:tcPr>
            <w:tcW w:w="1870" w:type="dxa"/>
          </w:tcPr>
          <w:p w14:paraId="74031A3C"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Know how to adjust glycemia based on the intensity and duration of PA.</w:t>
            </w:r>
          </w:p>
        </w:tc>
        <w:tc>
          <w:tcPr>
            <w:tcW w:w="1870" w:type="dxa"/>
          </w:tcPr>
          <w:p w14:paraId="36125E78"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ailored information </w:t>
            </w:r>
          </w:p>
          <w:p w14:paraId="79BEE001" w14:textId="5C54F794"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540" w:type="dxa"/>
          </w:tcPr>
          <w:p w14:paraId="2AA49255"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participant is informed about the PA that suits them, and they are provided with all the necessary tools to control glycemia, both before and after exercise. </w:t>
            </w:r>
          </w:p>
          <w:p w14:paraId="068E860C"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Example: If blood sugar levels are too low, it is better not to start exercising before eating. </w:t>
            </w:r>
          </w:p>
        </w:tc>
      </w:tr>
      <w:tr w:rsidR="00633DE9" w:rsidRPr="00E66B67" w14:paraId="0BB61F2B"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6FD55444" w14:textId="77777777" w:rsidR="00633DE9" w:rsidRPr="00E66B67" w:rsidRDefault="00633DE9" w:rsidP="00633DE9">
            <w:pPr>
              <w:rPr>
                <w:rFonts w:asciiTheme="majorBidi" w:hAnsiTheme="majorBidi" w:cstheme="majorBidi"/>
                <w:sz w:val="24"/>
                <w:szCs w:val="24"/>
              </w:rPr>
            </w:pPr>
          </w:p>
        </w:tc>
        <w:tc>
          <w:tcPr>
            <w:tcW w:w="1870" w:type="dxa"/>
          </w:tcPr>
          <w:p w14:paraId="660E9702"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1: Know how to coordinate the food intake with the type and intensity of exercise.</w:t>
            </w:r>
          </w:p>
        </w:tc>
        <w:tc>
          <w:tcPr>
            <w:tcW w:w="1870" w:type="dxa"/>
          </w:tcPr>
          <w:p w14:paraId="58C40D8E"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Guided practice </w:t>
            </w:r>
          </w:p>
          <w:p w14:paraId="7448D4A7"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540" w:type="dxa"/>
          </w:tcPr>
          <w:p w14:paraId="2913033B"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works with the participant to plan meals for the exercise based on its intensity and duration.</w:t>
            </w:r>
          </w:p>
          <w:p w14:paraId="596FABF3"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participant gives her a list of snacks that can be eaten before or after exercise.</w:t>
            </w:r>
          </w:p>
          <w:p w14:paraId="2C2467FD"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Immediate feedback is provided.</w:t>
            </w:r>
          </w:p>
        </w:tc>
      </w:tr>
      <w:tr w:rsidR="00633DE9" w:rsidRPr="00E66B67" w14:paraId="2B92C327"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64D66852" w14:textId="77777777" w:rsidR="00633DE9" w:rsidRPr="00E66B67" w:rsidRDefault="00633DE9" w:rsidP="00633DE9">
            <w:pPr>
              <w:rPr>
                <w:rFonts w:asciiTheme="majorBidi" w:hAnsiTheme="majorBidi" w:cstheme="majorBidi"/>
                <w:sz w:val="24"/>
                <w:szCs w:val="24"/>
              </w:rPr>
            </w:pPr>
          </w:p>
        </w:tc>
        <w:tc>
          <w:tcPr>
            <w:tcW w:w="1870" w:type="dxa"/>
          </w:tcPr>
          <w:p w14:paraId="106CF85E"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Feel motivated to make active choices during the day (climbing stairs instead of taking the elevator…)</w:t>
            </w:r>
          </w:p>
        </w:tc>
        <w:tc>
          <w:tcPr>
            <w:tcW w:w="1870" w:type="dxa"/>
          </w:tcPr>
          <w:p w14:paraId="3F80FB2D"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Enhancing self-efficacy</w:t>
            </w:r>
          </w:p>
          <w:p w14:paraId="5230BCB2"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540" w:type="dxa"/>
          </w:tcPr>
          <w:p w14:paraId="32C3E037"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uring the counseling session, the dietitian identifies some achievable active choices that the participant can integrate into his lifestyle.</w:t>
            </w:r>
          </w:p>
          <w:p w14:paraId="1F7D78DF"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articipants are encouraged to track their success and reflect on how confident and motivated they feel when completing them. </w:t>
            </w:r>
          </w:p>
        </w:tc>
      </w:tr>
      <w:tr w:rsidR="00633DE9" w:rsidRPr="00E66B67" w14:paraId="4911B4DF"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3855753A" w14:textId="77777777" w:rsidR="00633DE9" w:rsidRPr="00E66B67" w:rsidRDefault="00633DE9" w:rsidP="00633DE9">
            <w:pPr>
              <w:rPr>
                <w:rFonts w:asciiTheme="majorBidi" w:hAnsiTheme="majorBidi" w:cstheme="majorBidi"/>
                <w:b w:val="0"/>
                <w:bCs w:val="0"/>
                <w:sz w:val="24"/>
                <w:szCs w:val="24"/>
              </w:rPr>
            </w:pPr>
            <w:r w:rsidRPr="00E66B67">
              <w:rPr>
                <w:rFonts w:asciiTheme="majorBidi" w:hAnsiTheme="majorBidi" w:cstheme="majorBidi"/>
                <w:sz w:val="24"/>
                <w:szCs w:val="24"/>
              </w:rPr>
              <w:t>PO3: Monitor and address barriers to being active.</w:t>
            </w:r>
          </w:p>
        </w:tc>
        <w:tc>
          <w:tcPr>
            <w:tcW w:w="1870" w:type="dxa"/>
          </w:tcPr>
          <w:p w14:paraId="417F058A"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Understand common barriers to PA.</w:t>
            </w:r>
          </w:p>
          <w:p w14:paraId="4104664F"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870" w:type="dxa"/>
            <w:vMerge w:val="restart"/>
          </w:tcPr>
          <w:p w14:paraId="60D5C31B"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roblem Solving</w:t>
            </w:r>
          </w:p>
          <w:p w14:paraId="03AADDEB"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540" w:type="dxa"/>
            <w:vMerge w:val="restart"/>
          </w:tcPr>
          <w:p w14:paraId="4D10448E"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Engage participants in discussing barriers that may reduce PA. Explore practical solutions to help overcome these barriers while remaining active. Participants should recognize that barriers are common, but they can be addressed.</w:t>
            </w:r>
          </w:p>
          <w:p w14:paraId="0422E0AB"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33DE9" w:rsidRPr="00E66B67" w14:paraId="1757BBD2"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4754A40E" w14:textId="77777777" w:rsidR="00633DE9" w:rsidRPr="00E66B67" w:rsidRDefault="00633DE9" w:rsidP="00633DE9">
            <w:pPr>
              <w:rPr>
                <w:rFonts w:asciiTheme="majorBidi" w:hAnsiTheme="majorBidi" w:cstheme="majorBidi"/>
                <w:sz w:val="24"/>
                <w:szCs w:val="24"/>
              </w:rPr>
            </w:pPr>
          </w:p>
        </w:tc>
        <w:tc>
          <w:tcPr>
            <w:tcW w:w="1870" w:type="dxa"/>
          </w:tcPr>
          <w:p w14:paraId="15268D26"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Know practical strategies to overcome the barriers.</w:t>
            </w:r>
          </w:p>
          <w:p w14:paraId="0301990A"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870" w:type="dxa"/>
            <w:vMerge/>
          </w:tcPr>
          <w:p w14:paraId="6F58CAE1"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4540" w:type="dxa"/>
            <w:vMerge/>
          </w:tcPr>
          <w:p w14:paraId="3C6C0710"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33DE9" w:rsidRPr="00E66B67" w14:paraId="17DF7623"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1BCD13F3" w14:textId="77777777" w:rsidR="00633DE9" w:rsidRPr="00E66B67" w:rsidRDefault="00633DE9" w:rsidP="00633DE9">
            <w:pPr>
              <w:rPr>
                <w:rFonts w:asciiTheme="majorBidi" w:hAnsiTheme="majorBidi" w:cstheme="majorBidi"/>
                <w:sz w:val="24"/>
                <w:szCs w:val="24"/>
              </w:rPr>
            </w:pPr>
          </w:p>
        </w:tc>
        <w:tc>
          <w:tcPr>
            <w:tcW w:w="1870" w:type="dxa"/>
          </w:tcPr>
          <w:p w14:paraId="25830EA5"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3: Understand that barriers are common and manageable</w:t>
            </w:r>
          </w:p>
        </w:tc>
        <w:tc>
          <w:tcPr>
            <w:tcW w:w="1870" w:type="dxa"/>
            <w:vMerge/>
          </w:tcPr>
          <w:p w14:paraId="2FD5A0B7"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4540" w:type="dxa"/>
            <w:vMerge/>
          </w:tcPr>
          <w:p w14:paraId="31835EFA"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33DE9" w:rsidRPr="00E66B67" w14:paraId="2A37048C"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72C3E3F8" w14:textId="77777777" w:rsidR="00633DE9" w:rsidRPr="00E66B67" w:rsidRDefault="00633DE9" w:rsidP="00633DE9">
            <w:pPr>
              <w:rPr>
                <w:rFonts w:asciiTheme="majorBidi" w:hAnsiTheme="majorBidi" w:cstheme="majorBidi"/>
                <w:sz w:val="24"/>
                <w:szCs w:val="24"/>
              </w:rPr>
            </w:pPr>
          </w:p>
        </w:tc>
        <w:tc>
          <w:tcPr>
            <w:tcW w:w="1870" w:type="dxa"/>
          </w:tcPr>
          <w:p w14:paraId="600D9754"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 1: Feel confident in adapting and adjusting the goals when needed without giving up.</w:t>
            </w:r>
          </w:p>
        </w:tc>
        <w:tc>
          <w:tcPr>
            <w:tcW w:w="1870" w:type="dxa"/>
          </w:tcPr>
          <w:p w14:paraId="047363A3"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roblem solving</w:t>
            </w:r>
          </w:p>
          <w:p w14:paraId="59C209D4"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540" w:type="dxa"/>
          </w:tcPr>
          <w:p w14:paraId="03FFEAE7"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discusses with participants the possible barriers they may face and works with them to find a solution to overcome those barriers. </w:t>
            </w:r>
          </w:p>
          <w:p w14:paraId="0BE34E14"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t the next appointment, participants inform the dietitian about the corrective action, and if they fail to overcome the barrier, the goal is adjusted accordingly.</w:t>
            </w:r>
          </w:p>
        </w:tc>
      </w:tr>
      <w:tr w:rsidR="00633DE9" w:rsidRPr="00E66B67" w14:paraId="5CC3AED3"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1BB639F1" w14:textId="77777777" w:rsidR="00633DE9" w:rsidRPr="00E66B67" w:rsidRDefault="00633DE9" w:rsidP="00633DE9">
            <w:pPr>
              <w:rPr>
                <w:rFonts w:asciiTheme="majorBidi" w:hAnsiTheme="majorBidi" w:cstheme="majorBidi"/>
                <w:sz w:val="24"/>
                <w:szCs w:val="24"/>
              </w:rPr>
            </w:pPr>
          </w:p>
        </w:tc>
        <w:tc>
          <w:tcPr>
            <w:tcW w:w="1870" w:type="dxa"/>
          </w:tcPr>
          <w:p w14:paraId="38D9862D"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 2: Believe in their ability to follow the weekly plan despite a busy schedule.</w:t>
            </w:r>
          </w:p>
        </w:tc>
        <w:tc>
          <w:tcPr>
            <w:tcW w:w="1870" w:type="dxa"/>
            <w:vMerge w:val="restart"/>
          </w:tcPr>
          <w:p w14:paraId="0BFD4BF6" w14:textId="35FA5522"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ction </w:t>
            </w:r>
            <w:r w:rsidR="00080FCE" w:rsidRPr="00E66B67">
              <w:rPr>
                <w:rFonts w:asciiTheme="majorBidi" w:hAnsiTheme="majorBidi" w:cstheme="majorBidi"/>
                <w:sz w:val="24"/>
                <w:szCs w:val="24"/>
              </w:rPr>
              <w:t>plan (</w:t>
            </w:r>
            <w:r w:rsidRPr="00E66B67">
              <w:rPr>
                <w:rFonts w:asciiTheme="majorBidi" w:hAnsiTheme="majorBidi" w:cstheme="majorBidi"/>
                <w:sz w:val="24"/>
                <w:szCs w:val="24"/>
              </w:rPr>
              <w:t>SCT).</w:t>
            </w:r>
          </w:p>
          <w:p w14:paraId="0F57C728"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lf-monitoring (SCT).</w:t>
            </w:r>
          </w:p>
          <w:p w14:paraId="357FF225"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Feedback (SCT) </w:t>
            </w:r>
          </w:p>
          <w:p w14:paraId="08793A28" w14:textId="32CB05E3"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4540" w:type="dxa"/>
            <w:vMerge w:val="restart"/>
          </w:tcPr>
          <w:p w14:paraId="2DB8B34D"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articipants are asked to plan the weekly PA. They are encouraged to select a tracking method (pedometer or calorie counting) to monitor their activity and to stay motivated.</w:t>
            </w:r>
          </w:p>
          <w:p w14:paraId="21C34F3E" w14:textId="77777777" w:rsidR="00633DE9" w:rsidRPr="00E66B67" w:rsidRDefault="00633DE9" w:rsidP="00633DE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tracks the PA of participants using the IPAQ questionnaire and provides them with immediate feedback on their progress. </w:t>
            </w:r>
          </w:p>
        </w:tc>
      </w:tr>
      <w:tr w:rsidR="00633DE9" w:rsidRPr="00E66B67" w14:paraId="0EED3DB9"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5A16C26C" w14:textId="77777777" w:rsidR="00633DE9" w:rsidRPr="00E66B67" w:rsidRDefault="00633DE9" w:rsidP="00633DE9">
            <w:pPr>
              <w:rPr>
                <w:rFonts w:asciiTheme="majorBidi" w:hAnsiTheme="majorBidi" w:cstheme="majorBidi"/>
                <w:sz w:val="24"/>
                <w:szCs w:val="24"/>
              </w:rPr>
            </w:pPr>
          </w:p>
        </w:tc>
        <w:tc>
          <w:tcPr>
            <w:tcW w:w="1870" w:type="dxa"/>
          </w:tcPr>
          <w:p w14:paraId="362D870C"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E 3: Ability to stay motivated and track </w:t>
            </w:r>
            <w:r w:rsidRPr="00E66B67">
              <w:rPr>
                <w:rFonts w:asciiTheme="majorBidi" w:hAnsiTheme="majorBidi" w:cstheme="majorBidi"/>
                <w:sz w:val="24"/>
                <w:szCs w:val="24"/>
              </w:rPr>
              <w:lastRenderedPageBreak/>
              <w:t>progress regularly</w:t>
            </w:r>
          </w:p>
        </w:tc>
        <w:tc>
          <w:tcPr>
            <w:tcW w:w="1870" w:type="dxa"/>
            <w:vMerge/>
          </w:tcPr>
          <w:p w14:paraId="0BA29AB9"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4540" w:type="dxa"/>
            <w:vMerge/>
          </w:tcPr>
          <w:p w14:paraId="781669FE" w14:textId="77777777" w:rsidR="00633DE9" w:rsidRPr="00E66B67" w:rsidRDefault="00633DE9" w:rsidP="00633DE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bl>
    <w:p w14:paraId="7ABF92E4" w14:textId="77777777" w:rsidR="0099113D" w:rsidRPr="00E66B67" w:rsidRDefault="0099113D" w:rsidP="008B3F64">
      <w:pPr>
        <w:rPr>
          <w:rFonts w:asciiTheme="majorBidi" w:hAnsiTheme="majorBidi" w:cstheme="majorBidi"/>
          <w:sz w:val="24"/>
          <w:szCs w:val="24"/>
        </w:rPr>
      </w:pPr>
    </w:p>
    <w:p w14:paraId="4AF967EA" w14:textId="765D9EBB" w:rsidR="00BC2A22" w:rsidRPr="00E66B67" w:rsidRDefault="00BC2A22" w:rsidP="00C70B23">
      <w:pPr>
        <w:rPr>
          <w:rFonts w:asciiTheme="majorBidi" w:hAnsiTheme="majorBidi" w:cstheme="majorBidi"/>
          <w:sz w:val="24"/>
          <w:szCs w:val="24"/>
        </w:rPr>
      </w:pPr>
    </w:p>
    <w:tbl>
      <w:tblPr>
        <w:tblStyle w:val="PlainTable2"/>
        <w:tblW w:w="9985" w:type="dxa"/>
        <w:tblLook w:val="04A0" w:firstRow="1" w:lastRow="0" w:firstColumn="1" w:lastColumn="0" w:noHBand="0" w:noVBand="1"/>
      </w:tblPr>
      <w:tblGrid>
        <w:gridCol w:w="1705"/>
        <w:gridCol w:w="1870"/>
        <w:gridCol w:w="1870"/>
        <w:gridCol w:w="4540"/>
      </w:tblGrid>
      <w:tr w:rsidR="00745372" w:rsidRPr="00E66B67" w14:paraId="5A0B762D" w14:textId="77777777" w:rsidTr="00633D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5" w:type="dxa"/>
            <w:gridSpan w:val="4"/>
          </w:tcPr>
          <w:p w14:paraId="611E14A9" w14:textId="52D78A5E" w:rsidR="00745372" w:rsidRPr="00E66B67" w:rsidRDefault="00745372" w:rsidP="00E160FE">
            <w:pPr>
              <w:rPr>
                <w:rFonts w:asciiTheme="majorBidi" w:hAnsiTheme="majorBidi" w:cstheme="majorBidi"/>
                <w:b w:val="0"/>
                <w:bCs w:val="0"/>
                <w:sz w:val="24"/>
                <w:szCs w:val="24"/>
              </w:rPr>
            </w:pPr>
            <w:r w:rsidRPr="00E66B67">
              <w:rPr>
                <w:rFonts w:asciiTheme="majorBidi" w:hAnsiTheme="majorBidi" w:cstheme="majorBidi"/>
                <w:sz w:val="24"/>
                <w:szCs w:val="24"/>
              </w:rPr>
              <w:t>BO5: Manage stress to support dietary adherence and emotional well-being.</w:t>
            </w:r>
          </w:p>
        </w:tc>
      </w:tr>
      <w:tr w:rsidR="00745372" w:rsidRPr="00E66B67" w14:paraId="7E411960"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04C193F0" w14:textId="77777777" w:rsidR="00745372" w:rsidRPr="00E66B67" w:rsidRDefault="00745372" w:rsidP="00E160FE">
            <w:pPr>
              <w:rPr>
                <w:rFonts w:asciiTheme="majorBidi" w:hAnsiTheme="majorBidi" w:cstheme="majorBidi"/>
                <w:b w:val="0"/>
                <w:bCs w:val="0"/>
                <w:sz w:val="24"/>
                <w:szCs w:val="24"/>
              </w:rPr>
            </w:pPr>
          </w:p>
        </w:tc>
        <w:tc>
          <w:tcPr>
            <w:tcW w:w="1870" w:type="dxa"/>
          </w:tcPr>
          <w:p w14:paraId="11550DC5" w14:textId="77777777" w:rsidR="00745372" w:rsidRPr="00E66B67" w:rsidRDefault="00745372"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Change objective </w:t>
            </w:r>
          </w:p>
        </w:tc>
        <w:tc>
          <w:tcPr>
            <w:tcW w:w="1870" w:type="dxa"/>
          </w:tcPr>
          <w:p w14:paraId="06FDFF29" w14:textId="77777777" w:rsidR="00745372" w:rsidRPr="00E66B67" w:rsidRDefault="00745372"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Theoretical method- Relevant theory </w:t>
            </w:r>
          </w:p>
        </w:tc>
        <w:tc>
          <w:tcPr>
            <w:tcW w:w="4540" w:type="dxa"/>
          </w:tcPr>
          <w:p w14:paraId="59326B09" w14:textId="77777777" w:rsidR="00745372" w:rsidRPr="00E66B67" w:rsidRDefault="00745372" w:rsidP="00E160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Practical strategy</w:t>
            </w:r>
          </w:p>
        </w:tc>
      </w:tr>
      <w:tr w:rsidR="00604AFF" w:rsidRPr="00E66B67" w14:paraId="4C22B001"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val="restart"/>
          </w:tcPr>
          <w:p w14:paraId="600AC5ED" w14:textId="4881DEE6" w:rsidR="00604AFF" w:rsidRPr="00E66B67" w:rsidRDefault="00604AFF" w:rsidP="00604AFF">
            <w:pPr>
              <w:rPr>
                <w:rFonts w:asciiTheme="majorBidi" w:hAnsiTheme="majorBidi" w:cstheme="majorBidi"/>
                <w:b w:val="0"/>
                <w:bCs w:val="0"/>
                <w:sz w:val="24"/>
                <w:szCs w:val="24"/>
              </w:rPr>
            </w:pPr>
            <w:r w:rsidRPr="00E66B67">
              <w:rPr>
                <w:rFonts w:asciiTheme="majorBidi" w:hAnsiTheme="majorBidi" w:cstheme="majorBidi"/>
                <w:sz w:val="24"/>
                <w:szCs w:val="24"/>
              </w:rPr>
              <w:t>PO1: Utilize a coping strategy when experiencing stress.</w:t>
            </w:r>
          </w:p>
        </w:tc>
        <w:tc>
          <w:tcPr>
            <w:tcW w:w="1870" w:type="dxa"/>
          </w:tcPr>
          <w:p w14:paraId="40F6A404" w14:textId="77777777" w:rsidR="00604AFF" w:rsidRPr="00E66B67" w:rsidRDefault="00604AFF" w:rsidP="00217C3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Know the connection between stress and emotional eating.</w:t>
            </w:r>
          </w:p>
          <w:p w14:paraId="1857EC9E" w14:textId="0B77ADBD" w:rsidR="00604AFF" w:rsidRPr="00E66B67" w:rsidRDefault="00604AFF" w:rsidP="00217C3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1870" w:type="dxa"/>
            <w:vMerge w:val="restart"/>
          </w:tcPr>
          <w:p w14:paraId="473F5CDA" w14:textId="65B8E4C0" w:rsidR="00604AFF" w:rsidRPr="00E66B67" w:rsidRDefault="00604AFF" w:rsidP="00C567B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roblem Solving (SCT).</w:t>
            </w:r>
          </w:p>
          <w:p w14:paraId="1669FA35" w14:textId="77777777" w:rsidR="00604AFF" w:rsidRPr="00E66B67" w:rsidRDefault="00604AFF" w:rsidP="00C567B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001D22DF" w14:textId="012C8520" w:rsidR="00604AFF" w:rsidRPr="00E66B67" w:rsidRDefault="00604AFF" w:rsidP="00C567B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4540" w:type="dxa"/>
            <w:vMerge w:val="restart"/>
          </w:tcPr>
          <w:p w14:paraId="78CF84B3" w14:textId="101793DA" w:rsidR="00604AFF" w:rsidRPr="00E66B67" w:rsidRDefault="00604AFF" w:rsidP="009E13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explores the concept of emotional eating—when individuals turn to food for comfort—and discusses its underlying causes with the participants. Together, they brainstorm stress as a significant reason for emotional eating, sharing common signs of stress they've encountered. The dietitian and participants collaborate to identify their stress triggers and develop effective coping strategies together.</w:t>
            </w:r>
          </w:p>
        </w:tc>
      </w:tr>
      <w:tr w:rsidR="00604AFF" w:rsidRPr="00E66B67" w14:paraId="41236ADE"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32AC0164" w14:textId="77777777" w:rsidR="00604AFF" w:rsidRPr="00E66B67" w:rsidRDefault="00604AFF" w:rsidP="00604AFF">
            <w:pPr>
              <w:rPr>
                <w:rFonts w:asciiTheme="majorBidi" w:hAnsiTheme="majorBidi" w:cstheme="majorBidi"/>
                <w:b w:val="0"/>
                <w:bCs w:val="0"/>
                <w:sz w:val="24"/>
                <w:szCs w:val="24"/>
              </w:rPr>
            </w:pPr>
          </w:p>
        </w:tc>
        <w:tc>
          <w:tcPr>
            <w:tcW w:w="1870" w:type="dxa"/>
          </w:tcPr>
          <w:p w14:paraId="394485B7" w14:textId="77777777" w:rsidR="00604AFF" w:rsidRPr="00E66B67" w:rsidRDefault="00604AFF" w:rsidP="00217C3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Know the common signs of stress.</w:t>
            </w:r>
          </w:p>
          <w:p w14:paraId="0BBE1E44" w14:textId="77777777" w:rsidR="00604AFF" w:rsidRPr="00E66B67" w:rsidRDefault="00604AFF" w:rsidP="00217C3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870" w:type="dxa"/>
            <w:vMerge/>
          </w:tcPr>
          <w:p w14:paraId="179BCE61" w14:textId="77777777" w:rsidR="00604AFF" w:rsidRPr="00E66B67" w:rsidRDefault="00604AFF" w:rsidP="0074537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c>
          <w:tcPr>
            <w:tcW w:w="4540" w:type="dxa"/>
            <w:vMerge/>
          </w:tcPr>
          <w:p w14:paraId="4F491124" w14:textId="77777777" w:rsidR="00604AFF" w:rsidRPr="00E66B67" w:rsidRDefault="00604AFF" w:rsidP="0074537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r>
      <w:tr w:rsidR="00604AFF" w:rsidRPr="00E66B67" w14:paraId="74D15FC3"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3D89C8E0" w14:textId="77777777" w:rsidR="00604AFF" w:rsidRPr="00E66B67" w:rsidRDefault="00604AFF" w:rsidP="00604AFF">
            <w:pPr>
              <w:rPr>
                <w:rFonts w:asciiTheme="majorBidi" w:hAnsiTheme="majorBidi" w:cstheme="majorBidi"/>
                <w:b w:val="0"/>
                <w:bCs w:val="0"/>
                <w:sz w:val="24"/>
                <w:szCs w:val="24"/>
              </w:rPr>
            </w:pPr>
          </w:p>
        </w:tc>
        <w:tc>
          <w:tcPr>
            <w:tcW w:w="1870" w:type="dxa"/>
          </w:tcPr>
          <w:p w14:paraId="69EC0008" w14:textId="3A024323" w:rsidR="00604AFF" w:rsidRPr="00E66B67" w:rsidRDefault="00604AFF" w:rsidP="00217C3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3: Know some evidence-based coping strategies (deep breath, PA, problem solving)</w:t>
            </w:r>
          </w:p>
        </w:tc>
        <w:tc>
          <w:tcPr>
            <w:tcW w:w="1870" w:type="dxa"/>
          </w:tcPr>
          <w:p w14:paraId="58A09A64" w14:textId="089BC318" w:rsidR="00604AFF" w:rsidRPr="00E66B67" w:rsidRDefault="00604AFF" w:rsidP="0074537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w:t>
            </w:r>
          </w:p>
          <w:p w14:paraId="1DCA17C3" w14:textId="5A982870" w:rsidR="00604AFF" w:rsidRPr="00E66B67" w:rsidRDefault="00604AFF" w:rsidP="0074537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540" w:type="dxa"/>
          </w:tcPr>
          <w:p w14:paraId="6CFE5A0C" w14:textId="162B4651" w:rsidR="00604AFF" w:rsidRPr="00E66B67" w:rsidRDefault="00604AFF" w:rsidP="0074537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fter discussing stress and its triggers, coping strategies are listed and adopted.</w:t>
            </w:r>
          </w:p>
        </w:tc>
      </w:tr>
      <w:tr w:rsidR="00604AFF" w:rsidRPr="00E66B67" w14:paraId="40389109"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609FB362" w14:textId="77777777" w:rsidR="00604AFF" w:rsidRPr="00E66B67" w:rsidRDefault="00604AFF" w:rsidP="00604AFF">
            <w:pPr>
              <w:rPr>
                <w:rFonts w:asciiTheme="majorBidi" w:hAnsiTheme="majorBidi" w:cstheme="majorBidi"/>
                <w:b w:val="0"/>
                <w:bCs w:val="0"/>
                <w:sz w:val="24"/>
                <w:szCs w:val="24"/>
              </w:rPr>
            </w:pPr>
          </w:p>
        </w:tc>
        <w:tc>
          <w:tcPr>
            <w:tcW w:w="1870" w:type="dxa"/>
          </w:tcPr>
          <w:p w14:paraId="69B1AC3D" w14:textId="6715F761" w:rsidR="00604AFF" w:rsidRPr="00E66B67" w:rsidRDefault="00604AFF" w:rsidP="00217C3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1: Be able to recognize stress triggers and respond adequately </w:t>
            </w:r>
          </w:p>
        </w:tc>
        <w:tc>
          <w:tcPr>
            <w:tcW w:w="1870" w:type="dxa"/>
          </w:tcPr>
          <w:p w14:paraId="238FF20A" w14:textId="01E8AD48" w:rsidR="00604AFF" w:rsidRPr="00E66B67" w:rsidRDefault="00604AFF" w:rsidP="00C4718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on planning (SCT).</w:t>
            </w:r>
          </w:p>
          <w:p w14:paraId="602980BE" w14:textId="6311239C" w:rsidR="00604AFF" w:rsidRPr="00E66B67" w:rsidRDefault="00604AFF" w:rsidP="00C4718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lf-monitoring (SCT).</w:t>
            </w:r>
          </w:p>
        </w:tc>
        <w:tc>
          <w:tcPr>
            <w:tcW w:w="4540" w:type="dxa"/>
          </w:tcPr>
          <w:p w14:paraId="333CD809" w14:textId="5AD33525" w:rsidR="00604AFF" w:rsidRPr="00E66B67" w:rsidRDefault="00604AFF" w:rsidP="00E3434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When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encounters a stressful situation, they will attempt to apply a coping strategy previously taught during sessions and report back to the dietitian at the next follow-up visit.</w:t>
            </w:r>
          </w:p>
        </w:tc>
      </w:tr>
      <w:tr w:rsidR="00604AFF" w:rsidRPr="00E66B67" w14:paraId="4FA61570"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1B88445B" w14:textId="77777777" w:rsidR="00604AFF" w:rsidRPr="00E66B67" w:rsidRDefault="00604AFF" w:rsidP="00604AFF">
            <w:pPr>
              <w:rPr>
                <w:rFonts w:asciiTheme="majorBidi" w:hAnsiTheme="majorBidi" w:cstheme="majorBidi"/>
                <w:b w:val="0"/>
                <w:bCs w:val="0"/>
                <w:sz w:val="24"/>
                <w:szCs w:val="24"/>
              </w:rPr>
            </w:pPr>
          </w:p>
        </w:tc>
        <w:tc>
          <w:tcPr>
            <w:tcW w:w="1870" w:type="dxa"/>
          </w:tcPr>
          <w:p w14:paraId="55B3097C" w14:textId="4AC7CDAE" w:rsidR="00604AFF" w:rsidRPr="00E66B67" w:rsidRDefault="00604AFF" w:rsidP="00217C3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Believe that stress management is essential for maintaining behavior change </w:t>
            </w:r>
          </w:p>
        </w:tc>
        <w:tc>
          <w:tcPr>
            <w:tcW w:w="1870" w:type="dxa"/>
          </w:tcPr>
          <w:p w14:paraId="1B588812" w14:textId="640323EA" w:rsidR="00604AFF" w:rsidRPr="00E66B67" w:rsidRDefault="00604AFF" w:rsidP="0074537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lf-reevaluation (TTM).</w:t>
            </w:r>
          </w:p>
          <w:p w14:paraId="50C44A33" w14:textId="7413EEEA" w:rsidR="00604AFF" w:rsidRPr="00E66B67" w:rsidRDefault="00604AFF" w:rsidP="0074537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 (SCT).</w:t>
            </w:r>
          </w:p>
          <w:p w14:paraId="507FBD40" w14:textId="0BB1C5AE" w:rsidR="00604AFF" w:rsidRPr="00E66B67" w:rsidRDefault="00604AFF" w:rsidP="00C7408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4540" w:type="dxa"/>
          </w:tcPr>
          <w:p w14:paraId="4F8C2CF8" w14:textId="12FAE5D0" w:rsidR="00604AFF" w:rsidRPr="00E66B67" w:rsidRDefault="00604AFF" w:rsidP="00E3434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successfully uses the coping strategy by sharing his testimonial with the dietitian. </w:t>
            </w:r>
            <w:r w:rsidRPr="00E66B67">
              <w:rPr>
                <w:rFonts w:asciiTheme="majorBidi" w:hAnsiTheme="majorBidi" w:cstheme="majorBidi"/>
                <w:i/>
                <w:iCs/>
                <w:sz w:val="24"/>
                <w:szCs w:val="24"/>
              </w:rPr>
              <w:t xml:space="preserve">During follow-ups, the dietitian monitors the </w:t>
            </w:r>
            <w:r w:rsidR="00177888" w:rsidRPr="00E66B67">
              <w:rPr>
                <w:rFonts w:asciiTheme="majorBidi" w:hAnsiTheme="majorBidi" w:cstheme="majorBidi"/>
                <w:i/>
                <w:iCs/>
                <w:sz w:val="24"/>
                <w:szCs w:val="24"/>
              </w:rPr>
              <w:t>participant</w:t>
            </w:r>
            <w:r w:rsidRPr="00E66B67">
              <w:rPr>
                <w:rFonts w:asciiTheme="majorBidi" w:hAnsiTheme="majorBidi" w:cstheme="majorBidi"/>
                <w:i/>
                <w:iCs/>
                <w:sz w:val="24"/>
                <w:szCs w:val="24"/>
              </w:rPr>
              <w:t>'s stress level using the “perceived stress scale.”</w:t>
            </w:r>
          </w:p>
        </w:tc>
      </w:tr>
      <w:tr w:rsidR="007B51B3" w:rsidRPr="00E66B67" w14:paraId="04447754"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47221E0F" w14:textId="51A28A3C" w:rsidR="007B51B3" w:rsidRPr="00E66B67" w:rsidRDefault="007B51B3" w:rsidP="007B51B3">
            <w:pPr>
              <w:rPr>
                <w:rFonts w:asciiTheme="majorBidi" w:hAnsiTheme="majorBidi" w:cstheme="majorBidi"/>
                <w:b w:val="0"/>
                <w:bCs w:val="0"/>
                <w:sz w:val="24"/>
                <w:szCs w:val="24"/>
              </w:rPr>
            </w:pPr>
            <w:r w:rsidRPr="00E66B67">
              <w:rPr>
                <w:rFonts w:asciiTheme="majorBidi" w:hAnsiTheme="majorBidi" w:cstheme="majorBidi"/>
                <w:sz w:val="24"/>
                <w:szCs w:val="24"/>
              </w:rPr>
              <w:t>PO2: Plan for PA to reduce stress</w:t>
            </w:r>
          </w:p>
        </w:tc>
        <w:tc>
          <w:tcPr>
            <w:tcW w:w="1870" w:type="dxa"/>
          </w:tcPr>
          <w:p w14:paraId="02E7F687" w14:textId="4EDE22BF" w:rsidR="007B51B3" w:rsidRPr="00E66B67" w:rsidRDefault="007B51B3" w:rsidP="000A26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Know that PA is an appropriate coping strategy to relieve stress by improving mood.</w:t>
            </w:r>
          </w:p>
        </w:tc>
        <w:tc>
          <w:tcPr>
            <w:tcW w:w="1870" w:type="dxa"/>
          </w:tcPr>
          <w:p w14:paraId="6012CCBE" w14:textId="5C754325" w:rsidR="007B51B3" w:rsidRPr="00E66B67" w:rsidRDefault="007B51B3" w:rsidP="000A26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w:t>
            </w:r>
            <w:r w:rsidR="006E4D0F" w:rsidRPr="00E66B67">
              <w:rPr>
                <w:rFonts w:asciiTheme="majorBidi" w:hAnsiTheme="majorBidi" w:cstheme="majorBidi"/>
                <w:sz w:val="24"/>
                <w:szCs w:val="24"/>
              </w:rPr>
              <w:t xml:space="preserve"> (SCT)</w:t>
            </w:r>
            <w:r w:rsidRPr="00E66B67">
              <w:rPr>
                <w:rFonts w:asciiTheme="majorBidi" w:hAnsiTheme="majorBidi" w:cstheme="majorBidi"/>
                <w:sz w:val="24"/>
                <w:szCs w:val="24"/>
              </w:rPr>
              <w:t>.</w:t>
            </w:r>
          </w:p>
          <w:p w14:paraId="17E93AB0" w14:textId="113EFD1B" w:rsidR="007B51B3" w:rsidRPr="00E66B67" w:rsidRDefault="007B51B3" w:rsidP="000A26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4540" w:type="dxa"/>
          </w:tcPr>
          <w:p w14:paraId="697D3AC5" w14:textId="041455FC" w:rsidR="007B51B3" w:rsidRPr="00E66B67" w:rsidRDefault="007B51B3" w:rsidP="000A26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When discussing coping strategies, the dietitian emphasizes the importance of exercise in relieving stress and increasing energy expenditure.</w:t>
            </w:r>
          </w:p>
        </w:tc>
      </w:tr>
      <w:tr w:rsidR="007B51B3" w:rsidRPr="00E66B67" w14:paraId="49C3A8FD"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51F48246" w14:textId="77777777" w:rsidR="007B51B3" w:rsidRPr="00E66B67" w:rsidRDefault="007B51B3" w:rsidP="000A26D6">
            <w:pPr>
              <w:rPr>
                <w:rFonts w:asciiTheme="majorBidi" w:hAnsiTheme="majorBidi" w:cstheme="majorBidi"/>
                <w:sz w:val="24"/>
                <w:szCs w:val="24"/>
              </w:rPr>
            </w:pPr>
          </w:p>
        </w:tc>
        <w:tc>
          <w:tcPr>
            <w:tcW w:w="1870" w:type="dxa"/>
          </w:tcPr>
          <w:p w14:paraId="2C36A2A7" w14:textId="257FA9CF" w:rsidR="007B51B3" w:rsidRPr="00E66B67" w:rsidRDefault="007B51B3" w:rsidP="000A26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Know how to integrate PA in stressful moments.</w:t>
            </w:r>
          </w:p>
        </w:tc>
        <w:tc>
          <w:tcPr>
            <w:tcW w:w="1870" w:type="dxa"/>
          </w:tcPr>
          <w:p w14:paraId="470AB7BC" w14:textId="69C5E1EE" w:rsidR="007B51B3" w:rsidRPr="00E66B67" w:rsidRDefault="007B51B3" w:rsidP="000A26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 (</w:t>
            </w:r>
            <w:r w:rsidR="006E4D0F" w:rsidRPr="00E66B67">
              <w:rPr>
                <w:rFonts w:asciiTheme="majorBidi" w:hAnsiTheme="majorBidi" w:cstheme="majorBidi"/>
                <w:sz w:val="24"/>
                <w:szCs w:val="24"/>
              </w:rPr>
              <w:t>CLT</w:t>
            </w:r>
            <w:r w:rsidRPr="00E66B67">
              <w:rPr>
                <w:rFonts w:asciiTheme="majorBidi" w:hAnsiTheme="majorBidi" w:cstheme="majorBidi"/>
                <w:sz w:val="24"/>
                <w:szCs w:val="24"/>
              </w:rPr>
              <w:t>).</w:t>
            </w:r>
          </w:p>
        </w:tc>
        <w:tc>
          <w:tcPr>
            <w:tcW w:w="4540" w:type="dxa"/>
          </w:tcPr>
          <w:p w14:paraId="013783B0" w14:textId="6B98158C" w:rsidR="007B51B3" w:rsidRPr="00E66B67" w:rsidRDefault="007B51B3" w:rsidP="000A26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In the counseling session, the dietitian helps the participant brainstorm practical ways to include PA when feeling stressed.</w:t>
            </w:r>
          </w:p>
        </w:tc>
      </w:tr>
      <w:tr w:rsidR="007B51B3" w:rsidRPr="00E66B67" w14:paraId="682A7F37"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33179DC5" w14:textId="77777777" w:rsidR="007B51B3" w:rsidRPr="00E66B67" w:rsidRDefault="007B51B3" w:rsidP="000A26D6">
            <w:pPr>
              <w:rPr>
                <w:rFonts w:asciiTheme="majorBidi" w:hAnsiTheme="majorBidi" w:cstheme="majorBidi"/>
                <w:sz w:val="24"/>
                <w:szCs w:val="24"/>
              </w:rPr>
            </w:pPr>
          </w:p>
        </w:tc>
        <w:tc>
          <w:tcPr>
            <w:tcW w:w="1870" w:type="dxa"/>
          </w:tcPr>
          <w:p w14:paraId="2C0C6602" w14:textId="69EA1DFF" w:rsidR="007B51B3" w:rsidRPr="00E66B67" w:rsidRDefault="007B51B3" w:rsidP="000A26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 1: Feel confident to engage in PA when feeling stressed.</w:t>
            </w:r>
          </w:p>
        </w:tc>
        <w:tc>
          <w:tcPr>
            <w:tcW w:w="1870" w:type="dxa"/>
          </w:tcPr>
          <w:p w14:paraId="45E5E1CB" w14:textId="77777777" w:rsidR="007B51B3" w:rsidRPr="00E66B67" w:rsidRDefault="007B51B3" w:rsidP="00894F0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Mastery Experience.</w:t>
            </w:r>
          </w:p>
          <w:p w14:paraId="72B23397" w14:textId="0CC7995C" w:rsidR="007B51B3" w:rsidRPr="00E66B67" w:rsidRDefault="007B51B3" w:rsidP="00894F0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540" w:type="dxa"/>
          </w:tcPr>
          <w:p w14:paraId="39721208" w14:textId="60531C89" w:rsidR="007B51B3" w:rsidRPr="00E66B67" w:rsidRDefault="007B51B3" w:rsidP="000A26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fter integrating PA as a coping stress method, the dietitian encourages participants to reflect on their ability to combine the coping strategies, reinforcing confidence successfully. </w:t>
            </w:r>
          </w:p>
        </w:tc>
      </w:tr>
      <w:tr w:rsidR="007B51B3" w:rsidRPr="00E66B67" w14:paraId="549EA4E5"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6534D8B4" w14:textId="77777777" w:rsidR="007B51B3" w:rsidRPr="00E66B67" w:rsidRDefault="007B51B3" w:rsidP="000A26D6">
            <w:pPr>
              <w:rPr>
                <w:rFonts w:asciiTheme="majorBidi" w:hAnsiTheme="majorBidi" w:cstheme="majorBidi"/>
                <w:sz w:val="24"/>
                <w:szCs w:val="24"/>
              </w:rPr>
            </w:pPr>
          </w:p>
        </w:tc>
        <w:tc>
          <w:tcPr>
            <w:tcW w:w="1870" w:type="dxa"/>
          </w:tcPr>
          <w:p w14:paraId="376A5486" w14:textId="6528C89F" w:rsidR="007B51B3" w:rsidRPr="00E66B67" w:rsidRDefault="007B51B3" w:rsidP="000A26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Believe that PA is a valid, effective, and sustainable way to relieve stress. </w:t>
            </w:r>
          </w:p>
        </w:tc>
        <w:tc>
          <w:tcPr>
            <w:tcW w:w="1870" w:type="dxa"/>
          </w:tcPr>
          <w:p w14:paraId="05395813" w14:textId="5B59EBDD" w:rsidR="007B51B3" w:rsidRPr="00E66B67" w:rsidRDefault="007B51B3" w:rsidP="002A249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Value clarification..</w:t>
            </w:r>
          </w:p>
        </w:tc>
        <w:tc>
          <w:tcPr>
            <w:tcW w:w="4540" w:type="dxa"/>
          </w:tcPr>
          <w:p w14:paraId="03F477A5" w14:textId="6B0937C6" w:rsidR="007B51B3" w:rsidRPr="00E66B67" w:rsidRDefault="007B51B3" w:rsidP="000A26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Consider the previous situations where PA was successfully used as a coping strategy and appreciate this practice over time. </w:t>
            </w:r>
          </w:p>
        </w:tc>
      </w:tr>
      <w:tr w:rsidR="00604AFF" w:rsidRPr="00E66B67" w14:paraId="503755BE"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0FC8716F" w14:textId="4FB1E9AC" w:rsidR="00604AFF" w:rsidRPr="00E66B67" w:rsidRDefault="00604AFF" w:rsidP="00604AFF">
            <w:pPr>
              <w:rPr>
                <w:rFonts w:asciiTheme="majorBidi" w:hAnsiTheme="majorBidi" w:cstheme="majorBidi"/>
                <w:b w:val="0"/>
                <w:bCs w:val="0"/>
                <w:sz w:val="24"/>
                <w:szCs w:val="24"/>
              </w:rPr>
            </w:pPr>
            <w:r w:rsidRPr="00E66B67">
              <w:rPr>
                <w:rFonts w:asciiTheme="majorBidi" w:hAnsiTheme="majorBidi" w:cstheme="majorBidi"/>
                <w:sz w:val="24"/>
                <w:szCs w:val="24"/>
              </w:rPr>
              <w:t>PO3: When uncontrolled emotional eating occurs, choose low-calorie items.</w:t>
            </w:r>
          </w:p>
          <w:p w14:paraId="42434E43" w14:textId="775E3E21" w:rsidR="00604AFF" w:rsidRPr="00E66B67" w:rsidRDefault="00604AFF" w:rsidP="00604AFF">
            <w:pPr>
              <w:rPr>
                <w:rFonts w:asciiTheme="majorBidi" w:hAnsiTheme="majorBidi" w:cstheme="majorBidi"/>
                <w:b w:val="0"/>
                <w:bCs w:val="0"/>
                <w:sz w:val="24"/>
                <w:szCs w:val="24"/>
              </w:rPr>
            </w:pPr>
          </w:p>
        </w:tc>
        <w:tc>
          <w:tcPr>
            <w:tcW w:w="1870" w:type="dxa"/>
          </w:tcPr>
          <w:p w14:paraId="2B2FEEBC" w14:textId="104D296F" w:rsidR="00604AFF" w:rsidRPr="00E66B67" w:rsidRDefault="00604AFF" w:rsidP="00754D0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Know a list of low-calorie, self-satisfying items to be eaten when stressed</w:t>
            </w:r>
          </w:p>
          <w:p w14:paraId="2B1E2B1F" w14:textId="6503F203" w:rsidR="00604AFF" w:rsidRPr="00E66B67" w:rsidRDefault="00604AFF" w:rsidP="00754D0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870" w:type="dxa"/>
          </w:tcPr>
          <w:p w14:paraId="6ACAA800" w14:textId="2CD83F90" w:rsidR="00604AFF" w:rsidRPr="00E66B67" w:rsidRDefault="00604AFF" w:rsidP="007B7DB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 (SCT).</w:t>
            </w:r>
          </w:p>
          <w:p w14:paraId="7B9BEA27" w14:textId="0B51E0DA" w:rsidR="00604AFF" w:rsidRPr="00E66B67" w:rsidRDefault="00604AFF" w:rsidP="007B7DB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 (CLT).</w:t>
            </w:r>
          </w:p>
          <w:p w14:paraId="3F690261" w14:textId="3B0BCE6E" w:rsidR="00604AFF" w:rsidRPr="00E66B67" w:rsidRDefault="00604AFF" w:rsidP="00754D0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 (SCT).</w:t>
            </w:r>
          </w:p>
        </w:tc>
        <w:tc>
          <w:tcPr>
            <w:tcW w:w="4540" w:type="dxa"/>
          </w:tcPr>
          <w:p w14:paraId="6021DDC5" w14:textId="77777777" w:rsidR="00604AFF" w:rsidRPr="00E66B67" w:rsidRDefault="00604AFF" w:rsidP="000A26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discusses with the participant a list of low-calorie items to be eaten when emotional eating occurs.</w:t>
            </w:r>
          </w:p>
          <w:p w14:paraId="32D100B6" w14:textId="7AF617FD" w:rsidR="00604AFF" w:rsidRPr="00E66B67" w:rsidRDefault="00604AFF" w:rsidP="000A26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should be able to recall at least three items from the list that can be taken when stressed. </w:t>
            </w:r>
          </w:p>
          <w:p w14:paraId="3A8D0CF8" w14:textId="10054D65" w:rsidR="00604AFF" w:rsidRPr="00E66B67" w:rsidRDefault="00604AFF" w:rsidP="000A26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provides him with immediate feedback. </w:t>
            </w:r>
          </w:p>
        </w:tc>
      </w:tr>
      <w:tr w:rsidR="00604AFF" w:rsidRPr="00E66B67" w14:paraId="5C9F5F9A"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5C0A7C4F" w14:textId="77777777" w:rsidR="00604AFF" w:rsidRPr="00E66B67" w:rsidRDefault="00604AFF" w:rsidP="000A26D6">
            <w:pPr>
              <w:rPr>
                <w:rFonts w:asciiTheme="majorBidi" w:hAnsiTheme="majorBidi" w:cstheme="majorBidi"/>
                <w:sz w:val="24"/>
                <w:szCs w:val="24"/>
              </w:rPr>
            </w:pPr>
          </w:p>
        </w:tc>
        <w:tc>
          <w:tcPr>
            <w:tcW w:w="1870" w:type="dxa"/>
          </w:tcPr>
          <w:p w14:paraId="194FCA54" w14:textId="63684B88" w:rsidR="00604AFF" w:rsidRPr="00E66B67" w:rsidRDefault="00604AFF" w:rsidP="00754D0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Know the difference between physiological hunger and emotional hunger.</w:t>
            </w:r>
          </w:p>
        </w:tc>
        <w:tc>
          <w:tcPr>
            <w:tcW w:w="1870" w:type="dxa"/>
          </w:tcPr>
          <w:p w14:paraId="0B8416F6" w14:textId="5E55F409" w:rsidR="00604AFF" w:rsidRPr="00E66B67" w:rsidRDefault="00604AFF" w:rsidP="007B7DB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idactic instruction (SCT).</w:t>
            </w:r>
          </w:p>
          <w:p w14:paraId="04891DE9" w14:textId="4CB2B51E" w:rsidR="00604AFF" w:rsidRPr="00E66B67" w:rsidRDefault="00604AFF" w:rsidP="007B7DB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 (CLT).</w:t>
            </w:r>
          </w:p>
          <w:p w14:paraId="2511B403" w14:textId="41609BEF" w:rsidR="00604AFF" w:rsidRPr="00E66B67" w:rsidRDefault="00604AFF" w:rsidP="007B7DB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nsciousness Raising (TTM).</w:t>
            </w:r>
          </w:p>
        </w:tc>
        <w:tc>
          <w:tcPr>
            <w:tcW w:w="4540" w:type="dxa"/>
          </w:tcPr>
          <w:p w14:paraId="3333931C" w14:textId="4AC63977" w:rsidR="00604AFF" w:rsidRPr="00E66B67" w:rsidRDefault="00604AFF" w:rsidP="000A26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presents a comparison table highlighting the characteristics of physiological and emotional eating. The participant is then asked to analyze personal experiences and classify them as physiological or emotional hunger. </w:t>
            </w:r>
          </w:p>
        </w:tc>
      </w:tr>
      <w:tr w:rsidR="00604AFF" w:rsidRPr="00E66B67" w14:paraId="006CA66F"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46003E31" w14:textId="77777777" w:rsidR="00604AFF" w:rsidRPr="00E66B67" w:rsidRDefault="00604AFF" w:rsidP="000A26D6">
            <w:pPr>
              <w:rPr>
                <w:rFonts w:asciiTheme="majorBidi" w:hAnsiTheme="majorBidi" w:cstheme="majorBidi"/>
                <w:sz w:val="24"/>
                <w:szCs w:val="24"/>
              </w:rPr>
            </w:pPr>
          </w:p>
        </w:tc>
        <w:tc>
          <w:tcPr>
            <w:tcW w:w="1870" w:type="dxa"/>
          </w:tcPr>
          <w:p w14:paraId="125EAD87" w14:textId="4C111F95" w:rsidR="00604AFF" w:rsidRPr="00E66B67" w:rsidRDefault="00604AFF" w:rsidP="007B7DB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1: Be able to select a low-calorie item in moments of stress.</w:t>
            </w:r>
          </w:p>
        </w:tc>
        <w:tc>
          <w:tcPr>
            <w:tcW w:w="1870" w:type="dxa"/>
            <w:vMerge w:val="restart"/>
          </w:tcPr>
          <w:p w14:paraId="6D2AA49D" w14:textId="4C5BCCFD" w:rsidR="00604AFF" w:rsidRPr="00E66B67" w:rsidRDefault="00604AFF" w:rsidP="007B7DB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lf-monitoring (SCT).</w:t>
            </w:r>
          </w:p>
          <w:p w14:paraId="7922EEBC" w14:textId="0C8DF65A" w:rsidR="00604AFF" w:rsidRPr="00E66B67" w:rsidRDefault="00604AFF" w:rsidP="007B7DB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feedback (SCT).</w:t>
            </w:r>
          </w:p>
          <w:p w14:paraId="5533D1B5" w14:textId="485995D9" w:rsidR="00604AFF" w:rsidRPr="00E66B67" w:rsidRDefault="00604AFF" w:rsidP="007B7DB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roblem solving (SCT)</w:t>
            </w:r>
          </w:p>
        </w:tc>
        <w:tc>
          <w:tcPr>
            <w:tcW w:w="4540" w:type="dxa"/>
            <w:vMerge w:val="restart"/>
          </w:tcPr>
          <w:p w14:paraId="0626BDD8" w14:textId="77777777" w:rsidR="00604AFF" w:rsidRPr="00E66B67" w:rsidRDefault="00604AFF" w:rsidP="000A26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uring the follow-up, the participant is asked to recall any instances of potential emotional eating and discuss how he could recognize and manage this situation effectively.</w:t>
            </w:r>
          </w:p>
          <w:p w14:paraId="4000F966" w14:textId="717F1CF5" w:rsidR="00604AFF" w:rsidRPr="00E66B67" w:rsidRDefault="00604AFF" w:rsidP="000A26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He also mentions the type of food chosen or the copy strategy applied. </w:t>
            </w:r>
          </w:p>
        </w:tc>
      </w:tr>
      <w:tr w:rsidR="00604AFF" w:rsidRPr="00E66B67" w14:paraId="0A1EC164"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6F5B7B4D" w14:textId="77777777" w:rsidR="00604AFF" w:rsidRPr="00E66B67" w:rsidRDefault="00604AFF" w:rsidP="000A26D6">
            <w:pPr>
              <w:rPr>
                <w:rFonts w:asciiTheme="majorBidi" w:hAnsiTheme="majorBidi" w:cstheme="majorBidi"/>
                <w:sz w:val="24"/>
                <w:szCs w:val="24"/>
              </w:rPr>
            </w:pPr>
          </w:p>
        </w:tc>
        <w:tc>
          <w:tcPr>
            <w:tcW w:w="1870" w:type="dxa"/>
          </w:tcPr>
          <w:p w14:paraId="23961B95" w14:textId="1B37F079" w:rsidR="00604AFF" w:rsidRPr="00E66B67" w:rsidRDefault="00604AFF" w:rsidP="007B7DB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2: Be able to identify emotions and triggers before reaching for food.</w:t>
            </w:r>
          </w:p>
        </w:tc>
        <w:tc>
          <w:tcPr>
            <w:tcW w:w="1870" w:type="dxa"/>
            <w:vMerge/>
          </w:tcPr>
          <w:p w14:paraId="50ACD81A" w14:textId="77777777" w:rsidR="00604AFF" w:rsidRPr="00E66B67" w:rsidRDefault="00604AFF" w:rsidP="007B7DB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4540" w:type="dxa"/>
            <w:vMerge/>
          </w:tcPr>
          <w:p w14:paraId="11EB4766" w14:textId="77777777" w:rsidR="00604AFF" w:rsidRPr="00E66B67" w:rsidRDefault="00604AFF" w:rsidP="000A26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04AFF" w:rsidRPr="00E66B67" w14:paraId="3FCB2F60"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39E6D8A6" w14:textId="77777777" w:rsidR="00604AFF" w:rsidRPr="00E66B67" w:rsidRDefault="00604AFF" w:rsidP="000A26D6">
            <w:pPr>
              <w:rPr>
                <w:rFonts w:asciiTheme="majorBidi" w:hAnsiTheme="majorBidi" w:cstheme="majorBidi"/>
                <w:sz w:val="24"/>
                <w:szCs w:val="24"/>
              </w:rPr>
            </w:pPr>
          </w:p>
        </w:tc>
        <w:tc>
          <w:tcPr>
            <w:tcW w:w="1870" w:type="dxa"/>
          </w:tcPr>
          <w:p w14:paraId="68123E5B" w14:textId="0C7B1F63" w:rsidR="00604AFF" w:rsidRPr="00E66B67" w:rsidRDefault="00604AFF" w:rsidP="007B7DB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View this behavior as a step toward self-regulation</w:t>
            </w:r>
          </w:p>
        </w:tc>
        <w:tc>
          <w:tcPr>
            <w:tcW w:w="1870" w:type="dxa"/>
          </w:tcPr>
          <w:p w14:paraId="1EEF1209" w14:textId="199BA72A" w:rsidR="00604AFF" w:rsidRPr="00E66B67" w:rsidRDefault="00604AFF" w:rsidP="007B7DB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lf-monitoring (SCT)</w:t>
            </w:r>
          </w:p>
        </w:tc>
        <w:tc>
          <w:tcPr>
            <w:tcW w:w="4540" w:type="dxa"/>
          </w:tcPr>
          <w:p w14:paraId="5493A91A" w14:textId="6FF4EA78" w:rsidR="00604AFF" w:rsidRPr="00E66B67" w:rsidRDefault="00604AFF" w:rsidP="000A26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By regulating emotional eating as directed,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will represent a form of personal control and will develop self-regulation skills. </w:t>
            </w:r>
          </w:p>
        </w:tc>
      </w:tr>
    </w:tbl>
    <w:p w14:paraId="718EA52D" w14:textId="1E6F6339" w:rsidR="00680102" w:rsidRPr="00E66B67" w:rsidRDefault="00680102" w:rsidP="00D529B5">
      <w:pPr>
        <w:rPr>
          <w:rFonts w:asciiTheme="majorBidi" w:hAnsiTheme="majorBidi" w:cstheme="majorBidi"/>
          <w:b/>
          <w:bCs/>
          <w:sz w:val="24"/>
          <w:szCs w:val="24"/>
        </w:rPr>
      </w:pPr>
    </w:p>
    <w:tbl>
      <w:tblPr>
        <w:tblStyle w:val="PlainTable2"/>
        <w:tblW w:w="9985" w:type="dxa"/>
        <w:tblLook w:val="04A0" w:firstRow="1" w:lastRow="0" w:firstColumn="1" w:lastColumn="0" w:noHBand="0" w:noVBand="1"/>
      </w:tblPr>
      <w:tblGrid>
        <w:gridCol w:w="1705"/>
        <w:gridCol w:w="1870"/>
        <w:gridCol w:w="1870"/>
        <w:gridCol w:w="4540"/>
      </w:tblGrid>
      <w:tr w:rsidR="00D529B5" w:rsidRPr="00E66B67" w14:paraId="7143E002" w14:textId="77777777" w:rsidTr="00633D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5" w:type="dxa"/>
            <w:gridSpan w:val="4"/>
          </w:tcPr>
          <w:p w14:paraId="21666BD7" w14:textId="776AEB2D" w:rsidR="00D529B5" w:rsidRPr="00E66B67" w:rsidRDefault="00D529B5" w:rsidP="00D529B5">
            <w:pPr>
              <w:rPr>
                <w:rFonts w:asciiTheme="majorBidi" w:hAnsiTheme="majorBidi" w:cstheme="majorBidi"/>
                <w:b w:val="0"/>
                <w:bCs w:val="0"/>
                <w:sz w:val="24"/>
                <w:szCs w:val="24"/>
              </w:rPr>
            </w:pPr>
            <w:r w:rsidRPr="00E66B67">
              <w:rPr>
                <w:rFonts w:asciiTheme="majorBidi" w:hAnsiTheme="majorBidi" w:cstheme="majorBidi"/>
                <w:sz w:val="24"/>
                <w:szCs w:val="24"/>
              </w:rPr>
              <w:t>BO6: Get adequate sleep to support metabolic and behavioral regulation.</w:t>
            </w:r>
          </w:p>
        </w:tc>
      </w:tr>
      <w:tr w:rsidR="00D529B5" w:rsidRPr="00E66B67" w14:paraId="6A68AC30"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53F5A2D0" w14:textId="77777777" w:rsidR="00D529B5" w:rsidRPr="00E66B67" w:rsidRDefault="00D529B5" w:rsidP="00D529B5">
            <w:pPr>
              <w:rPr>
                <w:rFonts w:asciiTheme="majorBidi" w:hAnsiTheme="majorBidi" w:cstheme="majorBidi"/>
                <w:b w:val="0"/>
                <w:bCs w:val="0"/>
                <w:sz w:val="24"/>
                <w:szCs w:val="24"/>
              </w:rPr>
            </w:pPr>
          </w:p>
        </w:tc>
        <w:tc>
          <w:tcPr>
            <w:tcW w:w="1870" w:type="dxa"/>
          </w:tcPr>
          <w:p w14:paraId="1173E998" w14:textId="77777777" w:rsidR="00D529B5" w:rsidRPr="00E66B67" w:rsidRDefault="00D529B5" w:rsidP="00D529B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Change objective </w:t>
            </w:r>
          </w:p>
        </w:tc>
        <w:tc>
          <w:tcPr>
            <w:tcW w:w="1870" w:type="dxa"/>
          </w:tcPr>
          <w:p w14:paraId="26D53281" w14:textId="77777777" w:rsidR="00D529B5" w:rsidRPr="00E66B67" w:rsidRDefault="00D529B5" w:rsidP="00D529B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Theoretical method- Relevant theory </w:t>
            </w:r>
          </w:p>
        </w:tc>
        <w:tc>
          <w:tcPr>
            <w:tcW w:w="4540" w:type="dxa"/>
          </w:tcPr>
          <w:p w14:paraId="5BFF40E0" w14:textId="77777777" w:rsidR="00D529B5" w:rsidRPr="00E66B67" w:rsidRDefault="00D529B5" w:rsidP="00D529B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Practical strategy</w:t>
            </w:r>
          </w:p>
        </w:tc>
      </w:tr>
      <w:tr w:rsidR="00604AFF" w:rsidRPr="00E66B67" w14:paraId="77E03CD9"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val="restart"/>
          </w:tcPr>
          <w:p w14:paraId="6BBCDF78" w14:textId="4B5DEC01" w:rsidR="00604AFF" w:rsidRPr="00E66B67" w:rsidRDefault="00604AFF" w:rsidP="00604AFF">
            <w:pPr>
              <w:rPr>
                <w:rFonts w:asciiTheme="majorBidi" w:hAnsiTheme="majorBidi" w:cstheme="majorBidi"/>
                <w:b w:val="0"/>
                <w:bCs w:val="0"/>
                <w:sz w:val="24"/>
                <w:szCs w:val="24"/>
              </w:rPr>
            </w:pPr>
            <w:r w:rsidRPr="00E66B67">
              <w:rPr>
                <w:rFonts w:asciiTheme="majorBidi" w:hAnsiTheme="majorBidi" w:cstheme="majorBidi"/>
                <w:sz w:val="24"/>
                <w:szCs w:val="24"/>
              </w:rPr>
              <w:t>PO1: Plan to sleep for at least 8 hours/night.</w:t>
            </w:r>
          </w:p>
        </w:tc>
        <w:tc>
          <w:tcPr>
            <w:tcW w:w="1870" w:type="dxa"/>
          </w:tcPr>
          <w:p w14:paraId="6199130D" w14:textId="55AD4B39" w:rsidR="00604AFF" w:rsidRPr="00E66B67" w:rsidRDefault="00604AFF" w:rsidP="00D529B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Know the importance of adequate sleep to control glycemia (allow normal hormonal fluctuations) and lose weight.</w:t>
            </w:r>
          </w:p>
          <w:p w14:paraId="47D5DC8E" w14:textId="0B587B76" w:rsidR="00604AFF" w:rsidRPr="00E66B67" w:rsidRDefault="00604AFF" w:rsidP="00D529B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1870" w:type="dxa"/>
            <w:vMerge w:val="restart"/>
          </w:tcPr>
          <w:p w14:paraId="727B0508" w14:textId="6F6988BE" w:rsidR="00604AFF" w:rsidRPr="00E66B67" w:rsidRDefault="00604AFF" w:rsidP="00D200E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nsciousness raising (TTM).</w:t>
            </w:r>
          </w:p>
        </w:tc>
        <w:tc>
          <w:tcPr>
            <w:tcW w:w="4540" w:type="dxa"/>
            <w:vMerge w:val="restart"/>
          </w:tcPr>
          <w:p w14:paraId="3BE5A959" w14:textId="7F605FD7" w:rsidR="00604AFF" w:rsidRPr="00E66B67" w:rsidRDefault="00604AFF" w:rsidP="00D200E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explains to participants how inadequate sleep alters hormonal regulation (insulin, cortisol, ghrelin, and leptin) and leads to cravings, overeating, weight gain, and uncontrolled glycemia.</w:t>
            </w:r>
          </w:p>
          <w:p w14:paraId="747CEEC0" w14:textId="5A2DD73B" w:rsidR="00604AFF" w:rsidRPr="00E66B67" w:rsidRDefault="00604AFF" w:rsidP="00D200E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04AFF" w:rsidRPr="00E66B67" w14:paraId="59EBED68"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3CE9760C" w14:textId="77777777" w:rsidR="00604AFF" w:rsidRPr="00E66B67" w:rsidRDefault="00604AFF" w:rsidP="00D529B5">
            <w:pPr>
              <w:rPr>
                <w:rFonts w:asciiTheme="majorBidi" w:hAnsiTheme="majorBidi" w:cstheme="majorBidi"/>
                <w:sz w:val="24"/>
                <w:szCs w:val="24"/>
              </w:rPr>
            </w:pPr>
          </w:p>
        </w:tc>
        <w:tc>
          <w:tcPr>
            <w:tcW w:w="1870" w:type="dxa"/>
          </w:tcPr>
          <w:p w14:paraId="6362743D" w14:textId="5E76B707" w:rsidR="00604AFF" w:rsidRPr="00E66B67" w:rsidRDefault="00604AFF" w:rsidP="00D529B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Know the impact of sleep deprivation on craving and dietary decisions.</w:t>
            </w:r>
          </w:p>
        </w:tc>
        <w:tc>
          <w:tcPr>
            <w:tcW w:w="1870" w:type="dxa"/>
            <w:vMerge/>
          </w:tcPr>
          <w:p w14:paraId="531225BF" w14:textId="77777777" w:rsidR="00604AFF" w:rsidRPr="00E66B67" w:rsidRDefault="00604AFF" w:rsidP="00D529B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c>
          <w:tcPr>
            <w:tcW w:w="4540" w:type="dxa"/>
            <w:vMerge/>
          </w:tcPr>
          <w:p w14:paraId="7A3EE534" w14:textId="77777777" w:rsidR="00604AFF" w:rsidRPr="00E66B67" w:rsidRDefault="00604AFF" w:rsidP="00D529B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r>
      <w:tr w:rsidR="00604AFF" w:rsidRPr="00E66B67" w14:paraId="27C56F11"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107A2375" w14:textId="77777777" w:rsidR="00604AFF" w:rsidRPr="00E66B67" w:rsidRDefault="00604AFF" w:rsidP="00D529B5">
            <w:pPr>
              <w:rPr>
                <w:rFonts w:asciiTheme="majorBidi" w:hAnsiTheme="majorBidi" w:cstheme="majorBidi"/>
                <w:sz w:val="24"/>
                <w:szCs w:val="24"/>
              </w:rPr>
            </w:pPr>
          </w:p>
        </w:tc>
        <w:tc>
          <w:tcPr>
            <w:tcW w:w="1870" w:type="dxa"/>
          </w:tcPr>
          <w:p w14:paraId="0B912123" w14:textId="77777777" w:rsidR="00604AFF" w:rsidRPr="00E66B67" w:rsidRDefault="00604AFF" w:rsidP="00D200E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1: Be able to set and stick to a regular bedtime.</w:t>
            </w:r>
          </w:p>
          <w:p w14:paraId="38AEF019" w14:textId="77777777" w:rsidR="00604AFF" w:rsidRPr="00E66B67" w:rsidRDefault="00604AFF" w:rsidP="00D529B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870" w:type="dxa"/>
            <w:vMerge w:val="restart"/>
          </w:tcPr>
          <w:p w14:paraId="2A3DC4D7" w14:textId="7928942F" w:rsidR="00604AFF" w:rsidRPr="00E66B67" w:rsidRDefault="00604AFF" w:rsidP="00D529B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roblem solving (SCT)</w:t>
            </w:r>
          </w:p>
        </w:tc>
        <w:tc>
          <w:tcPr>
            <w:tcW w:w="4540" w:type="dxa"/>
            <w:vMerge w:val="restart"/>
          </w:tcPr>
          <w:p w14:paraId="693395CD" w14:textId="77777777" w:rsidR="00604AFF" w:rsidRPr="00E66B67" w:rsidRDefault="00604AFF" w:rsidP="00D529B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discusses with participants the optimal time for each person to go to sleep. Together, they discuss the barriers that often prevent them from getting a good night's sleep and work to find suitable solutions to overcome these obstacles. This may include using a relaxation technique or another method of their choice.</w:t>
            </w:r>
          </w:p>
          <w:p w14:paraId="4F8382E9" w14:textId="77777777" w:rsidR="00604AFF" w:rsidRPr="00E66B67" w:rsidRDefault="00604AFF" w:rsidP="00D529B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1EB52E7F" w14:textId="24A5FDD3" w:rsidR="00604AFF" w:rsidRPr="00E66B67" w:rsidRDefault="00604AFF" w:rsidP="00D529B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rPr>
            </w:pPr>
            <w:r w:rsidRPr="00E66B67">
              <w:rPr>
                <w:rFonts w:asciiTheme="majorBidi" w:hAnsiTheme="majorBidi" w:cstheme="majorBidi"/>
                <w:i/>
                <w:iCs/>
                <w:sz w:val="24"/>
                <w:szCs w:val="24"/>
              </w:rPr>
              <w:t>The dietitian tracks the sleep patterns of each participant by filling out the “Pittsburgh Sleep Quality Index”.</w:t>
            </w:r>
          </w:p>
        </w:tc>
      </w:tr>
      <w:tr w:rsidR="00604AFF" w:rsidRPr="00E66B67" w14:paraId="1C65AC7D"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776CF9A2" w14:textId="77777777" w:rsidR="00604AFF" w:rsidRPr="00E66B67" w:rsidRDefault="00604AFF" w:rsidP="00D529B5">
            <w:pPr>
              <w:rPr>
                <w:rFonts w:asciiTheme="majorBidi" w:hAnsiTheme="majorBidi" w:cstheme="majorBidi"/>
                <w:sz w:val="24"/>
                <w:szCs w:val="24"/>
              </w:rPr>
            </w:pPr>
          </w:p>
        </w:tc>
        <w:tc>
          <w:tcPr>
            <w:tcW w:w="1870" w:type="dxa"/>
          </w:tcPr>
          <w:p w14:paraId="2AB1C246" w14:textId="1E0065B7" w:rsidR="00604AFF" w:rsidRPr="00E66B67" w:rsidRDefault="00604AFF" w:rsidP="00D200E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2: Be able to identify and manage barriers to sleep.</w:t>
            </w:r>
          </w:p>
        </w:tc>
        <w:tc>
          <w:tcPr>
            <w:tcW w:w="1870" w:type="dxa"/>
            <w:vMerge/>
          </w:tcPr>
          <w:p w14:paraId="0076CC2E" w14:textId="77777777" w:rsidR="00604AFF" w:rsidRPr="00E66B67" w:rsidRDefault="00604AFF" w:rsidP="00D529B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c>
          <w:tcPr>
            <w:tcW w:w="4540" w:type="dxa"/>
            <w:vMerge/>
          </w:tcPr>
          <w:p w14:paraId="68839E88" w14:textId="77777777" w:rsidR="00604AFF" w:rsidRPr="00E66B67" w:rsidRDefault="00604AFF" w:rsidP="00D529B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r>
      <w:tr w:rsidR="00604AFF" w:rsidRPr="00E66B67" w14:paraId="289ACA58"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22F53891" w14:textId="77777777" w:rsidR="00604AFF" w:rsidRPr="00E66B67" w:rsidRDefault="00604AFF" w:rsidP="00D529B5">
            <w:pPr>
              <w:rPr>
                <w:rFonts w:asciiTheme="majorBidi" w:hAnsiTheme="majorBidi" w:cstheme="majorBidi"/>
                <w:sz w:val="24"/>
                <w:szCs w:val="24"/>
              </w:rPr>
            </w:pPr>
          </w:p>
        </w:tc>
        <w:tc>
          <w:tcPr>
            <w:tcW w:w="1870" w:type="dxa"/>
          </w:tcPr>
          <w:p w14:paraId="55516D88" w14:textId="77777777" w:rsidR="00604AFF" w:rsidRPr="00E66B67" w:rsidRDefault="00604AFF" w:rsidP="00D200E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3: Be able to use relaxation techniques before sleeping (ex, reading)</w:t>
            </w:r>
          </w:p>
          <w:p w14:paraId="3487E0C1" w14:textId="77777777" w:rsidR="00604AFF" w:rsidRPr="00E66B67" w:rsidRDefault="00604AFF" w:rsidP="00D200E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870" w:type="dxa"/>
            <w:vMerge/>
          </w:tcPr>
          <w:p w14:paraId="5BC609EE" w14:textId="77777777" w:rsidR="00604AFF" w:rsidRPr="00E66B67" w:rsidRDefault="00604AFF" w:rsidP="00D529B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4540" w:type="dxa"/>
            <w:vMerge/>
          </w:tcPr>
          <w:p w14:paraId="5777C3AE" w14:textId="77777777" w:rsidR="00604AFF" w:rsidRPr="00E66B67" w:rsidRDefault="00604AFF" w:rsidP="00D529B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r>
      <w:tr w:rsidR="00604AFF" w:rsidRPr="00E66B67" w14:paraId="675182B6"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78F1D308" w14:textId="77777777" w:rsidR="00604AFF" w:rsidRPr="00E66B67" w:rsidRDefault="00604AFF" w:rsidP="00D529B5">
            <w:pPr>
              <w:rPr>
                <w:rFonts w:asciiTheme="majorBidi" w:hAnsiTheme="majorBidi" w:cstheme="majorBidi"/>
                <w:sz w:val="24"/>
                <w:szCs w:val="24"/>
              </w:rPr>
            </w:pPr>
          </w:p>
        </w:tc>
        <w:tc>
          <w:tcPr>
            <w:tcW w:w="1870" w:type="dxa"/>
          </w:tcPr>
          <w:p w14:paraId="7039D828" w14:textId="3CAAE85D" w:rsidR="00604AFF" w:rsidRPr="00E66B67" w:rsidRDefault="00604AFF" w:rsidP="004364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Value sleep as an initial component for appropriate weight loss and blood glucose control.</w:t>
            </w:r>
          </w:p>
        </w:tc>
        <w:tc>
          <w:tcPr>
            <w:tcW w:w="1870" w:type="dxa"/>
            <w:vMerge w:val="restart"/>
          </w:tcPr>
          <w:p w14:paraId="5DE7773B" w14:textId="77777777" w:rsidR="00604AFF" w:rsidRPr="00E66B67" w:rsidRDefault="00604AFF" w:rsidP="004364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nsciousness Raising (TTM).</w:t>
            </w:r>
          </w:p>
          <w:p w14:paraId="76267947" w14:textId="333A2198" w:rsidR="00604AFF" w:rsidRPr="00E66B67" w:rsidRDefault="00604AFF" w:rsidP="004364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reflection (TTM).</w:t>
            </w:r>
          </w:p>
        </w:tc>
        <w:tc>
          <w:tcPr>
            <w:tcW w:w="4540" w:type="dxa"/>
            <w:vMerge w:val="restart"/>
          </w:tcPr>
          <w:p w14:paraId="52FC0CF3" w14:textId="04C48A9B" w:rsidR="00604AFF" w:rsidRPr="00E66B67" w:rsidRDefault="00604AFF" w:rsidP="004364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engages participants in a conversation about how poor sleep impacts mood, leading to cravings, increased energy intake, and altered blood glucose levels, before discussing the benefits of improved sleep.</w:t>
            </w:r>
          </w:p>
          <w:p w14:paraId="7EBEDA53" w14:textId="77777777" w:rsidR="00604AFF" w:rsidRPr="00E66B67" w:rsidRDefault="00604AFF" w:rsidP="004364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3D0797A6" w14:textId="4C3EC5F2" w:rsidR="00604AFF" w:rsidRPr="00E66B67" w:rsidRDefault="00604AFF" w:rsidP="004364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fter trying the previously proposed solutions, the participants are asked to compare their mental and physical health </w:t>
            </w:r>
            <w:r w:rsidRPr="00E66B67">
              <w:rPr>
                <w:rFonts w:asciiTheme="majorBidi" w:hAnsiTheme="majorBidi" w:cstheme="majorBidi"/>
                <w:sz w:val="24"/>
                <w:szCs w:val="24"/>
              </w:rPr>
              <w:lastRenderedPageBreak/>
              <w:t xml:space="preserve">when they were not getting enough sleep to how they feel after addressing this issue. </w:t>
            </w:r>
          </w:p>
        </w:tc>
      </w:tr>
      <w:tr w:rsidR="00604AFF" w:rsidRPr="00E66B67" w14:paraId="1C931C07" w14:textId="77777777" w:rsidTr="00633DE9">
        <w:tc>
          <w:tcPr>
            <w:cnfStyle w:val="001000000000" w:firstRow="0" w:lastRow="0" w:firstColumn="1" w:lastColumn="0" w:oddVBand="0" w:evenVBand="0" w:oddHBand="0" w:evenHBand="0" w:firstRowFirstColumn="0" w:firstRowLastColumn="0" w:lastRowFirstColumn="0" w:lastRowLastColumn="0"/>
            <w:tcW w:w="1705" w:type="dxa"/>
            <w:vMerge/>
          </w:tcPr>
          <w:p w14:paraId="0688947F" w14:textId="77777777" w:rsidR="00604AFF" w:rsidRPr="00E66B67" w:rsidRDefault="00604AFF" w:rsidP="00D529B5">
            <w:pPr>
              <w:rPr>
                <w:rFonts w:asciiTheme="majorBidi" w:hAnsiTheme="majorBidi" w:cstheme="majorBidi"/>
                <w:sz w:val="24"/>
                <w:szCs w:val="24"/>
              </w:rPr>
            </w:pPr>
          </w:p>
        </w:tc>
        <w:tc>
          <w:tcPr>
            <w:tcW w:w="1870" w:type="dxa"/>
          </w:tcPr>
          <w:p w14:paraId="40B5895A" w14:textId="03A10FC1" w:rsidR="00604AFF" w:rsidRPr="00E66B67" w:rsidRDefault="00604AFF" w:rsidP="004364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2: Value the importance of sleep for optimal </w:t>
            </w:r>
            <w:r w:rsidRPr="00E66B67">
              <w:rPr>
                <w:rFonts w:asciiTheme="majorBidi" w:hAnsiTheme="majorBidi" w:cstheme="majorBidi"/>
                <w:sz w:val="24"/>
                <w:szCs w:val="24"/>
              </w:rPr>
              <w:lastRenderedPageBreak/>
              <w:t>physical and mental health.</w:t>
            </w:r>
          </w:p>
        </w:tc>
        <w:tc>
          <w:tcPr>
            <w:tcW w:w="1870" w:type="dxa"/>
            <w:vMerge/>
          </w:tcPr>
          <w:p w14:paraId="0F632AE6" w14:textId="77777777" w:rsidR="00604AFF" w:rsidRPr="00E66B67" w:rsidRDefault="00604AFF" w:rsidP="00D529B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4540" w:type="dxa"/>
            <w:vMerge/>
          </w:tcPr>
          <w:p w14:paraId="6A716DED" w14:textId="77777777" w:rsidR="00604AFF" w:rsidRPr="00E66B67" w:rsidRDefault="00604AFF" w:rsidP="00D529B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r>
      <w:tr w:rsidR="005D25CD" w:rsidRPr="00E66B67" w14:paraId="46BAECFE" w14:textId="77777777" w:rsidTr="00633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394637F4" w14:textId="3FE48DAA" w:rsidR="005D25CD" w:rsidRPr="00E66B67" w:rsidRDefault="005D25CD" w:rsidP="00604AFF">
            <w:pPr>
              <w:rPr>
                <w:rFonts w:asciiTheme="majorBidi" w:hAnsiTheme="majorBidi" w:cstheme="majorBidi"/>
                <w:b w:val="0"/>
                <w:bCs w:val="0"/>
                <w:sz w:val="24"/>
                <w:szCs w:val="24"/>
              </w:rPr>
            </w:pPr>
            <w:r w:rsidRPr="00E66B67">
              <w:rPr>
                <w:rFonts w:asciiTheme="majorBidi" w:hAnsiTheme="majorBidi" w:cstheme="majorBidi"/>
                <w:sz w:val="24"/>
                <w:szCs w:val="24"/>
              </w:rPr>
              <w:t>PO2: Follow a healthy lifestyle, like being physically active and decreasing caffeine intake, to improve sleeping quality.</w:t>
            </w:r>
          </w:p>
        </w:tc>
        <w:tc>
          <w:tcPr>
            <w:tcW w:w="1870" w:type="dxa"/>
          </w:tcPr>
          <w:p w14:paraId="55DD6AA6" w14:textId="1E2F9415" w:rsidR="005D25CD" w:rsidRPr="00E66B67" w:rsidRDefault="00B66D86" w:rsidP="004364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K1: Know evidence-based tips that improve sleep quality, such as regular </w:t>
            </w:r>
            <w:r w:rsidR="00DA7D59" w:rsidRPr="00E66B67">
              <w:rPr>
                <w:rFonts w:asciiTheme="majorBidi" w:hAnsiTheme="majorBidi" w:cstheme="majorBidi"/>
                <w:sz w:val="24"/>
                <w:szCs w:val="24"/>
              </w:rPr>
              <w:t>PA</w:t>
            </w:r>
            <w:r w:rsidRPr="00E66B67">
              <w:rPr>
                <w:rFonts w:asciiTheme="majorBidi" w:hAnsiTheme="majorBidi" w:cstheme="majorBidi"/>
                <w:sz w:val="24"/>
                <w:szCs w:val="24"/>
              </w:rPr>
              <w:t>, caffeine reduction, and consistent sleeping routines.</w:t>
            </w:r>
          </w:p>
        </w:tc>
        <w:tc>
          <w:tcPr>
            <w:tcW w:w="1870" w:type="dxa"/>
          </w:tcPr>
          <w:p w14:paraId="2A51486F" w14:textId="78973A54" w:rsidR="005D25CD" w:rsidRPr="00E66B67" w:rsidRDefault="00B66D86" w:rsidP="00D529B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 (</w:t>
            </w:r>
            <w:r w:rsidR="0054010C" w:rsidRPr="00E66B67">
              <w:rPr>
                <w:rFonts w:asciiTheme="majorBidi" w:hAnsiTheme="majorBidi" w:cstheme="majorBidi"/>
                <w:sz w:val="24"/>
                <w:szCs w:val="24"/>
              </w:rPr>
              <w:t>CLT</w:t>
            </w:r>
            <w:r w:rsidRPr="00E66B67">
              <w:rPr>
                <w:rFonts w:asciiTheme="majorBidi" w:hAnsiTheme="majorBidi" w:cstheme="majorBidi"/>
                <w:sz w:val="24"/>
                <w:szCs w:val="24"/>
              </w:rPr>
              <w:t>)</w:t>
            </w:r>
          </w:p>
        </w:tc>
        <w:tc>
          <w:tcPr>
            <w:tcW w:w="4540" w:type="dxa"/>
          </w:tcPr>
          <w:p w14:paraId="0B5493E8" w14:textId="286B3BE5" w:rsidR="005D25CD" w:rsidRPr="00E66B67" w:rsidRDefault="005B2A4D" w:rsidP="00D529B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shares and explains tips for better sleep, including reducing caffeine after 3 PM, taking a walk in the afternoon, and avoiding screens before bed. Participants highlight the tips they're currently following, those they find challenging, and one tip they'll try in the coming week. </w:t>
            </w:r>
          </w:p>
        </w:tc>
      </w:tr>
    </w:tbl>
    <w:p w14:paraId="26979CC8" w14:textId="4494F3C9" w:rsidR="00D529B5" w:rsidRPr="00E66B67" w:rsidRDefault="00D529B5" w:rsidP="005B2A4D">
      <w:pPr>
        <w:rPr>
          <w:rFonts w:asciiTheme="majorBidi" w:hAnsiTheme="majorBidi" w:cstheme="majorBidi"/>
          <w:b/>
          <w:bCs/>
          <w:sz w:val="24"/>
          <w:szCs w:val="24"/>
        </w:rPr>
      </w:pPr>
    </w:p>
    <w:p w14:paraId="4E9F4AB1" w14:textId="77777777" w:rsidR="00633DE9" w:rsidRPr="00E66B67" w:rsidRDefault="00633DE9" w:rsidP="005B2A4D">
      <w:pPr>
        <w:rPr>
          <w:rFonts w:asciiTheme="majorBidi" w:hAnsiTheme="majorBidi" w:cstheme="majorBidi"/>
          <w:b/>
          <w:bCs/>
          <w:sz w:val="24"/>
          <w:szCs w:val="24"/>
        </w:rPr>
      </w:pPr>
    </w:p>
    <w:tbl>
      <w:tblPr>
        <w:tblStyle w:val="PlainTable2"/>
        <w:tblW w:w="9985" w:type="dxa"/>
        <w:tblLook w:val="04A0" w:firstRow="1" w:lastRow="0" w:firstColumn="1" w:lastColumn="0" w:noHBand="0" w:noVBand="1"/>
      </w:tblPr>
      <w:tblGrid>
        <w:gridCol w:w="1705"/>
        <w:gridCol w:w="1870"/>
        <w:gridCol w:w="1870"/>
        <w:gridCol w:w="4540"/>
      </w:tblGrid>
      <w:tr w:rsidR="005B2A4D" w:rsidRPr="00E66B67" w14:paraId="0B69376A" w14:textId="77777777" w:rsidTr="007E3C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5" w:type="dxa"/>
            <w:gridSpan w:val="4"/>
          </w:tcPr>
          <w:p w14:paraId="149AA2EE" w14:textId="167279DA" w:rsidR="005B2A4D" w:rsidRPr="00E66B67" w:rsidRDefault="005B2A4D" w:rsidP="005B2A4D">
            <w:pPr>
              <w:rPr>
                <w:rFonts w:asciiTheme="majorBidi" w:hAnsiTheme="majorBidi" w:cstheme="majorBidi"/>
                <w:b w:val="0"/>
                <w:bCs w:val="0"/>
                <w:sz w:val="24"/>
                <w:szCs w:val="24"/>
              </w:rPr>
            </w:pPr>
            <w:r w:rsidRPr="00E66B67">
              <w:rPr>
                <w:rFonts w:asciiTheme="majorBidi" w:hAnsiTheme="majorBidi" w:cstheme="majorBidi"/>
                <w:sz w:val="24"/>
                <w:szCs w:val="24"/>
              </w:rPr>
              <w:t>BO7: Adhere to prescribed oral anti diabetic medications</w:t>
            </w:r>
          </w:p>
        </w:tc>
      </w:tr>
      <w:tr w:rsidR="005B2A4D" w:rsidRPr="00E66B67" w14:paraId="2D2D29D9" w14:textId="77777777" w:rsidTr="007E3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5E7FA4C3" w14:textId="77777777" w:rsidR="005B2A4D" w:rsidRPr="00E66B67" w:rsidRDefault="005B2A4D" w:rsidP="005B2A4D">
            <w:pPr>
              <w:rPr>
                <w:rFonts w:asciiTheme="majorBidi" w:hAnsiTheme="majorBidi" w:cstheme="majorBidi"/>
                <w:b w:val="0"/>
                <w:bCs w:val="0"/>
                <w:sz w:val="24"/>
                <w:szCs w:val="24"/>
              </w:rPr>
            </w:pPr>
          </w:p>
        </w:tc>
        <w:tc>
          <w:tcPr>
            <w:tcW w:w="1870" w:type="dxa"/>
          </w:tcPr>
          <w:p w14:paraId="61E0C313" w14:textId="77777777" w:rsidR="005B2A4D" w:rsidRPr="00E66B67" w:rsidRDefault="005B2A4D" w:rsidP="005B2A4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Change objective </w:t>
            </w:r>
          </w:p>
        </w:tc>
        <w:tc>
          <w:tcPr>
            <w:tcW w:w="1870" w:type="dxa"/>
          </w:tcPr>
          <w:p w14:paraId="06A8A1DF" w14:textId="77777777" w:rsidR="005B2A4D" w:rsidRPr="00E66B67" w:rsidRDefault="005B2A4D" w:rsidP="005B2A4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Theoretical method- Relevant theory </w:t>
            </w:r>
          </w:p>
        </w:tc>
        <w:tc>
          <w:tcPr>
            <w:tcW w:w="4540" w:type="dxa"/>
          </w:tcPr>
          <w:p w14:paraId="0E56A60E" w14:textId="77777777" w:rsidR="005B2A4D" w:rsidRPr="00E66B67" w:rsidRDefault="005B2A4D" w:rsidP="005B2A4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Practical strategy</w:t>
            </w:r>
          </w:p>
        </w:tc>
      </w:tr>
      <w:tr w:rsidR="00F961F6" w:rsidRPr="00E66B67" w14:paraId="0106A99E" w14:textId="77777777" w:rsidTr="007E3C44">
        <w:tc>
          <w:tcPr>
            <w:cnfStyle w:val="001000000000" w:firstRow="0" w:lastRow="0" w:firstColumn="1" w:lastColumn="0" w:oddVBand="0" w:evenVBand="0" w:oddHBand="0" w:evenHBand="0" w:firstRowFirstColumn="0" w:firstRowLastColumn="0" w:lastRowFirstColumn="0" w:lastRowLastColumn="0"/>
            <w:tcW w:w="1705" w:type="dxa"/>
            <w:vMerge w:val="restart"/>
          </w:tcPr>
          <w:p w14:paraId="714BE3F2" w14:textId="26EC2E04" w:rsidR="00F961F6" w:rsidRPr="00E66B67" w:rsidRDefault="00F961F6" w:rsidP="00F961F6">
            <w:pPr>
              <w:rPr>
                <w:rFonts w:asciiTheme="majorBidi" w:hAnsiTheme="majorBidi" w:cstheme="majorBidi"/>
                <w:b w:val="0"/>
                <w:bCs w:val="0"/>
                <w:sz w:val="24"/>
                <w:szCs w:val="24"/>
              </w:rPr>
            </w:pPr>
            <w:r w:rsidRPr="00E66B67">
              <w:rPr>
                <w:rFonts w:asciiTheme="majorBidi" w:hAnsiTheme="majorBidi" w:cstheme="majorBidi"/>
                <w:sz w:val="24"/>
                <w:szCs w:val="24"/>
              </w:rPr>
              <w:t>PO1: Set an alarm or a specific time to take the medication</w:t>
            </w:r>
          </w:p>
        </w:tc>
        <w:tc>
          <w:tcPr>
            <w:tcW w:w="1870" w:type="dxa"/>
          </w:tcPr>
          <w:p w14:paraId="0774B3ED" w14:textId="17FA09F9" w:rsidR="00F961F6" w:rsidRPr="00E66B67" w:rsidRDefault="00F961F6" w:rsidP="005B2A4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Be aware of the importance of taking the medication consistently to prevent complications.</w:t>
            </w:r>
          </w:p>
        </w:tc>
        <w:tc>
          <w:tcPr>
            <w:tcW w:w="1870" w:type="dxa"/>
          </w:tcPr>
          <w:p w14:paraId="23274C10" w14:textId="7691D979" w:rsidR="00F961F6" w:rsidRPr="00E66B67" w:rsidRDefault="00F961F6" w:rsidP="005B2A4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Consciousness raising (TTM) </w:t>
            </w:r>
          </w:p>
        </w:tc>
        <w:tc>
          <w:tcPr>
            <w:tcW w:w="4540" w:type="dxa"/>
          </w:tcPr>
          <w:p w14:paraId="3A22F70A" w14:textId="77777777" w:rsidR="00F961F6" w:rsidRPr="00E66B67" w:rsidRDefault="00F961F6" w:rsidP="00476CE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uring counseling, the dietitian explains how consistent medication adherence can prevent serious complications, such as neuropathy or kidney disease. She uses real-life examples to show how missing doses can affect blood glucose levels over time.</w:t>
            </w:r>
          </w:p>
          <w:p w14:paraId="359DC7CC" w14:textId="5FB62C57" w:rsidR="00F961F6" w:rsidRPr="00E66B67" w:rsidRDefault="00F961F6" w:rsidP="00476CE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rPr>
            </w:pPr>
            <w:r w:rsidRPr="00E66B67">
              <w:rPr>
                <w:rFonts w:asciiTheme="majorBidi" w:hAnsiTheme="majorBidi" w:cstheme="majorBidi"/>
                <w:i/>
                <w:iCs/>
                <w:sz w:val="24"/>
                <w:szCs w:val="24"/>
              </w:rPr>
              <w:t xml:space="preserve">The dietitian uses the MGL scale (Morisky-Green-Levine scale) to track medication adherence. </w:t>
            </w:r>
          </w:p>
        </w:tc>
      </w:tr>
      <w:tr w:rsidR="00F961F6" w:rsidRPr="00E66B67" w14:paraId="6888AC1A" w14:textId="77777777" w:rsidTr="007E3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19099341" w14:textId="77777777" w:rsidR="00F961F6" w:rsidRPr="00E66B67" w:rsidRDefault="00F961F6" w:rsidP="005B2A4D">
            <w:pPr>
              <w:rPr>
                <w:rFonts w:asciiTheme="majorBidi" w:hAnsiTheme="majorBidi" w:cstheme="majorBidi"/>
                <w:b w:val="0"/>
                <w:bCs w:val="0"/>
                <w:sz w:val="24"/>
                <w:szCs w:val="24"/>
              </w:rPr>
            </w:pPr>
          </w:p>
        </w:tc>
        <w:tc>
          <w:tcPr>
            <w:tcW w:w="1870" w:type="dxa"/>
          </w:tcPr>
          <w:p w14:paraId="1F62E9D9" w14:textId="6D26DB94" w:rsidR="00F961F6" w:rsidRPr="00E66B67" w:rsidRDefault="00F961F6" w:rsidP="005B2A4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Understand the effect of weight loss on step-down therapy (reduction of oral antidiabetic medication)</w:t>
            </w:r>
          </w:p>
        </w:tc>
        <w:tc>
          <w:tcPr>
            <w:tcW w:w="1870" w:type="dxa"/>
          </w:tcPr>
          <w:p w14:paraId="7EBFA6CB" w14:textId="081C1F88" w:rsidR="00F961F6" w:rsidRPr="00E66B67" w:rsidRDefault="00F961F6" w:rsidP="005B2A4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ersuasive communication (SCT). </w:t>
            </w:r>
          </w:p>
          <w:p w14:paraId="30B1FD61" w14:textId="39F24A52" w:rsidR="00F961F6" w:rsidRPr="00E66B67" w:rsidRDefault="00F961F6" w:rsidP="005B2A4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Modeling (SCT).</w:t>
            </w:r>
          </w:p>
        </w:tc>
        <w:tc>
          <w:tcPr>
            <w:tcW w:w="4540" w:type="dxa"/>
          </w:tcPr>
          <w:p w14:paraId="37523A05" w14:textId="55B356EF" w:rsidR="00F961F6" w:rsidRPr="00E66B67" w:rsidRDefault="00F961F6" w:rsidP="000B2C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emphasizes the benefits of weight loss by using real-life scenarios, in reducing medication dosage (step-down therapy) and improving glycemic control.</w:t>
            </w:r>
          </w:p>
        </w:tc>
      </w:tr>
      <w:tr w:rsidR="00F961F6" w:rsidRPr="00E66B67" w14:paraId="05B7FC0E" w14:textId="77777777" w:rsidTr="007E3C44">
        <w:tc>
          <w:tcPr>
            <w:cnfStyle w:val="001000000000" w:firstRow="0" w:lastRow="0" w:firstColumn="1" w:lastColumn="0" w:oddVBand="0" w:evenVBand="0" w:oddHBand="0" w:evenHBand="0" w:firstRowFirstColumn="0" w:firstRowLastColumn="0" w:lastRowFirstColumn="0" w:lastRowLastColumn="0"/>
            <w:tcW w:w="1705" w:type="dxa"/>
            <w:vMerge/>
          </w:tcPr>
          <w:p w14:paraId="04E1759B" w14:textId="77777777" w:rsidR="00F961F6" w:rsidRPr="00E66B67" w:rsidRDefault="00F961F6" w:rsidP="005B2A4D">
            <w:pPr>
              <w:rPr>
                <w:rFonts w:asciiTheme="majorBidi" w:hAnsiTheme="majorBidi" w:cstheme="majorBidi"/>
                <w:b w:val="0"/>
                <w:bCs w:val="0"/>
                <w:sz w:val="24"/>
                <w:szCs w:val="24"/>
              </w:rPr>
            </w:pPr>
          </w:p>
        </w:tc>
        <w:tc>
          <w:tcPr>
            <w:tcW w:w="1870" w:type="dxa"/>
          </w:tcPr>
          <w:p w14:paraId="58695C80" w14:textId="7FF39836" w:rsidR="00F961F6" w:rsidRPr="00E66B67" w:rsidRDefault="00F961F6" w:rsidP="005B2A4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 1: Be able to stick to the medication regimen and adjust food intake accordingly.</w:t>
            </w:r>
          </w:p>
        </w:tc>
        <w:tc>
          <w:tcPr>
            <w:tcW w:w="1870" w:type="dxa"/>
          </w:tcPr>
          <w:p w14:paraId="5D0E863F" w14:textId="1F1A022F" w:rsidR="00F961F6" w:rsidRPr="00E66B67" w:rsidRDefault="00F961F6" w:rsidP="005B2A4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 (SCT).</w:t>
            </w:r>
          </w:p>
        </w:tc>
        <w:tc>
          <w:tcPr>
            <w:tcW w:w="4540" w:type="dxa"/>
          </w:tcPr>
          <w:p w14:paraId="1141005F" w14:textId="582A616A" w:rsidR="00F961F6" w:rsidRPr="00E66B67" w:rsidRDefault="00F961F6" w:rsidP="00476CE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 xml:space="preserve">The dietitian reviews the MGL score at each session, praises successful adherence, and collaborates on overcoming barriers when needed. This helps build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s confidence in their ability to manage their medication consistently</w:t>
            </w:r>
            <w:r w:rsidRPr="00E66B67">
              <w:rPr>
                <w:rFonts w:asciiTheme="majorBidi" w:hAnsiTheme="majorBidi" w:cstheme="majorBidi"/>
                <w:b/>
                <w:bCs/>
                <w:sz w:val="24"/>
                <w:szCs w:val="24"/>
              </w:rPr>
              <w:t>.</w:t>
            </w:r>
          </w:p>
        </w:tc>
      </w:tr>
      <w:tr w:rsidR="00F961F6" w:rsidRPr="00E66B67" w14:paraId="6029E48C" w14:textId="77777777" w:rsidTr="007E3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5425EBA4" w14:textId="77777777" w:rsidR="00F961F6" w:rsidRPr="00E66B67" w:rsidRDefault="00F961F6" w:rsidP="005B2A4D">
            <w:pPr>
              <w:rPr>
                <w:rFonts w:asciiTheme="majorBidi" w:hAnsiTheme="majorBidi" w:cstheme="majorBidi"/>
                <w:b w:val="0"/>
                <w:bCs w:val="0"/>
                <w:sz w:val="24"/>
                <w:szCs w:val="24"/>
              </w:rPr>
            </w:pPr>
          </w:p>
        </w:tc>
        <w:tc>
          <w:tcPr>
            <w:tcW w:w="1870" w:type="dxa"/>
          </w:tcPr>
          <w:p w14:paraId="4DCDE511" w14:textId="69F38CA1" w:rsidR="00F961F6" w:rsidRPr="00E66B67" w:rsidRDefault="00F961F6" w:rsidP="0018161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Value the role of medication to control glycemia alongside diet and PA. </w:t>
            </w:r>
          </w:p>
        </w:tc>
        <w:tc>
          <w:tcPr>
            <w:tcW w:w="1870" w:type="dxa"/>
          </w:tcPr>
          <w:p w14:paraId="24A93E72" w14:textId="5167B1A5" w:rsidR="00F961F6" w:rsidRPr="00E66B67" w:rsidRDefault="00F961F6" w:rsidP="005B2A4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ersuasive communication (SCT). </w:t>
            </w:r>
          </w:p>
          <w:p w14:paraId="6ED9ABFE" w14:textId="7703B390" w:rsidR="00F961F6" w:rsidRPr="00E66B67" w:rsidRDefault="00F961F6" w:rsidP="005B2A4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Modeling (SCT)</w:t>
            </w:r>
          </w:p>
        </w:tc>
        <w:tc>
          <w:tcPr>
            <w:tcW w:w="4540" w:type="dxa"/>
          </w:tcPr>
          <w:p w14:paraId="2FA821EA" w14:textId="1E59FB8F" w:rsidR="00F961F6" w:rsidRPr="00E66B67" w:rsidRDefault="00F961F6" w:rsidP="00476CE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compares a case of inadequate medication adherence with one of proper adherence, highlighting the benefits gained from following the medication plan.</w:t>
            </w:r>
          </w:p>
        </w:tc>
      </w:tr>
      <w:tr w:rsidR="00F961F6" w:rsidRPr="00E66B67" w14:paraId="5CA2A408" w14:textId="77777777" w:rsidTr="007E3C44">
        <w:tc>
          <w:tcPr>
            <w:cnfStyle w:val="001000000000" w:firstRow="0" w:lastRow="0" w:firstColumn="1" w:lastColumn="0" w:oddVBand="0" w:evenVBand="0" w:oddHBand="0" w:evenHBand="0" w:firstRowFirstColumn="0" w:firstRowLastColumn="0" w:lastRowFirstColumn="0" w:lastRowLastColumn="0"/>
            <w:tcW w:w="1705" w:type="dxa"/>
            <w:vMerge/>
          </w:tcPr>
          <w:p w14:paraId="053A014D" w14:textId="77777777" w:rsidR="00F961F6" w:rsidRPr="00E66B67" w:rsidRDefault="00F961F6" w:rsidP="005B2A4D">
            <w:pPr>
              <w:rPr>
                <w:rFonts w:asciiTheme="majorBidi" w:hAnsiTheme="majorBidi" w:cstheme="majorBidi"/>
                <w:b w:val="0"/>
                <w:bCs w:val="0"/>
                <w:sz w:val="24"/>
                <w:szCs w:val="24"/>
              </w:rPr>
            </w:pPr>
          </w:p>
        </w:tc>
        <w:tc>
          <w:tcPr>
            <w:tcW w:w="1870" w:type="dxa"/>
          </w:tcPr>
          <w:p w14:paraId="1D50A4DE" w14:textId="26AC08E9" w:rsidR="00F961F6" w:rsidRPr="00E66B67" w:rsidRDefault="00F961F6" w:rsidP="0018161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2: Believe in the importance of losing weight on step-down therapy and the resultant health and economic benefits. </w:t>
            </w:r>
          </w:p>
        </w:tc>
        <w:tc>
          <w:tcPr>
            <w:tcW w:w="1870" w:type="dxa"/>
          </w:tcPr>
          <w:p w14:paraId="0AAAB0AF" w14:textId="77777777" w:rsidR="00F961F6" w:rsidRPr="00E66B67" w:rsidRDefault="00F961F6" w:rsidP="005B2A4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 (SCT).</w:t>
            </w:r>
          </w:p>
          <w:p w14:paraId="39D18D79" w14:textId="480CA7B3" w:rsidR="00F961F6" w:rsidRPr="00E66B67" w:rsidRDefault="00F961F6" w:rsidP="005B2A4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Reinforcement through direct experience (SCT).</w:t>
            </w:r>
          </w:p>
        </w:tc>
        <w:tc>
          <w:tcPr>
            <w:tcW w:w="4540" w:type="dxa"/>
          </w:tcPr>
          <w:p w14:paraId="372D36F8" w14:textId="52DE69D6" w:rsidR="00F961F6" w:rsidRPr="00E66B67" w:rsidRDefault="00F961F6" w:rsidP="00476CE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uring follow-up visits, the dietitian evaluates the extent of weight loss and its effects on blood glucose levels and blood test results. This allows participants to see tangible evidence of the benefits of weight loss on their health, reinforcing their belief in its positive impact. Additionally, by reducing medical expenses, participants will further appreciate the advantages of losing weight.</w:t>
            </w:r>
          </w:p>
        </w:tc>
      </w:tr>
    </w:tbl>
    <w:p w14:paraId="76A91B77" w14:textId="702B5FD1" w:rsidR="005B2A4D" w:rsidRPr="00E66B67" w:rsidRDefault="005B2A4D" w:rsidP="001A046E">
      <w:pPr>
        <w:rPr>
          <w:rFonts w:asciiTheme="majorBidi" w:hAnsiTheme="majorBidi" w:cstheme="majorBidi"/>
          <w:b/>
          <w:bCs/>
          <w:sz w:val="24"/>
          <w:szCs w:val="24"/>
        </w:rPr>
      </w:pPr>
    </w:p>
    <w:tbl>
      <w:tblPr>
        <w:tblStyle w:val="PlainTable2"/>
        <w:tblW w:w="9990" w:type="dxa"/>
        <w:tblLook w:val="04A0" w:firstRow="1" w:lastRow="0" w:firstColumn="1" w:lastColumn="0" w:noHBand="0" w:noVBand="1"/>
      </w:tblPr>
      <w:tblGrid>
        <w:gridCol w:w="1706"/>
        <w:gridCol w:w="1871"/>
        <w:gridCol w:w="1871"/>
        <w:gridCol w:w="4542"/>
      </w:tblGrid>
      <w:tr w:rsidR="00546191" w:rsidRPr="00E66B67" w14:paraId="0B08A22A" w14:textId="77777777" w:rsidTr="00B13A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0" w:type="dxa"/>
            <w:gridSpan w:val="4"/>
          </w:tcPr>
          <w:p w14:paraId="0AE4EA99" w14:textId="2AEC76EB" w:rsidR="00546191" w:rsidRPr="00E66B67" w:rsidRDefault="00546191" w:rsidP="00546191">
            <w:pPr>
              <w:rPr>
                <w:rFonts w:asciiTheme="majorBidi" w:hAnsiTheme="majorBidi" w:cstheme="majorBidi"/>
                <w:b w:val="0"/>
                <w:bCs w:val="0"/>
                <w:sz w:val="24"/>
                <w:szCs w:val="24"/>
              </w:rPr>
            </w:pPr>
            <w:r w:rsidRPr="00E66B67">
              <w:rPr>
                <w:rFonts w:asciiTheme="majorBidi" w:hAnsiTheme="majorBidi" w:cstheme="majorBidi"/>
                <w:sz w:val="24"/>
                <w:szCs w:val="24"/>
              </w:rPr>
              <w:t>BO8: Attend scheduled monthly follow-up dietetic sessions throughout the intervention.</w:t>
            </w:r>
          </w:p>
        </w:tc>
      </w:tr>
      <w:tr w:rsidR="00546191" w:rsidRPr="00E66B67" w14:paraId="2A80CB04"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6" w:type="dxa"/>
          </w:tcPr>
          <w:p w14:paraId="6541C9AC" w14:textId="77777777" w:rsidR="00546191" w:rsidRPr="00E66B67" w:rsidRDefault="00546191" w:rsidP="00546191">
            <w:pPr>
              <w:rPr>
                <w:rFonts w:asciiTheme="majorBidi" w:hAnsiTheme="majorBidi" w:cstheme="majorBidi"/>
                <w:b w:val="0"/>
                <w:bCs w:val="0"/>
                <w:sz w:val="24"/>
                <w:szCs w:val="24"/>
              </w:rPr>
            </w:pPr>
          </w:p>
        </w:tc>
        <w:tc>
          <w:tcPr>
            <w:tcW w:w="1871" w:type="dxa"/>
          </w:tcPr>
          <w:p w14:paraId="27E2AFF7" w14:textId="77777777" w:rsidR="00546191" w:rsidRPr="00E66B67" w:rsidRDefault="00546191" w:rsidP="005461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Change objective </w:t>
            </w:r>
          </w:p>
        </w:tc>
        <w:tc>
          <w:tcPr>
            <w:tcW w:w="1871" w:type="dxa"/>
          </w:tcPr>
          <w:p w14:paraId="3E856076" w14:textId="77777777" w:rsidR="00546191" w:rsidRPr="00E66B67" w:rsidRDefault="00546191" w:rsidP="005461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Theoretical method- Relevant theory </w:t>
            </w:r>
          </w:p>
        </w:tc>
        <w:tc>
          <w:tcPr>
            <w:tcW w:w="4542" w:type="dxa"/>
          </w:tcPr>
          <w:p w14:paraId="1DD25E85" w14:textId="77777777" w:rsidR="00546191" w:rsidRPr="00E66B67" w:rsidRDefault="00546191" w:rsidP="005461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Practical strategy</w:t>
            </w:r>
          </w:p>
        </w:tc>
      </w:tr>
      <w:tr w:rsidR="00F961F6" w:rsidRPr="00E66B67" w14:paraId="3892DEF0" w14:textId="77777777" w:rsidTr="00B13A26">
        <w:tc>
          <w:tcPr>
            <w:cnfStyle w:val="001000000000" w:firstRow="0" w:lastRow="0" w:firstColumn="1" w:lastColumn="0" w:oddVBand="0" w:evenVBand="0" w:oddHBand="0" w:evenHBand="0" w:firstRowFirstColumn="0" w:firstRowLastColumn="0" w:lastRowFirstColumn="0" w:lastRowLastColumn="0"/>
            <w:tcW w:w="1706" w:type="dxa"/>
            <w:vMerge w:val="restart"/>
          </w:tcPr>
          <w:p w14:paraId="688A782E" w14:textId="3A493390" w:rsidR="00F961F6" w:rsidRPr="00E66B67" w:rsidRDefault="00F961F6" w:rsidP="00F961F6">
            <w:pPr>
              <w:rPr>
                <w:rFonts w:asciiTheme="majorBidi" w:hAnsiTheme="majorBidi" w:cstheme="majorBidi"/>
                <w:b w:val="0"/>
                <w:bCs w:val="0"/>
                <w:sz w:val="24"/>
                <w:szCs w:val="24"/>
              </w:rPr>
            </w:pPr>
            <w:r w:rsidRPr="00E66B67">
              <w:rPr>
                <w:rFonts w:asciiTheme="majorBidi" w:hAnsiTheme="majorBidi" w:cstheme="majorBidi"/>
                <w:sz w:val="24"/>
                <w:szCs w:val="24"/>
              </w:rPr>
              <w:t>PO1: Schedule sessions in advance.</w:t>
            </w:r>
          </w:p>
        </w:tc>
        <w:tc>
          <w:tcPr>
            <w:tcW w:w="1871" w:type="dxa"/>
          </w:tcPr>
          <w:p w14:paraId="23316649" w14:textId="48FE035B" w:rsidR="00F961F6" w:rsidRPr="00E66B67" w:rsidRDefault="00F961F6" w:rsidP="005461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K1: Understand the importance of consistent follow-up for managing dietary intake and overall health.</w:t>
            </w:r>
          </w:p>
        </w:tc>
        <w:tc>
          <w:tcPr>
            <w:tcW w:w="1871" w:type="dxa"/>
          </w:tcPr>
          <w:p w14:paraId="392DD5BD" w14:textId="653040A5" w:rsidR="00F961F6" w:rsidRPr="00E66B67" w:rsidRDefault="00F961F6" w:rsidP="005461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nsciousness Raising (TTM)</w:t>
            </w:r>
          </w:p>
        </w:tc>
        <w:tc>
          <w:tcPr>
            <w:tcW w:w="4542" w:type="dxa"/>
          </w:tcPr>
          <w:p w14:paraId="2E6D779F" w14:textId="2D5D3526" w:rsidR="00F961F6" w:rsidRPr="00E66B67" w:rsidRDefault="00F961F6" w:rsidP="005461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During counseling sessions, the dietitian emphasizes </w:t>
            </w:r>
            <w:r w:rsidR="00897769" w:rsidRPr="00E66B67">
              <w:rPr>
                <w:rFonts w:asciiTheme="majorBidi" w:hAnsiTheme="majorBidi" w:cstheme="majorBidi"/>
                <w:sz w:val="24"/>
                <w:szCs w:val="24"/>
              </w:rPr>
              <w:t>the importance of regular follow-ups to identify dietary mistakes, reinforce progress, and facilitate</w:t>
            </w:r>
            <w:r w:rsidRPr="00E66B67">
              <w:rPr>
                <w:rFonts w:asciiTheme="majorBidi" w:hAnsiTheme="majorBidi" w:cstheme="majorBidi"/>
                <w:sz w:val="24"/>
                <w:szCs w:val="24"/>
              </w:rPr>
              <w:t xml:space="preserve"> timely adjustments to meal plans or medications. She shares examples illustrating better outcomes, like weight control and fewer symptoms, for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s who attend follow-ups compared to those who do not.</w:t>
            </w:r>
          </w:p>
        </w:tc>
      </w:tr>
      <w:tr w:rsidR="00F961F6" w:rsidRPr="00E66B67" w14:paraId="44F6B278"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6" w:type="dxa"/>
            <w:vMerge/>
          </w:tcPr>
          <w:p w14:paraId="3672E56A" w14:textId="77777777" w:rsidR="00F961F6" w:rsidRPr="00E66B67" w:rsidRDefault="00F961F6" w:rsidP="00546191">
            <w:pPr>
              <w:rPr>
                <w:rFonts w:asciiTheme="majorBidi" w:hAnsiTheme="majorBidi" w:cstheme="majorBidi"/>
                <w:b w:val="0"/>
                <w:bCs w:val="0"/>
                <w:sz w:val="24"/>
                <w:szCs w:val="24"/>
              </w:rPr>
            </w:pPr>
          </w:p>
        </w:tc>
        <w:tc>
          <w:tcPr>
            <w:tcW w:w="1871" w:type="dxa"/>
          </w:tcPr>
          <w:p w14:paraId="70D7E600" w14:textId="47297159" w:rsidR="00F961F6" w:rsidRPr="00E66B67" w:rsidRDefault="00F961F6" w:rsidP="005461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 1: Feel capable of fitting appointments into the personal schedule.</w:t>
            </w:r>
          </w:p>
        </w:tc>
        <w:tc>
          <w:tcPr>
            <w:tcW w:w="1871" w:type="dxa"/>
          </w:tcPr>
          <w:p w14:paraId="259F8DAE" w14:textId="262AFA31" w:rsidR="00F961F6" w:rsidRPr="00E66B67" w:rsidRDefault="00F961F6" w:rsidP="005461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ersuasive </w:t>
            </w:r>
            <w:r w:rsidR="00897769" w:rsidRPr="00E66B67">
              <w:rPr>
                <w:rFonts w:asciiTheme="majorBidi" w:hAnsiTheme="majorBidi" w:cstheme="majorBidi"/>
                <w:sz w:val="24"/>
                <w:szCs w:val="24"/>
              </w:rPr>
              <w:t>communication (</w:t>
            </w:r>
            <w:r w:rsidRPr="00E66B67">
              <w:rPr>
                <w:rFonts w:asciiTheme="majorBidi" w:hAnsiTheme="majorBidi" w:cstheme="majorBidi"/>
                <w:sz w:val="24"/>
                <w:szCs w:val="24"/>
              </w:rPr>
              <w:t>SCT).</w:t>
            </w:r>
          </w:p>
        </w:tc>
        <w:tc>
          <w:tcPr>
            <w:tcW w:w="4542" w:type="dxa"/>
          </w:tcPr>
          <w:p w14:paraId="750B1377" w14:textId="380E0BA3" w:rsidR="00F961F6" w:rsidRPr="00E66B67" w:rsidRDefault="00F961F6" w:rsidP="00822E7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helps the participant review their week to find suitable times for counseling. They discuss challenges such as transportation and work hours, allowing the participant to choose a realistic time slot, which reinforces their confidence in making it work.</w:t>
            </w:r>
          </w:p>
        </w:tc>
      </w:tr>
      <w:tr w:rsidR="00F961F6" w:rsidRPr="00E66B67" w14:paraId="5F4A4A86" w14:textId="77777777" w:rsidTr="00B13A26">
        <w:tc>
          <w:tcPr>
            <w:cnfStyle w:val="001000000000" w:firstRow="0" w:lastRow="0" w:firstColumn="1" w:lastColumn="0" w:oddVBand="0" w:evenVBand="0" w:oddHBand="0" w:evenHBand="0" w:firstRowFirstColumn="0" w:firstRowLastColumn="0" w:lastRowFirstColumn="0" w:lastRowLastColumn="0"/>
            <w:tcW w:w="1706" w:type="dxa"/>
            <w:vMerge/>
          </w:tcPr>
          <w:p w14:paraId="676D8392" w14:textId="77777777" w:rsidR="00F961F6" w:rsidRPr="00E66B67" w:rsidRDefault="00F961F6" w:rsidP="00546191">
            <w:pPr>
              <w:rPr>
                <w:rFonts w:asciiTheme="majorBidi" w:hAnsiTheme="majorBidi" w:cstheme="majorBidi"/>
                <w:b w:val="0"/>
                <w:bCs w:val="0"/>
                <w:sz w:val="24"/>
                <w:szCs w:val="24"/>
              </w:rPr>
            </w:pPr>
          </w:p>
        </w:tc>
        <w:tc>
          <w:tcPr>
            <w:tcW w:w="1871" w:type="dxa"/>
          </w:tcPr>
          <w:p w14:paraId="6F5D6E80" w14:textId="4019ED37" w:rsidR="00F961F6" w:rsidRPr="00E66B67" w:rsidRDefault="00F961F6" w:rsidP="005461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Value proactive planning to maintain consistent care.</w:t>
            </w:r>
          </w:p>
        </w:tc>
        <w:tc>
          <w:tcPr>
            <w:tcW w:w="1871" w:type="dxa"/>
          </w:tcPr>
          <w:p w14:paraId="3AAD1FA4" w14:textId="75CE68D8" w:rsidR="00F961F6" w:rsidRPr="00E66B67" w:rsidRDefault="00F961F6" w:rsidP="005461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nsciousness raising (TTM).</w:t>
            </w:r>
          </w:p>
          <w:p w14:paraId="6E650501" w14:textId="2E927D7C" w:rsidR="00F961F6" w:rsidRPr="00E66B67" w:rsidRDefault="00F961F6" w:rsidP="005461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Value clarification (</w:t>
            </w:r>
            <w:r w:rsidR="002A2496">
              <w:rPr>
                <w:rFonts w:asciiTheme="majorBidi" w:hAnsiTheme="majorBidi" w:cstheme="majorBidi"/>
                <w:sz w:val="24"/>
                <w:szCs w:val="24"/>
              </w:rPr>
              <w:t>HBM</w:t>
            </w:r>
            <w:r w:rsidRPr="00E66B67">
              <w:rPr>
                <w:rFonts w:asciiTheme="majorBidi" w:hAnsiTheme="majorBidi" w:cstheme="majorBidi"/>
                <w:sz w:val="24"/>
                <w:szCs w:val="24"/>
              </w:rPr>
              <w:t>).</w:t>
            </w:r>
          </w:p>
        </w:tc>
        <w:tc>
          <w:tcPr>
            <w:tcW w:w="4542" w:type="dxa"/>
          </w:tcPr>
          <w:p w14:paraId="42D01C49" w14:textId="71A58DE0" w:rsidR="00F961F6" w:rsidRPr="00E66B67" w:rsidRDefault="00F961F6" w:rsidP="00CA264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emphasizes that planning for appointments</w:t>
            </w:r>
            <w:r w:rsidR="00897769" w:rsidRPr="00E66B67">
              <w:rPr>
                <w:rFonts w:asciiTheme="majorBidi" w:hAnsiTheme="majorBidi" w:cstheme="majorBidi"/>
                <w:sz w:val="24"/>
                <w:szCs w:val="24"/>
              </w:rPr>
              <w:t>,</w:t>
            </w:r>
            <w:r w:rsidRPr="00E66B67">
              <w:rPr>
                <w:rFonts w:asciiTheme="majorBidi" w:hAnsiTheme="majorBidi" w:cstheme="majorBidi"/>
                <w:sz w:val="24"/>
                <w:szCs w:val="24"/>
              </w:rPr>
              <w:t xml:space="preserve"> </w:t>
            </w:r>
            <w:r w:rsidR="00177888" w:rsidRPr="00E66B67">
              <w:rPr>
                <w:rFonts w:asciiTheme="majorBidi" w:hAnsiTheme="majorBidi" w:cstheme="majorBidi"/>
                <w:sz w:val="24"/>
                <w:szCs w:val="24"/>
              </w:rPr>
              <w:t>such as setting reminders and choosing low-stress</w:t>
            </w:r>
            <w:r w:rsidRPr="00E66B67">
              <w:rPr>
                <w:rFonts w:asciiTheme="majorBidi" w:hAnsiTheme="majorBidi" w:cstheme="majorBidi"/>
                <w:sz w:val="24"/>
                <w:szCs w:val="24"/>
              </w:rPr>
              <w:t xml:space="preserve"> times, </w:t>
            </w:r>
            <w:r w:rsidR="007E1619" w:rsidRPr="00E66B67">
              <w:rPr>
                <w:rFonts w:asciiTheme="majorBidi" w:hAnsiTheme="majorBidi" w:cstheme="majorBidi"/>
                <w:sz w:val="24"/>
                <w:szCs w:val="24"/>
              </w:rPr>
              <w:t xml:space="preserve">helps prevent last-minute cancellations and promotes </w:t>
            </w:r>
            <w:r w:rsidRPr="00E66B67">
              <w:rPr>
                <w:rFonts w:asciiTheme="majorBidi" w:hAnsiTheme="majorBidi" w:cstheme="majorBidi"/>
                <w:sz w:val="24"/>
                <w:szCs w:val="24"/>
              </w:rPr>
              <w:t>consistent health improvement. She underscores the importance of responsibility and preparation.</w:t>
            </w:r>
          </w:p>
          <w:p w14:paraId="347DF5C5" w14:textId="235AF3D2" w:rsidR="00897769" w:rsidRPr="00E66B67" w:rsidRDefault="00D36728" w:rsidP="00CA264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 xml:space="preserve">Participants will, on their </w:t>
            </w:r>
            <w:r w:rsidR="007E1619" w:rsidRPr="00E66B67">
              <w:rPr>
                <w:rFonts w:asciiTheme="majorBidi" w:hAnsiTheme="majorBidi" w:cstheme="majorBidi"/>
                <w:sz w:val="24"/>
                <w:szCs w:val="24"/>
              </w:rPr>
              <w:t xml:space="preserve">behalf, </w:t>
            </w:r>
            <w:r w:rsidR="00897769" w:rsidRPr="00E66B67">
              <w:rPr>
                <w:rFonts w:asciiTheme="majorBidi" w:hAnsiTheme="majorBidi" w:cstheme="majorBidi"/>
                <w:sz w:val="24"/>
                <w:szCs w:val="24"/>
              </w:rPr>
              <w:t>cooperate with the dietitian to set a suitable plan and adhere to it.</w:t>
            </w:r>
          </w:p>
        </w:tc>
      </w:tr>
      <w:tr w:rsidR="008A776B" w:rsidRPr="00E66B67" w14:paraId="3F92FD48"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6" w:type="dxa"/>
            <w:vMerge w:val="restart"/>
          </w:tcPr>
          <w:p w14:paraId="5752ACCB" w14:textId="3791B3C3" w:rsidR="008A776B" w:rsidRPr="00E66B67" w:rsidRDefault="008A776B" w:rsidP="00F961F6">
            <w:pPr>
              <w:rPr>
                <w:rFonts w:asciiTheme="majorBidi" w:hAnsiTheme="majorBidi" w:cstheme="majorBidi"/>
                <w:b w:val="0"/>
                <w:bCs w:val="0"/>
                <w:sz w:val="24"/>
                <w:szCs w:val="24"/>
              </w:rPr>
            </w:pPr>
            <w:r w:rsidRPr="00E66B67">
              <w:rPr>
                <w:rFonts w:asciiTheme="majorBidi" w:hAnsiTheme="majorBidi" w:cstheme="majorBidi"/>
                <w:sz w:val="24"/>
                <w:szCs w:val="24"/>
              </w:rPr>
              <w:lastRenderedPageBreak/>
              <w:t>PO2: Actively participate in the sessions.</w:t>
            </w:r>
          </w:p>
        </w:tc>
        <w:tc>
          <w:tcPr>
            <w:tcW w:w="1871" w:type="dxa"/>
          </w:tcPr>
          <w:p w14:paraId="19BBCB1B" w14:textId="51537928" w:rsidR="008A776B" w:rsidRPr="00E66B67" w:rsidRDefault="008A776B" w:rsidP="005461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K1: Understand the benefits of active engagement (asking questions, sharing progress, and challenges).</w:t>
            </w:r>
          </w:p>
        </w:tc>
        <w:tc>
          <w:tcPr>
            <w:tcW w:w="1871" w:type="dxa"/>
          </w:tcPr>
          <w:p w14:paraId="546B78BD" w14:textId="782985B0" w:rsidR="008A776B" w:rsidRPr="00E66B67" w:rsidRDefault="008A776B" w:rsidP="005461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Elaboration</w:t>
            </w:r>
            <w:r w:rsidR="003B4191" w:rsidRPr="00E66B67">
              <w:rPr>
                <w:rFonts w:asciiTheme="majorBidi" w:hAnsiTheme="majorBidi" w:cstheme="majorBidi"/>
                <w:sz w:val="24"/>
                <w:szCs w:val="24"/>
              </w:rPr>
              <w:t xml:space="preserve"> (</w:t>
            </w:r>
            <w:r w:rsidR="009B61C1" w:rsidRPr="00E66B67">
              <w:rPr>
                <w:rFonts w:asciiTheme="majorBidi" w:hAnsiTheme="majorBidi" w:cstheme="majorBidi"/>
                <w:sz w:val="24"/>
                <w:szCs w:val="24"/>
              </w:rPr>
              <w:t>CLT</w:t>
            </w:r>
            <w:r w:rsidR="003B4191" w:rsidRPr="00E66B67">
              <w:rPr>
                <w:rFonts w:asciiTheme="majorBidi" w:hAnsiTheme="majorBidi" w:cstheme="majorBidi"/>
                <w:sz w:val="24"/>
                <w:szCs w:val="24"/>
              </w:rPr>
              <w:t>).</w:t>
            </w:r>
          </w:p>
        </w:tc>
        <w:tc>
          <w:tcPr>
            <w:tcW w:w="4542" w:type="dxa"/>
          </w:tcPr>
          <w:p w14:paraId="0C66D54C" w14:textId="395EC2AE" w:rsidR="008A776B" w:rsidRPr="00E66B67" w:rsidRDefault="008A776B" w:rsidP="00AA293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explains how actively engaging in sessions (e.g., asking questions, sharing challenges) helps tailor the intervention to individual needs, enhances problem-solving skills, and leads to better outcomes. She shares brief examples of participants who benefited from being involved.</w:t>
            </w:r>
          </w:p>
          <w:p w14:paraId="3A03D1C3" w14:textId="60117BD4" w:rsidR="008A776B" w:rsidRPr="00E66B67" w:rsidRDefault="008A776B" w:rsidP="005461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r>
      <w:tr w:rsidR="008A776B" w:rsidRPr="00E66B67" w14:paraId="4B1D03B6" w14:textId="77777777" w:rsidTr="00B13A26">
        <w:tc>
          <w:tcPr>
            <w:cnfStyle w:val="001000000000" w:firstRow="0" w:lastRow="0" w:firstColumn="1" w:lastColumn="0" w:oddVBand="0" w:evenVBand="0" w:oddHBand="0" w:evenHBand="0" w:firstRowFirstColumn="0" w:firstRowLastColumn="0" w:lastRowFirstColumn="0" w:lastRowLastColumn="0"/>
            <w:tcW w:w="1706" w:type="dxa"/>
            <w:vMerge/>
          </w:tcPr>
          <w:p w14:paraId="35223D2D" w14:textId="77777777" w:rsidR="008A776B" w:rsidRPr="00E66B67" w:rsidRDefault="008A776B" w:rsidP="00CA2648">
            <w:pPr>
              <w:rPr>
                <w:rFonts w:asciiTheme="majorBidi" w:hAnsiTheme="majorBidi" w:cstheme="majorBidi"/>
                <w:b w:val="0"/>
                <w:bCs w:val="0"/>
                <w:sz w:val="24"/>
                <w:szCs w:val="24"/>
              </w:rPr>
            </w:pPr>
          </w:p>
        </w:tc>
        <w:tc>
          <w:tcPr>
            <w:tcW w:w="1871" w:type="dxa"/>
          </w:tcPr>
          <w:p w14:paraId="7D91C215" w14:textId="47989D19" w:rsidR="008A776B" w:rsidRPr="00E66B67" w:rsidRDefault="008A776B" w:rsidP="00CA264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E 1: Feel confident in sharing your concerns with the dietitian. </w:t>
            </w:r>
          </w:p>
        </w:tc>
        <w:tc>
          <w:tcPr>
            <w:tcW w:w="1871" w:type="dxa"/>
          </w:tcPr>
          <w:p w14:paraId="216C40E0" w14:textId="77777777" w:rsidR="008A776B" w:rsidRPr="00E66B67" w:rsidRDefault="008A776B" w:rsidP="00CA264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Guided practice with reinforcement </w:t>
            </w:r>
          </w:p>
          <w:p w14:paraId="5BCF9E8E" w14:textId="7AEA7EE8" w:rsidR="008A776B" w:rsidRPr="00E66B67" w:rsidRDefault="008A776B" w:rsidP="00CA264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542" w:type="dxa"/>
          </w:tcPr>
          <w:p w14:paraId="4702A266" w14:textId="3977A52B" w:rsidR="008A776B" w:rsidRPr="00E66B67" w:rsidRDefault="008A776B" w:rsidP="00106DD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uring counseling sessions, the dietitian shows empathy and provides supportive feedback, helping participants feel safe and capable of expressing their concerns and discussing their challenges in managing weight.</w:t>
            </w:r>
          </w:p>
        </w:tc>
      </w:tr>
      <w:tr w:rsidR="008A776B" w:rsidRPr="00E66B67" w14:paraId="5AF6F950"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6" w:type="dxa"/>
            <w:vMerge/>
          </w:tcPr>
          <w:p w14:paraId="3418ECC5" w14:textId="77777777" w:rsidR="008A776B" w:rsidRPr="00E66B67" w:rsidRDefault="008A776B" w:rsidP="00CA2648">
            <w:pPr>
              <w:rPr>
                <w:rFonts w:asciiTheme="majorBidi" w:hAnsiTheme="majorBidi" w:cstheme="majorBidi"/>
                <w:b w:val="0"/>
                <w:bCs w:val="0"/>
                <w:sz w:val="24"/>
                <w:szCs w:val="24"/>
              </w:rPr>
            </w:pPr>
          </w:p>
        </w:tc>
        <w:tc>
          <w:tcPr>
            <w:tcW w:w="1871" w:type="dxa"/>
          </w:tcPr>
          <w:p w14:paraId="3B40230C" w14:textId="10425AD7" w:rsidR="008A776B" w:rsidRPr="00E66B67" w:rsidRDefault="008A776B" w:rsidP="00CA264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Value the follow-up as beneficial and empowering.</w:t>
            </w:r>
          </w:p>
        </w:tc>
        <w:tc>
          <w:tcPr>
            <w:tcW w:w="1871" w:type="dxa"/>
          </w:tcPr>
          <w:p w14:paraId="268D6944" w14:textId="1E846924" w:rsidR="008A776B" w:rsidRPr="00E66B67" w:rsidRDefault="008A776B" w:rsidP="00CA264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Persuasive communication </w:t>
            </w:r>
            <w:r w:rsidR="003B4191" w:rsidRPr="00E66B67">
              <w:rPr>
                <w:rFonts w:asciiTheme="majorBidi" w:hAnsiTheme="majorBidi" w:cstheme="majorBidi"/>
                <w:sz w:val="24"/>
                <w:szCs w:val="24"/>
              </w:rPr>
              <w:t>(SCT).</w:t>
            </w:r>
          </w:p>
        </w:tc>
        <w:tc>
          <w:tcPr>
            <w:tcW w:w="4542" w:type="dxa"/>
          </w:tcPr>
          <w:p w14:paraId="1A0C0A61" w14:textId="0F163BD1" w:rsidR="008A776B" w:rsidRPr="00E66B67" w:rsidRDefault="008A776B" w:rsidP="007F34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presents evidence that regular follow-up is linked to better outcomes and highlights how previous successful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s used these sessions to gain control over their weight, helping participants see follow-up as a powerful tool for their success.</w:t>
            </w:r>
          </w:p>
        </w:tc>
      </w:tr>
      <w:tr w:rsidR="00F961F6" w:rsidRPr="00E66B67" w14:paraId="08D34D93" w14:textId="77777777" w:rsidTr="00B13A26">
        <w:tc>
          <w:tcPr>
            <w:cnfStyle w:val="001000000000" w:firstRow="0" w:lastRow="0" w:firstColumn="1" w:lastColumn="0" w:oddVBand="0" w:evenVBand="0" w:oddHBand="0" w:evenHBand="0" w:firstRowFirstColumn="0" w:firstRowLastColumn="0" w:lastRowFirstColumn="0" w:lastRowLastColumn="0"/>
            <w:tcW w:w="1706" w:type="dxa"/>
            <w:vMerge w:val="restart"/>
          </w:tcPr>
          <w:p w14:paraId="15B21416" w14:textId="59B7DDA0" w:rsidR="00F961F6" w:rsidRPr="00E66B67" w:rsidRDefault="00F961F6" w:rsidP="00F961F6">
            <w:pPr>
              <w:rPr>
                <w:rFonts w:asciiTheme="majorBidi" w:hAnsiTheme="majorBidi" w:cstheme="majorBidi"/>
                <w:b w:val="0"/>
                <w:bCs w:val="0"/>
                <w:sz w:val="24"/>
                <w:szCs w:val="24"/>
              </w:rPr>
            </w:pPr>
            <w:r w:rsidRPr="00E66B67">
              <w:rPr>
                <w:rFonts w:asciiTheme="majorBidi" w:hAnsiTheme="majorBidi" w:cstheme="majorBidi"/>
                <w:sz w:val="24"/>
                <w:szCs w:val="24"/>
              </w:rPr>
              <w:t>PO3: Reschedule for missed sessions.</w:t>
            </w:r>
          </w:p>
        </w:tc>
        <w:tc>
          <w:tcPr>
            <w:tcW w:w="1871" w:type="dxa"/>
          </w:tcPr>
          <w:p w14:paraId="6BB95B71" w14:textId="7C067DD5" w:rsidR="00F961F6" w:rsidRPr="00E66B67" w:rsidRDefault="00F961F6" w:rsidP="008A776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K1: Understand that missing a session is not a failure; rather, it is essential to reschedule and stay on track.</w:t>
            </w:r>
          </w:p>
        </w:tc>
        <w:tc>
          <w:tcPr>
            <w:tcW w:w="1871" w:type="dxa"/>
          </w:tcPr>
          <w:p w14:paraId="41094C81" w14:textId="3F544E7A" w:rsidR="00F961F6" w:rsidRPr="00E66B67" w:rsidRDefault="00F961F6" w:rsidP="008A776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nsciousness raising.</w:t>
            </w:r>
          </w:p>
          <w:p w14:paraId="40F5FAE2" w14:textId="58C24858" w:rsidR="00F961F6" w:rsidRPr="00E66B67" w:rsidRDefault="00F961F6" w:rsidP="008A776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TM).</w:t>
            </w:r>
          </w:p>
        </w:tc>
        <w:tc>
          <w:tcPr>
            <w:tcW w:w="4542" w:type="dxa"/>
          </w:tcPr>
          <w:p w14:paraId="37A67B41" w14:textId="259A6238" w:rsidR="00F961F6" w:rsidRPr="00E66B67" w:rsidRDefault="00F961F6" w:rsidP="008A776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explains that missing a session occasionally is common and not a sign of failure. However, to maintain progress, it is essential to reschedule and continue with the plan.</w:t>
            </w:r>
          </w:p>
        </w:tc>
      </w:tr>
      <w:tr w:rsidR="00F961F6" w:rsidRPr="00E66B67" w14:paraId="380FBF76"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6" w:type="dxa"/>
            <w:vMerge/>
          </w:tcPr>
          <w:p w14:paraId="657F1260" w14:textId="7DBE1C5C" w:rsidR="00F961F6" w:rsidRPr="00E66B67" w:rsidRDefault="00F961F6" w:rsidP="008A776B">
            <w:pPr>
              <w:rPr>
                <w:rFonts w:asciiTheme="majorBidi" w:hAnsiTheme="majorBidi" w:cstheme="majorBidi"/>
                <w:b w:val="0"/>
                <w:bCs w:val="0"/>
                <w:sz w:val="24"/>
                <w:szCs w:val="24"/>
              </w:rPr>
            </w:pPr>
          </w:p>
        </w:tc>
        <w:tc>
          <w:tcPr>
            <w:tcW w:w="1871" w:type="dxa"/>
          </w:tcPr>
          <w:p w14:paraId="56F0E223" w14:textId="34381F19" w:rsidR="00F961F6" w:rsidRPr="00E66B67" w:rsidRDefault="00F961F6" w:rsidP="008A776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 xml:space="preserve">S1: Feel able to manage unexpected barriers. </w:t>
            </w:r>
          </w:p>
        </w:tc>
        <w:tc>
          <w:tcPr>
            <w:tcW w:w="1871" w:type="dxa"/>
          </w:tcPr>
          <w:p w14:paraId="72203CD1" w14:textId="03C3678E" w:rsidR="00F961F6" w:rsidRPr="00E66B67" w:rsidRDefault="00897769" w:rsidP="008A776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Modeling (</w:t>
            </w:r>
            <w:r w:rsidR="00F961F6" w:rsidRPr="00E66B67">
              <w:rPr>
                <w:rFonts w:asciiTheme="majorBidi" w:hAnsiTheme="majorBidi" w:cstheme="majorBidi"/>
                <w:sz w:val="24"/>
                <w:szCs w:val="24"/>
              </w:rPr>
              <w:t>SCT)</w:t>
            </w:r>
          </w:p>
        </w:tc>
        <w:tc>
          <w:tcPr>
            <w:tcW w:w="4542" w:type="dxa"/>
          </w:tcPr>
          <w:p w14:paraId="59CA118A" w14:textId="50DCEABF" w:rsidR="00F961F6" w:rsidRPr="00E66B67" w:rsidRDefault="00F961F6" w:rsidP="009E3BA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shares real-life examples of how other participants successfully handled unexpected barriers, such as missing a session or having a disrupted routine, to help the participant feel capable of doing the same.</w:t>
            </w:r>
          </w:p>
        </w:tc>
      </w:tr>
      <w:tr w:rsidR="00F961F6" w:rsidRPr="00E66B67" w14:paraId="6FE45CD0" w14:textId="77777777" w:rsidTr="00B13A26">
        <w:tc>
          <w:tcPr>
            <w:cnfStyle w:val="001000000000" w:firstRow="0" w:lastRow="0" w:firstColumn="1" w:lastColumn="0" w:oddVBand="0" w:evenVBand="0" w:oddHBand="0" w:evenHBand="0" w:firstRowFirstColumn="0" w:firstRowLastColumn="0" w:lastRowFirstColumn="0" w:lastRowLastColumn="0"/>
            <w:tcW w:w="1706" w:type="dxa"/>
            <w:vMerge/>
          </w:tcPr>
          <w:p w14:paraId="1EF7F26E" w14:textId="77777777" w:rsidR="00F961F6" w:rsidRPr="00E66B67" w:rsidRDefault="00F961F6" w:rsidP="008A776B">
            <w:pPr>
              <w:rPr>
                <w:rFonts w:asciiTheme="majorBidi" w:hAnsiTheme="majorBidi" w:cstheme="majorBidi"/>
                <w:b w:val="0"/>
                <w:bCs w:val="0"/>
                <w:sz w:val="24"/>
                <w:szCs w:val="24"/>
              </w:rPr>
            </w:pPr>
          </w:p>
        </w:tc>
        <w:tc>
          <w:tcPr>
            <w:tcW w:w="1871" w:type="dxa"/>
          </w:tcPr>
          <w:p w14:paraId="291C1A30" w14:textId="7F20B441" w:rsidR="00F961F6" w:rsidRPr="00E66B67" w:rsidRDefault="00F961F6" w:rsidP="008A776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A1: Rescheduling as a responsive behavior.</w:t>
            </w:r>
          </w:p>
        </w:tc>
        <w:tc>
          <w:tcPr>
            <w:tcW w:w="1871" w:type="dxa"/>
          </w:tcPr>
          <w:p w14:paraId="1CD0065E" w14:textId="0922B985" w:rsidR="00F961F6" w:rsidRPr="00E66B67" w:rsidRDefault="00F961F6" w:rsidP="008A776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lf-reevaluation.</w:t>
            </w:r>
          </w:p>
          <w:p w14:paraId="36256E11" w14:textId="27966708" w:rsidR="00F961F6" w:rsidRPr="00E66B67" w:rsidRDefault="00F961F6" w:rsidP="008A776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TM) </w:t>
            </w:r>
          </w:p>
        </w:tc>
        <w:tc>
          <w:tcPr>
            <w:tcW w:w="4542" w:type="dxa"/>
          </w:tcPr>
          <w:p w14:paraId="54FC58B8" w14:textId="03CA9065" w:rsidR="00F961F6" w:rsidRPr="00E66B67" w:rsidRDefault="00F961F6" w:rsidP="009E3BA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encourages the participant to reflect on how rescheduling a missed session helped them stay connected to their goals, emphasizing that adjustments are part of a successful journey.</w:t>
            </w:r>
          </w:p>
        </w:tc>
      </w:tr>
    </w:tbl>
    <w:p w14:paraId="7ED3C426" w14:textId="77777777" w:rsidR="00AA2931" w:rsidRPr="00E66B67" w:rsidRDefault="00AA2931" w:rsidP="009E3BA4">
      <w:pPr>
        <w:rPr>
          <w:rFonts w:asciiTheme="majorBidi" w:hAnsiTheme="majorBidi" w:cstheme="majorBidi"/>
          <w:b/>
          <w:bCs/>
          <w:sz w:val="24"/>
          <w:szCs w:val="24"/>
        </w:rPr>
      </w:pPr>
    </w:p>
    <w:tbl>
      <w:tblPr>
        <w:tblStyle w:val="PlainTable2"/>
        <w:tblW w:w="9985" w:type="dxa"/>
        <w:tblLook w:val="04A0" w:firstRow="1" w:lastRow="0" w:firstColumn="1" w:lastColumn="0" w:noHBand="0" w:noVBand="1"/>
      </w:tblPr>
      <w:tblGrid>
        <w:gridCol w:w="1705"/>
        <w:gridCol w:w="1870"/>
        <w:gridCol w:w="1870"/>
        <w:gridCol w:w="4540"/>
      </w:tblGrid>
      <w:tr w:rsidR="005966DA" w:rsidRPr="00E66B67" w14:paraId="2381BB60" w14:textId="77777777" w:rsidTr="00B13A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5" w:type="dxa"/>
            <w:gridSpan w:val="4"/>
          </w:tcPr>
          <w:p w14:paraId="7E8A879E" w14:textId="0CAB5CB5" w:rsidR="005966DA" w:rsidRPr="00E66B67" w:rsidRDefault="000F286C" w:rsidP="00575836">
            <w:pPr>
              <w:rPr>
                <w:rFonts w:asciiTheme="majorBidi" w:hAnsiTheme="majorBidi" w:cstheme="majorBidi"/>
                <w:b w:val="0"/>
                <w:bCs w:val="0"/>
                <w:sz w:val="24"/>
                <w:szCs w:val="24"/>
              </w:rPr>
            </w:pPr>
            <w:r w:rsidRPr="00E66B67">
              <w:rPr>
                <w:rFonts w:asciiTheme="majorBidi" w:hAnsiTheme="majorBidi" w:cstheme="majorBidi"/>
                <w:sz w:val="24"/>
                <w:szCs w:val="24"/>
              </w:rPr>
              <w:t>BO9: Utilize the mobile app to support adherence during the maintenance phase.</w:t>
            </w:r>
          </w:p>
        </w:tc>
      </w:tr>
      <w:tr w:rsidR="005966DA" w:rsidRPr="00E66B67" w14:paraId="09789F1E"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2FE18D5" w14:textId="77777777" w:rsidR="005966DA" w:rsidRPr="00E66B67" w:rsidRDefault="005966DA" w:rsidP="00575836">
            <w:pPr>
              <w:rPr>
                <w:rFonts w:asciiTheme="majorBidi" w:hAnsiTheme="majorBidi" w:cstheme="majorBidi"/>
                <w:b w:val="0"/>
                <w:bCs w:val="0"/>
                <w:sz w:val="24"/>
                <w:szCs w:val="24"/>
              </w:rPr>
            </w:pPr>
          </w:p>
        </w:tc>
        <w:tc>
          <w:tcPr>
            <w:tcW w:w="1870" w:type="dxa"/>
          </w:tcPr>
          <w:p w14:paraId="290B7DBF" w14:textId="77777777" w:rsidR="005966DA" w:rsidRPr="00E66B67" w:rsidRDefault="005966DA" w:rsidP="00575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Change objective </w:t>
            </w:r>
          </w:p>
        </w:tc>
        <w:tc>
          <w:tcPr>
            <w:tcW w:w="1870" w:type="dxa"/>
          </w:tcPr>
          <w:p w14:paraId="38E3BE1C" w14:textId="77777777" w:rsidR="005966DA" w:rsidRPr="00E66B67" w:rsidRDefault="005966DA" w:rsidP="00575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Theoretical method- Relevant theory </w:t>
            </w:r>
          </w:p>
        </w:tc>
        <w:tc>
          <w:tcPr>
            <w:tcW w:w="4540" w:type="dxa"/>
          </w:tcPr>
          <w:p w14:paraId="14011B15" w14:textId="77777777" w:rsidR="005966DA" w:rsidRPr="00E66B67" w:rsidRDefault="005966DA" w:rsidP="00575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Practical strategy</w:t>
            </w:r>
          </w:p>
        </w:tc>
      </w:tr>
      <w:tr w:rsidR="00F961F6" w:rsidRPr="00E66B67" w14:paraId="5885FA03" w14:textId="77777777" w:rsidTr="00B13A26">
        <w:tc>
          <w:tcPr>
            <w:cnfStyle w:val="001000000000" w:firstRow="0" w:lastRow="0" w:firstColumn="1" w:lastColumn="0" w:oddVBand="0" w:evenVBand="0" w:oddHBand="0" w:evenHBand="0" w:firstRowFirstColumn="0" w:firstRowLastColumn="0" w:lastRowFirstColumn="0" w:lastRowLastColumn="0"/>
            <w:tcW w:w="1705" w:type="dxa"/>
            <w:vMerge w:val="restart"/>
          </w:tcPr>
          <w:p w14:paraId="3290AFE4" w14:textId="6F242B05" w:rsidR="00F961F6" w:rsidRPr="00E66B67" w:rsidRDefault="00F961F6" w:rsidP="00361472">
            <w:pPr>
              <w:rPr>
                <w:rFonts w:asciiTheme="majorBidi" w:hAnsiTheme="majorBidi" w:cstheme="majorBidi"/>
                <w:b w:val="0"/>
                <w:bCs w:val="0"/>
                <w:sz w:val="24"/>
                <w:szCs w:val="24"/>
              </w:rPr>
            </w:pPr>
            <w:r w:rsidRPr="00E66B67">
              <w:rPr>
                <w:rFonts w:asciiTheme="majorBidi" w:hAnsiTheme="majorBidi" w:cstheme="majorBidi"/>
                <w:sz w:val="24"/>
                <w:szCs w:val="24"/>
              </w:rPr>
              <w:t>PO1: Review progress reports, feedback, or reminders generated by the app</w:t>
            </w:r>
          </w:p>
        </w:tc>
        <w:tc>
          <w:tcPr>
            <w:tcW w:w="1870" w:type="dxa"/>
          </w:tcPr>
          <w:p w14:paraId="73B897BD" w14:textId="460C1AF8" w:rsidR="00F961F6" w:rsidRPr="00E66B67" w:rsidRDefault="00F961F6" w:rsidP="0036147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Learn how to use the app interface effectively.</w:t>
            </w:r>
          </w:p>
        </w:tc>
        <w:tc>
          <w:tcPr>
            <w:tcW w:w="1870" w:type="dxa"/>
            <w:vMerge w:val="restart"/>
          </w:tcPr>
          <w:p w14:paraId="027ED3B7" w14:textId="77777777" w:rsidR="00F961F6" w:rsidRPr="00E66B67" w:rsidRDefault="00F961F6" w:rsidP="0057583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w:t>
            </w:r>
          </w:p>
          <w:p w14:paraId="136C9452" w14:textId="77777777" w:rsidR="00F961F6" w:rsidRPr="00E66B67" w:rsidRDefault="00F961F6" w:rsidP="0057583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p w14:paraId="0949BB59" w14:textId="77777777" w:rsidR="00F961F6" w:rsidRPr="00E66B67" w:rsidRDefault="00F961F6" w:rsidP="0057583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0BA22CAB" w14:textId="460297A5" w:rsidR="00F961F6" w:rsidRPr="00E66B67" w:rsidRDefault="00F961F6" w:rsidP="0057583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Consciousness raising (TTM</w:t>
            </w:r>
            <w:r w:rsidRPr="00E66B67">
              <w:rPr>
                <w:rFonts w:asciiTheme="majorBidi" w:hAnsiTheme="majorBidi" w:cstheme="majorBidi"/>
                <w:b/>
                <w:bCs/>
                <w:sz w:val="24"/>
                <w:szCs w:val="24"/>
              </w:rPr>
              <w:t>).</w:t>
            </w:r>
          </w:p>
        </w:tc>
        <w:tc>
          <w:tcPr>
            <w:tcW w:w="4540" w:type="dxa"/>
            <w:vMerge w:val="restart"/>
          </w:tcPr>
          <w:p w14:paraId="67984B19" w14:textId="3E02B254" w:rsidR="00F961F6" w:rsidRPr="00E66B67" w:rsidRDefault="00F961F6" w:rsidP="00EC0A5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provides a step-by-step explanation of the app interface, showing participants how to log meals, </w:t>
            </w:r>
            <w:r w:rsidR="00DA7D59" w:rsidRPr="00E66B67">
              <w:rPr>
                <w:rFonts w:asciiTheme="majorBidi" w:hAnsiTheme="majorBidi" w:cstheme="majorBidi"/>
                <w:sz w:val="24"/>
                <w:szCs w:val="24"/>
              </w:rPr>
              <w:t>PA</w:t>
            </w:r>
            <w:r w:rsidRPr="00E66B67">
              <w:rPr>
                <w:rFonts w:asciiTheme="majorBidi" w:hAnsiTheme="majorBidi" w:cstheme="majorBidi"/>
                <w:sz w:val="24"/>
                <w:szCs w:val="24"/>
              </w:rPr>
              <w:t xml:space="preserve">, and weight. She explains that logging data helps monitor personal progress, receive automated feedback, and identify trends over time. The rationale behind each function is clarified to ensure </w:t>
            </w:r>
            <w:r w:rsidR="00177888" w:rsidRPr="00E66B67">
              <w:rPr>
                <w:rFonts w:asciiTheme="majorBidi" w:hAnsiTheme="majorBidi" w:cstheme="majorBidi"/>
                <w:sz w:val="24"/>
                <w:szCs w:val="24"/>
              </w:rPr>
              <w:t>complete</w:t>
            </w:r>
            <w:r w:rsidRPr="00E66B67">
              <w:rPr>
                <w:rFonts w:asciiTheme="majorBidi" w:hAnsiTheme="majorBidi" w:cstheme="majorBidi"/>
                <w:sz w:val="24"/>
                <w:szCs w:val="24"/>
              </w:rPr>
              <w:t xml:space="preserve"> understanding of the app’s purpose and use.</w:t>
            </w:r>
          </w:p>
        </w:tc>
      </w:tr>
      <w:tr w:rsidR="00F961F6" w:rsidRPr="00E66B67" w14:paraId="51F79DDA"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2514ADC7" w14:textId="77777777" w:rsidR="00F961F6" w:rsidRPr="00E66B67" w:rsidRDefault="00F961F6" w:rsidP="00575836">
            <w:pPr>
              <w:rPr>
                <w:rFonts w:asciiTheme="majorBidi" w:hAnsiTheme="majorBidi" w:cstheme="majorBidi"/>
                <w:sz w:val="24"/>
                <w:szCs w:val="24"/>
              </w:rPr>
            </w:pPr>
          </w:p>
        </w:tc>
        <w:tc>
          <w:tcPr>
            <w:tcW w:w="1870" w:type="dxa"/>
          </w:tcPr>
          <w:p w14:paraId="7706DAF1" w14:textId="77777777" w:rsidR="00F961F6" w:rsidRPr="00E66B67" w:rsidRDefault="00F961F6" w:rsidP="0036147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Understand the purpose of logging data (monitor progress, receive feedback, identify patterns).</w:t>
            </w:r>
          </w:p>
          <w:p w14:paraId="255B5EEC" w14:textId="77777777" w:rsidR="00F961F6" w:rsidRPr="00E66B67" w:rsidRDefault="00F961F6" w:rsidP="0036147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870" w:type="dxa"/>
            <w:vMerge/>
          </w:tcPr>
          <w:p w14:paraId="3D553CFB" w14:textId="77777777" w:rsidR="00F961F6" w:rsidRPr="00E66B67" w:rsidRDefault="00F961F6" w:rsidP="00575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c>
          <w:tcPr>
            <w:tcW w:w="4540" w:type="dxa"/>
            <w:vMerge/>
          </w:tcPr>
          <w:p w14:paraId="0A113A56" w14:textId="77777777" w:rsidR="00F961F6" w:rsidRPr="00E66B67" w:rsidRDefault="00F961F6" w:rsidP="00575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r>
      <w:tr w:rsidR="00F961F6" w:rsidRPr="00E66B67" w14:paraId="36149DE2" w14:textId="77777777" w:rsidTr="00B13A26">
        <w:tc>
          <w:tcPr>
            <w:cnfStyle w:val="001000000000" w:firstRow="0" w:lastRow="0" w:firstColumn="1" w:lastColumn="0" w:oddVBand="0" w:evenVBand="0" w:oddHBand="0" w:evenHBand="0" w:firstRowFirstColumn="0" w:firstRowLastColumn="0" w:lastRowFirstColumn="0" w:lastRowLastColumn="0"/>
            <w:tcW w:w="1705" w:type="dxa"/>
            <w:vMerge/>
          </w:tcPr>
          <w:p w14:paraId="02AE61EB" w14:textId="77777777" w:rsidR="00F961F6" w:rsidRPr="00E66B67" w:rsidRDefault="00F961F6" w:rsidP="00575836">
            <w:pPr>
              <w:rPr>
                <w:rFonts w:asciiTheme="majorBidi" w:hAnsiTheme="majorBidi" w:cstheme="majorBidi"/>
                <w:sz w:val="24"/>
                <w:szCs w:val="24"/>
              </w:rPr>
            </w:pPr>
          </w:p>
        </w:tc>
        <w:tc>
          <w:tcPr>
            <w:tcW w:w="1870" w:type="dxa"/>
          </w:tcPr>
          <w:p w14:paraId="76EF2BD1" w14:textId="6C04DA80" w:rsidR="00F961F6" w:rsidRPr="00E66B67" w:rsidRDefault="00F961F6" w:rsidP="0036147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3: Know the importance of maintaining weight loss.</w:t>
            </w:r>
          </w:p>
        </w:tc>
        <w:tc>
          <w:tcPr>
            <w:tcW w:w="1870" w:type="dxa"/>
          </w:tcPr>
          <w:p w14:paraId="5070DAA7" w14:textId="6C8065B6" w:rsidR="00F961F6" w:rsidRPr="00E66B67" w:rsidRDefault="00F961F6" w:rsidP="0057583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nsciousness raising (TTM).</w:t>
            </w:r>
          </w:p>
        </w:tc>
        <w:tc>
          <w:tcPr>
            <w:tcW w:w="4540" w:type="dxa"/>
          </w:tcPr>
          <w:p w14:paraId="14810E77" w14:textId="72968279" w:rsidR="00F961F6" w:rsidRPr="00E66B67" w:rsidRDefault="00F961F6" w:rsidP="00400B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explains that maintaining weight loss is essential for sustaining improvements in blood glucose control and reducing the risk of metabolic complications.</w:t>
            </w:r>
          </w:p>
        </w:tc>
      </w:tr>
      <w:tr w:rsidR="00F961F6" w:rsidRPr="00E66B67" w14:paraId="73CCD206"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4AA0EE9A" w14:textId="77777777" w:rsidR="00F961F6" w:rsidRPr="00E66B67" w:rsidRDefault="00F961F6" w:rsidP="00575836">
            <w:pPr>
              <w:rPr>
                <w:rFonts w:asciiTheme="majorBidi" w:hAnsiTheme="majorBidi" w:cstheme="majorBidi"/>
                <w:sz w:val="24"/>
                <w:szCs w:val="24"/>
              </w:rPr>
            </w:pPr>
          </w:p>
        </w:tc>
        <w:tc>
          <w:tcPr>
            <w:tcW w:w="1870" w:type="dxa"/>
          </w:tcPr>
          <w:p w14:paraId="1AEE564D" w14:textId="1CF1C7B1" w:rsidR="00F961F6" w:rsidRPr="00E66B67" w:rsidRDefault="00F961F6" w:rsidP="00400B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 1: Believe that consistency in using the app supports long-term maintenance.</w:t>
            </w:r>
          </w:p>
        </w:tc>
        <w:tc>
          <w:tcPr>
            <w:tcW w:w="1870" w:type="dxa"/>
          </w:tcPr>
          <w:p w14:paraId="44717EF8" w14:textId="05B3E5D1" w:rsidR="00F961F6" w:rsidRPr="00E66B67" w:rsidRDefault="00F961F6" w:rsidP="00575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Verbal persuasion (SCT)</w:t>
            </w:r>
          </w:p>
        </w:tc>
        <w:tc>
          <w:tcPr>
            <w:tcW w:w="4540" w:type="dxa"/>
          </w:tcPr>
          <w:p w14:paraId="5120D65F" w14:textId="3ABEAB1A" w:rsidR="00F961F6" w:rsidRPr="00E66B67" w:rsidRDefault="00F961F6" w:rsidP="00400B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In counseling sessions, the dietitian reviews the participant’s logged data, highlighting positive trends and improvements. She reinforces the benefits of consistent logging and encourages the participant's ability to maintain this behavior.</w:t>
            </w:r>
          </w:p>
        </w:tc>
      </w:tr>
      <w:tr w:rsidR="00F961F6" w:rsidRPr="00E66B67" w14:paraId="7A17D55D" w14:textId="77777777" w:rsidTr="00B13A26">
        <w:tc>
          <w:tcPr>
            <w:cnfStyle w:val="001000000000" w:firstRow="0" w:lastRow="0" w:firstColumn="1" w:lastColumn="0" w:oddVBand="0" w:evenVBand="0" w:oddHBand="0" w:evenHBand="0" w:firstRowFirstColumn="0" w:firstRowLastColumn="0" w:lastRowFirstColumn="0" w:lastRowLastColumn="0"/>
            <w:tcW w:w="1705" w:type="dxa"/>
            <w:vMerge/>
          </w:tcPr>
          <w:p w14:paraId="636305A3" w14:textId="77777777" w:rsidR="00F961F6" w:rsidRPr="00E66B67" w:rsidRDefault="00F961F6" w:rsidP="00575836">
            <w:pPr>
              <w:rPr>
                <w:rFonts w:asciiTheme="majorBidi" w:hAnsiTheme="majorBidi" w:cstheme="majorBidi"/>
                <w:sz w:val="24"/>
                <w:szCs w:val="24"/>
              </w:rPr>
            </w:pPr>
          </w:p>
        </w:tc>
        <w:tc>
          <w:tcPr>
            <w:tcW w:w="1870" w:type="dxa"/>
          </w:tcPr>
          <w:p w14:paraId="68DC3041" w14:textId="2B49BEF3" w:rsidR="00F961F6" w:rsidRPr="00E66B67" w:rsidRDefault="00F961F6" w:rsidP="00400B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1: Be able to interpret app-generated data (progress reports, feedback, reminders) and use it to guide decisions about behavior.</w:t>
            </w:r>
          </w:p>
        </w:tc>
        <w:tc>
          <w:tcPr>
            <w:tcW w:w="1870" w:type="dxa"/>
          </w:tcPr>
          <w:p w14:paraId="5C47EC0B" w14:textId="77777777" w:rsidR="00F961F6" w:rsidRPr="00E66B67" w:rsidRDefault="00F961F6" w:rsidP="0057583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 (SCT).</w:t>
            </w:r>
          </w:p>
          <w:p w14:paraId="623418FC" w14:textId="555985AD" w:rsidR="00F961F6" w:rsidRPr="00E66B67" w:rsidRDefault="00F961F6" w:rsidP="0057583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Feedback (SCT)</w:t>
            </w:r>
          </w:p>
        </w:tc>
        <w:tc>
          <w:tcPr>
            <w:tcW w:w="4540" w:type="dxa"/>
          </w:tcPr>
          <w:p w14:paraId="03AF608E" w14:textId="407D4ECB" w:rsidR="00F961F6" w:rsidRPr="00E66B67" w:rsidRDefault="00F961F6" w:rsidP="00F6553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uring follow-up sessions, the dietitian and participant review a sample progress report or feedback message together. The dietitian explains how to interpret trends and feedback, then asks the participant to identify what behavior could be adjusted based on the data.</w:t>
            </w:r>
          </w:p>
        </w:tc>
      </w:tr>
      <w:tr w:rsidR="00F961F6" w:rsidRPr="00E66B67" w14:paraId="39845A6A"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vMerge/>
          </w:tcPr>
          <w:p w14:paraId="301BFD82" w14:textId="77777777" w:rsidR="00F961F6" w:rsidRPr="00E66B67" w:rsidRDefault="00F961F6" w:rsidP="00575836">
            <w:pPr>
              <w:rPr>
                <w:rFonts w:asciiTheme="majorBidi" w:hAnsiTheme="majorBidi" w:cstheme="majorBidi"/>
                <w:sz w:val="24"/>
                <w:szCs w:val="24"/>
              </w:rPr>
            </w:pPr>
          </w:p>
        </w:tc>
        <w:tc>
          <w:tcPr>
            <w:tcW w:w="1870" w:type="dxa"/>
          </w:tcPr>
          <w:p w14:paraId="3CD93E37" w14:textId="26ACBD45" w:rsidR="00F961F6" w:rsidRPr="00E66B67" w:rsidRDefault="00F961F6" w:rsidP="00F6553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Value the role of self-monitoring in maintaining weight loss.</w:t>
            </w:r>
          </w:p>
        </w:tc>
        <w:tc>
          <w:tcPr>
            <w:tcW w:w="1870" w:type="dxa"/>
          </w:tcPr>
          <w:p w14:paraId="7534A396" w14:textId="2049036D" w:rsidR="00F961F6" w:rsidRPr="00E66B67" w:rsidRDefault="00F961F6" w:rsidP="00575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Value clarification (</w:t>
            </w:r>
            <w:r w:rsidR="002A2496">
              <w:rPr>
                <w:rFonts w:asciiTheme="majorBidi" w:hAnsiTheme="majorBidi" w:cstheme="majorBidi"/>
                <w:sz w:val="24"/>
                <w:szCs w:val="24"/>
              </w:rPr>
              <w:t>HBM</w:t>
            </w:r>
            <w:r w:rsidRPr="00E66B67">
              <w:rPr>
                <w:rFonts w:asciiTheme="majorBidi" w:hAnsiTheme="majorBidi" w:cstheme="majorBidi"/>
                <w:sz w:val="24"/>
                <w:szCs w:val="24"/>
              </w:rPr>
              <w:t>).</w:t>
            </w:r>
          </w:p>
        </w:tc>
        <w:tc>
          <w:tcPr>
            <w:tcW w:w="4540" w:type="dxa"/>
          </w:tcPr>
          <w:p w14:paraId="7F74A900" w14:textId="08677305" w:rsidR="00F961F6" w:rsidRPr="00E66B67" w:rsidRDefault="00F961F6" w:rsidP="00F6553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During the counseling session, participants reflect on past experiences and consider the effect of monitoring on aligning with their personal goals for maintaining a healthy weight. </w:t>
            </w:r>
          </w:p>
        </w:tc>
      </w:tr>
      <w:tr w:rsidR="00F961F6" w:rsidRPr="00E66B67" w14:paraId="50F85772" w14:textId="77777777" w:rsidTr="00B13A26">
        <w:tc>
          <w:tcPr>
            <w:cnfStyle w:val="001000000000" w:firstRow="0" w:lastRow="0" w:firstColumn="1" w:lastColumn="0" w:oddVBand="0" w:evenVBand="0" w:oddHBand="0" w:evenHBand="0" w:firstRowFirstColumn="0" w:firstRowLastColumn="0" w:lastRowFirstColumn="0" w:lastRowLastColumn="0"/>
            <w:tcW w:w="1705" w:type="dxa"/>
            <w:vMerge/>
          </w:tcPr>
          <w:p w14:paraId="227F8ECB" w14:textId="77777777" w:rsidR="00F961F6" w:rsidRPr="00E66B67" w:rsidRDefault="00F961F6" w:rsidP="00575836">
            <w:pPr>
              <w:rPr>
                <w:rFonts w:asciiTheme="majorBidi" w:hAnsiTheme="majorBidi" w:cstheme="majorBidi"/>
                <w:sz w:val="24"/>
                <w:szCs w:val="24"/>
              </w:rPr>
            </w:pPr>
          </w:p>
        </w:tc>
        <w:tc>
          <w:tcPr>
            <w:tcW w:w="1870" w:type="dxa"/>
          </w:tcPr>
          <w:p w14:paraId="1295B8D2" w14:textId="623F92F1" w:rsidR="00F961F6" w:rsidRPr="00E66B67" w:rsidRDefault="00F961F6" w:rsidP="00F6553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2: Feel motivated to engage with the app regularly. </w:t>
            </w:r>
          </w:p>
        </w:tc>
        <w:tc>
          <w:tcPr>
            <w:tcW w:w="1870" w:type="dxa"/>
          </w:tcPr>
          <w:p w14:paraId="14E0172D" w14:textId="43E3809F" w:rsidR="00F961F6" w:rsidRPr="00E66B67" w:rsidRDefault="00F961F6" w:rsidP="0057583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 (SCT).</w:t>
            </w:r>
          </w:p>
        </w:tc>
        <w:tc>
          <w:tcPr>
            <w:tcW w:w="4540" w:type="dxa"/>
          </w:tcPr>
          <w:p w14:paraId="521101A9" w14:textId="69351305" w:rsidR="00F961F6" w:rsidRPr="00E66B67" w:rsidRDefault="00F961F6" w:rsidP="00C210A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emphasizes that the app can be personalized by allowing users to set goals, reminders, and track their progress visually. She encourages participants to select </w:t>
            </w:r>
            <w:r w:rsidRPr="00E66B67">
              <w:rPr>
                <w:rFonts w:asciiTheme="majorBidi" w:hAnsiTheme="majorBidi" w:cstheme="majorBidi"/>
                <w:sz w:val="24"/>
                <w:szCs w:val="24"/>
              </w:rPr>
              <w:lastRenderedPageBreak/>
              <w:t>features that suit them and views the app as a tool for self-empowerment, rather than just a tracking device.</w:t>
            </w:r>
          </w:p>
          <w:p w14:paraId="73E5C660" w14:textId="77777777" w:rsidR="00F961F6" w:rsidRPr="00E66B67" w:rsidRDefault="00F961F6" w:rsidP="00F6553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bl>
    <w:p w14:paraId="58838F56" w14:textId="6C17440F" w:rsidR="005966DA" w:rsidRPr="00E66B67" w:rsidRDefault="005966DA" w:rsidP="009E3BA4">
      <w:pPr>
        <w:rPr>
          <w:rFonts w:asciiTheme="majorBidi" w:hAnsiTheme="majorBidi" w:cstheme="majorBidi"/>
          <w:b/>
          <w:bCs/>
          <w:sz w:val="24"/>
          <w:szCs w:val="24"/>
        </w:rPr>
      </w:pPr>
    </w:p>
    <w:tbl>
      <w:tblPr>
        <w:tblStyle w:val="PlainTable2"/>
        <w:tblW w:w="9990" w:type="dxa"/>
        <w:tblLook w:val="04A0" w:firstRow="1" w:lastRow="0" w:firstColumn="1" w:lastColumn="0" w:noHBand="0" w:noVBand="1"/>
      </w:tblPr>
      <w:tblGrid>
        <w:gridCol w:w="1681"/>
        <w:gridCol w:w="1843"/>
        <w:gridCol w:w="2414"/>
        <w:gridCol w:w="4052"/>
      </w:tblGrid>
      <w:tr w:rsidR="000F286C" w:rsidRPr="00E66B67" w14:paraId="464E2395" w14:textId="77777777" w:rsidTr="00B13A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0" w:type="dxa"/>
            <w:gridSpan w:val="4"/>
          </w:tcPr>
          <w:p w14:paraId="562AE2DD" w14:textId="1F887C94" w:rsidR="000F286C" w:rsidRPr="00E66B67" w:rsidRDefault="000F286C" w:rsidP="00983AB8">
            <w:pPr>
              <w:rPr>
                <w:rFonts w:asciiTheme="majorBidi" w:hAnsiTheme="majorBidi" w:cstheme="majorBidi"/>
                <w:b w:val="0"/>
                <w:bCs w:val="0"/>
                <w:sz w:val="24"/>
                <w:szCs w:val="24"/>
              </w:rPr>
            </w:pPr>
            <w:r w:rsidRPr="00E66B67">
              <w:rPr>
                <w:rFonts w:asciiTheme="majorBidi" w:hAnsiTheme="majorBidi" w:cstheme="majorBidi"/>
                <w:sz w:val="24"/>
                <w:szCs w:val="24"/>
              </w:rPr>
              <w:t>BO10: Maintain diet and lifestyle changes during the maintenance phase for continuous blood glucose control.</w:t>
            </w:r>
          </w:p>
        </w:tc>
      </w:tr>
      <w:tr w:rsidR="000F286C" w:rsidRPr="00E66B67" w14:paraId="1FC521D5"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Pr>
          <w:p w14:paraId="3EB7E92A" w14:textId="77777777" w:rsidR="000F286C" w:rsidRPr="00E66B67" w:rsidRDefault="000F286C" w:rsidP="00983AB8">
            <w:pPr>
              <w:rPr>
                <w:rFonts w:asciiTheme="majorBidi" w:hAnsiTheme="majorBidi" w:cstheme="majorBidi"/>
                <w:b w:val="0"/>
                <w:bCs w:val="0"/>
                <w:sz w:val="24"/>
                <w:szCs w:val="24"/>
              </w:rPr>
            </w:pPr>
          </w:p>
        </w:tc>
        <w:tc>
          <w:tcPr>
            <w:tcW w:w="1843" w:type="dxa"/>
          </w:tcPr>
          <w:p w14:paraId="3078C886" w14:textId="77777777" w:rsidR="000F286C" w:rsidRPr="00E66B67" w:rsidRDefault="000F286C" w:rsidP="00983A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Change objective </w:t>
            </w:r>
          </w:p>
        </w:tc>
        <w:tc>
          <w:tcPr>
            <w:tcW w:w="2414" w:type="dxa"/>
          </w:tcPr>
          <w:p w14:paraId="24B19579" w14:textId="77777777" w:rsidR="000F286C" w:rsidRPr="00E66B67" w:rsidRDefault="000F286C" w:rsidP="00983A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Theoretical method- Relevant theory </w:t>
            </w:r>
          </w:p>
        </w:tc>
        <w:tc>
          <w:tcPr>
            <w:tcW w:w="4052" w:type="dxa"/>
          </w:tcPr>
          <w:p w14:paraId="4BBFFFCC" w14:textId="77777777" w:rsidR="000F286C" w:rsidRPr="00E66B67" w:rsidRDefault="000F286C" w:rsidP="00983A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Practical strategy</w:t>
            </w:r>
          </w:p>
        </w:tc>
      </w:tr>
      <w:tr w:rsidR="00F961F6" w:rsidRPr="00E66B67" w14:paraId="62BC1BE4" w14:textId="77777777" w:rsidTr="00B13A26">
        <w:tc>
          <w:tcPr>
            <w:cnfStyle w:val="001000000000" w:firstRow="0" w:lastRow="0" w:firstColumn="1" w:lastColumn="0" w:oddVBand="0" w:evenVBand="0" w:oddHBand="0" w:evenHBand="0" w:firstRowFirstColumn="0" w:firstRowLastColumn="0" w:lastRowFirstColumn="0" w:lastRowLastColumn="0"/>
            <w:tcW w:w="1681" w:type="dxa"/>
            <w:vMerge w:val="restart"/>
          </w:tcPr>
          <w:p w14:paraId="44794490" w14:textId="25ECE45D" w:rsidR="00F961F6" w:rsidRPr="00E66B67" w:rsidRDefault="00F961F6" w:rsidP="00F961F6">
            <w:pPr>
              <w:rPr>
                <w:rFonts w:asciiTheme="majorBidi" w:hAnsiTheme="majorBidi" w:cstheme="majorBidi"/>
                <w:b w:val="0"/>
                <w:bCs w:val="0"/>
                <w:sz w:val="24"/>
                <w:szCs w:val="24"/>
              </w:rPr>
            </w:pPr>
            <w:r w:rsidRPr="00E66B67">
              <w:rPr>
                <w:rFonts w:asciiTheme="majorBidi" w:hAnsiTheme="majorBidi" w:cstheme="majorBidi"/>
                <w:sz w:val="24"/>
                <w:szCs w:val="24"/>
              </w:rPr>
              <w:t>PO1: Continue with regular PA for a minimum of 150 minutes/week</w:t>
            </w:r>
          </w:p>
        </w:tc>
        <w:tc>
          <w:tcPr>
            <w:tcW w:w="1843" w:type="dxa"/>
          </w:tcPr>
          <w:p w14:paraId="7B481569" w14:textId="12CFD705"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K1: Know the importance of PA in weight maintenance and glycemia regulation</w:t>
            </w:r>
          </w:p>
        </w:tc>
        <w:tc>
          <w:tcPr>
            <w:tcW w:w="2414" w:type="dxa"/>
          </w:tcPr>
          <w:p w14:paraId="176A59D4" w14:textId="6FA0B859"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nsciousness raising (TTM).</w:t>
            </w:r>
          </w:p>
        </w:tc>
        <w:tc>
          <w:tcPr>
            <w:tcW w:w="4052" w:type="dxa"/>
          </w:tcPr>
          <w:p w14:paraId="6604D715" w14:textId="753B454E"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t the beginning of the maintenance phase, the dietitian explains to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he importance of staying physically active to maintain fat loss and preserve the improvement in glycemia observed in the previous phase (weight loss phase). </w:t>
            </w:r>
          </w:p>
        </w:tc>
      </w:tr>
      <w:tr w:rsidR="00F961F6" w:rsidRPr="00E66B67" w14:paraId="17C11566"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vMerge/>
          </w:tcPr>
          <w:p w14:paraId="3BE80EC7" w14:textId="08F8A0CA" w:rsidR="00F961F6" w:rsidRPr="00E66B67" w:rsidRDefault="00F961F6" w:rsidP="009E5C6E">
            <w:pPr>
              <w:rPr>
                <w:rFonts w:asciiTheme="majorBidi" w:hAnsiTheme="majorBidi" w:cstheme="majorBidi"/>
                <w:sz w:val="24"/>
                <w:szCs w:val="24"/>
              </w:rPr>
            </w:pPr>
          </w:p>
        </w:tc>
        <w:tc>
          <w:tcPr>
            <w:tcW w:w="1843" w:type="dxa"/>
          </w:tcPr>
          <w:p w14:paraId="508BB013" w14:textId="0F2B3E10" w:rsidR="00F961F6" w:rsidRPr="00E66B67" w:rsidRDefault="00F961F6"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E 1: Feel confident to plan and maintain PA even in a busy schedule</w:t>
            </w:r>
          </w:p>
        </w:tc>
        <w:tc>
          <w:tcPr>
            <w:tcW w:w="2414" w:type="dxa"/>
          </w:tcPr>
          <w:p w14:paraId="763B91D3" w14:textId="511EB788" w:rsidR="00F961F6" w:rsidRPr="00E66B67" w:rsidRDefault="00F961F6"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 (SCT).</w:t>
            </w:r>
          </w:p>
          <w:p w14:paraId="51505BE0" w14:textId="29B554BB" w:rsidR="00F961F6" w:rsidRPr="00E66B67" w:rsidRDefault="00F961F6"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ping planning</w:t>
            </w:r>
          </w:p>
          <w:p w14:paraId="19EEA332" w14:textId="2C804C8C" w:rsidR="00F961F6" w:rsidRPr="00E66B67" w:rsidRDefault="00F961F6"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052" w:type="dxa"/>
          </w:tcPr>
          <w:p w14:paraId="72F763EB" w14:textId="7F66ECFF" w:rsidR="00F961F6" w:rsidRPr="00E66B67" w:rsidRDefault="00F961F6"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During the initial session of the maintenance phase, the dietitian, along with the participant, established a schedule for regular </w:t>
            </w:r>
            <w:r w:rsidR="00DA7D59" w:rsidRPr="00E66B67">
              <w:rPr>
                <w:rFonts w:asciiTheme="majorBidi" w:hAnsiTheme="majorBidi" w:cstheme="majorBidi"/>
                <w:sz w:val="24"/>
                <w:szCs w:val="24"/>
              </w:rPr>
              <w:t xml:space="preserve">PA </w:t>
            </w:r>
            <w:r w:rsidRPr="00E66B67">
              <w:rPr>
                <w:rFonts w:asciiTheme="majorBidi" w:hAnsiTheme="majorBidi" w:cstheme="majorBidi"/>
                <w:sz w:val="24"/>
                <w:szCs w:val="24"/>
              </w:rPr>
              <w:t>and collaboratively agreed on a strategy to accommodate PA on busy days.</w:t>
            </w:r>
          </w:p>
        </w:tc>
      </w:tr>
      <w:tr w:rsidR="00F961F6" w:rsidRPr="00E66B67" w14:paraId="4363FDE2" w14:textId="77777777" w:rsidTr="00B13A26">
        <w:tc>
          <w:tcPr>
            <w:cnfStyle w:val="001000000000" w:firstRow="0" w:lastRow="0" w:firstColumn="1" w:lastColumn="0" w:oddVBand="0" w:evenVBand="0" w:oddHBand="0" w:evenHBand="0" w:firstRowFirstColumn="0" w:firstRowLastColumn="0" w:lastRowFirstColumn="0" w:lastRowLastColumn="0"/>
            <w:tcW w:w="1681" w:type="dxa"/>
            <w:vMerge/>
          </w:tcPr>
          <w:p w14:paraId="53AA813E" w14:textId="77777777" w:rsidR="00F961F6" w:rsidRPr="00E66B67" w:rsidRDefault="00F961F6" w:rsidP="009E5C6E">
            <w:pPr>
              <w:rPr>
                <w:rFonts w:asciiTheme="majorBidi" w:hAnsiTheme="majorBidi" w:cstheme="majorBidi"/>
                <w:sz w:val="24"/>
                <w:szCs w:val="24"/>
              </w:rPr>
            </w:pPr>
          </w:p>
        </w:tc>
        <w:tc>
          <w:tcPr>
            <w:tcW w:w="1843" w:type="dxa"/>
          </w:tcPr>
          <w:p w14:paraId="4F2D088E" w14:textId="3947E236"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Value the PA as an essential component to support weight maintenance </w:t>
            </w:r>
          </w:p>
        </w:tc>
        <w:tc>
          <w:tcPr>
            <w:tcW w:w="2414" w:type="dxa"/>
          </w:tcPr>
          <w:p w14:paraId="532AB969" w14:textId="19304AD0"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Value clarification</w:t>
            </w:r>
          </w:p>
          <w:p w14:paraId="0DAE120C" w14:textId="2B54EACF"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w:t>
            </w:r>
            <w:r w:rsidR="002A2496">
              <w:rPr>
                <w:rFonts w:asciiTheme="majorBidi" w:hAnsiTheme="majorBidi" w:cstheme="majorBidi"/>
                <w:sz w:val="24"/>
                <w:szCs w:val="24"/>
              </w:rPr>
              <w:t>HBM</w:t>
            </w:r>
            <w:r w:rsidRPr="00E66B67">
              <w:rPr>
                <w:rFonts w:asciiTheme="majorBidi" w:hAnsiTheme="majorBidi" w:cstheme="majorBidi"/>
                <w:sz w:val="24"/>
                <w:szCs w:val="24"/>
              </w:rPr>
              <w:t>).</w:t>
            </w:r>
          </w:p>
        </w:tc>
        <w:tc>
          <w:tcPr>
            <w:tcW w:w="4052" w:type="dxa"/>
          </w:tcPr>
          <w:p w14:paraId="69F6FD65" w14:textId="32F556C3"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discusses with the participant his views on maintaining an active lifestyle. She asks him to consider the benefits of being physically active for his health. The participant reflects on how staying active during this phase can align with his personal goals.</w:t>
            </w:r>
          </w:p>
        </w:tc>
      </w:tr>
      <w:tr w:rsidR="00605AA7" w:rsidRPr="00E66B67" w14:paraId="69C5645B"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Pr>
          <w:p w14:paraId="579CEB82" w14:textId="27BDA09D" w:rsidR="00605AA7" w:rsidRPr="00E66B67" w:rsidRDefault="00605AA7" w:rsidP="009E5C6E">
            <w:pPr>
              <w:rPr>
                <w:rFonts w:asciiTheme="majorBidi" w:hAnsiTheme="majorBidi" w:cstheme="majorBidi"/>
                <w:b w:val="0"/>
                <w:bCs w:val="0"/>
                <w:sz w:val="24"/>
                <w:szCs w:val="24"/>
              </w:rPr>
            </w:pPr>
            <w:r w:rsidRPr="00E66B67">
              <w:rPr>
                <w:rFonts w:asciiTheme="majorBidi" w:hAnsiTheme="majorBidi" w:cstheme="majorBidi"/>
                <w:sz w:val="24"/>
                <w:szCs w:val="24"/>
              </w:rPr>
              <w:t>PO2: Continue to monitor weight at home.</w:t>
            </w:r>
          </w:p>
        </w:tc>
        <w:tc>
          <w:tcPr>
            <w:tcW w:w="1843" w:type="dxa"/>
          </w:tcPr>
          <w:p w14:paraId="3A03CA65" w14:textId="4B5A6E61" w:rsidR="00605AA7" w:rsidRPr="00E66B67" w:rsidRDefault="00605AA7" w:rsidP="00605AA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Know how to measure the weight accurately.</w:t>
            </w:r>
          </w:p>
        </w:tc>
        <w:tc>
          <w:tcPr>
            <w:tcW w:w="2414" w:type="dxa"/>
          </w:tcPr>
          <w:p w14:paraId="0E4DD879" w14:textId="77777777" w:rsidR="00605AA7" w:rsidRPr="00E66B67" w:rsidRDefault="00E338A0"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Instruction-Self-monitoring</w:t>
            </w:r>
          </w:p>
          <w:p w14:paraId="3E785B4F" w14:textId="6395F729" w:rsidR="00E338A0" w:rsidRPr="00E66B67" w:rsidRDefault="00E338A0"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r w:rsidR="003B4191" w:rsidRPr="00E66B67">
              <w:rPr>
                <w:rFonts w:asciiTheme="majorBidi" w:hAnsiTheme="majorBidi" w:cstheme="majorBidi"/>
                <w:sz w:val="24"/>
                <w:szCs w:val="24"/>
              </w:rPr>
              <w:t>).</w:t>
            </w:r>
          </w:p>
        </w:tc>
        <w:tc>
          <w:tcPr>
            <w:tcW w:w="4052" w:type="dxa"/>
          </w:tcPr>
          <w:p w14:paraId="2A53BEA4" w14:textId="2DDFBEFA" w:rsidR="00605AA7" w:rsidRPr="00E66B67" w:rsidRDefault="00605AA7"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explains to the participant how, when, and how frequently the weight should be monitored (wearing light </w:t>
            </w:r>
            <w:r w:rsidR="00177888" w:rsidRPr="00E66B67">
              <w:rPr>
                <w:rFonts w:asciiTheme="majorBidi" w:hAnsiTheme="majorBidi" w:cstheme="majorBidi"/>
                <w:sz w:val="24"/>
                <w:szCs w:val="24"/>
              </w:rPr>
              <w:t xml:space="preserve">clothing, </w:t>
            </w:r>
            <w:r w:rsidR="00DA7D59" w:rsidRPr="00E66B67">
              <w:rPr>
                <w:rFonts w:asciiTheme="majorBidi" w:hAnsiTheme="majorBidi" w:cstheme="majorBidi"/>
                <w:sz w:val="24"/>
                <w:szCs w:val="24"/>
              </w:rPr>
              <w:t>early in the</w:t>
            </w:r>
            <w:r w:rsidR="00177888" w:rsidRPr="00E66B67">
              <w:rPr>
                <w:rFonts w:asciiTheme="majorBidi" w:hAnsiTheme="majorBidi" w:cstheme="majorBidi"/>
                <w:sz w:val="24"/>
                <w:szCs w:val="24"/>
              </w:rPr>
              <w:t xml:space="preserve"> morning after voiding, and weekly</w:t>
            </w:r>
            <w:r w:rsidRPr="00E66B67">
              <w:rPr>
                <w:rFonts w:asciiTheme="majorBidi" w:hAnsiTheme="majorBidi" w:cstheme="majorBidi"/>
                <w:sz w:val="24"/>
                <w:szCs w:val="24"/>
              </w:rPr>
              <w:t xml:space="preserve">). </w:t>
            </w:r>
          </w:p>
        </w:tc>
      </w:tr>
      <w:tr w:rsidR="00605AA7" w:rsidRPr="00E66B67" w14:paraId="497BE3E3" w14:textId="77777777" w:rsidTr="00B13A26">
        <w:tc>
          <w:tcPr>
            <w:cnfStyle w:val="001000000000" w:firstRow="0" w:lastRow="0" w:firstColumn="1" w:lastColumn="0" w:oddVBand="0" w:evenVBand="0" w:oddHBand="0" w:evenHBand="0" w:firstRowFirstColumn="0" w:firstRowLastColumn="0" w:lastRowFirstColumn="0" w:lastRowLastColumn="0"/>
            <w:tcW w:w="1681" w:type="dxa"/>
          </w:tcPr>
          <w:p w14:paraId="29B105B8" w14:textId="77777777" w:rsidR="00605AA7" w:rsidRPr="00E66B67" w:rsidRDefault="00605AA7" w:rsidP="009E5C6E">
            <w:pPr>
              <w:rPr>
                <w:rFonts w:asciiTheme="majorBidi" w:hAnsiTheme="majorBidi" w:cstheme="majorBidi"/>
                <w:sz w:val="24"/>
                <w:szCs w:val="24"/>
              </w:rPr>
            </w:pPr>
          </w:p>
        </w:tc>
        <w:tc>
          <w:tcPr>
            <w:tcW w:w="1843" w:type="dxa"/>
          </w:tcPr>
          <w:p w14:paraId="07352483" w14:textId="73226AC7" w:rsidR="00605AA7" w:rsidRPr="00E66B67" w:rsidRDefault="00E338A0" w:rsidP="00605AA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S1: Be able to initiate corrective action when weight is regained </w:t>
            </w:r>
          </w:p>
        </w:tc>
        <w:tc>
          <w:tcPr>
            <w:tcW w:w="2414" w:type="dxa"/>
          </w:tcPr>
          <w:p w14:paraId="6611A57F" w14:textId="2023739D" w:rsidR="00605AA7" w:rsidRPr="00E66B67" w:rsidRDefault="00E338A0"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w:t>
            </w:r>
            <w:r w:rsidR="003B4191" w:rsidRPr="00E66B67">
              <w:rPr>
                <w:rFonts w:asciiTheme="majorBidi" w:hAnsiTheme="majorBidi" w:cstheme="majorBidi"/>
                <w:sz w:val="24"/>
                <w:szCs w:val="24"/>
              </w:rPr>
              <w:t xml:space="preserve"> (SCT).</w:t>
            </w:r>
          </w:p>
          <w:p w14:paraId="6DE6D0D4" w14:textId="59DE4CAE" w:rsidR="00E338A0" w:rsidRPr="00E66B67" w:rsidRDefault="00E338A0"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roblem solving</w:t>
            </w:r>
          </w:p>
          <w:p w14:paraId="1CC65FB4" w14:textId="40308322" w:rsidR="00E338A0" w:rsidRPr="00E66B67" w:rsidRDefault="00E338A0"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r w:rsidR="003B4191" w:rsidRPr="00E66B67">
              <w:rPr>
                <w:rFonts w:asciiTheme="majorBidi" w:hAnsiTheme="majorBidi" w:cstheme="majorBidi"/>
                <w:sz w:val="24"/>
                <w:szCs w:val="24"/>
              </w:rPr>
              <w:t>.</w:t>
            </w:r>
          </w:p>
        </w:tc>
        <w:tc>
          <w:tcPr>
            <w:tcW w:w="4052" w:type="dxa"/>
          </w:tcPr>
          <w:p w14:paraId="01523304" w14:textId="0044DD75" w:rsidR="00605AA7" w:rsidRPr="00E66B67" w:rsidRDefault="00E338A0" w:rsidP="00E338A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asks the participant how he can manage his weight gain. She guides him through a scenario of recent weight gain, asking him to identify causes and select realistic corrective actions. The participant should be able to identify and initiate corrective action.</w:t>
            </w:r>
          </w:p>
        </w:tc>
      </w:tr>
      <w:tr w:rsidR="00E338A0" w:rsidRPr="00E66B67" w14:paraId="002E0075"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Pr>
          <w:p w14:paraId="0E603511" w14:textId="77777777" w:rsidR="00E338A0" w:rsidRPr="00E66B67" w:rsidRDefault="00E338A0" w:rsidP="009E5C6E">
            <w:pPr>
              <w:rPr>
                <w:rFonts w:asciiTheme="majorBidi" w:hAnsiTheme="majorBidi" w:cstheme="majorBidi"/>
                <w:sz w:val="24"/>
                <w:szCs w:val="24"/>
              </w:rPr>
            </w:pPr>
          </w:p>
        </w:tc>
        <w:tc>
          <w:tcPr>
            <w:tcW w:w="1843" w:type="dxa"/>
          </w:tcPr>
          <w:p w14:paraId="1BE08AC5" w14:textId="2B2065FD" w:rsidR="00E338A0" w:rsidRPr="00E66B67" w:rsidRDefault="00AA1513" w:rsidP="00605AA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Value weight </w:t>
            </w:r>
            <w:r w:rsidRPr="00E66B67">
              <w:rPr>
                <w:rFonts w:asciiTheme="majorBidi" w:hAnsiTheme="majorBidi" w:cstheme="majorBidi"/>
                <w:sz w:val="24"/>
                <w:szCs w:val="24"/>
              </w:rPr>
              <w:lastRenderedPageBreak/>
              <w:t>monitoring as a self-care and empowering practice that provides control over one's health.</w:t>
            </w:r>
          </w:p>
        </w:tc>
        <w:tc>
          <w:tcPr>
            <w:tcW w:w="2414" w:type="dxa"/>
          </w:tcPr>
          <w:p w14:paraId="402841E9" w14:textId="42321765" w:rsidR="00E338A0" w:rsidRPr="00E66B67" w:rsidRDefault="00BB2C71"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Value clarification</w:t>
            </w:r>
            <w:r w:rsidR="003B4191" w:rsidRPr="00E66B67">
              <w:rPr>
                <w:rFonts w:asciiTheme="majorBidi" w:hAnsiTheme="majorBidi" w:cstheme="majorBidi"/>
                <w:sz w:val="24"/>
                <w:szCs w:val="24"/>
              </w:rPr>
              <w:t xml:space="preserve"> (</w:t>
            </w:r>
            <w:r w:rsidR="002A2496">
              <w:rPr>
                <w:rFonts w:asciiTheme="majorBidi" w:hAnsiTheme="majorBidi" w:cstheme="majorBidi"/>
                <w:sz w:val="24"/>
                <w:szCs w:val="24"/>
              </w:rPr>
              <w:t>HBM</w:t>
            </w:r>
            <w:r w:rsidR="003B4191" w:rsidRPr="00E66B67">
              <w:rPr>
                <w:rFonts w:asciiTheme="majorBidi" w:hAnsiTheme="majorBidi" w:cstheme="majorBidi"/>
                <w:sz w:val="24"/>
                <w:szCs w:val="24"/>
              </w:rPr>
              <w:t>).</w:t>
            </w:r>
            <w:r w:rsidRPr="00E66B67">
              <w:rPr>
                <w:rFonts w:asciiTheme="majorBidi" w:hAnsiTheme="majorBidi" w:cstheme="majorBidi"/>
                <w:sz w:val="24"/>
                <w:szCs w:val="24"/>
              </w:rPr>
              <w:t xml:space="preserve"> </w:t>
            </w:r>
          </w:p>
          <w:p w14:paraId="10387263" w14:textId="68CBB41D" w:rsidR="00BB2C71" w:rsidRPr="00E66B67" w:rsidRDefault="00BB2C71"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c>
          <w:tcPr>
            <w:tcW w:w="4052" w:type="dxa"/>
          </w:tcPr>
          <w:p w14:paraId="6088EE62" w14:textId="6C44F138" w:rsidR="00E338A0" w:rsidRPr="00E66B67" w:rsidRDefault="00BB2C71" w:rsidP="00BB2C7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 xml:space="preserve">The dietitian ask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how regularly tracking their weight has </w:t>
            </w:r>
            <w:r w:rsidRPr="00E66B67">
              <w:rPr>
                <w:rFonts w:asciiTheme="majorBidi" w:hAnsiTheme="majorBidi" w:cstheme="majorBidi"/>
                <w:sz w:val="24"/>
                <w:szCs w:val="24"/>
              </w:rPr>
              <w:lastRenderedPageBreak/>
              <w:t xml:space="preserve">helped them feel more in control of their progress. She invite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o reflect on how this practice contributes to their self-care and autonomy in managing health.</w:t>
            </w:r>
          </w:p>
        </w:tc>
      </w:tr>
      <w:tr w:rsidR="00F961F6" w:rsidRPr="00E66B67" w14:paraId="4BC40856" w14:textId="77777777" w:rsidTr="00B13A26">
        <w:tc>
          <w:tcPr>
            <w:cnfStyle w:val="001000000000" w:firstRow="0" w:lastRow="0" w:firstColumn="1" w:lastColumn="0" w:oddVBand="0" w:evenVBand="0" w:oddHBand="0" w:evenHBand="0" w:firstRowFirstColumn="0" w:firstRowLastColumn="0" w:lastRowFirstColumn="0" w:lastRowLastColumn="0"/>
            <w:tcW w:w="1681" w:type="dxa"/>
            <w:vMerge w:val="restart"/>
          </w:tcPr>
          <w:p w14:paraId="76FE9469" w14:textId="7D39D8A2" w:rsidR="00F961F6" w:rsidRPr="00E66B67" w:rsidRDefault="00F961F6" w:rsidP="00F961F6">
            <w:pPr>
              <w:rPr>
                <w:rFonts w:asciiTheme="majorBidi" w:hAnsiTheme="majorBidi" w:cstheme="majorBidi"/>
                <w:b w:val="0"/>
                <w:bCs w:val="0"/>
                <w:sz w:val="24"/>
                <w:szCs w:val="24"/>
              </w:rPr>
            </w:pPr>
            <w:r w:rsidRPr="00E66B67">
              <w:rPr>
                <w:rFonts w:asciiTheme="majorBidi" w:hAnsiTheme="majorBidi" w:cstheme="majorBidi"/>
                <w:sz w:val="24"/>
                <w:szCs w:val="24"/>
              </w:rPr>
              <w:lastRenderedPageBreak/>
              <w:t>PO3: Continue with monthly follow-up with the dietitian via face-to-face interview or through the app</w:t>
            </w:r>
          </w:p>
        </w:tc>
        <w:tc>
          <w:tcPr>
            <w:tcW w:w="1843" w:type="dxa"/>
          </w:tcPr>
          <w:p w14:paraId="1F907DCD" w14:textId="2790B299" w:rsidR="00F961F6" w:rsidRPr="00E66B67" w:rsidRDefault="00F961F6" w:rsidP="00605AA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Understand the benefits of regular follow-up for maintaining weight and controlling blood glucose levels.</w:t>
            </w:r>
          </w:p>
        </w:tc>
        <w:tc>
          <w:tcPr>
            <w:tcW w:w="2414" w:type="dxa"/>
          </w:tcPr>
          <w:p w14:paraId="0536EC7B" w14:textId="455A6DDA"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on planning (SCT)</w:t>
            </w:r>
          </w:p>
        </w:tc>
        <w:tc>
          <w:tcPr>
            <w:tcW w:w="4052" w:type="dxa"/>
          </w:tcPr>
          <w:p w14:paraId="271AD758" w14:textId="5509E266" w:rsidR="00F961F6" w:rsidRPr="00E66B67" w:rsidRDefault="00F961F6" w:rsidP="00C458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stresses the importance of attending monthly follow-up appointments to monitor changes in weight and blood glucose levels. She assist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in setting reminders for these sessions and explains how to submit progress updates through the app, as needed, between appointments.</w:t>
            </w:r>
          </w:p>
        </w:tc>
      </w:tr>
      <w:tr w:rsidR="00F961F6" w:rsidRPr="00E66B67" w14:paraId="70AC1A17" w14:textId="77777777" w:rsidTr="00B13A26">
        <w:trPr>
          <w:cnfStyle w:val="000000100000" w:firstRow="0" w:lastRow="0" w:firstColumn="0" w:lastColumn="0" w:oddVBand="0" w:evenVBand="0" w:oddHBand="1" w:evenHBand="0" w:firstRowFirstColumn="0" w:firstRowLastColumn="0" w:lastRowFirstColumn="0" w:lastRowLastColumn="0"/>
          <w:trHeight w:val="1880"/>
        </w:trPr>
        <w:tc>
          <w:tcPr>
            <w:cnfStyle w:val="001000000000" w:firstRow="0" w:lastRow="0" w:firstColumn="1" w:lastColumn="0" w:oddVBand="0" w:evenVBand="0" w:oddHBand="0" w:evenHBand="0" w:firstRowFirstColumn="0" w:firstRowLastColumn="0" w:lastRowFirstColumn="0" w:lastRowLastColumn="0"/>
            <w:tcW w:w="1681" w:type="dxa"/>
            <w:vMerge/>
          </w:tcPr>
          <w:p w14:paraId="387C3721" w14:textId="77777777" w:rsidR="00F961F6" w:rsidRPr="00E66B67" w:rsidRDefault="00F961F6" w:rsidP="009E5C6E">
            <w:pPr>
              <w:rPr>
                <w:rFonts w:asciiTheme="majorBidi" w:hAnsiTheme="majorBidi" w:cstheme="majorBidi"/>
                <w:sz w:val="24"/>
                <w:szCs w:val="24"/>
              </w:rPr>
            </w:pPr>
          </w:p>
        </w:tc>
        <w:tc>
          <w:tcPr>
            <w:tcW w:w="1843" w:type="dxa"/>
          </w:tcPr>
          <w:p w14:paraId="105BC57B" w14:textId="15CABCF3" w:rsidR="00F961F6" w:rsidRPr="00E66B67" w:rsidRDefault="00F961F6" w:rsidP="00605AA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1: Feel capable of booking a monthly session or using the app.</w:t>
            </w:r>
          </w:p>
        </w:tc>
        <w:tc>
          <w:tcPr>
            <w:tcW w:w="2414" w:type="dxa"/>
          </w:tcPr>
          <w:p w14:paraId="474125CF" w14:textId="77777777" w:rsidR="00F961F6" w:rsidRPr="00E66B67" w:rsidRDefault="00F961F6"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w:t>
            </w:r>
          </w:p>
          <w:p w14:paraId="6948054F" w14:textId="77777777" w:rsidR="00F961F6" w:rsidRPr="00E66B67" w:rsidRDefault="00F961F6"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roblem solving.</w:t>
            </w:r>
          </w:p>
          <w:p w14:paraId="2BB3C704" w14:textId="60D33D5E" w:rsidR="00F961F6" w:rsidRPr="00E66B67" w:rsidRDefault="00F961F6"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052" w:type="dxa"/>
          </w:tcPr>
          <w:p w14:paraId="2AE6BB4C" w14:textId="202E5538" w:rsidR="00F961F6" w:rsidRPr="00E66B67" w:rsidRDefault="00F961F6" w:rsidP="00FA71F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t the beginning of the maintenance phase, the dietitian discusses any potential barrier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may face in booking follow-up appointments or using the app. They review the steps involved in booking an appointment, and the dietitian encourage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o attempt to book an appointment independently before their next session.</w:t>
            </w:r>
          </w:p>
        </w:tc>
      </w:tr>
      <w:tr w:rsidR="00F961F6" w:rsidRPr="00E66B67" w14:paraId="382D9006" w14:textId="77777777" w:rsidTr="00B13A26">
        <w:trPr>
          <w:trHeight w:val="1880"/>
        </w:trPr>
        <w:tc>
          <w:tcPr>
            <w:cnfStyle w:val="001000000000" w:firstRow="0" w:lastRow="0" w:firstColumn="1" w:lastColumn="0" w:oddVBand="0" w:evenVBand="0" w:oddHBand="0" w:evenHBand="0" w:firstRowFirstColumn="0" w:firstRowLastColumn="0" w:lastRowFirstColumn="0" w:lastRowLastColumn="0"/>
            <w:tcW w:w="1681" w:type="dxa"/>
            <w:vMerge/>
          </w:tcPr>
          <w:p w14:paraId="405A51A8" w14:textId="77777777" w:rsidR="00F961F6" w:rsidRPr="00E66B67" w:rsidRDefault="00F961F6" w:rsidP="009E5C6E">
            <w:pPr>
              <w:rPr>
                <w:rFonts w:asciiTheme="majorBidi" w:hAnsiTheme="majorBidi" w:cstheme="majorBidi"/>
                <w:sz w:val="24"/>
                <w:szCs w:val="24"/>
              </w:rPr>
            </w:pPr>
          </w:p>
        </w:tc>
        <w:tc>
          <w:tcPr>
            <w:tcW w:w="1843" w:type="dxa"/>
          </w:tcPr>
          <w:p w14:paraId="63FB657B" w14:textId="54830348" w:rsidR="00F961F6" w:rsidRPr="00E66B67" w:rsidRDefault="00F961F6" w:rsidP="00605AA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Value monthly follow-up as a part of diabetes management </w:t>
            </w:r>
          </w:p>
        </w:tc>
        <w:tc>
          <w:tcPr>
            <w:tcW w:w="2414" w:type="dxa"/>
          </w:tcPr>
          <w:p w14:paraId="3E711C84" w14:textId="0ABAC983"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Value clarification (</w:t>
            </w:r>
            <w:r w:rsidR="002A2496">
              <w:rPr>
                <w:rFonts w:asciiTheme="majorBidi" w:hAnsiTheme="majorBidi" w:cstheme="majorBidi"/>
                <w:sz w:val="24"/>
                <w:szCs w:val="24"/>
              </w:rPr>
              <w:t>HBM</w:t>
            </w:r>
            <w:r w:rsidRPr="00E66B67">
              <w:rPr>
                <w:rFonts w:asciiTheme="majorBidi" w:hAnsiTheme="majorBidi" w:cstheme="majorBidi"/>
                <w:sz w:val="24"/>
                <w:szCs w:val="24"/>
              </w:rPr>
              <w:t>)</w:t>
            </w:r>
          </w:p>
        </w:tc>
        <w:tc>
          <w:tcPr>
            <w:tcW w:w="4052" w:type="dxa"/>
          </w:tcPr>
          <w:p w14:paraId="145FBEF6" w14:textId="78A35379" w:rsidR="00F961F6" w:rsidRPr="00E66B67" w:rsidRDefault="00F961F6" w:rsidP="00FA71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fter several follow-ups during the maintenance phase, the dietitian ask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o reflect on how the follow-ups (face-to-face or through the app) helped him stay in control of his weight and blood glucose fluctuations. </w:t>
            </w:r>
          </w:p>
        </w:tc>
      </w:tr>
      <w:tr w:rsidR="00F961F6" w:rsidRPr="00E66B67" w14:paraId="33E870AE" w14:textId="77777777" w:rsidTr="00B13A26">
        <w:trPr>
          <w:cnfStyle w:val="000000100000" w:firstRow="0" w:lastRow="0" w:firstColumn="0" w:lastColumn="0" w:oddVBand="0" w:evenVBand="0" w:oddHBand="1" w:evenHBand="0" w:firstRowFirstColumn="0" w:firstRowLastColumn="0" w:lastRowFirstColumn="0" w:lastRowLastColumn="0"/>
          <w:trHeight w:val="1880"/>
        </w:trPr>
        <w:tc>
          <w:tcPr>
            <w:cnfStyle w:val="001000000000" w:firstRow="0" w:lastRow="0" w:firstColumn="1" w:lastColumn="0" w:oddVBand="0" w:evenVBand="0" w:oddHBand="0" w:evenHBand="0" w:firstRowFirstColumn="0" w:firstRowLastColumn="0" w:lastRowFirstColumn="0" w:lastRowLastColumn="0"/>
            <w:tcW w:w="1681" w:type="dxa"/>
            <w:vMerge w:val="restart"/>
          </w:tcPr>
          <w:p w14:paraId="79FEC0EA" w14:textId="683AEED4" w:rsidR="00F961F6" w:rsidRPr="00E66B67" w:rsidRDefault="00F961F6" w:rsidP="00F961F6">
            <w:pPr>
              <w:rPr>
                <w:rFonts w:asciiTheme="majorBidi" w:hAnsiTheme="majorBidi" w:cstheme="majorBidi"/>
                <w:b w:val="0"/>
                <w:bCs w:val="0"/>
                <w:sz w:val="24"/>
                <w:szCs w:val="24"/>
              </w:rPr>
            </w:pPr>
            <w:r w:rsidRPr="00E66B67">
              <w:rPr>
                <w:rFonts w:asciiTheme="majorBidi" w:hAnsiTheme="majorBidi" w:cstheme="majorBidi"/>
                <w:sz w:val="24"/>
                <w:szCs w:val="24"/>
              </w:rPr>
              <w:t xml:space="preserve">PO4: Check blood glucose regularly and respond to essential fluctuations </w:t>
            </w:r>
          </w:p>
        </w:tc>
        <w:tc>
          <w:tcPr>
            <w:tcW w:w="1843" w:type="dxa"/>
          </w:tcPr>
          <w:p w14:paraId="3D3BDCAD" w14:textId="3DB1B5D6" w:rsidR="00F961F6" w:rsidRPr="00E66B67" w:rsidRDefault="00F961F6" w:rsidP="002360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Recognize the symptoms of hypo- and hyperglycemia.</w:t>
            </w:r>
          </w:p>
        </w:tc>
        <w:tc>
          <w:tcPr>
            <w:tcW w:w="2414" w:type="dxa"/>
            <w:vMerge w:val="restart"/>
          </w:tcPr>
          <w:p w14:paraId="3E11DB83" w14:textId="77777777" w:rsidR="00F961F6" w:rsidRPr="00E66B67" w:rsidRDefault="00F961F6" w:rsidP="00256D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 Feedback</w:t>
            </w:r>
          </w:p>
          <w:p w14:paraId="3C8DA281" w14:textId="3EDAB170" w:rsidR="00F961F6" w:rsidRPr="00E66B67" w:rsidRDefault="00F961F6" w:rsidP="00256D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CT)</w:t>
            </w:r>
          </w:p>
        </w:tc>
        <w:tc>
          <w:tcPr>
            <w:tcW w:w="4052" w:type="dxa"/>
            <w:vMerge w:val="restart"/>
          </w:tcPr>
          <w:p w14:paraId="209FF78C" w14:textId="5C8F8E25" w:rsidR="00F961F6" w:rsidRPr="00E66B67" w:rsidRDefault="00F961F6" w:rsidP="00256D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t the beginning of the maintenance phase, the dietitian engages the participant in a review of target blood glucose ranges, helps them recall symptoms of hypo- and hyperglycemia, and uses recent glucose logs to discuss how to interpret values and take corrective actions when needed.</w:t>
            </w:r>
          </w:p>
        </w:tc>
      </w:tr>
      <w:tr w:rsidR="00F961F6" w:rsidRPr="00E66B67" w14:paraId="1795A20E" w14:textId="77777777" w:rsidTr="00B13A26">
        <w:trPr>
          <w:trHeight w:val="1880"/>
        </w:trPr>
        <w:tc>
          <w:tcPr>
            <w:cnfStyle w:val="001000000000" w:firstRow="0" w:lastRow="0" w:firstColumn="1" w:lastColumn="0" w:oddVBand="0" w:evenVBand="0" w:oddHBand="0" w:evenHBand="0" w:firstRowFirstColumn="0" w:firstRowLastColumn="0" w:lastRowFirstColumn="0" w:lastRowLastColumn="0"/>
            <w:tcW w:w="1681" w:type="dxa"/>
            <w:vMerge/>
          </w:tcPr>
          <w:p w14:paraId="75127CB6" w14:textId="77777777" w:rsidR="00F961F6" w:rsidRPr="00E66B67" w:rsidRDefault="00F961F6" w:rsidP="009E5C6E">
            <w:pPr>
              <w:rPr>
                <w:rFonts w:asciiTheme="majorBidi" w:hAnsiTheme="majorBidi" w:cstheme="majorBidi"/>
                <w:sz w:val="24"/>
                <w:szCs w:val="24"/>
              </w:rPr>
            </w:pPr>
          </w:p>
        </w:tc>
        <w:tc>
          <w:tcPr>
            <w:tcW w:w="1843" w:type="dxa"/>
          </w:tcPr>
          <w:p w14:paraId="732FD44D" w14:textId="77777777" w:rsidR="00F961F6" w:rsidRPr="00E66B67" w:rsidRDefault="00F961F6" w:rsidP="002360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Learn how to correct acute fluctuations, including hypoglycemia and hyperglycemia.</w:t>
            </w:r>
          </w:p>
          <w:p w14:paraId="614740EF" w14:textId="77777777" w:rsidR="00F961F6" w:rsidRPr="00E66B67" w:rsidRDefault="00F961F6" w:rsidP="002360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414" w:type="dxa"/>
            <w:vMerge/>
          </w:tcPr>
          <w:p w14:paraId="0593038B" w14:textId="77777777"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4052" w:type="dxa"/>
            <w:vMerge/>
          </w:tcPr>
          <w:p w14:paraId="73FBA27E" w14:textId="77777777" w:rsidR="00F961F6" w:rsidRPr="00E66B67" w:rsidRDefault="00F961F6" w:rsidP="00FA71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F961F6" w:rsidRPr="00E66B67" w14:paraId="3CC659F5" w14:textId="77777777" w:rsidTr="00B13A26">
        <w:trPr>
          <w:cnfStyle w:val="000000100000" w:firstRow="0" w:lastRow="0" w:firstColumn="0" w:lastColumn="0" w:oddVBand="0" w:evenVBand="0" w:oddHBand="1" w:evenHBand="0" w:firstRowFirstColumn="0" w:firstRowLastColumn="0" w:lastRowFirstColumn="0" w:lastRowLastColumn="0"/>
          <w:trHeight w:val="1880"/>
        </w:trPr>
        <w:tc>
          <w:tcPr>
            <w:cnfStyle w:val="001000000000" w:firstRow="0" w:lastRow="0" w:firstColumn="1" w:lastColumn="0" w:oddVBand="0" w:evenVBand="0" w:oddHBand="0" w:evenHBand="0" w:firstRowFirstColumn="0" w:firstRowLastColumn="0" w:lastRowFirstColumn="0" w:lastRowLastColumn="0"/>
            <w:tcW w:w="1681" w:type="dxa"/>
            <w:vMerge/>
          </w:tcPr>
          <w:p w14:paraId="135FDD10" w14:textId="77777777" w:rsidR="00F961F6" w:rsidRPr="00E66B67" w:rsidRDefault="00F961F6" w:rsidP="009E5C6E">
            <w:pPr>
              <w:rPr>
                <w:rFonts w:asciiTheme="majorBidi" w:hAnsiTheme="majorBidi" w:cstheme="majorBidi"/>
                <w:sz w:val="24"/>
                <w:szCs w:val="24"/>
              </w:rPr>
            </w:pPr>
          </w:p>
        </w:tc>
        <w:tc>
          <w:tcPr>
            <w:tcW w:w="1843" w:type="dxa"/>
          </w:tcPr>
          <w:p w14:paraId="017A3DE5" w14:textId="77777777" w:rsidR="00F961F6" w:rsidRPr="00E66B67" w:rsidRDefault="00F961F6" w:rsidP="002360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3: Know the target blood glucose ranges.</w:t>
            </w:r>
          </w:p>
          <w:p w14:paraId="5FB07B03" w14:textId="77777777" w:rsidR="00F961F6" w:rsidRPr="00E66B67" w:rsidRDefault="00F961F6" w:rsidP="002360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2414" w:type="dxa"/>
            <w:vMerge/>
          </w:tcPr>
          <w:p w14:paraId="106C17E1" w14:textId="77777777" w:rsidR="00F961F6" w:rsidRPr="00E66B67" w:rsidRDefault="00F961F6"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c>
          <w:tcPr>
            <w:tcW w:w="4052" w:type="dxa"/>
            <w:vMerge/>
          </w:tcPr>
          <w:p w14:paraId="1DDCDAE6" w14:textId="77777777" w:rsidR="00F961F6" w:rsidRPr="00E66B67" w:rsidRDefault="00F961F6" w:rsidP="00FA71F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F961F6" w:rsidRPr="00E66B67" w14:paraId="715AC216" w14:textId="77777777" w:rsidTr="00B13A26">
        <w:trPr>
          <w:trHeight w:val="1880"/>
        </w:trPr>
        <w:tc>
          <w:tcPr>
            <w:cnfStyle w:val="001000000000" w:firstRow="0" w:lastRow="0" w:firstColumn="1" w:lastColumn="0" w:oddVBand="0" w:evenVBand="0" w:oddHBand="0" w:evenHBand="0" w:firstRowFirstColumn="0" w:firstRowLastColumn="0" w:lastRowFirstColumn="0" w:lastRowLastColumn="0"/>
            <w:tcW w:w="1681" w:type="dxa"/>
            <w:vMerge/>
          </w:tcPr>
          <w:p w14:paraId="78613E3E" w14:textId="77777777" w:rsidR="00F961F6" w:rsidRPr="00E66B67" w:rsidRDefault="00F961F6" w:rsidP="009E5C6E">
            <w:pPr>
              <w:rPr>
                <w:rFonts w:asciiTheme="majorBidi" w:hAnsiTheme="majorBidi" w:cstheme="majorBidi"/>
                <w:sz w:val="24"/>
                <w:szCs w:val="24"/>
              </w:rPr>
            </w:pPr>
          </w:p>
        </w:tc>
        <w:tc>
          <w:tcPr>
            <w:tcW w:w="1843" w:type="dxa"/>
          </w:tcPr>
          <w:p w14:paraId="459DD7B2" w14:textId="60D5C50E" w:rsidR="00F961F6" w:rsidRPr="00E66B67" w:rsidRDefault="00F961F6" w:rsidP="002360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4: Know how to interpret blood glucose values and when to seek help.</w:t>
            </w:r>
          </w:p>
        </w:tc>
        <w:tc>
          <w:tcPr>
            <w:tcW w:w="2414" w:type="dxa"/>
            <w:vMerge/>
          </w:tcPr>
          <w:p w14:paraId="53689537" w14:textId="77777777"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4052" w:type="dxa"/>
            <w:vMerge/>
          </w:tcPr>
          <w:p w14:paraId="6E3138BE" w14:textId="77777777" w:rsidR="00F961F6" w:rsidRPr="00E66B67" w:rsidRDefault="00F961F6" w:rsidP="00FA71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F961F6" w:rsidRPr="00E66B67" w14:paraId="654D000D" w14:textId="77777777" w:rsidTr="00B13A26">
        <w:trPr>
          <w:cnfStyle w:val="000000100000" w:firstRow="0" w:lastRow="0" w:firstColumn="0" w:lastColumn="0" w:oddVBand="0" w:evenVBand="0" w:oddHBand="1" w:evenHBand="0" w:firstRowFirstColumn="0" w:firstRowLastColumn="0" w:lastRowFirstColumn="0" w:lastRowLastColumn="0"/>
          <w:trHeight w:val="1880"/>
        </w:trPr>
        <w:tc>
          <w:tcPr>
            <w:cnfStyle w:val="001000000000" w:firstRow="0" w:lastRow="0" w:firstColumn="1" w:lastColumn="0" w:oddVBand="0" w:evenVBand="0" w:oddHBand="0" w:evenHBand="0" w:firstRowFirstColumn="0" w:firstRowLastColumn="0" w:lastRowFirstColumn="0" w:lastRowLastColumn="0"/>
            <w:tcW w:w="1681" w:type="dxa"/>
            <w:vMerge/>
          </w:tcPr>
          <w:p w14:paraId="58BE9C3F" w14:textId="77777777" w:rsidR="00F961F6" w:rsidRPr="00E66B67" w:rsidRDefault="00F961F6" w:rsidP="009E5C6E">
            <w:pPr>
              <w:rPr>
                <w:rFonts w:asciiTheme="majorBidi" w:hAnsiTheme="majorBidi" w:cstheme="majorBidi"/>
                <w:sz w:val="24"/>
                <w:szCs w:val="24"/>
              </w:rPr>
            </w:pPr>
          </w:p>
        </w:tc>
        <w:tc>
          <w:tcPr>
            <w:tcW w:w="1843" w:type="dxa"/>
          </w:tcPr>
          <w:p w14:paraId="237CF1DC" w14:textId="626F98A7" w:rsidR="00F961F6" w:rsidRPr="00E66B67" w:rsidRDefault="00F961F6" w:rsidP="0023608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1: Be able to correct blood glucose fluctuations should they occur.</w:t>
            </w:r>
          </w:p>
        </w:tc>
        <w:tc>
          <w:tcPr>
            <w:tcW w:w="2414" w:type="dxa"/>
          </w:tcPr>
          <w:p w14:paraId="59A6C93E" w14:textId="77777777" w:rsidR="00F961F6" w:rsidRPr="00E66B67" w:rsidRDefault="00F961F6"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 with feedback.</w:t>
            </w:r>
          </w:p>
          <w:p w14:paraId="0B5737A7" w14:textId="549E987C" w:rsidR="00F961F6" w:rsidRPr="00E66B67" w:rsidRDefault="00F961F6"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CT)</w:t>
            </w:r>
          </w:p>
        </w:tc>
        <w:tc>
          <w:tcPr>
            <w:tcW w:w="4052" w:type="dxa"/>
          </w:tcPr>
          <w:p w14:paraId="2BFEB405" w14:textId="0D36B994" w:rsidR="00F961F6" w:rsidRPr="00E66B67" w:rsidRDefault="00F961F6" w:rsidP="007A26F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participant practices listing the steps required to correct blood glucose fluctuations. The dietitian provides immediate feedback, reinforcing correct actions and offering guidance on corrections as needed.</w:t>
            </w:r>
          </w:p>
        </w:tc>
      </w:tr>
      <w:tr w:rsidR="00F961F6" w:rsidRPr="00E66B67" w14:paraId="699C1F53" w14:textId="77777777" w:rsidTr="00B13A26">
        <w:trPr>
          <w:trHeight w:val="1880"/>
        </w:trPr>
        <w:tc>
          <w:tcPr>
            <w:cnfStyle w:val="001000000000" w:firstRow="0" w:lastRow="0" w:firstColumn="1" w:lastColumn="0" w:oddVBand="0" w:evenVBand="0" w:oddHBand="0" w:evenHBand="0" w:firstRowFirstColumn="0" w:firstRowLastColumn="0" w:lastRowFirstColumn="0" w:lastRowLastColumn="0"/>
            <w:tcW w:w="1681" w:type="dxa"/>
            <w:vMerge/>
          </w:tcPr>
          <w:p w14:paraId="4CE2868B" w14:textId="77777777" w:rsidR="00F961F6" w:rsidRPr="00E66B67" w:rsidRDefault="00F961F6" w:rsidP="009E5C6E">
            <w:pPr>
              <w:rPr>
                <w:rFonts w:asciiTheme="majorBidi" w:hAnsiTheme="majorBidi" w:cstheme="majorBidi"/>
                <w:sz w:val="24"/>
                <w:szCs w:val="24"/>
              </w:rPr>
            </w:pPr>
          </w:p>
        </w:tc>
        <w:tc>
          <w:tcPr>
            <w:tcW w:w="1843" w:type="dxa"/>
          </w:tcPr>
          <w:p w14:paraId="2BB7E72F" w14:textId="77777777" w:rsidR="00F961F6" w:rsidRPr="00E66B67" w:rsidRDefault="00F961F6" w:rsidP="007A26F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Be motivated to use blood glucose data to make informed decisions about diet, PA, and medication.</w:t>
            </w:r>
          </w:p>
          <w:p w14:paraId="295052BF" w14:textId="77777777" w:rsidR="00F961F6" w:rsidRPr="00E66B67" w:rsidRDefault="00F961F6" w:rsidP="0023608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414" w:type="dxa"/>
          </w:tcPr>
          <w:p w14:paraId="09833179" w14:textId="25A242DA"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lf-monitoring with feedback (SCT)</w:t>
            </w:r>
          </w:p>
        </w:tc>
        <w:tc>
          <w:tcPr>
            <w:tcW w:w="4052" w:type="dxa"/>
          </w:tcPr>
          <w:p w14:paraId="090D9865" w14:textId="26A2B932" w:rsidR="00F961F6" w:rsidRPr="00E66B67" w:rsidRDefault="00F961F6" w:rsidP="00F65A9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During follow-up sessions, the dietitian reviews the participant's blood glucose records, diet, </w:t>
            </w:r>
            <w:r w:rsidR="00DA7D59" w:rsidRPr="00E66B67">
              <w:rPr>
                <w:rFonts w:asciiTheme="majorBidi" w:hAnsiTheme="majorBidi" w:cstheme="majorBidi"/>
                <w:sz w:val="24"/>
                <w:szCs w:val="24"/>
              </w:rPr>
              <w:t>PA</w:t>
            </w:r>
            <w:r w:rsidRPr="00E66B67">
              <w:rPr>
                <w:rFonts w:asciiTheme="majorBidi" w:hAnsiTheme="majorBidi" w:cstheme="majorBidi"/>
                <w:sz w:val="24"/>
                <w:szCs w:val="24"/>
              </w:rPr>
              <w:t xml:space="preserve">, and medication </w:t>
            </w:r>
            <w:r w:rsidR="00897769" w:rsidRPr="00E66B67">
              <w:rPr>
                <w:rFonts w:asciiTheme="majorBidi" w:hAnsiTheme="majorBidi" w:cstheme="majorBidi"/>
                <w:sz w:val="24"/>
                <w:szCs w:val="24"/>
              </w:rPr>
              <w:t>used</w:t>
            </w:r>
            <w:r w:rsidR="00177888" w:rsidRPr="00E66B67">
              <w:rPr>
                <w:rFonts w:asciiTheme="majorBidi" w:hAnsiTheme="majorBidi" w:cstheme="majorBidi"/>
                <w:sz w:val="24"/>
                <w:szCs w:val="24"/>
              </w:rPr>
              <w:t xml:space="preserve"> to assess progress</w:t>
            </w:r>
            <w:r w:rsidRPr="00E66B67">
              <w:rPr>
                <w:rFonts w:asciiTheme="majorBidi" w:hAnsiTheme="majorBidi" w:cstheme="majorBidi"/>
                <w:sz w:val="24"/>
                <w:szCs w:val="24"/>
              </w:rPr>
              <w:t>. This encourages the participant to reflect on patterns and how their choices impact reading. This helps foster motivation to use data for tracking.</w:t>
            </w:r>
          </w:p>
        </w:tc>
      </w:tr>
      <w:tr w:rsidR="00F961F6" w:rsidRPr="00E66B67" w14:paraId="0B2338A2" w14:textId="77777777" w:rsidTr="00B13A26">
        <w:trPr>
          <w:cnfStyle w:val="000000100000" w:firstRow="0" w:lastRow="0" w:firstColumn="0" w:lastColumn="0" w:oddVBand="0" w:evenVBand="0" w:oddHBand="1" w:evenHBand="0" w:firstRowFirstColumn="0" w:firstRowLastColumn="0" w:lastRowFirstColumn="0" w:lastRowLastColumn="0"/>
          <w:trHeight w:val="1880"/>
        </w:trPr>
        <w:tc>
          <w:tcPr>
            <w:cnfStyle w:val="001000000000" w:firstRow="0" w:lastRow="0" w:firstColumn="1" w:lastColumn="0" w:oddVBand="0" w:evenVBand="0" w:oddHBand="0" w:evenHBand="0" w:firstRowFirstColumn="0" w:firstRowLastColumn="0" w:lastRowFirstColumn="0" w:lastRowLastColumn="0"/>
            <w:tcW w:w="1681" w:type="dxa"/>
            <w:vMerge w:val="restart"/>
          </w:tcPr>
          <w:p w14:paraId="3C348BAF" w14:textId="61404FA1" w:rsidR="00F961F6" w:rsidRPr="00E66B67" w:rsidRDefault="00F961F6" w:rsidP="00F961F6">
            <w:pPr>
              <w:rPr>
                <w:rFonts w:asciiTheme="majorBidi" w:hAnsiTheme="majorBidi" w:cstheme="majorBidi"/>
                <w:b w:val="0"/>
                <w:bCs w:val="0"/>
                <w:sz w:val="24"/>
                <w:szCs w:val="24"/>
              </w:rPr>
            </w:pPr>
            <w:r w:rsidRPr="00E66B67">
              <w:rPr>
                <w:rFonts w:asciiTheme="majorBidi" w:hAnsiTheme="majorBidi" w:cstheme="majorBidi"/>
                <w:sz w:val="24"/>
                <w:szCs w:val="24"/>
              </w:rPr>
              <w:t xml:space="preserve">PO5: Seek and utilize family support and cost-effective strategies to sustain dietary and lifestyle changes </w:t>
            </w:r>
            <w:r w:rsidRPr="00E66B67">
              <w:rPr>
                <w:rFonts w:asciiTheme="majorBidi" w:hAnsiTheme="majorBidi" w:cstheme="majorBidi"/>
                <w:sz w:val="24"/>
                <w:szCs w:val="24"/>
              </w:rPr>
              <w:lastRenderedPageBreak/>
              <w:t>during the maintenance phase</w:t>
            </w:r>
          </w:p>
        </w:tc>
        <w:tc>
          <w:tcPr>
            <w:tcW w:w="1843" w:type="dxa"/>
          </w:tcPr>
          <w:p w14:paraId="46DF8108" w14:textId="7CDE71A2" w:rsidR="00F961F6" w:rsidRPr="00E66B67" w:rsidRDefault="00F961F6" w:rsidP="007A26F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 xml:space="preserve">K1: Understand how family involvement and support can improve adherence to dietary and lifestyle changes. </w:t>
            </w:r>
            <w:r w:rsidRPr="00E66B67">
              <w:rPr>
                <w:rFonts w:asciiTheme="majorBidi" w:hAnsiTheme="majorBidi" w:cstheme="majorBidi"/>
                <w:sz w:val="24"/>
                <w:szCs w:val="24"/>
              </w:rPr>
              <w:br/>
            </w:r>
          </w:p>
        </w:tc>
        <w:tc>
          <w:tcPr>
            <w:tcW w:w="2414" w:type="dxa"/>
          </w:tcPr>
          <w:p w14:paraId="0765DC30" w14:textId="7D2879E9" w:rsidR="00F961F6" w:rsidRPr="00E66B67" w:rsidRDefault="00F961F6"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acilitation through social support (SCT)</w:t>
            </w:r>
          </w:p>
        </w:tc>
        <w:tc>
          <w:tcPr>
            <w:tcW w:w="4052" w:type="dxa"/>
          </w:tcPr>
          <w:p w14:paraId="69BCCD77" w14:textId="7F402B1B" w:rsidR="00F961F6" w:rsidRPr="00E66B67" w:rsidRDefault="00F961F6" w:rsidP="00FA486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explains to the participant how involving a close family member in her dietary and lifestyle changes can help her stay motivated and improve adherence</w:t>
            </w:r>
            <w:r w:rsidR="00177888" w:rsidRPr="00E66B67">
              <w:rPr>
                <w:rFonts w:asciiTheme="majorBidi" w:hAnsiTheme="majorBidi" w:cstheme="majorBidi"/>
                <w:sz w:val="24"/>
                <w:szCs w:val="24"/>
              </w:rPr>
              <w:t xml:space="preserve"> to her plan</w:t>
            </w:r>
            <w:r w:rsidRPr="00E66B67">
              <w:rPr>
                <w:rFonts w:asciiTheme="majorBidi" w:hAnsiTheme="majorBidi" w:cstheme="majorBidi"/>
                <w:sz w:val="24"/>
                <w:szCs w:val="24"/>
              </w:rPr>
              <w:t>. She gives examples of how family members can offer support</w:t>
            </w:r>
            <w:r w:rsidR="00177888" w:rsidRPr="00E66B67">
              <w:rPr>
                <w:rFonts w:asciiTheme="majorBidi" w:hAnsiTheme="majorBidi" w:cstheme="majorBidi"/>
                <w:sz w:val="24"/>
                <w:szCs w:val="24"/>
              </w:rPr>
              <w:t>.</w:t>
            </w:r>
          </w:p>
        </w:tc>
      </w:tr>
      <w:tr w:rsidR="00F961F6" w:rsidRPr="00E66B67" w14:paraId="53594AB5" w14:textId="77777777" w:rsidTr="00B13A26">
        <w:trPr>
          <w:trHeight w:val="1880"/>
        </w:trPr>
        <w:tc>
          <w:tcPr>
            <w:cnfStyle w:val="001000000000" w:firstRow="0" w:lastRow="0" w:firstColumn="1" w:lastColumn="0" w:oddVBand="0" w:evenVBand="0" w:oddHBand="0" w:evenHBand="0" w:firstRowFirstColumn="0" w:firstRowLastColumn="0" w:lastRowFirstColumn="0" w:lastRowLastColumn="0"/>
            <w:tcW w:w="1681" w:type="dxa"/>
            <w:vMerge/>
          </w:tcPr>
          <w:p w14:paraId="525CFE65" w14:textId="77777777" w:rsidR="00F961F6" w:rsidRPr="00E66B67" w:rsidRDefault="00F961F6" w:rsidP="009E5C6E">
            <w:pPr>
              <w:rPr>
                <w:rFonts w:asciiTheme="majorBidi" w:hAnsiTheme="majorBidi" w:cstheme="majorBidi"/>
                <w:sz w:val="24"/>
                <w:szCs w:val="24"/>
              </w:rPr>
            </w:pPr>
          </w:p>
        </w:tc>
        <w:tc>
          <w:tcPr>
            <w:tcW w:w="1843" w:type="dxa"/>
          </w:tcPr>
          <w:p w14:paraId="54984959" w14:textId="666D50D8" w:rsidR="00F961F6" w:rsidRPr="00E66B67" w:rsidRDefault="00F961F6" w:rsidP="007A26F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Identify affordable and healthy food options, as well as cost-saving practices</w:t>
            </w:r>
          </w:p>
        </w:tc>
        <w:tc>
          <w:tcPr>
            <w:tcW w:w="2414" w:type="dxa"/>
          </w:tcPr>
          <w:p w14:paraId="50AE948E" w14:textId="56AFEBBF"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ctive information processing (CLT).</w:t>
            </w:r>
          </w:p>
          <w:p w14:paraId="7142C14F" w14:textId="1BE8CBED" w:rsidR="00F961F6" w:rsidRPr="00E66B67" w:rsidRDefault="00F961F6" w:rsidP="009E5C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Feedback (SCT).</w:t>
            </w:r>
          </w:p>
        </w:tc>
        <w:tc>
          <w:tcPr>
            <w:tcW w:w="4052" w:type="dxa"/>
          </w:tcPr>
          <w:p w14:paraId="04052B41" w14:textId="05033216" w:rsidR="00F961F6" w:rsidRPr="00E66B67" w:rsidRDefault="00177888" w:rsidP="00F65A9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rovide the participants with a list of healthy foods and snacks that can be consumed during the maintenance phase and are also</w:t>
            </w:r>
            <w:r w:rsidR="00F961F6" w:rsidRPr="00E66B67">
              <w:rPr>
                <w:rFonts w:asciiTheme="majorBidi" w:hAnsiTheme="majorBidi" w:cstheme="majorBidi"/>
                <w:sz w:val="24"/>
                <w:szCs w:val="24"/>
              </w:rPr>
              <w:t xml:space="preserve"> cost-effective.</w:t>
            </w:r>
          </w:p>
          <w:p w14:paraId="28FED5B5" w14:textId="2523F7EF" w:rsidR="00F961F6" w:rsidRPr="00E66B67" w:rsidRDefault="00F961F6" w:rsidP="00F65A9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sk the </w:t>
            </w:r>
            <w:r w:rsidR="004E7FB6" w:rsidRPr="00E66B67">
              <w:rPr>
                <w:rFonts w:asciiTheme="majorBidi" w:hAnsiTheme="majorBidi" w:cstheme="majorBidi"/>
                <w:sz w:val="24"/>
                <w:szCs w:val="24"/>
              </w:rPr>
              <w:t>participants</w:t>
            </w:r>
            <w:r w:rsidRPr="00E66B67">
              <w:rPr>
                <w:rFonts w:asciiTheme="majorBidi" w:hAnsiTheme="majorBidi" w:cstheme="majorBidi"/>
                <w:sz w:val="24"/>
                <w:szCs w:val="24"/>
              </w:rPr>
              <w:t xml:space="preserve"> to list some of them and provide </w:t>
            </w:r>
            <w:r w:rsidR="00177888" w:rsidRPr="00E66B67">
              <w:rPr>
                <w:rFonts w:asciiTheme="majorBidi" w:hAnsiTheme="majorBidi" w:cstheme="majorBidi"/>
                <w:sz w:val="24"/>
                <w:szCs w:val="24"/>
              </w:rPr>
              <w:t>them</w:t>
            </w:r>
            <w:r w:rsidRPr="00E66B67">
              <w:rPr>
                <w:rFonts w:asciiTheme="majorBidi" w:hAnsiTheme="majorBidi" w:cstheme="majorBidi"/>
                <w:sz w:val="24"/>
                <w:szCs w:val="24"/>
              </w:rPr>
              <w:t xml:space="preserve"> with immediate feedback</w:t>
            </w:r>
            <w:r w:rsidR="00177888" w:rsidRPr="00E66B67">
              <w:rPr>
                <w:rFonts w:asciiTheme="majorBidi" w:hAnsiTheme="majorBidi" w:cstheme="majorBidi"/>
                <w:sz w:val="24"/>
                <w:szCs w:val="24"/>
              </w:rPr>
              <w:t>.</w:t>
            </w:r>
            <w:r w:rsidRPr="00E66B67">
              <w:rPr>
                <w:rFonts w:asciiTheme="majorBidi" w:hAnsiTheme="majorBidi" w:cstheme="majorBidi"/>
                <w:sz w:val="24"/>
                <w:szCs w:val="24"/>
              </w:rPr>
              <w:t xml:space="preserve"> </w:t>
            </w:r>
          </w:p>
        </w:tc>
      </w:tr>
      <w:tr w:rsidR="00F961F6" w:rsidRPr="00E66B67" w14:paraId="5190948D" w14:textId="77777777" w:rsidTr="00B13A26">
        <w:trPr>
          <w:cnfStyle w:val="000000100000" w:firstRow="0" w:lastRow="0" w:firstColumn="0" w:lastColumn="0" w:oddVBand="0" w:evenVBand="0" w:oddHBand="1" w:evenHBand="0" w:firstRowFirstColumn="0" w:firstRowLastColumn="0" w:lastRowFirstColumn="0" w:lastRowLastColumn="0"/>
          <w:trHeight w:val="1880"/>
        </w:trPr>
        <w:tc>
          <w:tcPr>
            <w:cnfStyle w:val="001000000000" w:firstRow="0" w:lastRow="0" w:firstColumn="1" w:lastColumn="0" w:oddVBand="0" w:evenVBand="0" w:oddHBand="0" w:evenHBand="0" w:firstRowFirstColumn="0" w:firstRowLastColumn="0" w:lastRowFirstColumn="0" w:lastRowLastColumn="0"/>
            <w:tcW w:w="1681" w:type="dxa"/>
            <w:vMerge/>
          </w:tcPr>
          <w:p w14:paraId="4819505B" w14:textId="77777777" w:rsidR="00F961F6" w:rsidRPr="00E66B67" w:rsidRDefault="00F961F6" w:rsidP="009E5C6E">
            <w:pPr>
              <w:rPr>
                <w:rFonts w:asciiTheme="majorBidi" w:hAnsiTheme="majorBidi" w:cstheme="majorBidi"/>
                <w:sz w:val="24"/>
                <w:szCs w:val="24"/>
              </w:rPr>
            </w:pPr>
          </w:p>
        </w:tc>
        <w:tc>
          <w:tcPr>
            <w:tcW w:w="1843" w:type="dxa"/>
          </w:tcPr>
          <w:p w14:paraId="1C45E69E" w14:textId="77777777" w:rsidR="00F961F6" w:rsidRPr="00E66B67" w:rsidRDefault="00F961F6" w:rsidP="006218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 1: Feel confident in communicating needs and involving family in meal preparation if needed.</w:t>
            </w:r>
          </w:p>
          <w:p w14:paraId="0E2C7E4A" w14:textId="77777777" w:rsidR="00F961F6" w:rsidRPr="00E66B67" w:rsidRDefault="00F961F6" w:rsidP="007A26F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2414" w:type="dxa"/>
          </w:tcPr>
          <w:p w14:paraId="5D7C8121" w14:textId="77777777" w:rsidR="00F961F6" w:rsidRPr="00E66B67" w:rsidRDefault="00F961F6" w:rsidP="008165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Mastery Experience through Self-Reflection.</w:t>
            </w:r>
          </w:p>
          <w:p w14:paraId="5BF59E72" w14:textId="605A785E" w:rsidR="00F961F6" w:rsidRPr="00E66B67" w:rsidRDefault="00F961F6" w:rsidP="0081653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CT)</w:t>
            </w:r>
          </w:p>
        </w:tc>
        <w:tc>
          <w:tcPr>
            <w:tcW w:w="4052" w:type="dxa"/>
          </w:tcPr>
          <w:p w14:paraId="78CC52C7" w14:textId="7DB736D4" w:rsidR="00F961F6" w:rsidRPr="00E66B67" w:rsidRDefault="00F961F6" w:rsidP="00F65A9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ask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o reflect on moments when he asked for family support. He is to compare these moments with times he did not ask and determine which was better.</w:t>
            </w:r>
          </w:p>
        </w:tc>
      </w:tr>
      <w:tr w:rsidR="00F961F6" w:rsidRPr="00E66B67" w14:paraId="39B472CC" w14:textId="77777777" w:rsidTr="00B13A26">
        <w:trPr>
          <w:trHeight w:val="1880"/>
        </w:trPr>
        <w:tc>
          <w:tcPr>
            <w:cnfStyle w:val="001000000000" w:firstRow="0" w:lastRow="0" w:firstColumn="1" w:lastColumn="0" w:oddVBand="0" w:evenVBand="0" w:oddHBand="0" w:evenHBand="0" w:firstRowFirstColumn="0" w:firstRowLastColumn="0" w:lastRowFirstColumn="0" w:lastRowLastColumn="0"/>
            <w:tcW w:w="1681" w:type="dxa"/>
            <w:vMerge/>
          </w:tcPr>
          <w:p w14:paraId="3F15DADE" w14:textId="77777777" w:rsidR="00F961F6" w:rsidRPr="00E66B67" w:rsidRDefault="00F961F6" w:rsidP="009E5C6E">
            <w:pPr>
              <w:rPr>
                <w:rFonts w:asciiTheme="majorBidi" w:hAnsiTheme="majorBidi" w:cstheme="majorBidi"/>
                <w:sz w:val="24"/>
                <w:szCs w:val="24"/>
              </w:rPr>
            </w:pPr>
          </w:p>
        </w:tc>
        <w:tc>
          <w:tcPr>
            <w:tcW w:w="1843" w:type="dxa"/>
          </w:tcPr>
          <w:p w14:paraId="447A4F4A" w14:textId="5F8EFAFC" w:rsidR="00F961F6" w:rsidRPr="00E66B67" w:rsidRDefault="00F961F6" w:rsidP="006218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2: Believe in the ability to maintain a healthy diet on a budget.</w:t>
            </w:r>
          </w:p>
        </w:tc>
        <w:tc>
          <w:tcPr>
            <w:tcW w:w="2414" w:type="dxa"/>
          </w:tcPr>
          <w:p w14:paraId="26F44295" w14:textId="03AB05BB" w:rsidR="00F961F6" w:rsidRPr="00E66B67" w:rsidRDefault="00F961F6" w:rsidP="008165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Modeling (SCT).</w:t>
            </w:r>
          </w:p>
          <w:p w14:paraId="136B9A67" w14:textId="7EB41381" w:rsidR="00F961F6" w:rsidRPr="00E66B67" w:rsidRDefault="00F961F6" w:rsidP="008165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Guided Practice (SCT), Verbal Persuasion</w:t>
            </w:r>
          </w:p>
          <w:p w14:paraId="23409F27" w14:textId="5D5D33BF" w:rsidR="00F961F6" w:rsidRPr="00E66B67" w:rsidRDefault="00F961F6" w:rsidP="008165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CT).</w:t>
            </w:r>
          </w:p>
        </w:tc>
        <w:tc>
          <w:tcPr>
            <w:tcW w:w="4052" w:type="dxa"/>
          </w:tcPr>
          <w:p w14:paraId="012669C6" w14:textId="373248D1" w:rsidR="00F961F6" w:rsidRPr="00E66B67" w:rsidRDefault="00F961F6" w:rsidP="008165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presents a low-cost, healthy weekly meal plan using local foods, then helps the participant adapt it and identify three cost-saving practices to use at home.</w:t>
            </w:r>
          </w:p>
        </w:tc>
      </w:tr>
      <w:tr w:rsidR="00F961F6" w:rsidRPr="00E66B67" w14:paraId="4E9B27C2" w14:textId="77777777" w:rsidTr="00B13A26">
        <w:trPr>
          <w:cnfStyle w:val="000000100000" w:firstRow="0" w:lastRow="0" w:firstColumn="0" w:lastColumn="0" w:oddVBand="0" w:evenVBand="0" w:oddHBand="1" w:evenHBand="0" w:firstRowFirstColumn="0" w:firstRowLastColumn="0" w:lastRowFirstColumn="0" w:lastRowLastColumn="0"/>
          <w:trHeight w:val="1880"/>
        </w:trPr>
        <w:tc>
          <w:tcPr>
            <w:cnfStyle w:val="001000000000" w:firstRow="0" w:lastRow="0" w:firstColumn="1" w:lastColumn="0" w:oddVBand="0" w:evenVBand="0" w:oddHBand="0" w:evenHBand="0" w:firstRowFirstColumn="0" w:firstRowLastColumn="0" w:lastRowFirstColumn="0" w:lastRowLastColumn="0"/>
            <w:tcW w:w="1681" w:type="dxa"/>
            <w:vMerge/>
          </w:tcPr>
          <w:p w14:paraId="653986E2" w14:textId="77777777" w:rsidR="00F961F6" w:rsidRPr="00E66B67" w:rsidRDefault="00F961F6" w:rsidP="009E5C6E">
            <w:pPr>
              <w:rPr>
                <w:rFonts w:asciiTheme="majorBidi" w:hAnsiTheme="majorBidi" w:cstheme="majorBidi"/>
                <w:sz w:val="24"/>
                <w:szCs w:val="24"/>
              </w:rPr>
            </w:pPr>
          </w:p>
        </w:tc>
        <w:tc>
          <w:tcPr>
            <w:tcW w:w="1843" w:type="dxa"/>
          </w:tcPr>
          <w:p w14:paraId="6AF885EF" w14:textId="4C781E53" w:rsidR="00F961F6" w:rsidRPr="00E66B67" w:rsidRDefault="00F961F6" w:rsidP="006218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Value the role of family support and smart budgeting in maintaining long-term health.</w:t>
            </w:r>
          </w:p>
        </w:tc>
        <w:tc>
          <w:tcPr>
            <w:tcW w:w="2414" w:type="dxa"/>
          </w:tcPr>
          <w:p w14:paraId="5B370900" w14:textId="68DFA5F2" w:rsidR="00F961F6" w:rsidRPr="00E66B67" w:rsidRDefault="00F961F6" w:rsidP="009E5C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lf-reflection/elaboration (SCT).</w:t>
            </w:r>
          </w:p>
        </w:tc>
        <w:tc>
          <w:tcPr>
            <w:tcW w:w="4052" w:type="dxa"/>
          </w:tcPr>
          <w:p w14:paraId="6961237B" w14:textId="5F5CE38A" w:rsidR="00F961F6" w:rsidRPr="00E66B67" w:rsidRDefault="00F961F6" w:rsidP="00F65A9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During counseling sessions, the dietitian ask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o reflect on the impact of smart budgeting and family support in meal preparation and diet adherence.</w:t>
            </w:r>
          </w:p>
        </w:tc>
      </w:tr>
    </w:tbl>
    <w:p w14:paraId="2D514F9F" w14:textId="77777777" w:rsidR="007840BB" w:rsidRPr="00E66B67" w:rsidRDefault="007840BB" w:rsidP="001A4CF8">
      <w:pPr>
        <w:rPr>
          <w:rFonts w:asciiTheme="majorBidi" w:hAnsiTheme="majorBidi" w:cstheme="majorBidi"/>
          <w:b/>
          <w:bCs/>
          <w:i/>
          <w:iCs/>
          <w:sz w:val="24"/>
          <w:szCs w:val="24"/>
        </w:rPr>
      </w:pPr>
    </w:p>
    <w:p w14:paraId="49B98DAC" w14:textId="23684494" w:rsidR="001A4CF8" w:rsidRPr="00E66B67" w:rsidRDefault="001A4CF8" w:rsidP="001A4CF8">
      <w:pPr>
        <w:rPr>
          <w:rFonts w:asciiTheme="majorBidi" w:hAnsiTheme="majorBidi" w:cstheme="majorBidi"/>
          <w:b/>
          <w:bCs/>
          <w:sz w:val="24"/>
          <w:szCs w:val="24"/>
        </w:rPr>
      </w:pPr>
    </w:p>
    <w:p w14:paraId="194B16E6" w14:textId="77777777" w:rsidR="00A21955" w:rsidRPr="00E66B67" w:rsidRDefault="00A21955" w:rsidP="001A4CF8">
      <w:pPr>
        <w:rPr>
          <w:rFonts w:asciiTheme="majorBidi" w:hAnsiTheme="majorBidi" w:cstheme="majorBidi"/>
          <w:b/>
          <w:bCs/>
          <w:sz w:val="24"/>
          <w:szCs w:val="24"/>
        </w:rPr>
      </w:pPr>
    </w:p>
    <w:p w14:paraId="355C94AF" w14:textId="77777777" w:rsidR="00A21955" w:rsidRPr="00E66B67" w:rsidRDefault="00A21955" w:rsidP="001A4CF8">
      <w:pPr>
        <w:rPr>
          <w:rFonts w:asciiTheme="majorBidi" w:hAnsiTheme="majorBidi" w:cstheme="majorBidi"/>
          <w:b/>
          <w:bCs/>
          <w:sz w:val="24"/>
          <w:szCs w:val="24"/>
        </w:rPr>
      </w:pPr>
    </w:p>
    <w:p w14:paraId="70654B8E" w14:textId="77777777" w:rsidR="00A21955" w:rsidRPr="00E66B67" w:rsidRDefault="00A21955" w:rsidP="001A4CF8">
      <w:pPr>
        <w:rPr>
          <w:rFonts w:asciiTheme="majorBidi" w:hAnsiTheme="majorBidi" w:cstheme="majorBidi"/>
          <w:b/>
          <w:bCs/>
          <w:sz w:val="24"/>
          <w:szCs w:val="24"/>
        </w:rPr>
      </w:pPr>
    </w:p>
    <w:tbl>
      <w:tblPr>
        <w:tblStyle w:val="PlainTable2"/>
        <w:tblW w:w="9990" w:type="dxa"/>
        <w:tblLook w:val="04A0" w:firstRow="1" w:lastRow="0" w:firstColumn="1" w:lastColumn="0" w:noHBand="0" w:noVBand="1"/>
      </w:tblPr>
      <w:tblGrid>
        <w:gridCol w:w="1681"/>
        <w:gridCol w:w="1843"/>
        <w:gridCol w:w="2414"/>
        <w:gridCol w:w="4052"/>
      </w:tblGrid>
      <w:tr w:rsidR="007840BB" w:rsidRPr="00E66B67" w14:paraId="6DA0BCA0" w14:textId="77777777" w:rsidTr="00B13A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0" w:type="dxa"/>
            <w:gridSpan w:val="4"/>
          </w:tcPr>
          <w:p w14:paraId="6D86F638" w14:textId="7AC96072" w:rsidR="007840BB" w:rsidRPr="00E66B67" w:rsidRDefault="007840BB" w:rsidP="00C76EDB">
            <w:pPr>
              <w:rPr>
                <w:rFonts w:asciiTheme="majorBidi" w:hAnsiTheme="majorBidi" w:cstheme="majorBidi"/>
                <w:b w:val="0"/>
                <w:bCs w:val="0"/>
                <w:sz w:val="24"/>
                <w:szCs w:val="24"/>
              </w:rPr>
            </w:pPr>
            <w:r w:rsidRPr="00E66B67">
              <w:rPr>
                <w:rFonts w:asciiTheme="majorBidi" w:hAnsiTheme="majorBidi" w:cstheme="majorBidi"/>
                <w:sz w:val="24"/>
                <w:szCs w:val="24"/>
              </w:rPr>
              <w:t>BO11: Respond effectively to relapse and return to target behaviors.</w:t>
            </w:r>
          </w:p>
        </w:tc>
      </w:tr>
      <w:tr w:rsidR="007840BB" w:rsidRPr="00E66B67" w14:paraId="5CFA4B06"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Pr>
          <w:p w14:paraId="4A7130BF" w14:textId="77777777" w:rsidR="007840BB" w:rsidRPr="00E66B67" w:rsidRDefault="007840BB" w:rsidP="00C76EDB">
            <w:pPr>
              <w:rPr>
                <w:rFonts w:asciiTheme="majorBidi" w:hAnsiTheme="majorBidi" w:cstheme="majorBidi"/>
                <w:b w:val="0"/>
                <w:bCs w:val="0"/>
                <w:sz w:val="24"/>
                <w:szCs w:val="24"/>
              </w:rPr>
            </w:pPr>
          </w:p>
        </w:tc>
        <w:tc>
          <w:tcPr>
            <w:tcW w:w="1843" w:type="dxa"/>
          </w:tcPr>
          <w:p w14:paraId="7367FB81" w14:textId="77777777" w:rsidR="007840BB" w:rsidRPr="00E66B67" w:rsidRDefault="007840BB" w:rsidP="00C76E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Change objective </w:t>
            </w:r>
          </w:p>
        </w:tc>
        <w:tc>
          <w:tcPr>
            <w:tcW w:w="2414" w:type="dxa"/>
          </w:tcPr>
          <w:p w14:paraId="7728882F" w14:textId="77777777" w:rsidR="007840BB" w:rsidRPr="00E66B67" w:rsidRDefault="007840BB" w:rsidP="00C76E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 xml:space="preserve">Theoretical method- Relevant theory </w:t>
            </w:r>
          </w:p>
        </w:tc>
        <w:tc>
          <w:tcPr>
            <w:tcW w:w="4052" w:type="dxa"/>
          </w:tcPr>
          <w:p w14:paraId="68FD6AE2" w14:textId="77777777" w:rsidR="007840BB" w:rsidRPr="00E66B67" w:rsidRDefault="007840BB" w:rsidP="00C76ED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b/>
                <w:bCs/>
                <w:sz w:val="24"/>
                <w:szCs w:val="24"/>
              </w:rPr>
              <w:t>Practical strategy</w:t>
            </w:r>
          </w:p>
        </w:tc>
      </w:tr>
      <w:tr w:rsidR="00F961F6" w:rsidRPr="00E66B67" w14:paraId="575B9ACC" w14:textId="77777777" w:rsidTr="00B13A26">
        <w:tc>
          <w:tcPr>
            <w:cnfStyle w:val="001000000000" w:firstRow="0" w:lastRow="0" w:firstColumn="1" w:lastColumn="0" w:oddVBand="0" w:evenVBand="0" w:oddHBand="0" w:evenHBand="0" w:firstRowFirstColumn="0" w:firstRowLastColumn="0" w:lastRowFirstColumn="0" w:lastRowLastColumn="0"/>
            <w:tcW w:w="1681" w:type="dxa"/>
            <w:vMerge w:val="restart"/>
          </w:tcPr>
          <w:p w14:paraId="3A32E35B" w14:textId="6AD5D8BF" w:rsidR="00F961F6" w:rsidRPr="00E66B67" w:rsidRDefault="00F961F6" w:rsidP="00F961F6">
            <w:pPr>
              <w:rPr>
                <w:rFonts w:asciiTheme="majorBidi" w:hAnsiTheme="majorBidi" w:cstheme="majorBidi"/>
                <w:b w:val="0"/>
                <w:bCs w:val="0"/>
                <w:sz w:val="24"/>
                <w:szCs w:val="24"/>
              </w:rPr>
            </w:pPr>
            <w:r w:rsidRPr="00E66B67">
              <w:rPr>
                <w:rFonts w:asciiTheme="majorBidi" w:hAnsiTheme="majorBidi" w:cstheme="majorBidi"/>
                <w:sz w:val="24"/>
                <w:szCs w:val="24"/>
              </w:rPr>
              <w:t>PO1: Identify high-risk situations that may lead to relapse.</w:t>
            </w:r>
          </w:p>
        </w:tc>
        <w:tc>
          <w:tcPr>
            <w:tcW w:w="1843" w:type="dxa"/>
          </w:tcPr>
          <w:p w14:paraId="5E7CBC94" w14:textId="77777777"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K1: Understand common triggers and high-risk situations that </w:t>
            </w:r>
            <w:r w:rsidRPr="00E66B67">
              <w:rPr>
                <w:rFonts w:asciiTheme="majorBidi" w:hAnsiTheme="majorBidi" w:cstheme="majorBidi"/>
                <w:sz w:val="24"/>
                <w:szCs w:val="24"/>
              </w:rPr>
              <w:lastRenderedPageBreak/>
              <w:t>can lead to relapse.</w:t>
            </w:r>
          </w:p>
          <w:p w14:paraId="4D48E67C" w14:textId="77777777"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2414" w:type="dxa"/>
          </w:tcPr>
          <w:p w14:paraId="41F62B15" w14:textId="77777777"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 xml:space="preserve">Risk identification (HBM). </w:t>
            </w:r>
          </w:p>
          <w:p w14:paraId="0BA6BA49" w14:textId="67A4ACBF"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lf-monitoring (SCT).</w:t>
            </w:r>
          </w:p>
          <w:p w14:paraId="5C4023FB" w14:textId="78DFE52B"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Relapse prevention model (SCT).</w:t>
            </w:r>
          </w:p>
          <w:p w14:paraId="00BF0761" w14:textId="2A716A81"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4052" w:type="dxa"/>
          </w:tcPr>
          <w:p w14:paraId="3B8AD008" w14:textId="0EC0F9F4"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 xml:space="preserve">The dietitian discusses common triggers and high-risk situations with the participant that may lead to dietary relapses, including emotional, social, and environmental barriers, and </w:t>
            </w:r>
            <w:r w:rsidRPr="00E66B67">
              <w:rPr>
                <w:rFonts w:asciiTheme="majorBidi" w:hAnsiTheme="majorBidi" w:cstheme="majorBidi"/>
                <w:sz w:val="24"/>
                <w:szCs w:val="24"/>
              </w:rPr>
              <w:lastRenderedPageBreak/>
              <w:t>encourages the participant to reflect on which ones apply to their daily life.</w:t>
            </w:r>
          </w:p>
        </w:tc>
      </w:tr>
      <w:tr w:rsidR="00F961F6" w:rsidRPr="00E66B67" w14:paraId="7BDF28D8"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vMerge/>
          </w:tcPr>
          <w:p w14:paraId="28D841B8" w14:textId="77777777" w:rsidR="00F961F6" w:rsidRPr="00E66B67" w:rsidRDefault="00F961F6" w:rsidP="00F961F6">
            <w:pPr>
              <w:rPr>
                <w:rFonts w:asciiTheme="majorBidi" w:hAnsiTheme="majorBidi" w:cstheme="majorBidi"/>
                <w:b w:val="0"/>
                <w:bCs w:val="0"/>
                <w:sz w:val="24"/>
                <w:szCs w:val="24"/>
              </w:rPr>
            </w:pPr>
          </w:p>
        </w:tc>
        <w:tc>
          <w:tcPr>
            <w:tcW w:w="1843" w:type="dxa"/>
          </w:tcPr>
          <w:p w14:paraId="0B5DFFA5" w14:textId="2F499C00"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K2: Understand strategies to prevent relapses (problem-solving planning, social support).</w:t>
            </w:r>
          </w:p>
        </w:tc>
        <w:tc>
          <w:tcPr>
            <w:tcW w:w="2414" w:type="dxa"/>
          </w:tcPr>
          <w:p w14:paraId="30252194" w14:textId="65987095"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Relapse prevention model (SCT)</w:t>
            </w:r>
          </w:p>
        </w:tc>
        <w:tc>
          <w:tcPr>
            <w:tcW w:w="4052" w:type="dxa"/>
          </w:tcPr>
          <w:p w14:paraId="1B85ECEE" w14:textId="733AD85A"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discusses with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some strategies to prevent relapses and address barriers</w:t>
            </w:r>
            <w:r w:rsidR="00177888" w:rsidRPr="00E66B67">
              <w:rPr>
                <w:rFonts w:asciiTheme="majorBidi" w:hAnsiTheme="majorBidi" w:cstheme="majorBidi"/>
                <w:sz w:val="24"/>
                <w:szCs w:val="24"/>
              </w:rPr>
              <w:t>, while also planning and seeking social support as</w:t>
            </w:r>
            <w:r w:rsidRPr="00E66B67">
              <w:rPr>
                <w:rFonts w:asciiTheme="majorBidi" w:hAnsiTheme="majorBidi" w:cstheme="majorBidi"/>
                <w:sz w:val="24"/>
                <w:szCs w:val="24"/>
              </w:rPr>
              <w:t xml:space="preserve"> needed.</w:t>
            </w:r>
          </w:p>
        </w:tc>
      </w:tr>
      <w:tr w:rsidR="00F961F6" w:rsidRPr="00E66B67" w14:paraId="4DB01E65" w14:textId="77777777" w:rsidTr="00B13A26">
        <w:tc>
          <w:tcPr>
            <w:cnfStyle w:val="001000000000" w:firstRow="0" w:lastRow="0" w:firstColumn="1" w:lastColumn="0" w:oddVBand="0" w:evenVBand="0" w:oddHBand="0" w:evenHBand="0" w:firstRowFirstColumn="0" w:firstRowLastColumn="0" w:lastRowFirstColumn="0" w:lastRowLastColumn="0"/>
            <w:tcW w:w="1681" w:type="dxa"/>
            <w:vMerge/>
          </w:tcPr>
          <w:p w14:paraId="3DDD8AC7" w14:textId="77777777" w:rsidR="00F961F6" w:rsidRPr="00E66B67" w:rsidRDefault="00F961F6" w:rsidP="00F961F6">
            <w:pPr>
              <w:rPr>
                <w:rFonts w:asciiTheme="majorBidi" w:hAnsiTheme="majorBidi" w:cstheme="majorBidi"/>
                <w:b w:val="0"/>
                <w:bCs w:val="0"/>
                <w:sz w:val="24"/>
                <w:szCs w:val="24"/>
              </w:rPr>
            </w:pPr>
          </w:p>
        </w:tc>
        <w:tc>
          <w:tcPr>
            <w:tcW w:w="1843" w:type="dxa"/>
          </w:tcPr>
          <w:p w14:paraId="7721C6C9" w14:textId="008B61DF"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E 1: Feel confident in the ability to recover and resume healthy habits.</w:t>
            </w:r>
          </w:p>
        </w:tc>
        <w:tc>
          <w:tcPr>
            <w:tcW w:w="2414" w:type="dxa"/>
          </w:tcPr>
          <w:p w14:paraId="65D40CB2" w14:textId="67F831B5"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Mastery experience (SCT)</w:t>
            </w:r>
          </w:p>
        </w:tc>
        <w:tc>
          <w:tcPr>
            <w:tcW w:w="4052" w:type="dxa"/>
          </w:tcPr>
          <w:p w14:paraId="12F7F64A" w14:textId="7EEAB7F9"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ask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o share a case of recovery after a relapse and then highlights the strengths and steps they used to recover.</w:t>
            </w:r>
          </w:p>
        </w:tc>
      </w:tr>
      <w:tr w:rsidR="00F961F6" w:rsidRPr="00E66B67" w14:paraId="6B002263"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vMerge/>
          </w:tcPr>
          <w:p w14:paraId="75DD74FD" w14:textId="77777777" w:rsidR="00F961F6" w:rsidRPr="00E66B67" w:rsidRDefault="00F961F6" w:rsidP="00F961F6">
            <w:pPr>
              <w:rPr>
                <w:rFonts w:asciiTheme="majorBidi" w:hAnsiTheme="majorBidi" w:cstheme="majorBidi"/>
                <w:b w:val="0"/>
                <w:bCs w:val="0"/>
                <w:sz w:val="24"/>
                <w:szCs w:val="24"/>
              </w:rPr>
            </w:pPr>
          </w:p>
        </w:tc>
        <w:tc>
          <w:tcPr>
            <w:tcW w:w="1843" w:type="dxa"/>
          </w:tcPr>
          <w:p w14:paraId="64A5C516" w14:textId="77777777"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A1: Value self-compassion and resilience over guilt.</w:t>
            </w:r>
          </w:p>
          <w:p w14:paraId="4BDE09D7" w14:textId="77777777"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2414" w:type="dxa"/>
          </w:tcPr>
          <w:p w14:paraId="0FF448B8" w14:textId="77777777"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Outcome Expectation + Verbal Persuasion</w:t>
            </w:r>
          </w:p>
          <w:p w14:paraId="202C67BB" w14:textId="4067ADD7"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CT).</w:t>
            </w:r>
          </w:p>
        </w:tc>
        <w:tc>
          <w:tcPr>
            <w:tcW w:w="4052" w:type="dxa"/>
          </w:tcPr>
          <w:p w14:paraId="6294369D" w14:textId="30A5E719"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he dietitian shares a brief example of how occasional setbacks are normal and encourages the participant to reflect on a recent lapse without judgment. Together, they identify what was learned and how to move forward, reinforcing the value of self-compassion and resilience.</w:t>
            </w:r>
          </w:p>
        </w:tc>
      </w:tr>
      <w:tr w:rsidR="00F961F6" w:rsidRPr="00E66B67" w14:paraId="717B8B0C" w14:textId="77777777" w:rsidTr="00B13A26">
        <w:tc>
          <w:tcPr>
            <w:cnfStyle w:val="001000000000" w:firstRow="0" w:lastRow="0" w:firstColumn="1" w:lastColumn="0" w:oddVBand="0" w:evenVBand="0" w:oddHBand="0" w:evenHBand="0" w:firstRowFirstColumn="0" w:firstRowLastColumn="0" w:lastRowFirstColumn="0" w:lastRowLastColumn="0"/>
            <w:tcW w:w="1681" w:type="dxa"/>
            <w:vMerge w:val="restart"/>
          </w:tcPr>
          <w:p w14:paraId="55D064F9" w14:textId="4F60479E" w:rsidR="00F961F6" w:rsidRPr="00E66B67" w:rsidRDefault="00F961F6" w:rsidP="00F961F6">
            <w:pPr>
              <w:rPr>
                <w:rFonts w:asciiTheme="majorBidi" w:hAnsiTheme="majorBidi" w:cstheme="majorBidi"/>
                <w:b w:val="0"/>
                <w:bCs w:val="0"/>
                <w:sz w:val="24"/>
                <w:szCs w:val="24"/>
              </w:rPr>
            </w:pPr>
            <w:r w:rsidRPr="00E66B67">
              <w:rPr>
                <w:rFonts w:asciiTheme="majorBidi" w:hAnsiTheme="majorBidi" w:cstheme="majorBidi"/>
                <w:sz w:val="24"/>
                <w:szCs w:val="24"/>
              </w:rPr>
              <w:t>PO2: Implement effective strategies when faced with a high-risk situation</w:t>
            </w:r>
          </w:p>
        </w:tc>
        <w:tc>
          <w:tcPr>
            <w:tcW w:w="1843" w:type="dxa"/>
          </w:tcPr>
          <w:p w14:paraId="36BE92FA" w14:textId="781AFC0B"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Understand different types of coping strategies (problem-focused versus emotion-focused).</w:t>
            </w:r>
          </w:p>
        </w:tc>
        <w:tc>
          <w:tcPr>
            <w:tcW w:w="2414" w:type="dxa"/>
          </w:tcPr>
          <w:p w14:paraId="37817184" w14:textId="77777777"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lf-Reflection + Verbal Persuasion</w:t>
            </w:r>
          </w:p>
          <w:p w14:paraId="48195796" w14:textId="7744C054"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CT).</w:t>
            </w:r>
          </w:p>
        </w:tc>
        <w:tc>
          <w:tcPr>
            <w:tcW w:w="4052" w:type="dxa"/>
          </w:tcPr>
          <w:p w14:paraId="0F41FC5F" w14:textId="32E58457"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Together, the dietitian and the participant explore various coping strategies, distinguishing between problem-focused (e.g., planning, seeking solutions) and emotion-focused (e.g., relaxation, self-soothing) approaches. They discuss when each type might be helpful and reflect on which ones the participant already uses.</w:t>
            </w:r>
          </w:p>
        </w:tc>
      </w:tr>
      <w:tr w:rsidR="00F961F6" w:rsidRPr="00E66B67" w14:paraId="321DD946"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vMerge/>
          </w:tcPr>
          <w:p w14:paraId="24A68E1D" w14:textId="77777777" w:rsidR="00F961F6" w:rsidRPr="00E66B67" w:rsidRDefault="00F961F6" w:rsidP="00F961F6">
            <w:pPr>
              <w:rPr>
                <w:rFonts w:asciiTheme="majorBidi" w:hAnsiTheme="majorBidi" w:cstheme="majorBidi"/>
                <w:b w:val="0"/>
                <w:bCs w:val="0"/>
                <w:sz w:val="24"/>
                <w:szCs w:val="24"/>
              </w:rPr>
            </w:pPr>
          </w:p>
        </w:tc>
        <w:tc>
          <w:tcPr>
            <w:tcW w:w="1843" w:type="dxa"/>
          </w:tcPr>
          <w:p w14:paraId="24A6B80B" w14:textId="3E4418E0"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2: Be aware of harmful coping strategies like smoking.</w:t>
            </w:r>
          </w:p>
        </w:tc>
        <w:tc>
          <w:tcPr>
            <w:tcW w:w="2414" w:type="dxa"/>
          </w:tcPr>
          <w:p w14:paraId="06C6759B" w14:textId="77777777"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Cognitive awareness</w:t>
            </w:r>
          </w:p>
          <w:p w14:paraId="2AEF38BE" w14:textId="663426F7"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CT).</w:t>
            </w:r>
          </w:p>
        </w:tc>
        <w:tc>
          <w:tcPr>
            <w:tcW w:w="4052" w:type="dxa"/>
          </w:tcPr>
          <w:p w14:paraId="36609416" w14:textId="05674389"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While discussing coping strategies, harmful ones are highlighted, especially smoking. </w:t>
            </w:r>
          </w:p>
        </w:tc>
      </w:tr>
      <w:tr w:rsidR="00F961F6" w:rsidRPr="00E66B67" w14:paraId="7A86600B" w14:textId="77777777" w:rsidTr="00B13A26">
        <w:tc>
          <w:tcPr>
            <w:cnfStyle w:val="001000000000" w:firstRow="0" w:lastRow="0" w:firstColumn="1" w:lastColumn="0" w:oddVBand="0" w:evenVBand="0" w:oddHBand="0" w:evenHBand="0" w:firstRowFirstColumn="0" w:firstRowLastColumn="0" w:lastRowFirstColumn="0" w:lastRowLastColumn="0"/>
            <w:tcW w:w="1681" w:type="dxa"/>
            <w:vMerge/>
          </w:tcPr>
          <w:p w14:paraId="78B860C6" w14:textId="77777777" w:rsidR="00F961F6" w:rsidRPr="00E66B67" w:rsidRDefault="00F961F6" w:rsidP="00F961F6">
            <w:pPr>
              <w:rPr>
                <w:rFonts w:asciiTheme="majorBidi" w:hAnsiTheme="majorBidi" w:cstheme="majorBidi"/>
                <w:b w:val="0"/>
                <w:bCs w:val="0"/>
                <w:sz w:val="24"/>
                <w:szCs w:val="24"/>
              </w:rPr>
            </w:pPr>
          </w:p>
        </w:tc>
        <w:tc>
          <w:tcPr>
            <w:tcW w:w="1843" w:type="dxa"/>
          </w:tcPr>
          <w:p w14:paraId="54657BDF" w14:textId="101F75CB"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1: Be able to maintain coping strategies in different situations.</w:t>
            </w:r>
          </w:p>
        </w:tc>
        <w:tc>
          <w:tcPr>
            <w:tcW w:w="2414" w:type="dxa"/>
          </w:tcPr>
          <w:p w14:paraId="544E023C" w14:textId="465EE8AF"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lf-regulation &amp; guided problem-solving (SCT).</w:t>
            </w:r>
          </w:p>
        </w:tc>
        <w:tc>
          <w:tcPr>
            <w:tcW w:w="4052" w:type="dxa"/>
          </w:tcPr>
          <w:p w14:paraId="4FB8AB09" w14:textId="2CD2728D"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uring follow-ups, the dietitian asks the participant to reflect on instances where coping strategies were successful and those where they failed. Together, they discuss the causes of the failures.</w:t>
            </w:r>
          </w:p>
        </w:tc>
      </w:tr>
      <w:tr w:rsidR="00F961F6" w:rsidRPr="00E66B67" w14:paraId="6328C23B"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vMerge/>
          </w:tcPr>
          <w:p w14:paraId="4BC03732" w14:textId="77777777" w:rsidR="00F961F6" w:rsidRPr="00E66B67" w:rsidRDefault="00F961F6" w:rsidP="00F961F6">
            <w:pPr>
              <w:rPr>
                <w:rFonts w:asciiTheme="majorBidi" w:hAnsiTheme="majorBidi" w:cstheme="majorBidi"/>
                <w:b w:val="0"/>
                <w:bCs w:val="0"/>
                <w:sz w:val="24"/>
                <w:szCs w:val="24"/>
              </w:rPr>
            </w:pPr>
          </w:p>
        </w:tc>
        <w:tc>
          <w:tcPr>
            <w:tcW w:w="1843" w:type="dxa"/>
          </w:tcPr>
          <w:p w14:paraId="281258C6" w14:textId="7BB41386"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Value self-care and </w:t>
            </w:r>
            <w:r w:rsidRPr="00E66B67">
              <w:rPr>
                <w:rFonts w:asciiTheme="majorBidi" w:hAnsiTheme="majorBidi" w:cstheme="majorBidi"/>
                <w:sz w:val="24"/>
                <w:szCs w:val="24"/>
              </w:rPr>
              <w:lastRenderedPageBreak/>
              <w:t>emotional regulation.</w:t>
            </w:r>
          </w:p>
        </w:tc>
        <w:tc>
          <w:tcPr>
            <w:tcW w:w="2414" w:type="dxa"/>
          </w:tcPr>
          <w:p w14:paraId="22291698" w14:textId="02BD38B6"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lastRenderedPageBreak/>
              <w:t>Self-reflection (</w:t>
            </w:r>
            <w:r w:rsidR="002A2496">
              <w:rPr>
                <w:rFonts w:asciiTheme="majorBidi" w:hAnsiTheme="majorBidi" w:cstheme="majorBidi"/>
                <w:sz w:val="24"/>
                <w:szCs w:val="24"/>
              </w:rPr>
              <w:t>SCT</w:t>
            </w:r>
            <w:r w:rsidRPr="00E66B67">
              <w:rPr>
                <w:rFonts w:asciiTheme="majorBidi" w:hAnsiTheme="majorBidi" w:cstheme="majorBidi"/>
                <w:sz w:val="24"/>
                <w:szCs w:val="24"/>
              </w:rPr>
              <w:t>).</w:t>
            </w:r>
          </w:p>
          <w:p w14:paraId="62E47513" w14:textId="30F7EBA5"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Outcome expectation (SCT).</w:t>
            </w:r>
          </w:p>
        </w:tc>
        <w:tc>
          <w:tcPr>
            <w:tcW w:w="4052" w:type="dxa"/>
          </w:tcPr>
          <w:p w14:paraId="716C4F3D" w14:textId="058E822B" w:rsidR="00F961F6" w:rsidRPr="00E66B67" w:rsidRDefault="00177888"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P</w:t>
            </w:r>
            <w:r w:rsidR="00F961F6" w:rsidRPr="00E66B67">
              <w:rPr>
                <w:rFonts w:asciiTheme="majorBidi" w:hAnsiTheme="majorBidi" w:cstheme="majorBidi"/>
                <w:sz w:val="24"/>
                <w:szCs w:val="24"/>
              </w:rPr>
              <w:t>articipant</w:t>
            </w:r>
            <w:r w:rsidRPr="00E66B67">
              <w:rPr>
                <w:rFonts w:asciiTheme="majorBidi" w:hAnsiTheme="majorBidi" w:cstheme="majorBidi"/>
                <w:sz w:val="24"/>
                <w:szCs w:val="24"/>
              </w:rPr>
              <w:t>s</w:t>
            </w:r>
            <w:r w:rsidR="00F961F6" w:rsidRPr="00E66B67">
              <w:rPr>
                <w:rFonts w:asciiTheme="majorBidi" w:hAnsiTheme="majorBidi" w:cstheme="majorBidi"/>
                <w:sz w:val="24"/>
                <w:szCs w:val="24"/>
              </w:rPr>
              <w:t xml:space="preserve"> </w:t>
            </w:r>
            <w:r w:rsidRPr="00E66B67">
              <w:rPr>
                <w:rFonts w:asciiTheme="majorBidi" w:hAnsiTheme="majorBidi" w:cstheme="majorBidi"/>
                <w:sz w:val="24"/>
                <w:szCs w:val="24"/>
              </w:rPr>
              <w:t>are</w:t>
            </w:r>
            <w:r w:rsidR="00F961F6" w:rsidRPr="00E66B67">
              <w:rPr>
                <w:rFonts w:asciiTheme="majorBidi" w:hAnsiTheme="majorBidi" w:cstheme="majorBidi"/>
                <w:sz w:val="24"/>
                <w:szCs w:val="24"/>
              </w:rPr>
              <w:t xml:space="preserve"> asked to reflect on the coping plan they implemented, how it supported their emotional well-being, </w:t>
            </w:r>
            <w:r w:rsidR="00F961F6" w:rsidRPr="00E66B67">
              <w:rPr>
                <w:rFonts w:asciiTheme="majorBidi" w:hAnsiTheme="majorBidi" w:cstheme="majorBidi"/>
                <w:sz w:val="24"/>
                <w:szCs w:val="24"/>
              </w:rPr>
              <w:lastRenderedPageBreak/>
              <w:t>and whether it helped them feel more in control</w:t>
            </w:r>
            <w:r w:rsidRPr="00E66B67">
              <w:rPr>
                <w:rFonts w:asciiTheme="majorBidi" w:hAnsiTheme="majorBidi" w:cstheme="majorBidi"/>
                <w:sz w:val="24"/>
                <w:szCs w:val="24"/>
              </w:rPr>
              <w:t xml:space="preserve"> of their situation</w:t>
            </w:r>
            <w:r w:rsidR="00F961F6" w:rsidRPr="00E66B67">
              <w:rPr>
                <w:rFonts w:asciiTheme="majorBidi" w:hAnsiTheme="majorBidi" w:cstheme="majorBidi"/>
                <w:sz w:val="24"/>
                <w:szCs w:val="24"/>
              </w:rPr>
              <w:t>. They are then encouraged to consider how such self-care contributes to long-term health.</w:t>
            </w:r>
          </w:p>
        </w:tc>
      </w:tr>
      <w:tr w:rsidR="00F961F6" w:rsidRPr="00E66B67" w14:paraId="6A562008" w14:textId="77777777" w:rsidTr="00B13A26">
        <w:tc>
          <w:tcPr>
            <w:cnfStyle w:val="001000000000" w:firstRow="0" w:lastRow="0" w:firstColumn="1" w:lastColumn="0" w:oddVBand="0" w:evenVBand="0" w:oddHBand="0" w:evenHBand="0" w:firstRowFirstColumn="0" w:firstRowLastColumn="0" w:lastRowFirstColumn="0" w:lastRowLastColumn="0"/>
            <w:tcW w:w="1681" w:type="dxa"/>
            <w:vMerge w:val="restart"/>
          </w:tcPr>
          <w:p w14:paraId="03F88D9B" w14:textId="3AA3458D" w:rsidR="00F961F6" w:rsidRPr="00E66B67" w:rsidRDefault="00F961F6" w:rsidP="00F961F6">
            <w:pPr>
              <w:rPr>
                <w:rFonts w:asciiTheme="majorBidi" w:hAnsiTheme="majorBidi" w:cstheme="majorBidi"/>
                <w:b w:val="0"/>
                <w:bCs w:val="0"/>
                <w:sz w:val="24"/>
                <w:szCs w:val="24"/>
              </w:rPr>
            </w:pPr>
            <w:r w:rsidRPr="00E66B67">
              <w:rPr>
                <w:rFonts w:asciiTheme="majorBidi" w:hAnsiTheme="majorBidi" w:cstheme="majorBidi"/>
                <w:sz w:val="24"/>
                <w:szCs w:val="24"/>
              </w:rPr>
              <w:lastRenderedPageBreak/>
              <w:t>PO3: Monitor weight and dietary behaviors to prevent relapses.</w:t>
            </w:r>
          </w:p>
        </w:tc>
        <w:tc>
          <w:tcPr>
            <w:tcW w:w="1843" w:type="dxa"/>
          </w:tcPr>
          <w:p w14:paraId="715D30AC" w14:textId="78F5A1D1"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K1: Recognize the importance of self-monitoring to avoid relapses and efficiently manage setbacks.</w:t>
            </w:r>
          </w:p>
        </w:tc>
        <w:tc>
          <w:tcPr>
            <w:tcW w:w="2414" w:type="dxa"/>
          </w:tcPr>
          <w:p w14:paraId="29F4F514" w14:textId="77777777"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Outcome expectation</w:t>
            </w:r>
          </w:p>
          <w:p w14:paraId="1F212D9F" w14:textId="4B4EFF1C"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CT).</w:t>
            </w:r>
          </w:p>
        </w:tc>
        <w:tc>
          <w:tcPr>
            <w:tcW w:w="4052" w:type="dxa"/>
          </w:tcPr>
          <w:p w14:paraId="56DFFF68" w14:textId="6A398097"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inform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that self-monitoring is crucial for maintaining weight loss and controlling diabetes; it helps prevent relapses and manage setbacks.</w:t>
            </w:r>
          </w:p>
        </w:tc>
      </w:tr>
      <w:tr w:rsidR="00F961F6" w:rsidRPr="00E66B67" w14:paraId="2395D472" w14:textId="77777777" w:rsidTr="00B13A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vMerge/>
          </w:tcPr>
          <w:p w14:paraId="5C996698" w14:textId="77777777" w:rsidR="00F961F6" w:rsidRPr="00E66B67" w:rsidRDefault="00F961F6" w:rsidP="00F961F6">
            <w:pPr>
              <w:rPr>
                <w:rFonts w:asciiTheme="majorBidi" w:hAnsiTheme="majorBidi" w:cstheme="majorBidi"/>
                <w:sz w:val="24"/>
                <w:szCs w:val="24"/>
              </w:rPr>
            </w:pPr>
          </w:p>
        </w:tc>
        <w:tc>
          <w:tcPr>
            <w:tcW w:w="1843" w:type="dxa"/>
          </w:tcPr>
          <w:p w14:paraId="0401C8C3" w14:textId="33C27CE3"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SE1: Feel confident in tracking food intake and weight consistently.</w:t>
            </w:r>
          </w:p>
        </w:tc>
        <w:tc>
          <w:tcPr>
            <w:tcW w:w="2414" w:type="dxa"/>
          </w:tcPr>
          <w:p w14:paraId="2C1726DF" w14:textId="77777777"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Verbal persuasion</w:t>
            </w:r>
          </w:p>
          <w:p w14:paraId="5952FE36" w14:textId="77777777"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Mastery experience</w:t>
            </w:r>
          </w:p>
          <w:p w14:paraId="537F97C3" w14:textId="24F8EEBB"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CT).</w:t>
            </w:r>
          </w:p>
        </w:tc>
        <w:tc>
          <w:tcPr>
            <w:tcW w:w="4052" w:type="dxa"/>
          </w:tcPr>
          <w:p w14:paraId="60EDF326" w14:textId="273189DA" w:rsidR="00F961F6" w:rsidRPr="00E66B67" w:rsidRDefault="00F961F6" w:rsidP="00F961F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During follow-up, the dietitian reviews the participant's food and weight records, highlighting how consistent tracking helped identify and manage relapses, and encourages reflection on how these skills build confidence in controlling weight and diabetes.</w:t>
            </w:r>
          </w:p>
        </w:tc>
      </w:tr>
      <w:tr w:rsidR="00F961F6" w:rsidRPr="00E66B67" w14:paraId="72AD5CFF" w14:textId="77777777" w:rsidTr="00B13A26">
        <w:tc>
          <w:tcPr>
            <w:cnfStyle w:val="001000000000" w:firstRow="0" w:lastRow="0" w:firstColumn="1" w:lastColumn="0" w:oddVBand="0" w:evenVBand="0" w:oddHBand="0" w:evenHBand="0" w:firstRowFirstColumn="0" w:firstRowLastColumn="0" w:lastRowFirstColumn="0" w:lastRowLastColumn="0"/>
            <w:tcW w:w="1681" w:type="dxa"/>
            <w:vMerge/>
          </w:tcPr>
          <w:p w14:paraId="22C8242C" w14:textId="77777777" w:rsidR="00F961F6" w:rsidRPr="00E66B67" w:rsidRDefault="00F961F6" w:rsidP="00F961F6">
            <w:pPr>
              <w:rPr>
                <w:rFonts w:asciiTheme="majorBidi" w:hAnsiTheme="majorBidi" w:cstheme="majorBidi"/>
                <w:sz w:val="24"/>
                <w:szCs w:val="24"/>
              </w:rPr>
            </w:pPr>
          </w:p>
        </w:tc>
        <w:tc>
          <w:tcPr>
            <w:tcW w:w="1843" w:type="dxa"/>
          </w:tcPr>
          <w:p w14:paraId="73207EA1" w14:textId="6556A6D4"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A1: Believe that self-monitoring improves dietary habits and health. </w:t>
            </w:r>
          </w:p>
        </w:tc>
        <w:tc>
          <w:tcPr>
            <w:tcW w:w="2414" w:type="dxa"/>
          </w:tcPr>
          <w:p w14:paraId="3B79719F" w14:textId="77777777"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Mastery Experience</w:t>
            </w:r>
          </w:p>
          <w:p w14:paraId="49E95E5A" w14:textId="77777777"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Outcome expectation </w:t>
            </w:r>
          </w:p>
          <w:p w14:paraId="40A6CDBD" w14:textId="65D9FD10"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66B67">
              <w:rPr>
                <w:rFonts w:asciiTheme="majorBidi" w:hAnsiTheme="majorBidi" w:cstheme="majorBidi"/>
                <w:sz w:val="24"/>
                <w:szCs w:val="24"/>
              </w:rPr>
              <w:t>(SCT)</w:t>
            </w:r>
          </w:p>
        </w:tc>
        <w:tc>
          <w:tcPr>
            <w:tcW w:w="4052" w:type="dxa"/>
          </w:tcPr>
          <w:p w14:paraId="5A2FB130" w14:textId="1A69BB30" w:rsidR="00F961F6" w:rsidRPr="00E66B67" w:rsidRDefault="00F961F6" w:rsidP="00F961F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66B67">
              <w:rPr>
                <w:rFonts w:asciiTheme="majorBidi" w:hAnsiTheme="majorBidi" w:cstheme="majorBidi"/>
                <w:sz w:val="24"/>
                <w:szCs w:val="24"/>
              </w:rPr>
              <w:t xml:space="preserve">The dietitian helps the </w:t>
            </w:r>
            <w:r w:rsidR="00177888" w:rsidRPr="00E66B67">
              <w:rPr>
                <w:rFonts w:asciiTheme="majorBidi" w:hAnsiTheme="majorBidi" w:cstheme="majorBidi"/>
                <w:sz w:val="24"/>
                <w:szCs w:val="24"/>
              </w:rPr>
              <w:t>participant</w:t>
            </w:r>
            <w:r w:rsidRPr="00E66B67">
              <w:rPr>
                <w:rFonts w:asciiTheme="majorBidi" w:hAnsiTheme="majorBidi" w:cstheme="majorBidi"/>
                <w:sz w:val="24"/>
                <w:szCs w:val="24"/>
              </w:rPr>
              <w:t xml:space="preserve"> recall previous instances where self-monitoring led to improvements in their dietary habits or health. Together, they reflect on these successes to reinforce the belief that self-monitoring is valuable and practical.</w:t>
            </w:r>
          </w:p>
        </w:tc>
      </w:tr>
    </w:tbl>
    <w:p w14:paraId="03952E9D" w14:textId="7D0C92F4" w:rsidR="000F286C" w:rsidRPr="00E66B67" w:rsidRDefault="000F286C" w:rsidP="005555EA">
      <w:pPr>
        <w:rPr>
          <w:rFonts w:asciiTheme="majorBidi" w:hAnsiTheme="majorBidi" w:cstheme="majorBidi"/>
          <w:b/>
          <w:bCs/>
          <w:sz w:val="24"/>
          <w:szCs w:val="24"/>
        </w:rPr>
      </w:pPr>
    </w:p>
    <w:p w14:paraId="0D3AED22" w14:textId="3F467440" w:rsidR="00A86767" w:rsidRPr="00E66B67" w:rsidRDefault="00A86767" w:rsidP="005555EA">
      <w:pPr>
        <w:rPr>
          <w:rFonts w:asciiTheme="majorBidi" w:hAnsiTheme="majorBidi" w:cstheme="majorBidi"/>
          <w:b/>
          <w:bCs/>
          <w:sz w:val="24"/>
          <w:szCs w:val="24"/>
          <w:u w:val="single"/>
        </w:rPr>
      </w:pPr>
      <w:r w:rsidRPr="00E66B67">
        <w:rPr>
          <w:rFonts w:asciiTheme="majorBidi" w:hAnsiTheme="majorBidi" w:cstheme="majorBidi"/>
          <w:b/>
          <w:bCs/>
          <w:sz w:val="24"/>
          <w:szCs w:val="24"/>
          <w:u w:val="single"/>
        </w:rPr>
        <w:t>Abbreviations used for theories</w:t>
      </w:r>
    </w:p>
    <w:p w14:paraId="034EB7EA" w14:textId="5DC23C43" w:rsidR="00A86767" w:rsidRPr="00E66B67" w:rsidRDefault="00A86767" w:rsidP="005555EA">
      <w:pPr>
        <w:rPr>
          <w:rFonts w:asciiTheme="majorBidi" w:hAnsiTheme="majorBidi" w:cstheme="majorBidi"/>
          <w:sz w:val="24"/>
          <w:szCs w:val="24"/>
        </w:rPr>
      </w:pPr>
      <w:r w:rsidRPr="00E66B67">
        <w:rPr>
          <w:rFonts w:asciiTheme="majorBidi" w:hAnsiTheme="majorBidi" w:cstheme="majorBidi"/>
          <w:sz w:val="24"/>
          <w:szCs w:val="24"/>
        </w:rPr>
        <w:t>CLT: Cognitive Learning Theory</w:t>
      </w:r>
    </w:p>
    <w:p w14:paraId="6E623617" w14:textId="64B66FF8" w:rsidR="00A86767" w:rsidRPr="00E66B67" w:rsidRDefault="00A86767" w:rsidP="005555EA">
      <w:pPr>
        <w:rPr>
          <w:rFonts w:asciiTheme="majorBidi" w:hAnsiTheme="majorBidi" w:cstheme="majorBidi"/>
          <w:sz w:val="24"/>
          <w:szCs w:val="24"/>
        </w:rPr>
      </w:pPr>
      <w:r w:rsidRPr="00E66B67">
        <w:rPr>
          <w:rFonts w:asciiTheme="majorBidi" w:hAnsiTheme="majorBidi" w:cstheme="majorBidi"/>
          <w:sz w:val="24"/>
          <w:szCs w:val="24"/>
        </w:rPr>
        <w:t xml:space="preserve">SCT: Social Cognitive Theory </w:t>
      </w:r>
    </w:p>
    <w:p w14:paraId="205FE281" w14:textId="1BB5A094" w:rsidR="00A86767" w:rsidRPr="00E66B67" w:rsidRDefault="00A86767" w:rsidP="005555EA">
      <w:pPr>
        <w:rPr>
          <w:rFonts w:asciiTheme="majorBidi" w:hAnsiTheme="majorBidi" w:cstheme="majorBidi"/>
          <w:sz w:val="24"/>
          <w:szCs w:val="24"/>
        </w:rPr>
      </w:pPr>
      <w:r w:rsidRPr="00E66B67">
        <w:rPr>
          <w:rFonts w:asciiTheme="majorBidi" w:hAnsiTheme="majorBidi" w:cstheme="majorBidi"/>
          <w:sz w:val="24"/>
          <w:szCs w:val="24"/>
        </w:rPr>
        <w:t>HBM: Health Belief Model</w:t>
      </w:r>
    </w:p>
    <w:p w14:paraId="5B8E5A88" w14:textId="763C4F16" w:rsidR="00A86767" w:rsidRPr="00E66B67" w:rsidRDefault="00A86767" w:rsidP="005555EA">
      <w:pPr>
        <w:rPr>
          <w:rFonts w:asciiTheme="majorBidi" w:hAnsiTheme="majorBidi" w:cstheme="majorBidi"/>
          <w:sz w:val="24"/>
          <w:szCs w:val="24"/>
        </w:rPr>
      </w:pPr>
      <w:r w:rsidRPr="00E66B67">
        <w:rPr>
          <w:rFonts w:asciiTheme="majorBidi" w:hAnsiTheme="majorBidi" w:cstheme="majorBidi"/>
          <w:sz w:val="24"/>
          <w:szCs w:val="24"/>
        </w:rPr>
        <w:t xml:space="preserve">TTM: Transtheoretical Model </w:t>
      </w:r>
    </w:p>
    <w:p w14:paraId="00490AFB" w14:textId="6B197D8D" w:rsidR="00A86767" w:rsidRPr="00E66B67" w:rsidRDefault="00A86767" w:rsidP="005555EA">
      <w:pPr>
        <w:rPr>
          <w:rFonts w:asciiTheme="majorBidi" w:hAnsiTheme="majorBidi" w:cstheme="majorBidi"/>
          <w:sz w:val="24"/>
          <w:szCs w:val="24"/>
        </w:rPr>
      </w:pPr>
    </w:p>
    <w:sectPr w:rsidR="00A86767" w:rsidRPr="00E66B67" w:rsidSect="009819E8">
      <w:footerReference w:type="default" r:id="rId7"/>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7DD81B" w14:textId="77777777" w:rsidR="00960C3B" w:rsidRDefault="00960C3B" w:rsidP="00710715">
      <w:pPr>
        <w:spacing w:after="0" w:line="240" w:lineRule="auto"/>
      </w:pPr>
      <w:r>
        <w:separator/>
      </w:r>
    </w:p>
  </w:endnote>
  <w:endnote w:type="continuationSeparator" w:id="0">
    <w:p w14:paraId="321D0927" w14:textId="77777777" w:rsidR="00960C3B" w:rsidRDefault="00960C3B" w:rsidP="00710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8202003"/>
      <w:docPartObj>
        <w:docPartGallery w:val="Page Numbers (Bottom of Page)"/>
        <w:docPartUnique/>
      </w:docPartObj>
    </w:sdtPr>
    <w:sdtEndPr>
      <w:rPr>
        <w:noProof/>
      </w:rPr>
    </w:sdtEndPr>
    <w:sdtContent>
      <w:p w14:paraId="385F1286" w14:textId="4E53FAE7" w:rsidR="00710715" w:rsidRDefault="007107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F28AD4" w14:textId="77777777" w:rsidR="00710715" w:rsidRDefault="007107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494E48" w14:textId="77777777" w:rsidR="00960C3B" w:rsidRDefault="00960C3B" w:rsidP="00710715">
      <w:pPr>
        <w:spacing w:after="0" w:line="240" w:lineRule="auto"/>
      </w:pPr>
      <w:r>
        <w:separator/>
      </w:r>
    </w:p>
  </w:footnote>
  <w:footnote w:type="continuationSeparator" w:id="0">
    <w:p w14:paraId="19B168AD" w14:textId="77777777" w:rsidR="00960C3B" w:rsidRDefault="00960C3B" w:rsidP="007107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4738E"/>
    <w:multiLevelType w:val="multilevel"/>
    <w:tmpl w:val="D7DA6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A750D1"/>
    <w:multiLevelType w:val="multilevel"/>
    <w:tmpl w:val="4746D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D25AE8"/>
    <w:multiLevelType w:val="multilevel"/>
    <w:tmpl w:val="A41C6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DF4FB9"/>
    <w:multiLevelType w:val="multilevel"/>
    <w:tmpl w:val="8728A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8C38A2"/>
    <w:multiLevelType w:val="multilevel"/>
    <w:tmpl w:val="D7AC9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A0E3111"/>
    <w:multiLevelType w:val="multilevel"/>
    <w:tmpl w:val="44CA5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1D346D4"/>
    <w:multiLevelType w:val="multilevel"/>
    <w:tmpl w:val="E3CA7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2C055C3"/>
    <w:multiLevelType w:val="multilevel"/>
    <w:tmpl w:val="CB9E0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D385A97"/>
    <w:multiLevelType w:val="multilevel"/>
    <w:tmpl w:val="2DA0A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25717278">
    <w:abstractNumId w:val="6"/>
  </w:num>
  <w:num w:numId="2" w16cid:durableId="207375585">
    <w:abstractNumId w:val="2"/>
  </w:num>
  <w:num w:numId="3" w16cid:durableId="526218973">
    <w:abstractNumId w:val="1"/>
  </w:num>
  <w:num w:numId="4" w16cid:durableId="279341038">
    <w:abstractNumId w:val="5"/>
  </w:num>
  <w:num w:numId="5" w16cid:durableId="1446581475">
    <w:abstractNumId w:val="8"/>
  </w:num>
  <w:num w:numId="6" w16cid:durableId="1100762155">
    <w:abstractNumId w:val="0"/>
  </w:num>
  <w:num w:numId="7" w16cid:durableId="1862428297">
    <w:abstractNumId w:val="3"/>
  </w:num>
  <w:num w:numId="8" w16cid:durableId="206993522">
    <w:abstractNumId w:val="7"/>
  </w:num>
  <w:num w:numId="9" w16cid:durableId="6038030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77F"/>
    <w:rsid w:val="000062FB"/>
    <w:rsid w:val="00036539"/>
    <w:rsid w:val="00044EB7"/>
    <w:rsid w:val="0005766D"/>
    <w:rsid w:val="00080FCE"/>
    <w:rsid w:val="000878ED"/>
    <w:rsid w:val="000A04D8"/>
    <w:rsid w:val="000A0CC9"/>
    <w:rsid w:val="000A26D6"/>
    <w:rsid w:val="000B2C1C"/>
    <w:rsid w:val="000C52DE"/>
    <w:rsid w:val="000D45FF"/>
    <w:rsid w:val="000D6D0D"/>
    <w:rsid w:val="000E4A13"/>
    <w:rsid w:val="000F277F"/>
    <w:rsid w:val="000F286C"/>
    <w:rsid w:val="00100707"/>
    <w:rsid w:val="00106DD0"/>
    <w:rsid w:val="0011294F"/>
    <w:rsid w:val="001134AC"/>
    <w:rsid w:val="00121C82"/>
    <w:rsid w:val="00125145"/>
    <w:rsid w:val="001507AA"/>
    <w:rsid w:val="00162268"/>
    <w:rsid w:val="001626F3"/>
    <w:rsid w:val="00164480"/>
    <w:rsid w:val="00177888"/>
    <w:rsid w:val="00177BF9"/>
    <w:rsid w:val="001810D0"/>
    <w:rsid w:val="00181616"/>
    <w:rsid w:val="001A046E"/>
    <w:rsid w:val="001A1576"/>
    <w:rsid w:val="001A1897"/>
    <w:rsid w:val="001A2F03"/>
    <w:rsid w:val="001A4CF8"/>
    <w:rsid w:val="001B0A72"/>
    <w:rsid w:val="00204669"/>
    <w:rsid w:val="002119BE"/>
    <w:rsid w:val="002161B9"/>
    <w:rsid w:val="00217C3F"/>
    <w:rsid w:val="00224EFB"/>
    <w:rsid w:val="0023608F"/>
    <w:rsid w:val="0024568E"/>
    <w:rsid w:val="00250B75"/>
    <w:rsid w:val="00256D2D"/>
    <w:rsid w:val="00280B78"/>
    <w:rsid w:val="002830A5"/>
    <w:rsid w:val="002A10B6"/>
    <w:rsid w:val="002A2496"/>
    <w:rsid w:val="002A26FE"/>
    <w:rsid w:val="002A47AA"/>
    <w:rsid w:val="002A7E5C"/>
    <w:rsid w:val="0030187C"/>
    <w:rsid w:val="00351C03"/>
    <w:rsid w:val="00351C69"/>
    <w:rsid w:val="00361472"/>
    <w:rsid w:val="0039100C"/>
    <w:rsid w:val="0039635A"/>
    <w:rsid w:val="003A2CDD"/>
    <w:rsid w:val="003B4191"/>
    <w:rsid w:val="003B69AD"/>
    <w:rsid w:val="003D1EB6"/>
    <w:rsid w:val="003E7E3D"/>
    <w:rsid w:val="003F212E"/>
    <w:rsid w:val="00400BF6"/>
    <w:rsid w:val="00406BDD"/>
    <w:rsid w:val="004124C8"/>
    <w:rsid w:val="004364D6"/>
    <w:rsid w:val="00476CE5"/>
    <w:rsid w:val="00481880"/>
    <w:rsid w:val="004829A5"/>
    <w:rsid w:val="00483688"/>
    <w:rsid w:val="0049178B"/>
    <w:rsid w:val="0049464D"/>
    <w:rsid w:val="004D62D2"/>
    <w:rsid w:val="004E0A08"/>
    <w:rsid w:val="004E7FB6"/>
    <w:rsid w:val="004F0DBD"/>
    <w:rsid w:val="00511FD3"/>
    <w:rsid w:val="00526BA0"/>
    <w:rsid w:val="00531323"/>
    <w:rsid w:val="0054010C"/>
    <w:rsid w:val="00546191"/>
    <w:rsid w:val="00546C69"/>
    <w:rsid w:val="00553E7D"/>
    <w:rsid w:val="005555EA"/>
    <w:rsid w:val="005708DB"/>
    <w:rsid w:val="005751DF"/>
    <w:rsid w:val="00581292"/>
    <w:rsid w:val="005818F1"/>
    <w:rsid w:val="00591934"/>
    <w:rsid w:val="005966DA"/>
    <w:rsid w:val="005A0036"/>
    <w:rsid w:val="005B1115"/>
    <w:rsid w:val="005B2A4D"/>
    <w:rsid w:val="005C2705"/>
    <w:rsid w:val="005C3C14"/>
    <w:rsid w:val="005D25CD"/>
    <w:rsid w:val="005F4170"/>
    <w:rsid w:val="00601046"/>
    <w:rsid w:val="00604AFF"/>
    <w:rsid w:val="00605AA7"/>
    <w:rsid w:val="0061372D"/>
    <w:rsid w:val="00621830"/>
    <w:rsid w:val="006252C1"/>
    <w:rsid w:val="00627CA4"/>
    <w:rsid w:val="00633DE9"/>
    <w:rsid w:val="00635872"/>
    <w:rsid w:val="00647AC4"/>
    <w:rsid w:val="0065199E"/>
    <w:rsid w:val="00656E5D"/>
    <w:rsid w:val="0067478E"/>
    <w:rsid w:val="00680102"/>
    <w:rsid w:val="006A756C"/>
    <w:rsid w:val="006B7D87"/>
    <w:rsid w:val="006C6DFD"/>
    <w:rsid w:val="006D7A56"/>
    <w:rsid w:val="006E4D0F"/>
    <w:rsid w:val="00710715"/>
    <w:rsid w:val="0071225E"/>
    <w:rsid w:val="00713CF5"/>
    <w:rsid w:val="00716CEE"/>
    <w:rsid w:val="00723DE8"/>
    <w:rsid w:val="0072786D"/>
    <w:rsid w:val="00736E68"/>
    <w:rsid w:val="00743B67"/>
    <w:rsid w:val="00745372"/>
    <w:rsid w:val="00754D08"/>
    <w:rsid w:val="00763D33"/>
    <w:rsid w:val="00780AB6"/>
    <w:rsid w:val="00783EB1"/>
    <w:rsid w:val="007840BB"/>
    <w:rsid w:val="00786B74"/>
    <w:rsid w:val="00793349"/>
    <w:rsid w:val="007A26F5"/>
    <w:rsid w:val="007B161C"/>
    <w:rsid w:val="007B29CB"/>
    <w:rsid w:val="007B372E"/>
    <w:rsid w:val="007B51B3"/>
    <w:rsid w:val="007B699B"/>
    <w:rsid w:val="007B7DBB"/>
    <w:rsid w:val="007C050B"/>
    <w:rsid w:val="007E1619"/>
    <w:rsid w:val="007E3C44"/>
    <w:rsid w:val="007F34FC"/>
    <w:rsid w:val="00802C2F"/>
    <w:rsid w:val="00816535"/>
    <w:rsid w:val="00822E7B"/>
    <w:rsid w:val="00825FBC"/>
    <w:rsid w:val="00837626"/>
    <w:rsid w:val="00860E11"/>
    <w:rsid w:val="008831DB"/>
    <w:rsid w:val="00883824"/>
    <w:rsid w:val="00894F0D"/>
    <w:rsid w:val="00897769"/>
    <w:rsid w:val="008A22B5"/>
    <w:rsid w:val="008A776B"/>
    <w:rsid w:val="008B3F64"/>
    <w:rsid w:val="008C47CE"/>
    <w:rsid w:val="008F4E02"/>
    <w:rsid w:val="00900D53"/>
    <w:rsid w:val="009153E9"/>
    <w:rsid w:val="00930D1E"/>
    <w:rsid w:val="0093680B"/>
    <w:rsid w:val="00950282"/>
    <w:rsid w:val="009508EE"/>
    <w:rsid w:val="00960C3B"/>
    <w:rsid w:val="00963882"/>
    <w:rsid w:val="009819E8"/>
    <w:rsid w:val="00990FB4"/>
    <w:rsid w:val="0099113D"/>
    <w:rsid w:val="009A31DF"/>
    <w:rsid w:val="009B1FE6"/>
    <w:rsid w:val="009B60B4"/>
    <w:rsid w:val="009B61C1"/>
    <w:rsid w:val="009D7CEA"/>
    <w:rsid w:val="009E1302"/>
    <w:rsid w:val="009E3BA4"/>
    <w:rsid w:val="009E5C6E"/>
    <w:rsid w:val="00A21955"/>
    <w:rsid w:val="00A43E57"/>
    <w:rsid w:val="00A63F3C"/>
    <w:rsid w:val="00A738EF"/>
    <w:rsid w:val="00A750E9"/>
    <w:rsid w:val="00A86767"/>
    <w:rsid w:val="00A93A2B"/>
    <w:rsid w:val="00AA1513"/>
    <w:rsid w:val="00AA2931"/>
    <w:rsid w:val="00AC7AF2"/>
    <w:rsid w:val="00AF1D2C"/>
    <w:rsid w:val="00B11CFE"/>
    <w:rsid w:val="00B1322B"/>
    <w:rsid w:val="00B13A26"/>
    <w:rsid w:val="00B145FB"/>
    <w:rsid w:val="00B23EF0"/>
    <w:rsid w:val="00B63301"/>
    <w:rsid w:val="00B66D86"/>
    <w:rsid w:val="00B82712"/>
    <w:rsid w:val="00BA0FC1"/>
    <w:rsid w:val="00BA4DBB"/>
    <w:rsid w:val="00BA7027"/>
    <w:rsid w:val="00BB13B5"/>
    <w:rsid w:val="00BB2C71"/>
    <w:rsid w:val="00BC2A22"/>
    <w:rsid w:val="00BC322B"/>
    <w:rsid w:val="00BC778C"/>
    <w:rsid w:val="00BD4D13"/>
    <w:rsid w:val="00C12743"/>
    <w:rsid w:val="00C210A2"/>
    <w:rsid w:val="00C3348D"/>
    <w:rsid w:val="00C425D2"/>
    <w:rsid w:val="00C45840"/>
    <w:rsid w:val="00C47180"/>
    <w:rsid w:val="00C54364"/>
    <w:rsid w:val="00C567BC"/>
    <w:rsid w:val="00C70B23"/>
    <w:rsid w:val="00C74085"/>
    <w:rsid w:val="00C95E96"/>
    <w:rsid w:val="00C97BEE"/>
    <w:rsid w:val="00CA2648"/>
    <w:rsid w:val="00CA3BD4"/>
    <w:rsid w:val="00CA4E44"/>
    <w:rsid w:val="00CB05BF"/>
    <w:rsid w:val="00CC407F"/>
    <w:rsid w:val="00CF7727"/>
    <w:rsid w:val="00D01A1B"/>
    <w:rsid w:val="00D200E3"/>
    <w:rsid w:val="00D355C6"/>
    <w:rsid w:val="00D36728"/>
    <w:rsid w:val="00D46731"/>
    <w:rsid w:val="00D50097"/>
    <w:rsid w:val="00D529B5"/>
    <w:rsid w:val="00D628E8"/>
    <w:rsid w:val="00D63D7E"/>
    <w:rsid w:val="00D7740A"/>
    <w:rsid w:val="00D9685D"/>
    <w:rsid w:val="00DA7D59"/>
    <w:rsid w:val="00DB5515"/>
    <w:rsid w:val="00DB576D"/>
    <w:rsid w:val="00DD20C5"/>
    <w:rsid w:val="00DD5FF4"/>
    <w:rsid w:val="00DD7065"/>
    <w:rsid w:val="00E0332E"/>
    <w:rsid w:val="00E063E2"/>
    <w:rsid w:val="00E338A0"/>
    <w:rsid w:val="00E3434D"/>
    <w:rsid w:val="00E406C9"/>
    <w:rsid w:val="00E64EDC"/>
    <w:rsid w:val="00E669DF"/>
    <w:rsid w:val="00E66B67"/>
    <w:rsid w:val="00E8253B"/>
    <w:rsid w:val="00E9480B"/>
    <w:rsid w:val="00E95E58"/>
    <w:rsid w:val="00EC0A5E"/>
    <w:rsid w:val="00EE3C8B"/>
    <w:rsid w:val="00F04D5F"/>
    <w:rsid w:val="00F22593"/>
    <w:rsid w:val="00F255EA"/>
    <w:rsid w:val="00F27068"/>
    <w:rsid w:val="00F31EAC"/>
    <w:rsid w:val="00F6553D"/>
    <w:rsid w:val="00F659C5"/>
    <w:rsid w:val="00F65A9C"/>
    <w:rsid w:val="00F75F67"/>
    <w:rsid w:val="00F779BB"/>
    <w:rsid w:val="00F83A90"/>
    <w:rsid w:val="00F92C0A"/>
    <w:rsid w:val="00F95980"/>
    <w:rsid w:val="00F961F6"/>
    <w:rsid w:val="00FA12A4"/>
    <w:rsid w:val="00FA280B"/>
    <w:rsid w:val="00FA4868"/>
    <w:rsid w:val="00FA57C7"/>
    <w:rsid w:val="00FA71FD"/>
    <w:rsid w:val="00FC297A"/>
    <w:rsid w:val="00FD27E0"/>
    <w:rsid w:val="00FD3EF0"/>
    <w:rsid w:val="00FF05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E4B76D"/>
  <w15:chartTrackingRefBased/>
  <w15:docId w15:val="{F0524273-57CA-4B83-A8B6-FD23921A8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27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27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27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27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27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27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27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27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27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7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27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27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27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27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27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27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27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277F"/>
    <w:rPr>
      <w:rFonts w:eastAsiaTheme="majorEastAsia" w:cstheme="majorBidi"/>
      <w:color w:val="272727" w:themeColor="text1" w:themeTint="D8"/>
    </w:rPr>
  </w:style>
  <w:style w:type="paragraph" w:styleId="Title">
    <w:name w:val="Title"/>
    <w:basedOn w:val="Normal"/>
    <w:next w:val="Normal"/>
    <w:link w:val="TitleChar"/>
    <w:uiPriority w:val="10"/>
    <w:qFormat/>
    <w:rsid w:val="000F27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27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27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27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277F"/>
    <w:pPr>
      <w:spacing w:before="160"/>
      <w:jc w:val="center"/>
    </w:pPr>
    <w:rPr>
      <w:i/>
      <w:iCs/>
      <w:color w:val="404040" w:themeColor="text1" w:themeTint="BF"/>
    </w:rPr>
  </w:style>
  <w:style w:type="character" w:customStyle="1" w:styleId="QuoteChar">
    <w:name w:val="Quote Char"/>
    <w:basedOn w:val="DefaultParagraphFont"/>
    <w:link w:val="Quote"/>
    <w:uiPriority w:val="29"/>
    <w:rsid w:val="000F277F"/>
    <w:rPr>
      <w:i/>
      <w:iCs/>
      <w:color w:val="404040" w:themeColor="text1" w:themeTint="BF"/>
    </w:rPr>
  </w:style>
  <w:style w:type="paragraph" w:styleId="ListParagraph">
    <w:name w:val="List Paragraph"/>
    <w:basedOn w:val="Normal"/>
    <w:uiPriority w:val="34"/>
    <w:qFormat/>
    <w:rsid w:val="000F277F"/>
    <w:pPr>
      <w:ind w:left="720"/>
      <w:contextualSpacing/>
    </w:pPr>
  </w:style>
  <w:style w:type="character" w:styleId="IntenseEmphasis">
    <w:name w:val="Intense Emphasis"/>
    <w:basedOn w:val="DefaultParagraphFont"/>
    <w:uiPriority w:val="21"/>
    <w:qFormat/>
    <w:rsid w:val="000F277F"/>
    <w:rPr>
      <w:i/>
      <w:iCs/>
      <w:color w:val="0F4761" w:themeColor="accent1" w:themeShade="BF"/>
    </w:rPr>
  </w:style>
  <w:style w:type="paragraph" w:styleId="IntenseQuote">
    <w:name w:val="Intense Quote"/>
    <w:basedOn w:val="Normal"/>
    <w:next w:val="Normal"/>
    <w:link w:val="IntenseQuoteChar"/>
    <w:uiPriority w:val="30"/>
    <w:qFormat/>
    <w:rsid w:val="000F27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277F"/>
    <w:rPr>
      <w:i/>
      <w:iCs/>
      <w:color w:val="0F4761" w:themeColor="accent1" w:themeShade="BF"/>
    </w:rPr>
  </w:style>
  <w:style w:type="character" w:styleId="IntenseReference">
    <w:name w:val="Intense Reference"/>
    <w:basedOn w:val="DefaultParagraphFont"/>
    <w:uiPriority w:val="32"/>
    <w:qFormat/>
    <w:rsid w:val="000F277F"/>
    <w:rPr>
      <w:b/>
      <w:bCs/>
      <w:smallCaps/>
      <w:color w:val="0F4761" w:themeColor="accent1" w:themeShade="BF"/>
      <w:spacing w:val="5"/>
    </w:rPr>
  </w:style>
  <w:style w:type="character" w:styleId="Hyperlink">
    <w:name w:val="Hyperlink"/>
    <w:basedOn w:val="DefaultParagraphFont"/>
    <w:uiPriority w:val="99"/>
    <w:unhideWhenUsed/>
    <w:rsid w:val="000F277F"/>
    <w:rPr>
      <w:color w:val="467886" w:themeColor="hyperlink"/>
      <w:u w:val="single"/>
    </w:rPr>
  </w:style>
  <w:style w:type="character" w:styleId="UnresolvedMention">
    <w:name w:val="Unresolved Mention"/>
    <w:basedOn w:val="DefaultParagraphFont"/>
    <w:uiPriority w:val="99"/>
    <w:semiHidden/>
    <w:unhideWhenUsed/>
    <w:rsid w:val="000F277F"/>
    <w:rPr>
      <w:color w:val="605E5C"/>
      <w:shd w:val="clear" w:color="auto" w:fill="E1DFDD"/>
    </w:rPr>
  </w:style>
  <w:style w:type="table" w:styleId="TableGrid">
    <w:name w:val="Table Grid"/>
    <w:basedOn w:val="TableNormal"/>
    <w:uiPriority w:val="39"/>
    <w:rsid w:val="00FA5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C2A2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7E3C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107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0715"/>
  </w:style>
  <w:style w:type="paragraph" w:styleId="Footer">
    <w:name w:val="footer"/>
    <w:basedOn w:val="Normal"/>
    <w:link w:val="FooterChar"/>
    <w:uiPriority w:val="99"/>
    <w:unhideWhenUsed/>
    <w:rsid w:val="007107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07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61390">
      <w:bodyDiv w:val="1"/>
      <w:marLeft w:val="0"/>
      <w:marRight w:val="0"/>
      <w:marTop w:val="0"/>
      <w:marBottom w:val="0"/>
      <w:divBdr>
        <w:top w:val="none" w:sz="0" w:space="0" w:color="auto"/>
        <w:left w:val="none" w:sz="0" w:space="0" w:color="auto"/>
        <w:bottom w:val="none" w:sz="0" w:space="0" w:color="auto"/>
        <w:right w:val="none" w:sz="0" w:space="0" w:color="auto"/>
      </w:divBdr>
      <w:divsChild>
        <w:div w:id="2010937149">
          <w:marLeft w:val="0"/>
          <w:marRight w:val="0"/>
          <w:marTop w:val="0"/>
          <w:marBottom w:val="0"/>
          <w:divBdr>
            <w:top w:val="none" w:sz="0" w:space="0" w:color="auto"/>
            <w:left w:val="none" w:sz="0" w:space="0" w:color="auto"/>
            <w:bottom w:val="none" w:sz="0" w:space="0" w:color="auto"/>
            <w:right w:val="none" w:sz="0" w:space="0" w:color="auto"/>
          </w:divBdr>
          <w:divsChild>
            <w:div w:id="1110321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41996">
      <w:bodyDiv w:val="1"/>
      <w:marLeft w:val="0"/>
      <w:marRight w:val="0"/>
      <w:marTop w:val="0"/>
      <w:marBottom w:val="0"/>
      <w:divBdr>
        <w:top w:val="none" w:sz="0" w:space="0" w:color="auto"/>
        <w:left w:val="none" w:sz="0" w:space="0" w:color="auto"/>
        <w:bottom w:val="none" w:sz="0" w:space="0" w:color="auto"/>
        <w:right w:val="none" w:sz="0" w:space="0" w:color="auto"/>
      </w:divBdr>
      <w:divsChild>
        <w:div w:id="1894077146">
          <w:marLeft w:val="0"/>
          <w:marRight w:val="0"/>
          <w:marTop w:val="0"/>
          <w:marBottom w:val="0"/>
          <w:divBdr>
            <w:top w:val="none" w:sz="0" w:space="0" w:color="auto"/>
            <w:left w:val="none" w:sz="0" w:space="0" w:color="auto"/>
            <w:bottom w:val="none" w:sz="0" w:space="0" w:color="auto"/>
            <w:right w:val="none" w:sz="0" w:space="0" w:color="auto"/>
          </w:divBdr>
          <w:divsChild>
            <w:div w:id="1704548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77600">
      <w:bodyDiv w:val="1"/>
      <w:marLeft w:val="0"/>
      <w:marRight w:val="0"/>
      <w:marTop w:val="0"/>
      <w:marBottom w:val="0"/>
      <w:divBdr>
        <w:top w:val="none" w:sz="0" w:space="0" w:color="auto"/>
        <w:left w:val="none" w:sz="0" w:space="0" w:color="auto"/>
        <w:bottom w:val="none" w:sz="0" w:space="0" w:color="auto"/>
        <w:right w:val="none" w:sz="0" w:space="0" w:color="auto"/>
      </w:divBdr>
      <w:divsChild>
        <w:div w:id="149861977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04071588">
      <w:bodyDiv w:val="1"/>
      <w:marLeft w:val="0"/>
      <w:marRight w:val="0"/>
      <w:marTop w:val="0"/>
      <w:marBottom w:val="0"/>
      <w:divBdr>
        <w:top w:val="none" w:sz="0" w:space="0" w:color="auto"/>
        <w:left w:val="none" w:sz="0" w:space="0" w:color="auto"/>
        <w:bottom w:val="none" w:sz="0" w:space="0" w:color="auto"/>
        <w:right w:val="none" w:sz="0" w:space="0" w:color="auto"/>
      </w:divBdr>
      <w:divsChild>
        <w:div w:id="136898792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90572275">
      <w:bodyDiv w:val="1"/>
      <w:marLeft w:val="0"/>
      <w:marRight w:val="0"/>
      <w:marTop w:val="0"/>
      <w:marBottom w:val="0"/>
      <w:divBdr>
        <w:top w:val="none" w:sz="0" w:space="0" w:color="auto"/>
        <w:left w:val="none" w:sz="0" w:space="0" w:color="auto"/>
        <w:bottom w:val="none" w:sz="0" w:space="0" w:color="auto"/>
        <w:right w:val="none" w:sz="0" w:space="0" w:color="auto"/>
      </w:divBdr>
      <w:divsChild>
        <w:div w:id="2107992666">
          <w:marLeft w:val="0"/>
          <w:marRight w:val="0"/>
          <w:marTop w:val="0"/>
          <w:marBottom w:val="0"/>
          <w:divBdr>
            <w:top w:val="none" w:sz="0" w:space="0" w:color="auto"/>
            <w:left w:val="none" w:sz="0" w:space="0" w:color="auto"/>
            <w:bottom w:val="none" w:sz="0" w:space="0" w:color="auto"/>
            <w:right w:val="none" w:sz="0" w:space="0" w:color="auto"/>
          </w:divBdr>
          <w:divsChild>
            <w:div w:id="74949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675743">
      <w:bodyDiv w:val="1"/>
      <w:marLeft w:val="0"/>
      <w:marRight w:val="0"/>
      <w:marTop w:val="0"/>
      <w:marBottom w:val="0"/>
      <w:divBdr>
        <w:top w:val="none" w:sz="0" w:space="0" w:color="auto"/>
        <w:left w:val="none" w:sz="0" w:space="0" w:color="auto"/>
        <w:bottom w:val="none" w:sz="0" w:space="0" w:color="auto"/>
        <w:right w:val="none" w:sz="0" w:space="0" w:color="auto"/>
      </w:divBdr>
      <w:divsChild>
        <w:div w:id="66396973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09684814">
      <w:bodyDiv w:val="1"/>
      <w:marLeft w:val="0"/>
      <w:marRight w:val="0"/>
      <w:marTop w:val="0"/>
      <w:marBottom w:val="0"/>
      <w:divBdr>
        <w:top w:val="none" w:sz="0" w:space="0" w:color="auto"/>
        <w:left w:val="none" w:sz="0" w:space="0" w:color="auto"/>
        <w:bottom w:val="none" w:sz="0" w:space="0" w:color="auto"/>
        <w:right w:val="none" w:sz="0" w:space="0" w:color="auto"/>
      </w:divBdr>
      <w:divsChild>
        <w:div w:id="112507977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94618671">
      <w:bodyDiv w:val="1"/>
      <w:marLeft w:val="0"/>
      <w:marRight w:val="0"/>
      <w:marTop w:val="0"/>
      <w:marBottom w:val="0"/>
      <w:divBdr>
        <w:top w:val="none" w:sz="0" w:space="0" w:color="auto"/>
        <w:left w:val="none" w:sz="0" w:space="0" w:color="auto"/>
        <w:bottom w:val="none" w:sz="0" w:space="0" w:color="auto"/>
        <w:right w:val="none" w:sz="0" w:space="0" w:color="auto"/>
      </w:divBdr>
      <w:divsChild>
        <w:div w:id="1602378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92789000">
      <w:bodyDiv w:val="1"/>
      <w:marLeft w:val="0"/>
      <w:marRight w:val="0"/>
      <w:marTop w:val="0"/>
      <w:marBottom w:val="0"/>
      <w:divBdr>
        <w:top w:val="none" w:sz="0" w:space="0" w:color="auto"/>
        <w:left w:val="none" w:sz="0" w:space="0" w:color="auto"/>
        <w:bottom w:val="none" w:sz="0" w:space="0" w:color="auto"/>
        <w:right w:val="none" w:sz="0" w:space="0" w:color="auto"/>
      </w:divBdr>
    </w:div>
    <w:div w:id="1501189530">
      <w:bodyDiv w:val="1"/>
      <w:marLeft w:val="0"/>
      <w:marRight w:val="0"/>
      <w:marTop w:val="0"/>
      <w:marBottom w:val="0"/>
      <w:divBdr>
        <w:top w:val="none" w:sz="0" w:space="0" w:color="auto"/>
        <w:left w:val="none" w:sz="0" w:space="0" w:color="auto"/>
        <w:bottom w:val="none" w:sz="0" w:space="0" w:color="auto"/>
        <w:right w:val="none" w:sz="0" w:space="0" w:color="auto"/>
      </w:divBdr>
      <w:divsChild>
        <w:div w:id="36032829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41088219">
      <w:bodyDiv w:val="1"/>
      <w:marLeft w:val="0"/>
      <w:marRight w:val="0"/>
      <w:marTop w:val="0"/>
      <w:marBottom w:val="0"/>
      <w:divBdr>
        <w:top w:val="none" w:sz="0" w:space="0" w:color="auto"/>
        <w:left w:val="none" w:sz="0" w:space="0" w:color="auto"/>
        <w:bottom w:val="none" w:sz="0" w:space="0" w:color="auto"/>
        <w:right w:val="none" w:sz="0" w:space="0" w:color="auto"/>
      </w:divBdr>
      <w:divsChild>
        <w:div w:id="88737291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41240448">
      <w:bodyDiv w:val="1"/>
      <w:marLeft w:val="0"/>
      <w:marRight w:val="0"/>
      <w:marTop w:val="0"/>
      <w:marBottom w:val="0"/>
      <w:divBdr>
        <w:top w:val="none" w:sz="0" w:space="0" w:color="auto"/>
        <w:left w:val="none" w:sz="0" w:space="0" w:color="auto"/>
        <w:bottom w:val="none" w:sz="0" w:space="0" w:color="auto"/>
        <w:right w:val="none" w:sz="0" w:space="0" w:color="auto"/>
      </w:divBdr>
      <w:divsChild>
        <w:div w:id="22865777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37758227">
      <w:bodyDiv w:val="1"/>
      <w:marLeft w:val="0"/>
      <w:marRight w:val="0"/>
      <w:marTop w:val="0"/>
      <w:marBottom w:val="0"/>
      <w:divBdr>
        <w:top w:val="none" w:sz="0" w:space="0" w:color="auto"/>
        <w:left w:val="none" w:sz="0" w:space="0" w:color="auto"/>
        <w:bottom w:val="none" w:sz="0" w:space="0" w:color="auto"/>
        <w:right w:val="none" w:sz="0" w:space="0" w:color="auto"/>
      </w:divBdr>
      <w:divsChild>
        <w:div w:id="54876489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45355987">
      <w:bodyDiv w:val="1"/>
      <w:marLeft w:val="0"/>
      <w:marRight w:val="0"/>
      <w:marTop w:val="0"/>
      <w:marBottom w:val="0"/>
      <w:divBdr>
        <w:top w:val="none" w:sz="0" w:space="0" w:color="auto"/>
        <w:left w:val="none" w:sz="0" w:space="0" w:color="auto"/>
        <w:bottom w:val="none" w:sz="0" w:space="0" w:color="auto"/>
        <w:right w:val="none" w:sz="0" w:space="0" w:color="auto"/>
      </w:divBdr>
      <w:divsChild>
        <w:div w:id="573324004">
          <w:marLeft w:val="0"/>
          <w:marRight w:val="0"/>
          <w:marTop w:val="0"/>
          <w:marBottom w:val="0"/>
          <w:divBdr>
            <w:top w:val="none" w:sz="0" w:space="0" w:color="auto"/>
            <w:left w:val="none" w:sz="0" w:space="0" w:color="auto"/>
            <w:bottom w:val="none" w:sz="0" w:space="0" w:color="auto"/>
            <w:right w:val="none" w:sz="0" w:space="0" w:color="auto"/>
          </w:divBdr>
          <w:divsChild>
            <w:div w:id="155885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0128494">
      <w:bodyDiv w:val="1"/>
      <w:marLeft w:val="0"/>
      <w:marRight w:val="0"/>
      <w:marTop w:val="0"/>
      <w:marBottom w:val="0"/>
      <w:divBdr>
        <w:top w:val="none" w:sz="0" w:space="0" w:color="auto"/>
        <w:left w:val="none" w:sz="0" w:space="0" w:color="auto"/>
        <w:bottom w:val="none" w:sz="0" w:space="0" w:color="auto"/>
        <w:right w:val="none" w:sz="0" w:space="0" w:color="auto"/>
      </w:divBdr>
      <w:divsChild>
        <w:div w:id="31734176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75533568">
      <w:bodyDiv w:val="1"/>
      <w:marLeft w:val="0"/>
      <w:marRight w:val="0"/>
      <w:marTop w:val="0"/>
      <w:marBottom w:val="0"/>
      <w:divBdr>
        <w:top w:val="none" w:sz="0" w:space="0" w:color="auto"/>
        <w:left w:val="none" w:sz="0" w:space="0" w:color="auto"/>
        <w:bottom w:val="none" w:sz="0" w:space="0" w:color="auto"/>
        <w:right w:val="none" w:sz="0" w:space="0" w:color="auto"/>
      </w:divBdr>
      <w:divsChild>
        <w:div w:id="3873835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97300709">
      <w:bodyDiv w:val="1"/>
      <w:marLeft w:val="0"/>
      <w:marRight w:val="0"/>
      <w:marTop w:val="0"/>
      <w:marBottom w:val="0"/>
      <w:divBdr>
        <w:top w:val="none" w:sz="0" w:space="0" w:color="auto"/>
        <w:left w:val="none" w:sz="0" w:space="0" w:color="auto"/>
        <w:bottom w:val="none" w:sz="0" w:space="0" w:color="auto"/>
        <w:right w:val="none" w:sz="0" w:space="0" w:color="auto"/>
      </w:divBdr>
    </w:div>
    <w:div w:id="2007245510">
      <w:bodyDiv w:val="1"/>
      <w:marLeft w:val="0"/>
      <w:marRight w:val="0"/>
      <w:marTop w:val="0"/>
      <w:marBottom w:val="0"/>
      <w:divBdr>
        <w:top w:val="none" w:sz="0" w:space="0" w:color="auto"/>
        <w:left w:val="none" w:sz="0" w:space="0" w:color="auto"/>
        <w:bottom w:val="none" w:sz="0" w:space="0" w:color="auto"/>
        <w:right w:val="none" w:sz="0" w:space="0" w:color="auto"/>
      </w:divBdr>
    </w:div>
    <w:div w:id="2057388950">
      <w:bodyDiv w:val="1"/>
      <w:marLeft w:val="0"/>
      <w:marRight w:val="0"/>
      <w:marTop w:val="0"/>
      <w:marBottom w:val="0"/>
      <w:divBdr>
        <w:top w:val="none" w:sz="0" w:space="0" w:color="auto"/>
        <w:left w:val="none" w:sz="0" w:space="0" w:color="auto"/>
        <w:bottom w:val="none" w:sz="0" w:space="0" w:color="auto"/>
        <w:right w:val="none" w:sz="0" w:space="0" w:color="auto"/>
      </w:divBdr>
      <w:divsChild>
        <w:div w:id="64716920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4107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5</Pages>
  <Words>7474</Words>
  <Characters>42605</Characters>
  <Application>Microsoft Office Word</Application>
  <DocSecurity>0</DocSecurity>
  <Lines>355</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ot ayoub</dc:creator>
  <cp:keywords/>
  <dc:description/>
  <cp:lastModifiedBy>janot ayoub</cp:lastModifiedBy>
  <cp:revision>2</cp:revision>
  <dcterms:created xsi:type="dcterms:W3CDTF">2026-03-17T11:44:00Z</dcterms:created>
  <dcterms:modified xsi:type="dcterms:W3CDTF">2026-03-17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6b2c26-b992-4601-95c2-3164441c11fc</vt:lpwstr>
  </property>
</Properties>
</file>